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D9923" w14:textId="77777777" w:rsidR="00A52FD6" w:rsidRPr="003A5D5B" w:rsidRDefault="00A52FD6" w:rsidP="00A52FD6">
      <w:pPr>
        <w:spacing w:line="480" w:lineRule="auto"/>
        <w:ind w:firstLine="482"/>
        <w:jc w:val="center"/>
        <w:rPr>
          <w:lang w:eastAsia="en-US"/>
        </w:rPr>
      </w:pPr>
      <w:bookmarkStart w:id="0" w:name="_Hlk18249260"/>
      <w:r w:rsidRPr="003A5D5B">
        <w:rPr>
          <w:b/>
          <w:lang w:eastAsia="en-US"/>
        </w:rPr>
        <w:t>Table</w:t>
      </w:r>
      <w:r w:rsidRPr="003A5D5B">
        <w:rPr>
          <w:rFonts w:hint="eastAsia"/>
          <w:b/>
        </w:rPr>
        <w:t xml:space="preserve"> </w:t>
      </w:r>
      <w:r w:rsidRPr="003A5D5B">
        <w:rPr>
          <w:b/>
          <w:lang w:eastAsia="en-US"/>
        </w:rPr>
        <w:t xml:space="preserve">S1 </w:t>
      </w:r>
      <w:r w:rsidRPr="003A5D5B">
        <w:rPr>
          <w:lang w:eastAsia="en-US"/>
        </w:rPr>
        <w:t>Strains and plasmids used in this study.</w:t>
      </w:r>
    </w:p>
    <w:tbl>
      <w:tblPr>
        <w:tblStyle w:val="1"/>
        <w:tblpPr w:leftFromText="180" w:rightFromText="180" w:vertAnchor="page" w:horzAnchor="margin" w:tblpXSpec="center" w:tblpY="2167"/>
        <w:tblW w:w="5640" w:type="pct"/>
        <w:tblLook w:val="0020" w:firstRow="1" w:lastRow="0" w:firstColumn="0" w:lastColumn="0" w:noHBand="0" w:noVBand="0"/>
      </w:tblPr>
      <w:tblGrid>
        <w:gridCol w:w="3345"/>
        <w:gridCol w:w="4655"/>
        <w:gridCol w:w="1613"/>
      </w:tblGrid>
      <w:tr w:rsidR="00A52FD6" w:rsidRPr="003A5D5B" w14:paraId="0779B0A6" w14:textId="77777777" w:rsidTr="00125393">
        <w:trPr>
          <w:cnfStyle w:val="100000000000" w:firstRow="1" w:lastRow="0" w:firstColumn="0" w:lastColumn="0" w:oddVBand="0" w:evenVBand="0" w:oddHBand="0" w:evenHBand="0" w:firstRowFirstColumn="0" w:firstRowLastColumn="0" w:lastRowFirstColumn="0" w:lastRowLastColumn="0"/>
          <w:trHeight w:val="20"/>
        </w:trPr>
        <w:tc>
          <w:tcPr>
            <w:tcW w:w="1740" w:type="pct"/>
          </w:tcPr>
          <w:p w14:paraId="50D8BFC3" w14:textId="77777777" w:rsidR="00A52FD6" w:rsidRPr="003A5D5B" w:rsidRDefault="00A52FD6" w:rsidP="00125393">
            <w:pPr>
              <w:ind w:firstLineChars="0" w:firstLine="0"/>
              <w:rPr>
                <w:rFonts w:cs="Times New Roman"/>
                <w:b/>
                <w:szCs w:val="24"/>
                <w:lang w:val="en-US"/>
              </w:rPr>
            </w:pPr>
            <w:r w:rsidRPr="003A5D5B">
              <w:rPr>
                <w:rFonts w:cs="Times New Roman"/>
                <w:b/>
                <w:szCs w:val="24"/>
                <w:lang w:val="en-US"/>
              </w:rPr>
              <w:t>Strain</w:t>
            </w:r>
          </w:p>
        </w:tc>
        <w:tc>
          <w:tcPr>
            <w:tcW w:w="2421" w:type="pct"/>
          </w:tcPr>
          <w:p w14:paraId="264172D5" w14:textId="77777777" w:rsidR="00A52FD6" w:rsidRPr="003A5D5B" w:rsidRDefault="00A52FD6" w:rsidP="00125393">
            <w:pPr>
              <w:ind w:firstLineChars="0" w:firstLine="0"/>
              <w:rPr>
                <w:rFonts w:cs="Times New Roman"/>
                <w:b/>
                <w:szCs w:val="24"/>
                <w:lang w:val="en-US"/>
              </w:rPr>
            </w:pPr>
            <w:r w:rsidRPr="003A5D5B">
              <w:rPr>
                <w:rFonts w:cs="Times New Roman"/>
                <w:b/>
                <w:szCs w:val="24"/>
                <w:lang w:val="en-US"/>
              </w:rPr>
              <w:t xml:space="preserve">Relevant characteristic or description </w:t>
            </w:r>
          </w:p>
        </w:tc>
        <w:tc>
          <w:tcPr>
            <w:tcW w:w="839" w:type="pct"/>
          </w:tcPr>
          <w:p w14:paraId="37DF2ACC" w14:textId="77777777" w:rsidR="00A52FD6" w:rsidRPr="003A5D5B" w:rsidRDefault="00A52FD6" w:rsidP="00125393">
            <w:pPr>
              <w:ind w:firstLineChars="0" w:firstLine="0"/>
              <w:rPr>
                <w:rFonts w:cs="Times New Roman"/>
                <w:b/>
                <w:szCs w:val="24"/>
                <w:lang w:val="en-US"/>
              </w:rPr>
            </w:pPr>
            <w:r w:rsidRPr="003A5D5B">
              <w:rPr>
                <w:rFonts w:cs="Times New Roman"/>
                <w:b/>
                <w:szCs w:val="24"/>
                <w:lang w:val="en-US"/>
              </w:rPr>
              <w:t>Source</w:t>
            </w:r>
          </w:p>
        </w:tc>
      </w:tr>
      <w:tr w:rsidR="00A52FD6" w:rsidRPr="003A5D5B" w14:paraId="1E26605F" w14:textId="77777777" w:rsidTr="00125393">
        <w:trPr>
          <w:trHeight w:val="20"/>
        </w:trPr>
        <w:tc>
          <w:tcPr>
            <w:tcW w:w="1740" w:type="pct"/>
          </w:tcPr>
          <w:p w14:paraId="627A904B"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NR4</w:t>
            </w:r>
          </w:p>
        </w:tc>
        <w:tc>
          <w:tcPr>
            <w:tcW w:w="2421" w:type="pct"/>
          </w:tcPr>
          <w:p w14:paraId="12FE6BBC"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erotype 1 reference strain</w:t>
            </w:r>
          </w:p>
        </w:tc>
        <w:tc>
          <w:tcPr>
            <w:tcW w:w="839" w:type="pct"/>
          </w:tcPr>
          <w:p w14:paraId="4577C0A5"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Japan</w:t>
            </w:r>
          </w:p>
        </w:tc>
      </w:tr>
      <w:tr w:rsidR="00A52FD6" w:rsidRPr="003A5D5B" w14:paraId="1FE182F9" w14:textId="77777777" w:rsidTr="00125393">
        <w:trPr>
          <w:trHeight w:val="20"/>
        </w:trPr>
        <w:tc>
          <w:tcPr>
            <w:tcW w:w="1740" w:type="pct"/>
          </w:tcPr>
          <w:p w14:paraId="414BDB9A"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W140</w:t>
            </w:r>
          </w:p>
        </w:tc>
        <w:tc>
          <w:tcPr>
            <w:tcW w:w="2421" w:type="pct"/>
          </w:tcPr>
          <w:p w14:paraId="16347A8A"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erotype 2 reference strain</w:t>
            </w:r>
          </w:p>
        </w:tc>
        <w:tc>
          <w:tcPr>
            <w:tcW w:w="839" w:type="pct"/>
          </w:tcPr>
          <w:p w14:paraId="764DC091"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Japan</w:t>
            </w:r>
          </w:p>
        </w:tc>
      </w:tr>
      <w:tr w:rsidR="00A52FD6" w:rsidRPr="003A5D5B" w14:paraId="13A15385" w14:textId="77777777" w:rsidTr="00125393">
        <w:trPr>
          <w:trHeight w:val="20"/>
        </w:trPr>
        <w:tc>
          <w:tcPr>
            <w:tcW w:w="1740" w:type="pct"/>
          </w:tcPr>
          <w:p w14:paraId="296A4D85"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W114</w:t>
            </w:r>
          </w:p>
        </w:tc>
        <w:tc>
          <w:tcPr>
            <w:tcW w:w="2421" w:type="pct"/>
          </w:tcPr>
          <w:p w14:paraId="6E2CB098"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3 reference strain </w:t>
            </w:r>
          </w:p>
        </w:tc>
        <w:tc>
          <w:tcPr>
            <w:tcW w:w="839" w:type="pct"/>
          </w:tcPr>
          <w:p w14:paraId="437FA9C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Japan</w:t>
            </w:r>
          </w:p>
        </w:tc>
      </w:tr>
      <w:tr w:rsidR="00A52FD6" w:rsidRPr="003A5D5B" w14:paraId="4AA15A63" w14:textId="77777777" w:rsidTr="00125393">
        <w:trPr>
          <w:trHeight w:val="20"/>
        </w:trPr>
        <w:tc>
          <w:tcPr>
            <w:tcW w:w="1740" w:type="pct"/>
          </w:tcPr>
          <w:p w14:paraId="2F0DE471"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W124</w:t>
            </w:r>
          </w:p>
        </w:tc>
        <w:tc>
          <w:tcPr>
            <w:tcW w:w="2421" w:type="pct"/>
          </w:tcPr>
          <w:p w14:paraId="430195B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4 reference strain </w:t>
            </w:r>
          </w:p>
        </w:tc>
        <w:tc>
          <w:tcPr>
            <w:tcW w:w="839" w:type="pct"/>
          </w:tcPr>
          <w:p w14:paraId="2ED8B4EB"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Japan</w:t>
            </w:r>
          </w:p>
        </w:tc>
      </w:tr>
      <w:tr w:rsidR="00A52FD6" w:rsidRPr="003A5D5B" w14:paraId="11208BD6" w14:textId="77777777" w:rsidTr="00125393">
        <w:trPr>
          <w:trHeight w:val="20"/>
        </w:trPr>
        <w:tc>
          <w:tcPr>
            <w:tcW w:w="1740" w:type="pct"/>
          </w:tcPr>
          <w:p w14:paraId="2B155897"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Nagasaki</w:t>
            </w:r>
          </w:p>
        </w:tc>
        <w:tc>
          <w:tcPr>
            <w:tcW w:w="2421" w:type="pct"/>
          </w:tcPr>
          <w:p w14:paraId="6CF45D6A"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5 reference strain </w:t>
            </w:r>
          </w:p>
        </w:tc>
        <w:tc>
          <w:tcPr>
            <w:tcW w:w="839" w:type="pct"/>
          </w:tcPr>
          <w:p w14:paraId="75B08D1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Japan</w:t>
            </w:r>
          </w:p>
        </w:tc>
      </w:tr>
      <w:tr w:rsidR="00A52FD6" w:rsidRPr="003A5D5B" w14:paraId="60E5AEB4" w14:textId="77777777" w:rsidTr="00125393">
        <w:trPr>
          <w:trHeight w:val="20"/>
        </w:trPr>
        <w:tc>
          <w:tcPr>
            <w:tcW w:w="1740" w:type="pct"/>
          </w:tcPr>
          <w:p w14:paraId="28A14F4F"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131</w:t>
            </w:r>
          </w:p>
        </w:tc>
        <w:tc>
          <w:tcPr>
            <w:tcW w:w="2421" w:type="pct"/>
          </w:tcPr>
          <w:p w14:paraId="4F6C56E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6 reference strain </w:t>
            </w:r>
          </w:p>
        </w:tc>
        <w:tc>
          <w:tcPr>
            <w:tcW w:w="839" w:type="pct"/>
          </w:tcPr>
          <w:p w14:paraId="0A4DACAA"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witzerland</w:t>
            </w:r>
          </w:p>
        </w:tc>
      </w:tr>
      <w:tr w:rsidR="00A52FD6" w:rsidRPr="003A5D5B" w14:paraId="6C48069E" w14:textId="77777777" w:rsidTr="00125393">
        <w:trPr>
          <w:trHeight w:val="20"/>
        </w:trPr>
        <w:tc>
          <w:tcPr>
            <w:tcW w:w="1740" w:type="pct"/>
          </w:tcPr>
          <w:p w14:paraId="666C0B07"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174</w:t>
            </w:r>
          </w:p>
        </w:tc>
        <w:tc>
          <w:tcPr>
            <w:tcW w:w="2421" w:type="pct"/>
          </w:tcPr>
          <w:p w14:paraId="59EFEB0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7 reference strain </w:t>
            </w:r>
          </w:p>
        </w:tc>
        <w:tc>
          <w:tcPr>
            <w:tcW w:w="839" w:type="pct"/>
          </w:tcPr>
          <w:p w14:paraId="6417489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witzerland</w:t>
            </w:r>
          </w:p>
        </w:tc>
      </w:tr>
      <w:tr w:rsidR="00A52FD6" w:rsidRPr="003A5D5B" w14:paraId="1FE4C44B" w14:textId="77777777" w:rsidTr="00125393">
        <w:trPr>
          <w:trHeight w:val="20"/>
        </w:trPr>
        <w:tc>
          <w:tcPr>
            <w:tcW w:w="1740" w:type="pct"/>
          </w:tcPr>
          <w:p w14:paraId="2232C5B9"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C5</w:t>
            </w:r>
          </w:p>
        </w:tc>
        <w:tc>
          <w:tcPr>
            <w:tcW w:w="2421" w:type="pct"/>
          </w:tcPr>
          <w:p w14:paraId="10D81A75"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8 reference strain </w:t>
            </w:r>
          </w:p>
        </w:tc>
        <w:tc>
          <w:tcPr>
            <w:tcW w:w="839" w:type="pct"/>
          </w:tcPr>
          <w:p w14:paraId="4D7BC296"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weden</w:t>
            </w:r>
          </w:p>
        </w:tc>
      </w:tr>
      <w:tr w:rsidR="00A52FD6" w:rsidRPr="003A5D5B" w14:paraId="2E1439A6" w14:textId="77777777" w:rsidTr="00125393">
        <w:trPr>
          <w:trHeight w:val="20"/>
        </w:trPr>
        <w:tc>
          <w:tcPr>
            <w:tcW w:w="1740" w:type="pct"/>
          </w:tcPr>
          <w:p w14:paraId="264B35E2"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D74</w:t>
            </w:r>
          </w:p>
        </w:tc>
        <w:tc>
          <w:tcPr>
            <w:tcW w:w="2421" w:type="pct"/>
          </w:tcPr>
          <w:p w14:paraId="2E5EE144"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9 reference strain </w:t>
            </w:r>
          </w:p>
        </w:tc>
        <w:tc>
          <w:tcPr>
            <w:tcW w:w="839" w:type="pct"/>
          </w:tcPr>
          <w:p w14:paraId="08F4B018"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weden</w:t>
            </w:r>
          </w:p>
        </w:tc>
      </w:tr>
      <w:tr w:rsidR="00A52FD6" w:rsidRPr="003A5D5B" w14:paraId="50F4F6F9" w14:textId="77777777" w:rsidTr="00125393">
        <w:trPr>
          <w:trHeight w:val="20"/>
        </w:trPr>
        <w:tc>
          <w:tcPr>
            <w:tcW w:w="1740" w:type="pct"/>
          </w:tcPr>
          <w:p w14:paraId="58F4603B"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H367</w:t>
            </w:r>
          </w:p>
        </w:tc>
        <w:tc>
          <w:tcPr>
            <w:tcW w:w="2421" w:type="pct"/>
          </w:tcPr>
          <w:p w14:paraId="321CA9DA"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0 reference strain </w:t>
            </w:r>
          </w:p>
        </w:tc>
        <w:tc>
          <w:tcPr>
            <w:tcW w:w="839" w:type="pct"/>
          </w:tcPr>
          <w:p w14:paraId="10ACD1B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Germany</w:t>
            </w:r>
          </w:p>
        </w:tc>
      </w:tr>
      <w:tr w:rsidR="00A52FD6" w:rsidRPr="003A5D5B" w14:paraId="3A9A4ABE" w14:textId="77777777" w:rsidTr="00125393">
        <w:trPr>
          <w:trHeight w:val="20"/>
        </w:trPr>
        <w:tc>
          <w:tcPr>
            <w:tcW w:w="1740" w:type="pct"/>
          </w:tcPr>
          <w:p w14:paraId="60B38479"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H465</w:t>
            </w:r>
          </w:p>
        </w:tc>
        <w:tc>
          <w:tcPr>
            <w:tcW w:w="2421" w:type="pct"/>
          </w:tcPr>
          <w:p w14:paraId="61EE03E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1 reference strain </w:t>
            </w:r>
          </w:p>
        </w:tc>
        <w:tc>
          <w:tcPr>
            <w:tcW w:w="839" w:type="pct"/>
          </w:tcPr>
          <w:p w14:paraId="0317942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Germany</w:t>
            </w:r>
          </w:p>
        </w:tc>
      </w:tr>
      <w:tr w:rsidR="00A52FD6" w:rsidRPr="003A5D5B" w14:paraId="4C0B58FF" w14:textId="77777777" w:rsidTr="00125393">
        <w:trPr>
          <w:trHeight w:val="20"/>
        </w:trPr>
        <w:tc>
          <w:tcPr>
            <w:tcW w:w="1740" w:type="pct"/>
          </w:tcPr>
          <w:p w14:paraId="4C3240EE"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H425</w:t>
            </w:r>
          </w:p>
        </w:tc>
        <w:tc>
          <w:tcPr>
            <w:tcW w:w="2421" w:type="pct"/>
          </w:tcPr>
          <w:p w14:paraId="3EF1B624"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2 reference strain </w:t>
            </w:r>
          </w:p>
        </w:tc>
        <w:tc>
          <w:tcPr>
            <w:tcW w:w="839" w:type="pct"/>
          </w:tcPr>
          <w:p w14:paraId="59E54816"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Germany</w:t>
            </w:r>
          </w:p>
        </w:tc>
      </w:tr>
      <w:tr w:rsidR="00A52FD6" w:rsidRPr="003A5D5B" w14:paraId="3A9CE693" w14:textId="77777777" w:rsidTr="00125393">
        <w:trPr>
          <w:trHeight w:val="20"/>
        </w:trPr>
        <w:tc>
          <w:tcPr>
            <w:tcW w:w="1740" w:type="pct"/>
          </w:tcPr>
          <w:p w14:paraId="6A6202C7"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IA-84-17975</w:t>
            </w:r>
          </w:p>
        </w:tc>
        <w:tc>
          <w:tcPr>
            <w:tcW w:w="2421" w:type="pct"/>
          </w:tcPr>
          <w:p w14:paraId="4D118BD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3 reference strain </w:t>
            </w:r>
          </w:p>
        </w:tc>
        <w:tc>
          <w:tcPr>
            <w:tcW w:w="839" w:type="pct"/>
          </w:tcPr>
          <w:p w14:paraId="352DD6F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USA</w:t>
            </w:r>
          </w:p>
        </w:tc>
      </w:tr>
      <w:tr w:rsidR="00A52FD6" w:rsidRPr="003A5D5B" w14:paraId="52F12F42" w14:textId="77777777" w:rsidTr="00125393">
        <w:trPr>
          <w:trHeight w:val="20"/>
        </w:trPr>
        <w:tc>
          <w:tcPr>
            <w:tcW w:w="1740" w:type="pct"/>
          </w:tcPr>
          <w:p w14:paraId="30466042"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IA-84-22113</w:t>
            </w:r>
          </w:p>
        </w:tc>
        <w:tc>
          <w:tcPr>
            <w:tcW w:w="2421" w:type="pct"/>
          </w:tcPr>
          <w:p w14:paraId="16E7891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4 reference strain </w:t>
            </w:r>
          </w:p>
        </w:tc>
        <w:tc>
          <w:tcPr>
            <w:tcW w:w="839" w:type="pct"/>
          </w:tcPr>
          <w:p w14:paraId="4B81F06C"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USA</w:t>
            </w:r>
          </w:p>
        </w:tc>
      </w:tr>
      <w:tr w:rsidR="00A52FD6" w:rsidRPr="003A5D5B" w14:paraId="74CC56DE" w14:textId="77777777" w:rsidTr="00125393">
        <w:trPr>
          <w:trHeight w:val="20"/>
        </w:trPr>
        <w:tc>
          <w:tcPr>
            <w:tcW w:w="1740" w:type="pct"/>
          </w:tcPr>
          <w:p w14:paraId="09AED085"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D-84-15995</w:t>
            </w:r>
          </w:p>
        </w:tc>
        <w:tc>
          <w:tcPr>
            <w:tcW w:w="2421" w:type="pct"/>
          </w:tcPr>
          <w:p w14:paraId="1282341E"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15 reference strain </w:t>
            </w:r>
          </w:p>
        </w:tc>
        <w:tc>
          <w:tcPr>
            <w:tcW w:w="839" w:type="pct"/>
          </w:tcPr>
          <w:p w14:paraId="2816266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USA</w:t>
            </w:r>
          </w:p>
        </w:tc>
      </w:tr>
      <w:tr w:rsidR="00A52FD6" w:rsidRPr="003A5D5B" w14:paraId="3B3F83C0" w14:textId="77777777" w:rsidTr="00125393">
        <w:trPr>
          <w:trHeight w:val="20"/>
        </w:trPr>
        <w:tc>
          <w:tcPr>
            <w:tcW w:w="1740" w:type="pct"/>
          </w:tcPr>
          <w:p w14:paraId="5E2D82D9"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H0165</w:t>
            </w:r>
          </w:p>
        </w:tc>
        <w:tc>
          <w:tcPr>
            <w:tcW w:w="2421" w:type="pct"/>
          </w:tcPr>
          <w:p w14:paraId="1301B6F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erotype 5 isolate, for challenge</w:t>
            </w:r>
          </w:p>
        </w:tc>
        <w:tc>
          <w:tcPr>
            <w:tcW w:w="839" w:type="pct"/>
          </w:tcPr>
          <w:p w14:paraId="43D41BE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This work</w:t>
            </w:r>
          </w:p>
        </w:tc>
      </w:tr>
      <w:tr w:rsidR="00A52FD6" w:rsidRPr="003A5D5B" w14:paraId="7121EF71" w14:textId="77777777" w:rsidTr="00125393">
        <w:trPr>
          <w:trHeight w:val="20"/>
        </w:trPr>
        <w:tc>
          <w:tcPr>
            <w:tcW w:w="1740" w:type="pct"/>
          </w:tcPr>
          <w:p w14:paraId="0EAE28E1"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CF7066</w:t>
            </w:r>
          </w:p>
        </w:tc>
        <w:tc>
          <w:tcPr>
            <w:tcW w:w="2421" w:type="pct"/>
          </w:tcPr>
          <w:p w14:paraId="4A63083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Serotype 5 isolate, for gene cloning</w:t>
            </w:r>
          </w:p>
        </w:tc>
        <w:tc>
          <w:tcPr>
            <w:tcW w:w="839" w:type="pct"/>
          </w:tcPr>
          <w:p w14:paraId="543E3271"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235EA3DE" w14:textId="77777777" w:rsidTr="00125393">
        <w:trPr>
          <w:trHeight w:val="20"/>
        </w:trPr>
        <w:tc>
          <w:tcPr>
            <w:tcW w:w="1740" w:type="pct"/>
          </w:tcPr>
          <w:p w14:paraId="3DEBAC73"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A66</w:t>
            </w:r>
          </w:p>
        </w:tc>
        <w:tc>
          <w:tcPr>
            <w:tcW w:w="2421" w:type="pct"/>
          </w:tcPr>
          <w:p w14:paraId="15438EEC"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Non-</w:t>
            </w:r>
            <w:proofErr w:type="spellStart"/>
            <w:r w:rsidRPr="003A5D5B">
              <w:rPr>
                <w:rFonts w:cs="Times New Roman"/>
                <w:color w:val="000000"/>
                <w:szCs w:val="24"/>
                <w:lang w:val="en-US"/>
              </w:rPr>
              <w:t>typeable</w:t>
            </w:r>
            <w:proofErr w:type="spellEnd"/>
            <w:r w:rsidRPr="003A5D5B">
              <w:rPr>
                <w:rFonts w:cs="Times New Roman"/>
                <w:color w:val="000000"/>
                <w:szCs w:val="24"/>
                <w:lang w:val="en-US"/>
              </w:rPr>
              <w:t xml:space="preserve"> isolate</w:t>
            </w:r>
          </w:p>
        </w:tc>
        <w:tc>
          <w:tcPr>
            <w:tcW w:w="839" w:type="pct"/>
          </w:tcPr>
          <w:p w14:paraId="5BCEB0BA"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65E7A69D" w14:textId="77777777" w:rsidTr="00125393">
        <w:trPr>
          <w:trHeight w:val="20"/>
        </w:trPr>
        <w:tc>
          <w:tcPr>
            <w:tcW w:w="1740" w:type="pct"/>
          </w:tcPr>
          <w:p w14:paraId="00C13C64"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B70</w:t>
            </w:r>
          </w:p>
        </w:tc>
        <w:tc>
          <w:tcPr>
            <w:tcW w:w="2421" w:type="pct"/>
          </w:tcPr>
          <w:p w14:paraId="1036796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Non-</w:t>
            </w:r>
            <w:proofErr w:type="spellStart"/>
            <w:r w:rsidRPr="003A5D5B">
              <w:rPr>
                <w:rFonts w:cs="Times New Roman"/>
                <w:color w:val="000000"/>
                <w:szCs w:val="24"/>
                <w:lang w:val="en-US"/>
              </w:rPr>
              <w:t>typeable</w:t>
            </w:r>
            <w:proofErr w:type="spellEnd"/>
            <w:r w:rsidRPr="003A5D5B">
              <w:rPr>
                <w:rFonts w:cs="Times New Roman"/>
                <w:color w:val="000000"/>
                <w:szCs w:val="24"/>
                <w:lang w:val="en-US"/>
              </w:rPr>
              <w:t xml:space="preserve"> isolate</w:t>
            </w:r>
          </w:p>
        </w:tc>
        <w:tc>
          <w:tcPr>
            <w:tcW w:w="839" w:type="pct"/>
          </w:tcPr>
          <w:p w14:paraId="14DC63A6"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5F787F9E" w14:textId="77777777" w:rsidTr="00125393">
        <w:trPr>
          <w:trHeight w:val="20"/>
        </w:trPr>
        <w:tc>
          <w:tcPr>
            <w:tcW w:w="1740" w:type="pct"/>
          </w:tcPr>
          <w:p w14:paraId="02EFCC4A"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C22</w:t>
            </w:r>
          </w:p>
        </w:tc>
        <w:tc>
          <w:tcPr>
            <w:tcW w:w="2421" w:type="pct"/>
          </w:tcPr>
          <w:p w14:paraId="447CD640"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Non-</w:t>
            </w:r>
            <w:proofErr w:type="spellStart"/>
            <w:r w:rsidRPr="003A5D5B">
              <w:rPr>
                <w:rFonts w:cs="Times New Roman"/>
                <w:color w:val="000000"/>
                <w:szCs w:val="24"/>
                <w:lang w:val="en-US"/>
              </w:rPr>
              <w:t>typeable</w:t>
            </w:r>
            <w:proofErr w:type="spellEnd"/>
            <w:r w:rsidRPr="003A5D5B">
              <w:rPr>
                <w:rFonts w:cs="Times New Roman"/>
                <w:color w:val="000000"/>
                <w:szCs w:val="24"/>
                <w:lang w:val="en-US"/>
              </w:rPr>
              <w:t xml:space="preserve"> isolate</w:t>
            </w:r>
          </w:p>
        </w:tc>
        <w:tc>
          <w:tcPr>
            <w:tcW w:w="839" w:type="pct"/>
          </w:tcPr>
          <w:p w14:paraId="043424E8"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69712C4D" w14:textId="77777777" w:rsidTr="00125393">
        <w:trPr>
          <w:trHeight w:val="20"/>
        </w:trPr>
        <w:tc>
          <w:tcPr>
            <w:tcW w:w="1740" w:type="pct"/>
          </w:tcPr>
          <w:p w14:paraId="2CC4B81A"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SHTR</w:t>
            </w:r>
          </w:p>
        </w:tc>
        <w:tc>
          <w:tcPr>
            <w:tcW w:w="2421" w:type="pct"/>
          </w:tcPr>
          <w:p w14:paraId="11D77FE9"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Non-</w:t>
            </w:r>
            <w:proofErr w:type="spellStart"/>
            <w:r w:rsidRPr="003A5D5B">
              <w:rPr>
                <w:rFonts w:cs="Times New Roman"/>
                <w:color w:val="000000"/>
                <w:szCs w:val="24"/>
                <w:lang w:val="en-US"/>
              </w:rPr>
              <w:t>typeable</w:t>
            </w:r>
            <w:proofErr w:type="spellEnd"/>
            <w:r w:rsidRPr="003A5D5B">
              <w:rPr>
                <w:rFonts w:cs="Times New Roman"/>
                <w:color w:val="000000"/>
                <w:szCs w:val="24"/>
                <w:lang w:val="en-US"/>
              </w:rPr>
              <w:t xml:space="preserve"> isolate</w:t>
            </w:r>
          </w:p>
        </w:tc>
        <w:tc>
          <w:tcPr>
            <w:tcW w:w="839" w:type="pct"/>
          </w:tcPr>
          <w:p w14:paraId="1352C58B"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586EEE2F" w14:textId="77777777" w:rsidTr="00125393">
        <w:trPr>
          <w:trHeight w:val="20"/>
        </w:trPr>
        <w:tc>
          <w:tcPr>
            <w:tcW w:w="1740" w:type="pct"/>
          </w:tcPr>
          <w:p w14:paraId="35BD78C4" w14:textId="77777777" w:rsidR="00A52FD6" w:rsidRPr="003A5D5B" w:rsidRDefault="00A52FD6" w:rsidP="00125393">
            <w:pPr>
              <w:ind w:firstLineChars="0" w:firstLine="0"/>
              <w:rPr>
                <w:rFonts w:cs="Times New Roman"/>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color w:val="000000"/>
                <w:szCs w:val="24"/>
                <w:lang w:val="en-US"/>
              </w:rPr>
              <w:t xml:space="preserve"> 0579</w:t>
            </w:r>
          </w:p>
        </w:tc>
        <w:tc>
          <w:tcPr>
            <w:tcW w:w="2421" w:type="pct"/>
          </w:tcPr>
          <w:p w14:paraId="40CEB52B"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Non-</w:t>
            </w:r>
            <w:proofErr w:type="spellStart"/>
            <w:r w:rsidRPr="003A5D5B">
              <w:rPr>
                <w:rFonts w:cs="Times New Roman"/>
                <w:color w:val="000000"/>
                <w:szCs w:val="24"/>
                <w:lang w:val="en-US"/>
              </w:rPr>
              <w:t>typeable</w:t>
            </w:r>
            <w:proofErr w:type="spellEnd"/>
            <w:r w:rsidRPr="003A5D5B">
              <w:rPr>
                <w:rFonts w:cs="Times New Roman"/>
                <w:color w:val="000000"/>
                <w:szCs w:val="24"/>
                <w:lang w:val="en-US"/>
              </w:rPr>
              <w:t xml:space="preserve"> isolate</w:t>
            </w:r>
          </w:p>
        </w:tc>
        <w:tc>
          <w:tcPr>
            <w:tcW w:w="839" w:type="pct"/>
          </w:tcPr>
          <w:p w14:paraId="550914C7"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0E6E28DD" w14:textId="77777777" w:rsidTr="00125393">
        <w:trPr>
          <w:trHeight w:val="20"/>
        </w:trPr>
        <w:tc>
          <w:tcPr>
            <w:tcW w:w="1740" w:type="pct"/>
          </w:tcPr>
          <w:p w14:paraId="32B45D63" w14:textId="77777777" w:rsidR="00A52FD6" w:rsidRPr="003A5D5B" w:rsidRDefault="00A52FD6" w:rsidP="00125393">
            <w:pPr>
              <w:ind w:firstLineChars="0" w:firstLine="0"/>
              <w:rPr>
                <w:rFonts w:cs="Times New Roman"/>
                <w:i/>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i/>
                <w:color w:val="000000"/>
                <w:szCs w:val="24"/>
                <w:lang w:val="en-US"/>
              </w:rPr>
              <w:t xml:space="preserve"> </w:t>
            </w:r>
            <w:r w:rsidRPr="003A5D5B">
              <w:rPr>
                <w:rFonts w:cs="Times New Roman"/>
                <w:color w:val="000000"/>
                <w:szCs w:val="24"/>
                <w:lang w:val="en-US"/>
              </w:rPr>
              <w:t>011D</w:t>
            </w:r>
          </w:p>
        </w:tc>
        <w:tc>
          <w:tcPr>
            <w:tcW w:w="2421" w:type="pct"/>
          </w:tcPr>
          <w:p w14:paraId="4C6F7069" w14:textId="6EA995A0"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5 isolate </w:t>
            </w:r>
            <w:r w:rsidR="005D0CF7">
              <w:rPr>
                <w:rFonts w:cs="Times New Roman"/>
                <w:color w:val="000000"/>
                <w:szCs w:val="24"/>
                <w:lang w:val="en-US"/>
              </w:rPr>
              <w:t>for</w:t>
            </w:r>
            <w:r w:rsidRPr="003A5D5B">
              <w:rPr>
                <w:rFonts w:cs="Times New Roman"/>
                <w:color w:val="000000"/>
                <w:szCs w:val="24"/>
                <w:lang w:val="en-US"/>
              </w:rPr>
              <w:t xml:space="preserve"> pig test 1</w:t>
            </w:r>
          </w:p>
        </w:tc>
        <w:tc>
          <w:tcPr>
            <w:tcW w:w="839" w:type="pct"/>
          </w:tcPr>
          <w:p w14:paraId="6A3856FD"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This work</w:t>
            </w:r>
          </w:p>
        </w:tc>
      </w:tr>
      <w:tr w:rsidR="00A52FD6" w:rsidRPr="003A5D5B" w14:paraId="46CF2310" w14:textId="77777777" w:rsidTr="00125393">
        <w:trPr>
          <w:trHeight w:val="20"/>
        </w:trPr>
        <w:tc>
          <w:tcPr>
            <w:tcW w:w="1740" w:type="pct"/>
          </w:tcPr>
          <w:p w14:paraId="332270EA" w14:textId="77777777" w:rsidR="00A52FD6" w:rsidRPr="003A5D5B" w:rsidRDefault="00A52FD6" w:rsidP="00125393">
            <w:pPr>
              <w:ind w:firstLineChars="0" w:firstLine="0"/>
              <w:rPr>
                <w:rFonts w:cs="Times New Roman"/>
                <w:i/>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i/>
                <w:color w:val="000000"/>
                <w:szCs w:val="24"/>
                <w:lang w:val="en-US"/>
              </w:rPr>
              <w:t xml:space="preserve"> </w:t>
            </w:r>
            <w:r w:rsidRPr="003A5D5B">
              <w:rPr>
                <w:rFonts w:cs="Times New Roman"/>
                <w:color w:val="000000"/>
                <w:szCs w:val="24"/>
                <w:lang w:val="en-US"/>
              </w:rPr>
              <w:t>016B</w:t>
            </w:r>
          </w:p>
        </w:tc>
        <w:tc>
          <w:tcPr>
            <w:tcW w:w="2421" w:type="pct"/>
          </w:tcPr>
          <w:p w14:paraId="4B52978D" w14:textId="11585CF9"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5 isolate </w:t>
            </w:r>
            <w:r w:rsidR="005D0CF7">
              <w:rPr>
                <w:rFonts w:cs="Times New Roman"/>
                <w:color w:val="000000"/>
                <w:szCs w:val="24"/>
                <w:lang w:val="en-US"/>
              </w:rPr>
              <w:t>for</w:t>
            </w:r>
            <w:r w:rsidRPr="003A5D5B">
              <w:rPr>
                <w:rFonts w:cs="Times New Roman"/>
                <w:color w:val="000000"/>
                <w:szCs w:val="24"/>
                <w:lang w:val="en-US"/>
              </w:rPr>
              <w:t xml:space="preserve"> pig test 2</w:t>
            </w:r>
          </w:p>
        </w:tc>
        <w:tc>
          <w:tcPr>
            <w:tcW w:w="839" w:type="pct"/>
          </w:tcPr>
          <w:p w14:paraId="3A8CCE32"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5BE070A4" w14:textId="77777777" w:rsidTr="00125393">
        <w:trPr>
          <w:trHeight w:val="20"/>
        </w:trPr>
        <w:tc>
          <w:tcPr>
            <w:tcW w:w="1740" w:type="pct"/>
          </w:tcPr>
          <w:p w14:paraId="138100EB" w14:textId="77777777" w:rsidR="00A52FD6" w:rsidRPr="003A5D5B" w:rsidRDefault="00A52FD6" w:rsidP="00125393">
            <w:pPr>
              <w:ind w:firstLineChars="0" w:firstLine="0"/>
              <w:rPr>
                <w:rFonts w:cs="Times New Roman"/>
                <w:i/>
                <w:color w:val="000000"/>
                <w:szCs w:val="24"/>
                <w:lang w:val="en-US"/>
              </w:rPr>
            </w:pPr>
            <w:r w:rsidRPr="003A5D5B">
              <w:rPr>
                <w:rFonts w:cs="Times New Roman"/>
                <w:i/>
                <w:color w:val="000000"/>
                <w:szCs w:val="24"/>
                <w:lang w:val="en-US"/>
              </w:rPr>
              <w:t xml:space="preserve">H. </w:t>
            </w:r>
            <w:proofErr w:type="spellStart"/>
            <w:r w:rsidRPr="003A5D5B">
              <w:rPr>
                <w:rFonts w:cs="Times New Roman"/>
                <w:i/>
                <w:color w:val="000000"/>
                <w:szCs w:val="24"/>
                <w:lang w:val="en-US"/>
              </w:rPr>
              <w:t>parasuis</w:t>
            </w:r>
            <w:proofErr w:type="spellEnd"/>
            <w:r w:rsidRPr="003A5D5B">
              <w:rPr>
                <w:rFonts w:cs="Times New Roman"/>
                <w:i/>
                <w:color w:val="000000"/>
                <w:szCs w:val="24"/>
                <w:lang w:val="en-US"/>
              </w:rPr>
              <w:t xml:space="preserve"> </w:t>
            </w:r>
            <w:r w:rsidRPr="003A5D5B">
              <w:rPr>
                <w:rFonts w:cs="Times New Roman"/>
                <w:color w:val="000000"/>
                <w:szCs w:val="24"/>
                <w:lang w:val="en-US"/>
              </w:rPr>
              <w:t>014H</w:t>
            </w:r>
          </w:p>
        </w:tc>
        <w:tc>
          <w:tcPr>
            <w:tcW w:w="2421" w:type="pct"/>
          </w:tcPr>
          <w:p w14:paraId="570D049F" w14:textId="38ED9CD1"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Serotype 4 isolate </w:t>
            </w:r>
            <w:r w:rsidR="005D0CF7">
              <w:rPr>
                <w:rFonts w:cs="Times New Roman"/>
                <w:color w:val="000000"/>
                <w:szCs w:val="24"/>
                <w:lang w:val="en-US"/>
              </w:rPr>
              <w:t>for</w:t>
            </w:r>
            <w:r w:rsidRPr="003A5D5B">
              <w:rPr>
                <w:rFonts w:cs="Times New Roman"/>
                <w:color w:val="000000"/>
                <w:szCs w:val="24"/>
                <w:lang w:val="en-US"/>
              </w:rPr>
              <w:t xml:space="preserve"> pig test 2</w:t>
            </w:r>
          </w:p>
        </w:tc>
        <w:tc>
          <w:tcPr>
            <w:tcW w:w="839" w:type="pct"/>
          </w:tcPr>
          <w:p w14:paraId="29772C04"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7D857CB7" w14:textId="77777777" w:rsidTr="00125393">
        <w:trPr>
          <w:trHeight w:val="20"/>
        </w:trPr>
        <w:tc>
          <w:tcPr>
            <w:tcW w:w="1740" w:type="pct"/>
          </w:tcPr>
          <w:p w14:paraId="4C4E1F97" w14:textId="77777777" w:rsidR="00A52FD6" w:rsidRPr="003A5D5B" w:rsidRDefault="00A52FD6" w:rsidP="00125393">
            <w:pPr>
              <w:ind w:firstLineChars="14" w:firstLine="34"/>
              <w:rPr>
                <w:rFonts w:cs="Times New Roman"/>
                <w:i/>
                <w:color w:val="000000"/>
                <w:szCs w:val="24"/>
                <w:lang w:val="en-US"/>
              </w:rPr>
            </w:pPr>
            <w:proofErr w:type="spellStart"/>
            <w:r w:rsidRPr="003A5D5B">
              <w:rPr>
                <w:rFonts w:ascii="Times-Italic" w:hAnsi="Times-Italic"/>
                <w:i/>
                <w:iCs/>
                <w:color w:val="000000"/>
                <w:szCs w:val="24"/>
                <w:lang w:val="en-US"/>
              </w:rPr>
              <w:t>Actinobacillus</w:t>
            </w:r>
            <w:proofErr w:type="spellEnd"/>
            <w:r w:rsidRPr="003A5D5B">
              <w:rPr>
                <w:rFonts w:ascii="Times-Italic" w:hAnsi="Times-Italic"/>
                <w:i/>
                <w:iCs/>
                <w:color w:val="000000"/>
                <w:szCs w:val="24"/>
                <w:lang w:val="en-US"/>
              </w:rPr>
              <w:t xml:space="preserve"> </w:t>
            </w:r>
            <w:proofErr w:type="spellStart"/>
            <w:r w:rsidRPr="003A5D5B">
              <w:rPr>
                <w:rFonts w:ascii="Times-Italic" w:hAnsi="Times-Italic"/>
                <w:i/>
                <w:iCs/>
                <w:color w:val="000000"/>
                <w:szCs w:val="24"/>
                <w:lang w:val="en-US"/>
              </w:rPr>
              <w:t>pleuropneumoniae</w:t>
            </w:r>
            <w:proofErr w:type="spellEnd"/>
            <w:r w:rsidRPr="003A5D5B">
              <w:rPr>
                <w:rFonts w:ascii="Times-Italic" w:hAnsi="Times-Italic"/>
                <w:i/>
                <w:iCs/>
                <w:color w:val="000000"/>
                <w:szCs w:val="24"/>
                <w:lang w:val="en-US"/>
              </w:rPr>
              <w:t xml:space="preserve"> </w:t>
            </w:r>
          </w:p>
        </w:tc>
        <w:tc>
          <w:tcPr>
            <w:tcW w:w="2421" w:type="pct"/>
          </w:tcPr>
          <w:p w14:paraId="6C1EBFCA"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 xml:space="preserve">Isolate in our laboratory </w:t>
            </w:r>
          </w:p>
        </w:tc>
        <w:tc>
          <w:tcPr>
            <w:tcW w:w="839" w:type="pct"/>
          </w:tcPr>
          <w:p w14:paraId="72B0A3B6"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0F879BCA" w14:textId="77777777" w:rsidTr="00125393">
        <w:trPr>
          <w:trHeight w:val="20"/>
        </w:trPr>
        <w:tc>
          <w:tcPr>
            <w:tcW w:w="1740" w:type="pct"/>
          </w:tcPr>
          <w:p w14:paraId="050E8593" w14:textId="77777777" w:rsidR="00A52FD6" w:rsidRPr="003A5D5B" w:rsidRDefault="00A52FD6" w:rsidP="00125393">
            <w:pPr>
              <w:ind w:firstLineChars="14" w:firstLine="34"/>
              <w:rPr>
                <w:rFonts w:cs="Times New Roman"/>
                <w:i/>
                <w:color w:val="000000"/>
                <w:szCs w:val="24"/>
                <w:lang w:val="en-US"/>
              </w:rPr>
            </w:pPr>
            <w:r w:rsidRPr="003A5D5B">
              <w:rPr>
                <w:rFonts w:ascii="Times-Italic" w:hAnsi="Times-Italic"/>
                <w:i/>
                <w:iCs/>
                <w:color w:val="000000"/>
                <w:szCs w:val="24"/>
                <w:lang w:val="en-US"/>
              </w:rPr>
              <w:lastRenderedPageBreak/>
              <w:t>Escherichia coli</w:t>
            </w:r>
          </w:p>
        </w:tc>
        <w:tc>
          <w:tcPr>
            <w:tcW w:w="2421" w:type="pct"/>
          </w:tcPr>
          <w:p w14:paraId="19270D14"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Isolate in our laboratory</w:t>
            </w:r>
          </w:p>
        </w:tc>
        <w:tc>
          <w:tcPr>
            <w:tcW w:w="839" w:type="pct"/>
          </w:tcPr>
          <w:p w14:paraId="0A2D8658"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037B03B2" w14:textId="77777777" w:rsidTr="00125393">
        <w:trPr>
          <w:trHeight w:val="20"/>
        </w:trPr>
        <w:tc>
          <w:tcPr>
            <w:tcW w:w="1740" w:type="pct"/>
          </w:tcPr>
          <w:p w14:paraId="6070423D" w14:textId="77777777" w:rsidR="00A52FD6" w:rsidRPr="003A5D5B" w:rsidRDefault="00A52FD6" w:rsidP="00125393">
            <w:pPr>
              <w:ind w:firstLineChars="14" w:firstLine="34"/>
              <w:rPr>
                <w:rFonts w:cs="Times New Roman"/>
                <w:color w:val="000000"/>
                <w:szCs w:val="24"/>
                <w:lang w:val="en-US"/>
              </w:rPr>
            </w:pPr>
            <w:proofErr w:type="spellStart"/>
            <w:r w:rsidRPr="003A5D5B">
              <w:rPr>
                <w:rFonts w:ascii="Times-Italic" w:hAnsi="Times-Italic"/>
                <w:i/>
                <w:iCs/>
                <w:color w:val="000000"/>
                <w:szCs w:val="24"/>
                <w:lang w:val="en-US"/>
              </w:rPr>
              <w:t>Pasteurella</w:t>
            </w:r>
            <w:proofErr w:type="spellEnd"/>
            <w:r w:rsidRPr="003A5D5B">
              <w:rPr>
                <w:rFonts w:ascii="Times-Italic" w:hAnsi="Times-Italic"/>
                <w:i/>
                <w:iCs/>
                <w:color w:val="000000"/>
                <w:szCs w:val="24"/>
                <w:lang w:val="en-US"/>
              </w:rPr>
              <w:t xml:space="preserve"> </w:t>
            </w:r>
            <w:proofErr w:type="spellStart"/>
            <w:r w:rsidRPr="003A5D5B">
              <w:rPr>
                <w:rFonts w:ascii="Times-Italic" w:hAnsi="Times-Italic"/>
                <w:i/>
                <w:iCs/>
                <w:color w:val="000000"/>
                <w:szCs w:val="24"/>
                <w:lang w:val="en-US"/>
              </w:rPr>
              <w:t>multocida</w:t>
            </w:r>
            <w:proofErr w:type="spellEnd"/>
            <w:r w:rsidRPr="003A5D5B">
              <w:rPr>
                <w:rFonts w:ascii="Times-Italic" w:hAnsi="Times-Italic"/>
                <w:iCs/>
                <w:color w:val="000000"/>
                <w:szCs w:val="24"/>
                <w:lang w:val="en-US"/>
              </w:rPr>
              <w:t>,</w:t>
            </w:r>
          </w:p>
        </w:tc>
        <w:tc>
          <w:tcPr>
            <w:tcW w:w="2421" w:type="pct"/>
          </w:tcPr>
          <w:p w14:paraId="4DA9FE4B"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Isolate in our laboratory</w:t>
            </w:r>
          </w:p>
        </w:tc>
        <w:tc>
          <w:tcPr>
            <w:tcW w:w="839" w:type="pct"/>
          </w:tcPr>
          <w:p w14:paraId="0D8D5ED0"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15BB4D39" w14:textId="77777777" w:rsidTr="00125393">
        <w:trPr>
          <w:trHeight w:val="20"/>
        </w:trPr>
        <w:tc>
          <w:tcPr>
            <w:tcW w:w="1740" w:type="pct"/>
          </w:tcPr>
          <w:p w14:paraId="214964A2" w14:textId="77777777" w:rsidR="00A52FD6" w:rsidRPr="003A5D5B" w:rsidRDefault="00A52FD6" w:rsidP="00125393">
            <w:pPr>
              <w:ind w:firstLineChars="14" w:firstLine="34"/>
              <w:rPr>
                <w:rFonts w:cs="Times New Roman"/>
                <w:color w:val="000000"/>
                <w:szCs w:val="24"/>
                <w:lang w:val="en-US"/>
              </w:rPr>
            </w:pPr>
            <w:proofErr w:type="spellStart"/>
            <w:r w:rsidRPr="003A5D5B">
              <w:rPr>
                <w:rFonts w:ascii="Times-Italic" w:hAnsi="Times-Italic"/>
                <w:i/>
                <w:iCs/>
                <w:color w:val="000000"/>
                <w:szCs w:val="24"/>
                <w:lang w:val="en-US"/>
              </w:rPr>
              <w:t>Bordetella</w:t>
            </w:r>
            <w:proofErr w:type="spellEnd"/>
            <w:r w:rsidRPr="003A5D5B">
              <w:rPr>
                <w:rFonts w:ascii="Times-Italic" w:hAnsi="Times-Italic"/>
                <w:i/>
                <w:iCs/>
                <w:color w:val="000000"/>
                <w:szCs w:val="24"/>
                <w:lang w:val="en-US"/>
              </w:rPr>
              <w:t xml:space="preserve"> </w:t>
            </w:r>
            <w:proofErr w:type="spellStart"/>
            <w:r w:rsidRPr="003A5D5B">
              <w:rPr>
                <w:rFonts w:ascii="Times-Italic" w:hAnsi="Times-Italic"/>
                <w:i/>
                <w:iCs/>
                <w:color w:val="000000"/>
                <w:szCs w:val="24"/>
                <w:lang w:val="en-US"/>
              </w:rPr>
              <w:t>bronchiseptica</w:t>
            </w:r>
            <w:proofErr w:type="spellEnd"/>
          </w:p>
        </w:tc>
        <w:tc>
          <w:tcPr>
            <w:tcW w:w="2421" w:type="pct"/>
          </w:tcPr>
          <w:p w14:paraId="17A671B2"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Isolate in our laboratory</w:t>
            </w:r>
          </w:p>
        </w:tc>
        <w:tc>
          <w:tcPr>
            <w:tcW w:w="839" w:type="pct"/>
          </w:tcPr>
          <w:p w14:paraId="67648125"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2A9B375B" w14:textId="77777777" w:rsidTr="00125393">
        <w:trPr>
          <w:trHeight w:val="20"/>
        </w:trPr>
        <w:tc>
          <w:tcPr>
            <w:tcW w:w="1740" w:type="pct"/>
          </w:tcPr>
          <w:p w14:paraId="4D8E42F2" w14:textId="77777777" w:rsidR="00A52FD6" w:rsidRPr="003A5D5B" w:rsidRDefault="00A52FD6" w:rsidP="00125393">
            <w:pPr>
              <w:ind w:firstLineChars="14" w:firstLine="34"/>
              <w:rPr>
                <w:rFonts w:cs="Times New Roman"/>
                <w:color w:val="000000"/>
                <w:szCs w:val="24"/>
                <w:lang w:val="en-US"/>
              </w:rPr>
            </w:pPr>
            <w:r w:rsidRPr="003A5D5B">
              <w:rPr>
                <w:rFonts w:ascii="Times-Italic" w:hAnsi="Times-Italic"/>
                <w:i/>
                <w:iCs/>
                <w:color w:val="000000"/>
                <w:szCs w:val="24"/>
                <w:lang w:val="en-US"/>
              </w:rPr>
              <w:t xml:space="preserve">Streptococcus </w:t>
            </w:r>
            <w:proofErr w:type="spellStart"/>
            <w:r w:rsidRPr="003A5D5B">
              <w:rPr>
                <w:rFonts w:ascii="Times-Italic" w:hAnsi="Times-Italic"/>
                <w:i/>
                <w:iCs/>
                <w:color w:val="000000"/>
                <w:szCs w:val="24"/>
                <w:lang w:val="en-US"/>
              </w:rPr>
              <w:t>suis</w:t>
            </w:r>
            <w:proofErr w:type="spellEnd"/>
          </w:p>
        </w:tc>
        <w:tc>
          <w:tcPr>
            <w:tcW w:w="2421" w:type="pct"/>
          </w:tcPr>
          <w:p w14:paraId="65AB2371" w14:textId="77777777" w:rsidR="00A52FD6" w:rsidRPr="003A5D5B" w:rsidRDefault="00A52FD6" w:rsidP="00125393">
            <w:pPr>
              <w:ind w:firstLineChars="0" w:firstLine="0"/>
              <w:rPr>
                <w:rFonts w:cs="Times New Roman"/>
                <w:color w:val="000000"/>
                <w:szCs w:val="24"/>
                <w:lang w:val="en-US"/>
              </w:rPr>
            </w:pPr>
            <w:r w:rsidRPr="003A5D5B">
              <w:rPr>
                <w:rFonts w:cs="Times New Roman"/>
                <w:color w:val="000000"/>
                <w:szCs w:val="24"/>
                <w:lang w:val="en-US"/>
              </w:rPr>
              <w:t>Isolate in our laboratory</w:t>
            </w:r>
          </w:p>
        </w:tc>
        <w:tc>
          <w:tcPr>
            <w:tcW w:w="839" w:type="pct"/>
          </w:tcPr>
          <w:p w14:paraId="717B849C" w14:textId="77777777" w:rsidR="00A52FD6" w:rsidRPr="003A5D5B" w:rsidRDefault="00A52FD6" w:rsidP="00125393">
            <w:pPr>
              <w:ind w:firstLineChars="0" w:firstLine="0"/>
              <w:rPr>
                <w:szCs w:val="24"/>
                <w:lang w:val="en-US"/>
              </w:rPr>
            </w:pPr>
            <w:r w:rsidRPr="003A5D5B">
              <w:rPr>
                <w:rFonts w:cs="Times New Roman"/>
                <w:color w:val="000000"/>
                <w:szCs w:val="24"/>
                <w:lang w:val="en-US"/>
              </w:rPr>
              <w:t>This work</w:t>
            </w:r>
          </w:p>
        </w:tc>
      </w:tr>
      <w:tr w:rsidR="00A52FD6" w:rsidRPr="003A5D5B" w14:paraId="440B9277" w14:textId="77777777" w:rsidTr="00125393">
        <w:trPr>
          <w:trHeight w:val="20"/>
        </w:trPr>
        <w:tc>
          <w:tcPr>
            <w:tcW w:w="1740" w:type="pct"/>
          </w:tcPr>
          <w:p w14:paraId="1FA75A14" w14:textId="77777777" w:rsidR="00A52FD6" w:rsidRPr="003A5D5B" w:rsidRDefault="00A52FD6" w:rsidP="00125393">
            <w:pPr>
              <w:ind w:firstLineChars="14" w:firstLine="34"/>
              <w:rPr>
                <w:rFonts w:ascii="Times-Italic" w:hAnsi="Times-Italic" w:hint="eastAsia"/>
                <w:i/>
                <w:iCs/>
                <w:color w:val="000000"/>
                <w:szCs w:val="24"/>
                <w:lang w:val="en-US"/>
              </w:rPr>
            </w:pPr>
            <w:bookmarkStart w:id="1" w:name="OLE_LINK275"/>
            <w:bookmarkStart w:id="2" w:name="OLE_LINK276"/>
            <w:r w:rsidRPr="003A5D5B">
              <w:rPr>
                <w:rFonts w:cs="Times New Roman"/>
                <w:szCs w:val="24"/>
                <w:lang w:val="en-US"/>
              </w:rPr>
              <w:t>p</w:t>
            </w:r>
            <w:bookmarkEnd w:id="1"/>
            <w:bookmarkEnd w:id="2"/>
            <w:r w:rsidRPr="003A5D5B">
              <w:rPr>
                <w:rFonts w:cs="Times New Roman"/>
                <w:szCs w:val="24"/>
                <w:lang w:val="en-US"/>
              </w:rPr>
              <w:t>ET-25b</w:t>
            </w:r>
          </w:p>
        </w:tc>
        <w:tc>
          <w:tcPr>
            <w:tcW w:w="2421" w:type="pct"/>
          </w:tcPr>
          <w:p w14:paraId="723777B2" w14:textId="77777777" w:rsidR="00A52FD6" w:rsidRPr="003A5D5B" w:rsidRDefault="00A52FD6" w:rsidP="00125393">
            <w:pPr>
              <w:ind w:firstLineChars="0" w:firstLine="0"/>
              <w:rPr>
                <w:rFonts w:cs="Times New Roman"/>
                <w:color w:val="000000"/>
                <w:szCs w:val="24"/>
                <w:lang w:val="en-US"/>
              </w:rPr>
            </w:pPr>
            <w:r w:rsidRPr="003A5D5B">
              <w:rPr>
                <w:rFonts w:cs="Times New Roman"/>
                <w:i/>
                <w:iCs/>
                <w:color w:val="000000"/>
                <w:szCs w:val="24"/>
                <w:lang w:val="en-US"/>
              </w:rPr>
              <w:t>E. coli</w:t>
            </w:r>
            <w:r w:rsidRPr="003A5D5B">
              <w:rPr>
                <w:rFonts w:cs="Times New Roman"/>
                <w:iCs/>
                <w:color w:val="000000"/>
                <w:szCs w:val="24"/>
                <w:lang w:val="en-US"/>
              </w:rPr>
              <w:t xml:space="preserve"> expression vector</w:t>
            </w:r>
            <w:r w:rsidRPr="003A5D5B">
              <w:rPr>
                <w:rFonts w:cs="Times New Roman"/>
                <w:color w:val="000000"/>
                <w:szCs w:val="24"/>
                <w:lang w:val="en-US"/>
              </w:rPr>
              <w:t xml:space="preserve">, His Tag, </w:t>
            </w:r>
            <w:proofErr w:type="spellStart"/>
            <w:r w:rsidRPr="003A5D5B">
              <w:rPr>
                <w:rFonts w:cs="Times New Roman"/>
                <w:color w:val="000000"/>
                <w:szCs w:val="24"/>
                <w:lang w:val="en-US"/>
              </w:rPr>
              <w:t>Amp</w:t>
            </w:r>
            <w:r w:rsidRPr="003A5D5B">
              <w:rPr>
                <w:rFonts w:cs="Times New Roman"/>
                <w:color w:val="000000"/>
                <w:szCs w:val="24"/>
                <w:vertAlign w:val="superscript"/>
                <w:lang w:val="en-US"/>
              </w:rPr>
              <w:t>R</w:t>
            </w:r>
            <w:proofErr w:type="spellEnd"/>
          </w:p>
        </w:tc>
        <w:tc>
          <w:tcPr>
            <w:tcW w:w="839" w:type="pct"/>
          </w:tcPr>
          <w:p w14:paraId="54F7DDFA" w14:textId="77777777" w:rsidR="00A52FD6" w:rsidRPr="003A5D5B" w:rsidRDefault="00A52FD6" w:rsidP="00125393">
            <w:pPr>
              <w:ind w:firstLineChars="0" w:firstLine="0"/>
              <w:rPr>
                <w:szCs w:val="24"/>
                <w:lang w:val="en-US"/>
              </w:rPr>
            </w:pPr>
            <w:proofErr w:type="spellStart"/>
            <w:r w:rsidRPr="003A5D5B">
              <w:rPr>
                <w:rFonts w:cs="Times New Roman"/>
                <w:szCs w:val="24"/>
                <w:lang w:val="en-US"/>
              </w:rPr>
              <w:t>Novagen</w:t>
            </w:r>
            <w:proofErr w:type="spellEnd"/>
          </w:p>
        </w:tc>
      </w:tr>
      <w:tr w:rsidR="00A52FD6" w:rsidRPr="003A5D5B" w14:paraId="3DEEFD3F" w14:textId="77777777" w:rsidTr="00125393">
        <w:trPr>
          <w:trHeight w:val="20"/>
        </w:trPr>
        <w:tc>
          <w:tcPr>
            <w:tcW w:w="1740" w:type="pct"/>
          </w:tcPr>
          <w:p w14:paraId="0AFEC67C" w14:textId="77777777" w:rsidR="00A52FD6" w:rsidRPr="003A5D5B" w:rsidRDefault="00A52FD6" w:rsidP="00125393">
            <w:pPr>
              <w:ind w:firstLineChars="14" w:firstLine="34"/>
              <w:rPr>
                <w:rFonts w:cs="Times New Roman"/>
                <w:color w:val="000000"/>
                <w:szCs w:val="24"/>
                <w:lang w:val="en-US"/>
              </w:rPr>
            </w:pPr>
            <w:r w:rsidRPr="003A5D5B">
              <w:rPr>
                <w:rFonts w:cs="Times New Roman"/>
                <w:szCs w:val="24"/>
                <w:lang w:val="en-US"/>
              </w:rPr>
              <w:t>pET-28a</w:t>
            </w:r>
            <w:r w:rsidRPr="003A5D5B">
              <w:rPr>
                <w:rFonts w:cs="Times New Roman"/>
                <w:szCs w:val="24"/>
                <w:lang w:val="en-US"/>
              </w:rPr>
              <w:tab/>
            </w:r>
            <w:r w:rsidRPr="003A5D5B">
              <w:rPr>
                <w:rFonts w:cs="Times New Roman"/>
                <w:szCs w:val="24"/>
                <w:lang w:val="en-US"/>
              </w:rPr>
              <w:tab/>
            </w:r>
          </w:p>
        </w:tc>
        <w:tc>
          <w:tcPr>
            <w:tcW w:w="2421" w:type="pct"/>
          </w:tcPr>
          <w:p w14:paraId="6B11420F" w14:textId="77777777" w:rsidR="00A52FD6" w:rsidRPr="003A5D5B" w:rsidRDefault="00A52FD6" w:rsidP="00125393">
            <w:pPr>
              <w:ind w:firstLineChars="0" w:firstLine="0"/>
              <w:rPr>
                <w:rFonts w:cs="Times New Roman"/>
                <w:i/>
                <w:iCs/>
                <w:color w:val="000000"/>
                <w:szCs w:val="24"/>
                <w:lang w:val="en-US"/>
              </w:rPr>
            </w:pPr>
            <w:r w:rsidRPr="003A5D5B">
              <w:rPr>
                <w:rFonts w:cs="Times New Roman"/>
                <w:i/>
                <w:szCs w:val="24"/>
                <w:lang w:val="en-US"/>
              </w:rPr>
              <w:t>E. coli</w:t>
            </w:r>
            <w:r w:rsidRPr="003A5D5B">
              <w:rPr>
                <w:rFonts w:cs="Times New Roman"/>
                <w:szCs w:val="24"/>
                <w:lang w:val="en-US"/>
              </w:rPr>
              <w:t xml:space="preserve"> expression vector, His Tag, </w:t>
            </w:r>
            <w:proofErr w:type="spellStart"/>
            <w:r w:rsidRPr="003A5D5B">
              <w:rPr>
                <w:rFonts w:cs="Times New Roman"/>
                <w:szCs w:val="24"/>
                <w:lang w:val="en-US"/>
              </w:rPr>
              <w:t>Kan</w:t>
            </w:r>
            <w:r w:rsidRPr="003A5D5B">
              <w:rPr>
                <w:rFonts w:cs="Times New Roman"/>
                <w:szCs w:val="24"/>
                <w:vertAlign w:val="superscript"/>
                <w:lang w:val="en-US"/>
              </w:rPr>
              <w:t>R</w:t>
            </w:r>
            <w:proofErr w:type="spellEnd"/>
          </w:p>
        </w:tc>
        <w:tc>
          <w:tcPr>
            <w:tcW w:w="839" w:type="pct"/>
          </w:tcPr>
          <w:p w14:paraId="10203070" w14:textId="77777777" w:rsidR="00A52FD6" w:rsidRPr="003A5D5B" w:rsidRDefault="00A52FD6" w:rsidP="00125393">
            <w:pPr>
              <w:ind w:firstLineChars="0" w:firstLine="0"/>
              <w:rPr>
                <w:rFonts w:cs="Times New Roman"/>
                <w:color w:val="000000"/>
                <w:szCs w:val="24"/>
                <w:lang w:val="en-US"/>
              </w:rPr>
            </w:pPr>
            <w:proofErr w:type="spellStart"/>
            <w:r w:rsidRPr="003A5D5B">
              <w:rPr>
                <w:rFonts w:cs="Times New Roman"/>
                <w:color w:val="000000"/>
                <w:szCs w:val="24"/>
                <w:lang w:val="en-US"/>
              </w:rPr>
              <w:t>Novagen</w:t>
            </w:r>
            <w:proofErr w:type="spellEnd"/>
            <w:r w:rsidRPr="003A5D5B">
              <w:rPr>
                <w:rFonts w:cs="Times New Roman"/>
                <w:color w:val="000000"/>
                <w:szCs w:val="24"/>
                <w:lang w:val="en-US"/>
              </w:rPr>
              <w:t xml:space="preserve">  </w:t>
            </w:r>
          </w:p>
        </w:tc>
      </w:tr>
      <w:tr w:rsidR="00A52FD6" w:rsidRPr="003A5D5B" w14:paraId="42E7D31E" w14:textId="77777777" w:rsidTr="00125393">
        <w:trPr>
          <w:trHeight w:val="20"/>
        </w:trPr>
        <w:tc>
          <w:tcPr>
            <w:tcW w:w="1740" w:type="pct"/>
          </w:tcPr>
          <w:p w14:paraId="14763B72" w14:textId="77777777" w:rsidR="00A52FD6" w:rsidRPr="003A5D5B" w:rsidRDefault="00A52FD6" w:rsidP="00125393">
            <w:pPr>
              <w:ind w:firstLineChars="14" w:firstLine="34"/>
              <w:rPr>
                <w:rFonts w:cs="Times New Roman"/>
                <w:szCs w:val="24"/>
                <w:lang w:val="en-US"/>
              </w:rPr>
            </w:pPr>
            <w:proofErr w:type="spellStart"/>
            <w:r w:rsidRPr="003A5D5B">
              <w:rPr>
                <w:rFonts w:cs="Times New Roman"/>
                <w:color w:val="000000"/>
                <w:szCs w:val="24"/>
                <w:lang w:val="en-US"/>
              </w:rPr>
              <w:t>pET-apd</w:t>
            </w:r>
            <w:proofErr w:type="spellEnd"/>
          </w:p>
        </w:tc>
        <w:tc>
          <w:tcPr>
            <w:tcW w:w="2421" w:type="pct"/>
          </w:tcPr>
          <w:p w14:paraId="16D34AED" w14:textId="43B97EA8" w:rsidR="00A52FD6" w:rsidRPr="003A5D5B" w:rsidRDefault="00A52FD6" w:rsidP="00125393">
            <w:pPr>
              <w:ind w:leftChars="-45" w:left="-108" w:firstLineChars="0" w:firstLine="0"/>
              <w:jc w:val="left"/>
              <w:rPr>
                <w:rFonts w:cs="Times New Roman"/>
                <w:i/>
                <w:iCs/>
                <w:color w:val="000000"/>
                <w:szCs w:val="24"/>
                <w:lang w:val="en-US"/>
              </w:rPr>
            </w:pPr>
            <w:r w:rsidRPr="003A5D5B">
              <w:rPr>
                <w:rFonts w:cs="Times New Roman"/>
                <w:szCs w:val="24"/>
                <w:lang w:val="en-US"/>
              </w:rPr>
              <w:t>E</w:t>
            </w:r>
            <w:r w:rsidRPr="003A5D5B">
              <w:rPr>
                <w:rFonts w:cs="Times New Roman"/>
                <w:color w:val="000000"/>
                <w:szCs w:val="24"/>
                <w:lang w:val="en-US"/>
              </w:rPr>
              <w:t xml:space="preserve">xpression </w:t>
            </w:r>
            <w:r w:rsidRPr="003A5D5B">
              <w:rPr>
                <w:rFonts w:cs="Times New Roman"/>
                <w:szCs w:val="24"/>
                <w:lang w:val="en-US"/>
              </w:rPr>
              <w:t xml:space="preserve">plasmid </w:t>
            </w:r>
            <w:r w:rsidRPr="003A5D5B">
              <w:rPr>
                <w:rFonts w:cs="Times New Roman"/>
                <w:color w:val="000000"/>
                <w:szCs w:val="24"/>
                <w:lang w:val="en-US"/>
              </w:rPr>
              <w:t xml:space="preserve">of </w:t>
            </w:r>
            <w:proofErr w:type="spellStart"/>
            <w:r w:rsidRPr="003A5D5B">
              <w:rPr>
                <w:rFonts w:cs="Times New Roman"/>
                <w:color w:val="000000"/>
                <w:szCs w:val="24"/>
                <w:lang w:val="en-US"/>
              </w:rPr>
              <w:t>autotransporter</w:t>
            </w:r>
            <w:proofErr w:type="spellEnd"/>
            <w:r w:rsidR="0038722D" w:rsidRPr="003A5D5B">
              <w:rPr>
                <w:rFonts w:cs="Times New Roman"/>
                <w:color w:val="000000"/>
                <w:szCs w:val="24"/>
                <w:lang w:val="en-US"/>
              </w:rPr>
              <w:t xml:space="preserve"> </w:t>
            </w:r>
            <w:r w:rsidRPr="003A5D5B">
              <w:rPr>
                <w:rFonts w:cs="Times New Roman"/>
                <w:color w:val="000000"/>
                <w:szCs w:val="24"/>
                <w:lang w:val="en-US"/>
              </w:rPr>
              <w:t>passenger domain (</w:t>
            </w:r>
            <w:proofErr w:type="spellStart"/>
            <w:r w:rsidRPr="003A5D5B">
              <w:rPr>
                <w:rFonts w:cs="Times New Roman"/>
                <w:color w:val="000000"/>
                <w:szCs w:val="24"/>
                <w:lang w:val="en-US"/>
              </w:rPr>
              <w:t>Apd</w:t>
            </w:r>
            <w:proofErr w:type="spellEnd"/>
            <w:r w:rsidRPr="003A5D5B">
              <w:rPr>
                <w:rFonts w:cs="Times New Roman"/>
                <w:color w:val="000000"/>
                <w:szCs w:val="24"/>
                <w:lang w:val="en-US"/>
              </w:rPr>
              <w:t xml:space="preserve">) </w:t>
            </w:r>
            <w:r w:rsidRPr="003A5D5B">
              <w:rPr>
                <w:rFonts w:cs="Times New Roman"/>
                <w:szCs w:val="24"/>
                <w:lang w:val="en-US"/>
              </w:rPr>
              <w:t>constructed from</w:t>
            </w:r>
            <w:r w:rsidR="0038722D" w:rsidRPr="003A5D5B">
              <w:rPr>
                <w:rFonts w:cs="Times New Roman"/>
                <w:szCs w:val="24"/>
                <w:lang w:val="en-US"/>
              </w:rPr>
              <w:t xml:space="preserve"> </w:t>
            </w:r>
            <w:r w:rsidRPr="003A5D5B">
              <w:rPr>
                <w:rFonts w:cs="Times New Roman"/>
                <w:szCs w:val="24"/>
                <w:lang w:val="en-US"/>
              </w:rPr>
              <w:t>pET-25b</w:t>
            </w:r>
          </w:p>
        </w:tc>
        <w:tc>
          <w:tcPr>
            <w:tcW w:w="839" w:type="pct"/>
          </w:tcPr>
          <w:p w14:paraId="42EE16A7" w14:textId="77777777" w:rsidR="00A52FD6" w:rsidRPr="003A5D5B" w:rsidRDefault="00A52FD6" w:rsidP="00125393">
            <w:pPr>
              <w:ind w:firstLineChars="0" w:firstLine="0"/>
              <w:rPr>
                <w:rFonts w:cs="Times New Roman"/>
                <w:color w:val="000000"/>
                <w:szCs w:val="24"/>
                <w:lang w:val="en-US"/>
              </w:rPr>
            </w:pPr>
            <w:r w:rsidRPr="003A5D5B">
              <w:rPr>
                <w:rFonts w:cs="Times New Roman"/>
                <w:szCs w:val="24"/>
                <w:lang w:val="en-US"/>
              </w:rPr>
              <w:t>This work</w:t>
            </w:r>
          </w:p>
        </w:tc>
      </w:tr>
      <w:tr w:rsidR="00A52FD6" w:rsidRPr="003A5D5B" w14:paraId="5BE764BE" w14:textId="77777777" w:rsidTr="00125393">
        <w:trPr>
          <w:trHeight w:val="20"/>
        </w:trPr>
        <w:tc>
          <w:tcPr>
            <w:tcW w:w="1740" w:type="pct"/>
          </w:tcPr>
          <w:p w14:paraId="529B068E" w14:textId="77777777" w:rsidR="00A52FD6" w:rsidRPr="003A5D5B" w:rsidRDefault="00A52FD6" w:rsidP="00125393">
            <w:pPr>
              <w:ind w:firstLineChars="0" w:firstLine="0"/>
              <w:rPr>
                <w:rFonts w:eastAsia="SimSun" w:cs="Times New Roman"/>
                <w:color w:val="000000"/>
                <w:kern w:val="36"/>
                <w:szCs w:val="24"/>
                <w:lang w:val="en-US"/>
              </w:rPr>
            </w:pPr>
            <w:r w:rsidRPr="003A5D5B">
              <w:rPr>
                <w:rFonts w:cs="Times New Roman"/>
                <w:szCs w:val="24"/>
                <w:lang w:val="en-US"/>
              </w:rPr>
              <w:t>pET-espP1</w:t>
            </w:r>
          </w:p>
        </w:tc>
        <w:tc>
          <w:tcPr>
            <w:tcW w:w="2421" w:type="pct"/>
          </w:tcPr>
          <w:p w14:paraId="20575B91" w14:textId="3CB1E283" w:rsidR="00A52FD6" w:rsidRPr="003A5D5B" w:rsidRDefault="00A52FD6" w:rsidP="00125393">
            <w:pPr>
              <w:ind w:leftChars="-45" w:left="-108" w:firstLineChars="0" w:firstLine="0"/>
              <w:jc w:val="left"/>
              <w:rPr>
                <w:rFonts w:cs="Times New Roman"/>
                <w:szCs w:val="24"/>
                <w:lang w:val="en-US"/>
              </w:rPr>
            </w:pPr>
            <w:r w:rsidRPr="003A5D5B">
              <w:rPr>
                <w:rFonts w:cs="Times New Roman"/>
                <w:szCs w:val="24"/>
                <w:lang w:val="en-US"/>
              </w:rPr>
              <w:t>Expression</w:t>
            </w:r>
            <w:r w:rsidR="0038722D" w:rsidRPr="003A5D5B">
              <w:rPr>
                <w:rFonts w:cs="Times New Roman"/>
                <w:szCs w:val="24"/>
                <w:lang w:val="en-US"/>
              </w:rPr>
              <w:t xml:space="preserve"> </w:t>
            </w:r>
            <w:r w:rsidRPr="003A5D5B">
              <w:rPr>
                <w:rFonts w:cs="Times New Roman"/>
                <w:szCs w:val="24"/>
                <w:lang w:val="en-US"/>
              </w:rPr>
              <w:t>plasmid of putative extracellular serine protease 1 constructed from</w:t>
            </w:r>
            <w:r w:rsidR="0038722D" w:rsidRPr="003A5D5B">
              <w:rPr>
                <w:rFonts w:cs="Times New Roman"/>
                <w:szCs w:val="24"/>
                <w:lang w:val="en-US"/>
              </w:rPr>
              <w:t xml:space="preserve"> </w:t>
            </w:r>
            <w:r w:rsidRPr="003A5D5B">
              <w:rPr>
                <w:rFonts w:cs="Times New Roman"/>
                <w:szCs w:val="24"/>
                <w:lang w:val="en-US"/>
              </w:rPr>
              <w:t>pET-28a</w:t>
            </w:r>
          </w:p>
        </w:tc>
        <w:tc>
          <w:tcPr>
            <w:tcW w:w="839" w:type="pct"/>
          </w:tcPr>
          <w:p w14:paraId="52608551" w14:textId="77777777" w:rsidR="00A52FD6" w:rsidRPr="003A5D5B" w:rsidRDefault="00A52FD6" w:rsidP="00125393">
            <w:pPr>
              <w:ind w:firstLineChars="0" w:firstLine="0"/>
              <w:rPr>
                <w:rFonts w:cs="Times New Roman"/>
                <w:color w:val="000000"/>
                <w:szCs w:val="24"/>
                <w:lang w:val="en-US"/>
              </w:rPr>
            </w:pPr>
            <w:r w:rsidRPr="003A5D5B">
              <w:rPr>
                <w:rFonts w:cs="Times New Roman"/>
                <w:szCs w:val="24"/>
                <w:lang w:val="en-US"/>
              </w:rPr>
              <w:t>This work</w:t>
            </w:r>
          </w:p>
        </w:tc>
      </w:tr>
      <w:tr w:rsidR="00A52FD6" w:rsidRPr="003A5D5B" w14:paraId="47A4F2E9" w14:textId="77777777" w:rsidTr="00125393">
        <w:trPr>
          <w:trHeight w:val="20"/>
        </w:trPr>
        <w:tc>
          <w:tcPr>
            <w:tcW w:w="1740" w:type="pct"/>
          </w:tcPr>
          <w:p w14:paraId="5710B193" w14:textId="77777777" w:rsidR="00A52FD6" w:rsidRPr="003A5D5B" w:rsidRDefault="00A52FD6" w:rsidP="00125393">
            <w:pPr>
              <w:ind w:firstLineChars="0" w:firstLine="0"/>
              <w:rPr>
                <w:rFonts w:cs="Times New Roman"/>
                <w:szCs w:val="24"/>
                <w:lang w:val="en-US"/>
              </w:rPr>
            </w:pPr>
            <w:r w:rsidRPr="003A5D5B">
              <w:rPr>
                <w:rFonts w:cs="Times New Roman"/>
                <w:color w:val="000000"/>
                <w:szCs w:val="24"/>
                <w:lang w:val="en-US"/>
              </w:rPr>
              <w:t>pET-espP2</w:t>
            </w:r>
          </w:p>
        </w:tc>
        <w:tc>
          <w:tcPr>
            <w:tcW w:w="2421" w:type="pct"/>
          </w:tcPr>
          <w:p w14:paraId="36794B77" w14:textId="6290A48B" w:rsidR="00A52FD6" w:rsidRPr="003A5D5B" w:rsidRDefault="00A52FD6" w:rsidP="00125393">
            <w:pPr>
              <w:ind w:leftChars="-45" w:left="-108" w:firstLineChars="0" w:firstLine="0"/>
              <w:jc w:val="left"/>
              <w:rPr>
                <w:rFonts w:cs="Times New Roman"/>
                <w:szCs w:val="24"/>
                <w:lang w:val="en-US"/>
              </w:rPr>
            </w:pPr>
            <w:r w:rsidRPr="003A5D5B">
              <w:rPr>
                <w:rFonts w:cs="Times New Roman"/>
                <w:szCs w:val="24"/>
                <w:lang w:val="en-US"/>
              </w:rPr>
              <w:t>Expression</w:t>
            </w:r>
            <w:r w:rsidR="0038722D" w:rsidRPr="003A5D5B">
              <w:rPr>
                <w:rFonts w:cs="Times New Roman"/>
                <w:szCs w:val="24"/>
                <w:lang w:val="en-US"/>
              </w:rPr>
              <w:t xml:space="preserve"> </w:t>
            </w:r>
            <w:r w:rsidRPr="003A5D5B">
              <w:rPr>
                <w:rFonts w:cs="Times New Roman"/>
                <w:szCs w:val="24"/>
                <w:lang w:val="en-US"/>
              </w:rPr>
              <w:t>plasmid of putative extracellular serine protease 2 constructed from</w:t>
            </w:r>
            <w:r w:rsidR="0038722D" w:rsidRPr="003A5D5B">
              <w:rPr>
                <w:rFonts w:cs="Times New Roman"/>
                <w:szCs w:val="24"/>
                <w:lang w:val="en-US"/>
              </w:rPr>
              <w:t xml:space="preserve"> </w:t>
            </w:r>
            <w:r w:rsidRPr="003A5D5B">
              <w:rPr>
                <w:rFonts w:cs="Times New Roman"/>
                <w:szCs w:val="24"/>
                <w:lang w:val="en-US"/>
              </w:rPr>
              <w:t>pET-25b</w:t>
            </w:r>
          </w:p>
        </w:tc>
        <w:tc>
          <w:tcPr>
            <w:tcW w:w="839" w:type="pct"/>
          </w:tcPr>
          <w:p w14:paraId="6650DFC2" w14:textId="77777777" w:rsidR="00A52FD6" w:rsidRPr="003A5D5B" w:rsidRDefault="00A52FD6" w:rsidP="00125393">
            <w:pPr>
              <w:ind w:firstLineChars="0" w:firstLine="0"/>
              <w:rPr>
                <w:rFonts w:cs="Times New Roman"/>
                <w:szCs w:val="24"/>
                <w:lang w:val="en-US"/>
              </w:rPr>
            </w:pPr>
            <w:r w:rsidRPr="003A5D5B">
              <w:rPr>
                <w:rFonts w:cs="Times New Roman"/>
                <w:szCs w:val="24"/>
                <w:lang w:val="en-US"/>
              </w:rPr>
              <w:t>This work</w:t>
            </w:r>
          </w:p>
        </w:tc>
      </w:tr>
    </w:tbl>
    <w:p w14:paraId="1E07C1E4" w14:textId="77777777" w:rsidR="00A52FD6" w:rsidRPr="003A5D5B" w:rsidRDefault="00A52FD6" w:rsidP="00A52FD6">
      <w:pPr>
        <w:widowControl/>
        <w:spacing w:line="240" w:lineRule="auto"/>
        <w:ind w:firstLineChars="0" w:firstLine="0"/>
        <w:jc w:val="left"/>
      </w:pPr>
    </w:p>
    <w:p w14:paraId="2AA61B3A" w14:textId="77777777" w:rsidR="00A52FD6" w:rsidRPr="003A5D5B" w:rsidRDefault="00A52FD6" w:rsidP="00A52FD6">
      <w:pPr>
        <w:spacing w:line="480" w:lineRule="auto"/>
        <w:ind w:firstLine="482"/>
        <w:rPr>
          <w:b/>
          <w:lang w:eastAsia="en-US"/>
        </w:rPr>
      </w:pPr>
    </w:p>
    <w:p w14:paraId="416F39EA" w14:textId="620559B6" w:rsidR="00A52FD6" w:rsidRPr="003A5D5B" w:rsidRDefault="00A52FD6" w:rsidP="00A52FD6">
      <w:pPr>
        <w:spacing w:line="480" w:lineRule="auto"/>
        <w:ind w:firstLine="482"/>
        <w:jc w:val="center"/>
        <w:rPr>
          <w:lang w:eastAsia="en-US"/>
        </w:rPr>
      </w:pPr>
      <w:r w:rsidRPr="003A5D5B">
        <w:rPr>
          <w:b/>
        </w:rPr>
        <w:br w:type="page"/>
      </w:r>
      <w:r w:rsidRPr="003A5D5B">
        <w:rPr>
          <w:rFonts w:cs="Times New Roman"/>
          <w:b/>
          <w:szCs w:val="24"/>
        </w:rPr>
        <w:lastRenderedPageBreak/>
        <w:t>Table</w:t>
      </w:r>
      <w:r w:rsidRPr="003A5D5B">
        <w:rPr>
          <w:rFonts w:cs="Times New Roman" w:hint="eastAsia"/>
          <w:b/>
          <w:szCs w:val="24"/>
        </w:rPr>
        <w:t xml:space="preserve"> </w:t>
      </w:r>
      <w:r w:rsidRPr="003A5D5B">
        <w:rPr>
          <w:rFonts w:cs="Times New Roman"/>
          <w:b/>
          <w:szCs w:val="24"/>
        </w:rPr>
        <w:t>S</w:t>
      </w:r>
      <w:r w:rsidRPr="003A5D5B">
        <w:rPr>
          <w:rFonts w:cs="Times New Roman" w:hint="eastAsia"/>
          <w:b/>
          <w:szCs w:val="24"/>
        </w:rPr>
        <w:t xml:space="preserve">2 </w:t>
      </w:r>
      <w:r w:rsidRPr="003A5D5B">
        <w:rPr>
          <w:lang w:eastAsia="en-US"/>
        </w:rPr>
        <w:t>Primers used in this study</w:t>
      </w:r>
      <w:r w:rsidR="0038722D" w:rsidRPr="003A5D5B">
        <w:rPr>
          <w:lang w:eastAsia="en-US"/>
        </w:rPr>
        <w:t>.</w:t>
      </w:r>
    </w:p>
    <w:tbl>
      <w:tblPr>
        <w:tblStyle w:val="1"/>
        <w:tblW w:w="8080" w:type="dxa"/>
        <w:tblLayout w:type="fixed"/>
        <w:tblLook w:val="0020" w:firstRow="1" w:lastRow="0" w:firstColumn="0" w:lastColumn="0" w:noHBand="0" w:noVBand="0"/>
      </w:tblPr>
      <w:tblGrid>
        <w:gridCol w:w="1384"/>
        <w:gridCol w:w="6696"/>
      </w:tblGrid>
      <w:tr w:rsidR="00A52FD6" w:rsidRPr="003A5D5B" w14:paraId="22593E92" w14:textId="77777777" w:rsidTr="00125393">
        <w:trPr>
          <w:cnfStyle w:val="100000000000" w:firstRow="1" w:lastRow="0" w:firstColumn="0" w:lastColumn="0" w:oddVBand="0" w:evenVBand="0" w:oddHBand="0" w:evenHBand="0" w:firstRowFirstColumn="0" w:firstRowLastColumn="0" w:lastRowFirstColumn="0" w:lastRowLastColumn="0"/>
          <w:trHeight w:val="20"/>
        </w:trPr>
        <w:tc>
          <w:tcPr>
            <w:tcW w:w="1384" w:type="dxa"/>
          </w:tcPr>
          <w:p w14:paraId="630DA889" w14:textId="77777777" w:rsidR="00A52FD6" w:rsidRPr="003A5D5B" w:rsidRDefault="00A52FD6" w:rsidP="00125393">
            <w:pPr>
              <w:ind w:firstLineChars="0" w:firstLine="0"/>
              <w:jc w:val="left"/>
              <w:rPr>
                <w:rFonts w:cs="Times New Roman"/>
                <w:b/>
                <w:szCs w:val="24"/>
                <w:lang w:val="en-US"/>
              </w:rPr>
            </w:pPr>
            <w:r w:rsidRPr="003A5D5B">
              <w:rPr>
                <w:rFonts w:cs="Times New Roman"/>
                <w:b/>
                <w:szCs w:val="24"/>
                <w:lang w:val="en-US"/>
              </w:rPr>
              <w:t>Primers</w:t>
            </w:r>
          </w:p>
        </w:tc>
        <w:tc>
          <w:tcPr>
            <w:tcW w:w="6696" w:type="dxa"/>
          </w:tcPr>
          <w:p w14:paraId="1E078A81" w14:textId="77777777" w:rsidR="00A52FD6" w:rsidRPr="003A5D5B" w:rsidRDefault="00A52FD6" w:rsidP="00125393">
            <w:pPr>
              <w:ind w:firstLineChars="0" w:firstLine="0"/>
              <w:jc w:val="left"/>
              <w:rPr>
                <w:rFonts w:cs="Times New Roman"/>
                <w:b/>
                <w:szCs w:val="24"/>
                <w:lang w:val="en-US"/>
              </w:rPr>
            </w:pPr>
            <w:r w:rsidRPr="003A5D5B">
              <w:rPr>
                <w:rFonts w:cs="Times New Roman"/>
                <w:b/>
                <w:szCs w:val="24"/>
                <w:lang w:val="en-US"/>
              </w:rPr>
              <w:t>Primer sequence (5′→3′)</w:t>
            </w:r>
          </w:p>
        </w:tc>
      </w:tr>
      <w:tr w:rsidR="00A52FD6" w:rsidRPr="003A5D5B" w14:paraId="1F309E0C" w14:textId="77777777" w:rsidTr="00125393">
        <w:trPr>
          <w:trHeight w:val="20"/>
        </w:trPr>
        <w:tc>
          <w:tcPr>
            <w:tcW w:w="1384" w:type="dxa"/>
          </w:tcPr>
          <w:p w14:paraId="54C23A5C" w14:textId="77777777" w:rsidR="00A52FD6" w:rsidRPr="003A5D5B" w:rsidRDefault="00A52FD6" w:rsidP="00125393">
            <w:pPr>
              <w:ind w:firstLineChars="0" w:firstLine="0"/>
              <w:jc w:val="left"/>
              <w:rPr>
                <w:rFonts w:cs="Times New Roman"/>
                <w:szCs w:val="24"/>
                <w:lang w:val="en-US"/>
              </w:rPr>
            </w:pPr>
            <w:proofErr w:type="spellStart"/>
            <w:r w:rsidRPr="003A5D5B">
              <w:rPr>
                <w:rFonts w:cs="Times New Roman"/>
                <w:szCs w:val="24"/>
                <w:lang w:val="en-US"/>
              </w:rPr>
              <w:t>apd</w:t>
            </w:r>
            <w:proofErr w:type="spellEnd"/>
            <w:r w:rsidRPr="003A5D5B">
              <w:rPr>
                <w:rFonts w:cs="Times New Roman"/>
                <w:szCs w:val="24"/>
                <w:lang w:val="en-US"/>
              </w:rPr>
              <w:t>-F</w:t>
            </w:r>
          </w:p>
        </w:tc>
        <w:tc>
          <w:tcPr>
            <w:tcW w:w="6696" w:type="dxa"/>
          </w:tcPr>
          <w:p w14:paraId="3A45B4AA" w14:textId="77777777" w:rsidR="00A52FD6" w:rsidRPr="003A5D5B" w:rsidRDefault="00A52FD6" w:rsidP="00125393">
            <w:pPr>
              <w:ind w:firstLineChars="0" w:firstLine="0"/>
              <w:jc w:val="left"/>
              <w:rPr>
                <w:rFonts w:cs="Times New Roman"/>
                <w:szCs w:val="24"/>
                <w:lang w:val="en-US"/>
              </w:rPr>
            </w:pPr>
            <w:proofErr w:type="spellStart"/>
            <w:r w:rsidRPr="003A5D5B">
              <w:rPr>
                <w:rFonts w:eastAsia="Microsoft YaHei" w:cs="Times New Roman"/>
                <w:color w:val="000000"/>
                <w:szCs w:val="24"/>
                <w:lang w:val="en-US"/>
              </w:rPr>
              <w:t>CG</w:t>
            </w:r>
            <w:r w:rsidRPr="003A5D5B">
              <w:rPr>
                <w:rFonts w:eastAsia="Microsoft YaHei" w:cs="Times New Roman"/>
                <w:i/>
                <w:szCs w:val="24"/>
                <w:lang w:val="en-US"/>
              </w:rPr>
              <w:t>gaattc</w:t>
            </w:r>
            <w:proofErr w:type="spellEnd"/>
            <w:r w:rsidRPr="003A5D5B">
              <w:rPr>
                <w:rFonts w:eastAsia="Microsoft YaHei" w:cs="Times New Roman"/>
                <w:i/>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EcoRI</w:t>
            </w:r>
            <w:proofErr w:type="spellEnd"/>
            <w:r w:rsidRPr="003A5D5B">
              <w:rPr>
                <w:rFonts w:eastAsia="Microsoft YaHei" w:cs="Times New Roman"/>
                <w:szCs w:val="24"/>
                <w:lang w:val="en-US"/>
              </w:rPr>
              <w:t xml:space="preserve">) </w:t>
            </w:r>
            <w:r w:rsidRPr="003A5D5B">
              <w:rPr>
                <w:rFonts w:eastAsia="Microsoft YaHei" w:cs="Times New Roman"/>
                <w:color w:val="000000"/>
                <w:szCs w:val="24"/>
                <w:lang w:val="en-US"/>
              </w:rPr>
              <w:t>GCAAACGTATACTGTTACAGGTAGC</w:t>
            </w:r>
          </w:p>
        </w:tc>
      </w:tr>
      <w:tr w:rsidR="00A52FD6" w:rsidRPr="003A5D5B" w14:paraId="1C048473" w14:textId="77777777" w:rsidTr="00125393">
        <w:trPr>
          <w:trHeight w:val="20"/>
        </w:trPr>
        <w:tc>
          <w:tcPr>
            <w:tcW w:w="1384" w:type="dxa"/>
          </w:tcPr>
          <w:p w14:paraId="272C065B" w14:textId="77777777" w:rsidR="00A52FD6" w:rsidRPr="003A5D5B" w:rsidRDefault="00A52FD6" w:rsidP="00125393">
            <w:pPr>
              <w:ind w:firstLineChars="0" w:firstLine="0"/>
              <w:jc w:val="left"/>
              <w:rPr>
                <w:rFonts w:cs="Times New Roman"/>
                <w:szCs w:val="24"/>
                <w:lang w:val="en-US"/>
              </w:rPr>
            </w:pPr>
            <w:proofErr w:type="spellStart"/>
            <w:r w:rsidRPr="003A5D5B">
              <w:rPr>
                <w:rFonts w:cs="Times New Roman"/>
                <w:szCs w:val="24"/>
                <w:lang w:val="en-US"/>
              </w:rPr>
              <w:t>apd</w:t>
            </w:r>
            <w:proofErr w:type="spellEnd"/>
            <w:r w:rsidRPr="003A5D5B">
              <w:rPr>
                <w:rFonts w:cs="Times New Roman"/>
                <w:szCs w:val="24"/>
                <w:lang w:val="en-US"/>
              </w:rPr>
              <w:t>-R</w:t>
            </w:r>
          </w:p>
        </w:tc>
        <w:tc>
          <w:tcPr>
            <w:tcW w:w="6696" w:type="dxa"/>
          </w:tcPr>
          <w:p w14:paraId="5EFC9C49" w14:textId="77777777" w:rsidR="00A52FD6" w:rsidRPr="003A5D5B" w:rsidRDefault="00A52FD6" w:rsidP="00125393">
            <w:pPr>
              <w:ind w:firstLineChars="0" w:firstLine="0"/>
              <w:jc w:val="left"/>
              <w:rPr>
                <w:rFonts w:cs="Times New Roman"/>
                <w:szCs w:val="24"/>
                <w:lang w:val="en-US"/>
              </w:rPr>
            </w:pPr>
            <w:proofErr w:type="spellStart"/>
            <w:r w:rsidRPr="003A5D5B">
              <w:rPr>
                <w:rFonts w:eastAsia="Microsoft YaHei" w:cs="Times New Roman"/>
                <w:color w:val="000000"/>
                <w:szCs w:val="24"/>
                <w:lang w:val="en-US"/>
              </w:rPr>
              <w:t>CC</w:t>
            </w:r>
            <w:r w:rsidRPr="003A5D5B">
              <w:rPr>
                <w:rFonts w:eastAsia="Microsoft YaHei" w:cs="Times New Roman"/>
                <w:i/>
                <w:color w:val="000000"/>
                <w:szCs w:val="24"/>
                <w:lang w:val="en-US"/>
              </w:rPr>
              <w:t>ctcgag</w:t>
            </w:r>
            <w:proofErr w:type="spellEnd"/>
            <w:r w:rsidRPr="003A5D5B">
              <w:rPr>
                <w:rFonts w:eastAsia="Microsoft YaHei" w:cs="Times New Roman"/>
                <w:i/>
                <w:color w:val="000000"/>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XhoI</w:t>
            </w:r>
            <w:proofErr w:type="spellEnd"/>
            <w:r w:rsidRPr="003A5D5B">
              <w:rPr>
                <w:rFonts w:eastAsia="Microsoft YaHei" w:cs="Times New Roman"/>
                <w:szCs w:val="24"/>
                <w:lang w:val="en-US"/>
              </w:rPr>
              <w:t xml:space="preserve">) </w:t>
            </w:r>
            <w:r w:rsidRPr="003A5D5B">
              <w:rPr>
                <w:rFonts w:eastAsia="Microsoft YaHei" w:cs="Times New Roman"/>
                <w:color w:val="000000"/>
                <w:szCs w:val="24"/>
                <w:lang w:val="en-US"/>
              </w:rPr>
              <w:t>GGTGATTGTGATTTTATTGTGGT</w:t>
            </w:r>
          </w:p>
        </w:tc>
      </w:tr>
      <w:tr w:rsidR="00A52FD6" w:rsidRPr="003A5D5B" w14:paraId="289A5198" w14:textId="77777777" w:rsidTr="00125393">
        <w:trPr>
          <w:trHeight w:val="20"/>
        </w:trPr>
        <w:tc>
          <w:tcPr>
            <w:tcW w:w="1384" w:type="dxa"/>
          </w:tcPr>
          <w:p w14:paraId="7459E0C7" w14:textId="77777777" w:rsidR="00A52FD6" w:rsidRPr="003A5D5B" w:rsidRDefault="00A52FD6" w:rsidP="00125393">
            <w:pPr>
              <w:ind w:firstLineChars="0" w:firstLine="0"/>
              <w:jc w:val="left"/>
              <w:rPr>
                <w:rFonts w:cs="Times New Roman"/>
                <w:szCs w:val="24"/>
                <w:lang w:val="en-US"/>
              </w:rPr>
            </w:pPr>
            <w:r w:rsidRPr="003A5D5B">
              <w:rPr>
                <w:rFonts w:cs="Times New Roman"/>
                <w:szCs w:val="24"/>
                <w:lang w:val="en-US"/>
              </w:rPr>
              <w:t>espP1-F</w:t>
            </w:r>
          </w:p>
        </w:tc>
        <w:tc>
          <w:tcPr>
            <w:tcW w:w="6696" w:type="dxa"/>
          </w:tcPr>
          <w:p w14:paraId="37112A8E" w14:textId="77777777" w:rsidR="00A52FD6" w:rsidRPr="003A5D5B" w:rsidRDefault="00A52FD6" w:rsidP="00125393">
            <w:pPr>
              <w:ind w:firstLineChars="0" w:firstLine="0"/>
              <w:jc w:val="left"/>
              <w:rPr>
                <w:rFonts w:cs="Times New Roman"/>
                <w:szCs w:val="24"/>
                <w:lang w:val="en-US"/>
              </w:rPr>
            </w:pPr>
            <w:proofErr w:type="spellStart"/>
            <w:r w:rsidRPr="003A5D5B">
              <w:rPr>
                <w:rFonts w:eastAsia="Microsoft YaHei" w:cs="Times New Roman"/>
                <w:color w:val="000000"/>
                <w:szCs w:val="24"/>
                <w:lang w:val="en-US"/>
              </w:rPr>
              <w:t>CC</w:t>
            </w:r>
            <w:r w:rsidRPr="003A5D5B">
              <w:rPr>
                <w:rFonts w:eastAsia="Microsoft YaHei" w:cs="Times New Roman"/>
                <w:i/>
                <w:color w:val="000000"/>
                <w:szCs w:val="24"/>
                <w:lang w:val="en-US"/>
              </w:rPr>
              <w:t>ctcgag</w:t>
            </w:r>
            <w:proofErr w:type="spellEnd"/>
            <w:r w:rsidRPr="003A5D5B">
              <w:rPr>
                <w:rFonts w:eastAsia="Microsoft YaHei" w:cs="Times New Roman"/>
                <w:i/>
                <w:color w:val="000000"/>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XhoI</w:t>
            </w:r>
            <w:proofErr w:type="spellEnd"/>
            <w:r w:rsidRPr="003A5D5B">
              <w:rPr>
                <w:rFonts w:eastAsia="Microsoft YaHei" w:cs="Times New Roman"/>
                <w:szCs w:val="24"/>
                <w:lang w:val="en-US"/>
              </w:rPr>
              <w:t>)</w:t>
            </w:r>
            <w:r w:rsidRPr="003A5D5B">
              <w:rPr>
                <w:rFonts w:eastAsia="Microsoft YaHei" w:cs="Times New Roman"/>
                <w:color w:val="000000"/>
                <w:szCs w:val="24"/>
                <w:lang w:val="en-US"/>
              </w:rPr>
              <w:t xml:space="preserve"> TTTCGTGATATGGATATTTCCAT</w:t>
            </w:r>
          </w:p>
        </w:tc>
      </w:tr>
      <w:tr w:rsidR="00A52FD6" w:rsidRPr="003A5D5B" w14:paraId="3CC2C479" w14:textId="77777777" w:rsidTr="00125393">
        <w:trPr>
          <w:trHeight w:val="20"/>
        </w:trPr>
        <w:tc>
          <w:tcPr>
            <w:tcW w:w="1384" w:type="dxa"/>
          </w:tcPr>
          <w:p w14:paraId="4338FD0D" w14:textId="77777777" w:rsidR="00A52FD6" w:rsidRPr="003A5D5B" w:rsidRDefault="00A52FD6" w:rsidP="00125393">
            <w:pPr>
              <w:ind w:firstLineChars="0" w:firstLine="0"/>
              <w:jc w:val="left"/>
              <w:rPr>
                <w:rFonts w:cs="Times New Roman"/>
                <w:szCs w:val="24"/>
                <w:lang w:val="en-US"/>
              </w:rPr>
            </w:pPr>
            <w:r w:rsidRPr="003A5D5B">
              <w:rPr>
                <w:rFonts w:cs="Times New Roman" w:hint="eastAsia"/>
                <w:szCs w:val="24"/>
                <w:lang w:val="en-US"/>
              </w:rPr>
              <w:t>e</w:t>
            </w:r>
            <w:r w:rsidRPr="003A5D5B">
              <w:rPr>
                <w:rFonts w:cs="Times New Roman"/>
                <w:szCs w:val="24"/>
                <w:lang w:val="en-US"/>
              </w:rPr>
              <w:t>spP1-R</w:t>
            </w:r>
          </w:p>
        </w:tc>
        <w:tc>
          <w:tcPr>
            <w:tcW w:w="6696" w:type="dxa"/>
          </w:tcPr>
          <w:p w14:paraId="7C50A47A" w14:textId="77777777" w:rsidR="00A52FD6" w:rsidRPr="003A5D5B" w:rsidRDefault="00A52FD6" w:rsidP="00125393">
            <w:pPr>
              <w:ind w:firstLineChars="0" w:firstLine="0"/>
              <w:jc w:val="left"/>
              <w:rPr>
                <w:rFonts w:eastAsia="Microsoft YaHei" w:cs="Times New Roman"/>
                <w:color w:val="000000"/>
                <w:szCs w:val="24"/>
                <w:lang w:val="en-US"/>
              </w:rPr>
            </w:pPr>
            <w:proofErr w:type="spellStart"/>
            <w:r w:rsidRPr="003A5D5B">
              <w:rPr>
                <w:rFonts w:eastAsia="Microsoft YaHei" w:cs="Times New Roman"/>
                <w:color w:val="000000"/>
                <w:szCs w:val="24"/>
                <w:lang w:val="en-US"/>
              </w:rPr>
              <w:t>CG</w:t>
            </w:r>
            <w:r w:rsidRPr="003A5D5B">
              <w:rPr>
                <w:rFonts w:eastAsia="Microsoft YaHei" w:cs="Times New Roman"/>
                <w:i/>
                <w:szCs w:val="24"/>
                <w:lang w:val="en-US"/>
              </w:rPr>
              <w:t>gaattc</w:t>
            </w:r>
            <w:proofErr w:type="spellEnd"/>
            <w:r w:rsidRPr="003A5D5B">
              <w:rPr>
                <w:rFonts w:eastAsia="Microsoft YaHei" w:cs="Times New Roman"/>
                <w:i/>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EcoRI</w:t>
            </w:r>
            <w:proofErr w:type="spellEnd"/>
            <w:r w:rsidRPr="003A5D5B">
              <w:rPr>
                <w:rFonts w:eastAsia="Microsoft YaHei" w:cs="Times New Roman"/>
                <w:b/>
                <w:szCs w:val="24"/>
                <w:lang w:val="en-US"/>
              </w:rPr>
              <w:t>)</w:t>
            </w:r>
            <w:r w:rsidRPr="003A5D5B">
              <w:rPr>
                <w:rFonts w:eastAsia="Microsoft YaHei" w:cs="Times New Roman"/>
                <w:color w:val="000000"/>
                <w:szCs w:val="24"/>
                <w:lang w:val="en-US"/>
              </w:rPr>
              <w:t xml:space="preserve"> GATGTCTACTGGGCAAGTG </w:t>
            </w:r>
          </w:p>
        </w:tc>
      </w:tr>
      <w:tr w:rsidR="00A52FD6" w:rsidRPr="003A5D5B" w14:paraId="06927CEA" w14:textId="77777777" w:rsidTr="00125393">
        <w:trPr>
          <w:trHeight w:val="20"/>
        </w:trPr>
        <w:tc>
          <w:tcPr>
            <w:tcW w:w="1384" w:type="dxa"/>
          </w:tcPr>
          <w:p w14:paraId="16F81C05" w14:textId="77777777" w:rsidR="00A52FD6" w:rsidRPr="003A5D5B" w:rsidRDefault="00A52FD6" w:rsidP="00125393">
            <w:pPr>
              <w:ind w:firstLineChars="0" w:firstLine="0"/>
              <w:jc w:val="left"/>
              <w:rPr>
                <w:rFonts w:cs="Times New Roman"/>
                <w:szCs w:val="24"/>
                <w:lang w:val="en-US"/>
              </w:rPr>
            </w:pPr>
            <w:r w:rsidRPr="003A5D5B">
              <w:rPr>
                <w:rFonts w:cs="Times New Roman"/>
                <w:szCs w:val="24"/>
                <w:lang w:val="en-US"/>
              </w:rPr>
              <w:t>espP</w:t>
            </w:r>
            <w:r w:rsidRPr="003A5D5B">
              <w:rPr>
                <w:rFonts w:cs="Times New Roman" w:hint="eastAsia"/>
                <w:szCs w:val="24"/>
                <w:lang w:val="en-US"/>
              </w:rPr>
              <w:t>2</w:t>
            </w:r>
            <w:r w:rsidRPr="003A5D5B">
              <w:rPr>
                <w:rFonts w:cs="Times New Roman"/>
                <w:szCs w:val="24"/>
                <w:lang w:val="en-US"/>
              </w:rPr>
              <w:t>-F</w:t>
            </w:r>
          </w:p>
        </w:tc>
        <w:tc>
          <w:tcPr>
            <w:tcW w:w="6696" w:type="dxa"/>
          </w:tcPr>
          <w:p w14:paraId="475798EC" w14:textId="77777777" w:rsidR="00A52FD6" w:rsidRPr="003A5D5B" w:rsidRDefault="00A52FD6" w:rsidP="00125393">
            <w:pPr>
              <w:ind w:firstLineChars="0" w:firstLine="0"/>
              <w:jc w:val="left"/>
              <w:rPr>
                <w:rFonts w:cs="Times New Roman"/>
                <w:szCs w:val="24"/>
                <w:shd w:val="pct15" w:color="auto" w:fill="FFFFFF"/>
                <w:lang w:val="en-US"/>
              </w:rPr>
            </w:pPr>
            <w:proofErr w:type="spellStart"/>
            <w:r w:rsidRPr="003A5D5B">
              <w:rPr>
                <w:rFonts w:eastAsia="Microsoft YaHei" w:cs="Times New Roman"/>
                <w:color w:val="000000"/>
                <w:szCs w:val="24"/>
                <w:lang w:val="en-US"/>
              </w:rPr>
              <w:t>CG</w:t>
            </w:r>
            <w:r w:rsidRPr="003A5D5B">
              <w:rPr>
                <w:rFonts w:eastAsia="Microsoft YaHei" w:cs="Times New Roman"/>
                <w:i/>
                <w:szCs w:val="24"/>
                <w:lang w:val="en-US"/>
              </w:rPr>
              <w:t>gaattc</w:t>
            </w:r>
            <w:proofErr w:type="spellEnd"/>
            <w:r w:rsidRPr="003A5D5B">
              <w:rPr>
                <w:rFonts w:eastAsia="Microsoft YaHei" w:cs="Times New Roman"/>
                <w:i/>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EcoRI</w:t>
            </w:r>
            <w:proofErr w:type="spellEnd"/>
            <w:r w:rsidRPr="003A5D5B">
              <w:rPr>
                <w:rFonts w:eastAsia="Microsoft YaHei" w:cs="Times New Roman"/>
                <w:szCs w:val="24"/>
                <w:lang w:val="en-US"/>
              </w:rPr>
              <w:t>)</w:t>
            </w:r>
            <w:r w:rsidRPr="003A5D5B">
              <w:rPr>
                <w:rFonts w:eastAsia="Microsoft YaHei" w:cs="Times New Roman"/>
                <w:color w:val="000000" w:themeColor="text1"/>
                <w:szCs w:val="24"/>
                <w:lang w:val="en-US"/>
              </w:rPr>
              <w:t>CAGACTTATTGGGCAAGTG</w:t>
            </w:r>
          </w:p>
        </w:tc>
      </w:tr>
      <w:tr w:rsidR="00A52FD6" w:rsidRPr="003A5D5B" w14:paraId="036D0591" w14:textId="77777777" w:rsidTr="00125393">
        <w:trPr>
          <w:trHeight w:val="20"/>
        </w:trPr>
        <w:tc>
          <w:tcPr>
            <w:tcW w:w="1384" w:type="dxa"/>
          </w:tcPr>
          <w:p w14:paraId="3CCED50E" w14:textId="77777777" w:rsidR="00A52FD6" w:rsidRPr="003A5D5B" w:rsidRDefault="00A52FD6" w:rsidP="00125393">
            <w:pPr>
              <w:ind w:firstLineChars="0" w:firstLine="0"/>
              <w:jc w:val="left"/>
              <w:rPr>
                <w:rFonts w:cs="Times New Roman"/>
                <w:szCs w:val="24"/>
                <w:lang w:val="en-US"/>
              </w:rPr>
            </w:pPr>
            <w:r w:rsidRPr="003A5D5B">
              <w:rPr>
                <w:rFonts w:cs="Times New Roman"/>
                <w:szCs w:val="24"/>
                <w:lang w:val="en-US"/>
              </w:rPr>
              <w:t>espP</w:t>
            </w:r>
            <w:r w:rsidRPr="003A5D5B">
              <w:rPr>
                <w:rFonts w:cs="Times New Roman" w:hint="eastAsia"/>
                <w:szCs w:val="24"/>
                <w:lang w:val="en-US"/>
              </w:rPr>
              <w:t>2</w:t>
            </w:r>
            <w:r w:rsidRPr="003A5D5B">
              <w:rPr>
                <w:rFonts w:cs="Times New Roman"/>
                <w:szCs w:val="24"/>
                <w:lang w:val="en-US"/>
              </w:rPr>
              <w:t>-R</w:t>
            </w:r>
          </w:p>
        </w:tc>
        <w:tc>
          <w:tcPr>
            <w:tcW w:w="6696" w:type="dxa"/>
          </w:tcPr>
          <w:p w14:paraId="65D04ED4" w14:textId="77777777" w:rsidR="00A52FD6" w:rsidRPr="003A5D5B" w:rsidRDefault="00A52FD6" w:rsidP="00125393">
            <w:pPr>
              <w:ind w:firstLineChars="0" w:firstLine="0"/>
              <w:jc w:val="left"/>
              <w:rPr>
                <w:rFonts w:cs="Times New Roman"/>
                <w:szCs w:val="24"/>
                <w:shd w:val="pct15" w:color="auto" w:fill="FFFFFF"/>
                <w:lang w:val="en-US"/>
              </w:rPr>
            </w:pPr>
            <w:proofErr w:type="spellStart"/>
            <w:r w:rsidRPr="003A5D5B">
              <w:rPr>
                <w:rFonts w:eastAsia="Microsoft YaHei" w:cs="Times New Roman"/>
                <w:color w:val="000000"/>
                <w:szCs w:val="24"/>
                <w:lang w:val="en-US"/>
              </w:rPr>
              <w:t>CC</w:t>
            </w:r>
            <w:r w:rsidRPr="003A5D5B">
              <w:rPr>
                <w:rFonts w:eastAsia="Microsoft YaHei" w:cs="Times New Roman"/>
                <w:i/>
                <w:color w:val="000000"/>
                <w:szCs w:val="24"/>
                <w:lang w:val="en-US"/>
              </w:rPr>
              <w:t>ctcgag</w:t>
            </w:r>
            <w:proofErr w:type="spellEnd"/>
            <w:r w:rsidRPr="003A5D5B">
              <w:rPr>
                <w:rFonts w:eastAsia="Microsoft YaHei" w:cs="Times New Roman"/>
                <w:i/>
                <w:color w:val="000000"/>
                <w:szCs w:val="24"/>
                <w:lang w:val="en-US"/>
              </w:rPr>
              <w:t xml:space="preserve"> </w:t>
            </w:r>
            <w:r w:rsidRPr="003A5D5B">
              <w:rPr>
                <w:rFonts w:eastAsia="Microsoft YaHei" w:cs="Times New Roman"/>
                <w:szCs w:val="24"/>
                <w:lang w:val="en-US"/>
              </w:rPr>
              <w:t>(</w:t>
            </w:r>
            <w:proofErr w:type="spellStart"/>
            <w:r w:rsidRPr="003A5D5B">
              <w:rPr>
                <w:rFonts w:eastAsia="Microsoft YaHei" w:cs="Times New Roman"/>
                <w:szCs w:val="24"/>
                <w:lang w:val="en-US"/>
              </w:rPr>
              <w:t>XhoI</w:t>
            </w:r>
            <w:proofErr w:type="spellEnd"/>
            <w:r w:rsidRPr="003A5D5B">
              <w:rPr>
                <w:rFonts w:eastAsia="Microsoft YaHei" w:cs="Times New Roman"/>
                <w:szCs w:val="24"/>
                <w:lang w:val="en-US"/>
              </w:rPr>
              <w:t xml:space="preserve">) </w:t>
            </w:r>
            <w:r w:rsidRPr="003A5D5B">
              <w:rPr>
                <w:rFonts w:eastAsia="Microsoft YaHei" w:cs="Times New Roman"/>
                <w:color w:val="000000" w:themeColor="text1"/>
                <w:szCs w:val="24"/>
                <w:lang w:val="en-US"/>
              </w:rPr>
              <w:t>TTTCGTGATATGGATATTTCCA</w:t>
            </w:r>
          </w:p>
        </w:tc>
      </w:tr>
    </w:tbl>
    <w:p w14:paraId="087B4A65" w14:textId="77777777" w:rsidR="00A52FD6" w:rsidRPr="003A5D5B" w:rsidRDefault="00A52FD6" w:rsidP="00A52FD6">
      <w:pPr>
        <w:spacing w:line="480" w:lineRule="auto"/>
        <w:ind w:firstLineChars="0" w:firstLine="0"/>
        <w:rPr>
          <w:rFonts w:cs="Times New Roman"/>
          <w:b/>
          <w:sz w:val="30"/>
          <w:szCs w:val="30"/>
        </w:rPr>
      </w:pPr>
    </w:p>
    <w:p w14:paraId="7CE1B970" w14:textId="77777777" w:rsidR="00A52FD6" w:rsidRPr="003A5D5B" w:rsidRDefault="00A52FD6" w:rsidP="00A52FD6">
      <w:pPr>
        <w:widowControl/>
        <w:spacing w:line="240" w:lineRule="auto"/>
        <w:ind w:firstLineChars="0" w:firstLine="0"/>
        <w:jc w:val="left"/>
        <w:rPr>
          <w:rFonts w:cs="Times New Roman"/>
          <w:b/>
          <w:sz w:val="30"/>
          <w:szCs w:val="30"/>
        </w:rPr>
      </w:pPr>
      <w:r w:rsidRPr="003A5D5B">
        <w:rPr>
          <w:rFonts w:cs="Times New Roman"/>
          <w:b/>
          <w:sz w:val="30"/>
          <w:szCs w:val="30"/>
        </w:rPr>
        <w:br w:type="page"/>
      </w:r>
    </w:p>
    <w:p w14:paraId="7A93F917" w14:textId="6BCB37A5" w:rsidR="00A52FD6" w:rsidRPr="003A5D5B" w:rsidRDefault="00A52FD6" w:rsidP="00A52FD6">
      <w:pPr>
        <w:widowControl/>
        <w:spacing w:line="240" w:lineRule="auto"/>
        <w:ind w:firstLineChars="0" w:firstLine="0"/>
        <w:jc w:val="left"/>
        <w:rPr>
          <w:rFonts w:cs="Times New Roman"/>
          <w:b/>
          <w:sz w:val="30"/>
          <w:szCs w:val="30"/>
        </w:rPr>
      </w:pPr>
      <w:r w:rsidRPr="003A5D5B">
        <w:rPr>
          <w:rFonts w:cs="Times New Roman" w:hint="eastAsia"/>
          <w:b/>
          <w:sz w:val="30"/>
          <w:szCs w:val="30"/>
        </w:rPr>
        <w:lastRenderedPageBreak/>
        <w:t>Table</w:t>
      </w:r>
      <w:r w:rsidRPr="003A5D5B">
        <w:rPr>
          <w:rFonts w:cs="Times New Roman"/>
          <w:b/>
          <w:sz w:val="30"/>
          <w:szCs w:val="30"/>
        </w:rPr>
        <w:t xml:space="preserve"> S3 </w:t>
      </w:r>
      <w:r w:rsidR="0038722D" w:rsidRPr="003A5D5B">
        <w:rPr>
          <w:rFonts w:cs="Times New Roman"/>
          <w:bCs/>
          <w:sz w:val="30"/>
          <w:szCs w:val="30"/>
        </w:rPr>
        <w:t>I</w:t>
      </w:r>
      <w:r w:rsidRPr="003A5D5B">
        <w:rPr>
          <w:rFonts w:cs="Times New Roman"/>
          <w:bCs/>
          <w:sz w:val="30"/>
          <w:szCs w:val="30"/>
        </w:rPr>
        <w:t>ntra-assay and inter-assay reproducibility</w:t>
      </w:r>
      <w:r w:rsidR="0038722D" w:rsidRPr="003A5D5B">
        <w:rPr>
          <w:rFonts w:cs="Times New Roman"/>
          <w:bCs/>
          <w:sz w:val="30"/>
          <w:szCs w:val="30"/>
        </w:rPr>
        <w:t>.</w:t>
      </w:r>
    </w:p>
    <w:tbl>
      <w:tblPr>
        <w:tblStyle w:val="11"/>
        <w:tblW w:w="8294" w:type="dxa"/>
        <w:tblInd w:w="110" w:type="dxa"/>
        <w:tblLayout w:type="fixed"/>
        <w:tblLook w:val="04A0" w:firstRow="1" w:lastRow="0" w:firstColumn="1" w:lastColumn="0" w:noHBand="0" w:noVBand="1"/>
      </w:tblPr>
      <w:tblGrid>
        <w:gridCol w:w="1863"/>
        <w:gridCol w:w="896"/>
        <w:gridCol w:w="1919"/>
        <w:gridCol w:w="851"/>
        <w:gridCol w:w="1984"/>
        <w:gridCol w:w="781"/>
      </w:tblGrid>
      <w:tr w:rsidR="00A52FD6" w:rsidRPr="003A5D5B" w14:paraId="162A3452" w14:textId="77777777" w:rsidTr="00050098">
        <w:trPr>
          <w:cnfStyle w:val="100000000000" w:firstRow="1" w:lastRow="0" w:firstColumn="0" w:lastColumn="0" w:oddVBand="0" w:evenVBand="0" w:oddHBand="0" w:evenHBand="0" w:firstRowFirstColumn="0" w:firstRowLastColumn="0" w:lastRowFirstColumn="0" w:lastRowLastColumn="0"/>
          <w:trHeight w:val="330"/>
        </w:trPr>
        <w:tc>
          <w:tcPr>
            <w:tcW w:w="2759" w:type="dxa"/>
            <w:gridSpan w:val="2"/>
            <w:vMerge w:val="restart"/>
            <w:noWrap/>
          </w:tcPr>
          <w:p w14:paraId="19C7EDDB"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lang w:bidi="ar"/>
              </w:rPr>
              <w:t>Serum samples (No.)</w:t>
            </w:r>
          </w:p>
        </w:tc>
        <w:tc>
          <w:tcPr>
            <w:tcW w:w="2770" w:type="dxa"/>
            <w:gridSpan w:val="2"/>
            <w:noWrap/>
          </w:tcPr>
          <w:p w14:paraId="25FC9FD6"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lang w:bidi="ar"/>
              </w:rPr>
              <w:t>Intra-assay variability</w:t>
            </w:r>
          </w:p>
        </w:tc>
        <w:tc>
          <w:tcPr>
            <w:tcW w:w="2765" w:type="dxa"/>
            <w:gridSpan w:val="2"/>
          </w:tcPr>
          <w:p w14:paraId="678C8DD6"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lang w:bidi="ar"/>
              </w:rPr>
              <w:t>Inter-assay variability</w:t>
            </w:r>
          </w:p>
        </w:tc>
      </w:tr>
      <w:tr w:rsidR="00A52FD6" w:rsidRPr="003A5D5B" w14:paraId="6317AC78" w14:textId="77777777" w:rsidTr="00050098">
        <w:trPr>
          <w:trHeight w:val="330"/>
        </w:trPr>
        <w:tc>
          <w:tcPr>
            <w:tcW w:w="2759" w:type="dxa"/>
            <w:gridSpan w:val="2"/>
            <w:vMerge/>
            <w:tcBorders>
              <w:bottom w:val="single" w:sz="4" w:space="0" w:color="006600"/>
            </w:tcBorders>
            <w:noWrap/>
          </w:tcPr>
          <w:p w14:paraId="6C25DEA4" w14:textId="77777777" w:rsidR="00A52FD6" w:rsidRPr="003A5D5B" w:rsidRDefault="00A52FD6" w:rsidP="00125393">
            <w:pPr>
              <w:ind w:firstLineChars="0" w:firstLine="0"/>
              <w:jc w:val="center"/>
              <w:rPr>
                <w:color w:val="000000"/>
                <w:szCs w:val="24"/>
              </w:rPr>
            </w:pPr>
          </w:p>
        </w:tc>
        <w:tc>
          <w:tcPr>
            <w:tcW w:w="1919" w:type="dxa"/>
            <w:tcBorders>
              <w:bottom w:val="single" w:sz="4" w:space="0" w:color="006600"/>
            </w:tcBorders>
            <w:noWrap/>
          </w:tcPr>
          <w:p w14:paraId="03DB23E8"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rPr>
              <w:t>OD</w:t>
            </w:r>
            <w:r w:rsidRPr="003A5D5B">
              <w:rPr>
                <w:color w:val="000000"/>
                <w:szCs w:val="24"/>
                <w:vertAlign w:val="subscript"/>
              </w:rPr>
              <w:t xml:space="preserve">630 </w:t>
            </w:r>
          </w:p>
          <w:p w14:paraId="08FD252B"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rPr>
              <w:t>Mean ± SD (n=6)</w:t>
            </w:r>
          </w:p>
        </w:tc>
        <w:tc>
          <w:tcPr>
            <w:tcW w:w="851" w:type="dxa"/>
            <w:tcBorders>
              <w:bottom w:val="single" w:sz="4" w:space="0" w:color="006600"/>
            </w:tcBorders>
            <w:noWrap/>
          </w:tcPr>
          <w:p w14:paraId="7287AAB3" w14:textId="77777777" w:rsidR="00A52FD6" w:rsidRPr="003A5D5B" w:rsidRDefault="00A52FD6" w:rsidP="00125393">
            <w:pPr>
              <w:widowControl/>
              <w:spacing w:beforeLines="50" w:before="156"/>
              <w:ind w:firstLineChars="0" w:firstLine="0"/>
              <w:jc w:val="center"/>
              <w:textAlignment w:val="center"/>
              <w:rPr>
                <w:color w:val="000000"/>
                <w:szCs w:val="24"/>
              </w:rPr>
            </w:pPr>
            <w:r w:rsidRPr="003A5D5B">
              <w:rPr>
                <w:color w:val="000000"/>
                <w:szCs w:val="24"/>
                <w:lang w:bidi="ar"/>
              </w:rPr>
              <w:t>CV%</w:t>
            </w:r>
          </w:p>
        </w:tc>
        <w:tc>
          <w:tcPr>
            <w:tcW w:w="1984" w:type="dxa"/>
            <w:tcBorders>
              <w:bottom w:val="single" w:sz="4" w:space="0" w:color="006600"/>
            </w:tcBorders>
          </w:tcPr>
          <w:p w14:paraId="59AC8B30" w14:textId="77777777" w:rsidR="00A52FD6" w:rsidRPr="003A5D5B" w:rsidRDefault="00A52FD6" w:rsidP="00125393">
            <w:pPr>
              <w:widowControl/>
              <w:ind w:firstLineChars="0" w:firstLine="0"/>
              <w:jc w:val="center"/>
              <w:textAlignment w:val="center"/>
              <w:rPr>
                <w:color w:val="000000"/>
                <w:szCs w:val="24"/>
              </w:rPr>
            </w:pPr>
            <w:r w:rsidRPr="003A5D5B">
              <w:rPr>
                <w:color w:val="000000"/>
                <w:szCs w:val="24"/>
              </w:rPr>
              <w:t>OD</w:t>
            </w:r>
            <w:r w:rsidRPr="003A5D5B">
              <w:rPr>
                <w:color w:val="000000"/>
                <w:szCs w:val="24"/>
                <w:vertAlign w:val="subscript"/>
              </w:rPr>
              <w:t xml:space="preserve">630 </w:t>
            </w:r>
          </w:p>
          <w:p w14:paraId="4B649B82" w14:textId="77777777" w:rsidR="00A52FD6" w:rsidRPr="003A5D5B" w:rsidRDefault="00A52FD6" w:rsidP="00125393">
            <w:pPr>
              <w:ind w:firstLineChars="0" w:firstLine="0"/>
              <w:jc w:val="center"/>
            </w:pPr>
            <w:r w:rsidRPr="003A5D5B">
              <w:rPr>
                <w:color w:val="000000"/>
                <w:szCs w:val="24"/>
              </w:rPr>
              <w:t>Mean ± SD (n=3)</w:t>
            </w:r>
          </w:p>
        </w:tc>
        <w:tc>
          <w:tcPr>
            <w:tcW w:w="781" w:type="dxa"/>
            <w:tcBorders>
              <w:bottom w:val="single" w:sz="4" w:space="0" w:color="006600"/>
            </w:tcBorders>
          </w:tcPr>
          <w:p w14:paraId="6DAEB9B8" w14:textId="77777777" w:rsidR="00A52FD6" w:rsidRPr="003A5D5B" w:rsidRDefault="00A52FD6" w:rsidP="00125393">
            <w:pPr>
              <w:widowControl/>
              <w:spacing w:beforeLines="50" w:before="156"/>
              <w:ind w:firstLineChars="0" w:firstLine="0"/>
              <w:jc w:val="center"/>
              <w:textAlignment w:val="center"/>
              <w:rPr>
                <w:color w:val="000000"/>
                <w:szCs w:val="24"/>
              </w:rPr>
            </w:pPr>
            <w:r w:rsidRPr="003A5D5B">
              <w:rPr>
                <w:color w:val="000000"/>
                <w:szCs w:val="24"/>
                <w:lang w:bidi="ar"/>
              </w:rPr>
              <w:t>CV%</w:t>
            </w:r>
          </w:p>
        </w:tc>
      </w:tr>
      <w:tr w:rsidR="00A52FD6" w:rsidRPr="003A5D5B" w14:paraId="582B76D7" w14:textId="77777777" w:rsidTr="00C05FF3">
        <w:trPr>
          <w:trHeight w:val="270"/>
        </w:trPr>
        <w:tc>
          <w:tcPr>
            <w:tcW w:w="1863" w:type="dxa"/>
            <w:vMerge w:val="restart"/>
            <w:tcBorders>
              <w:top w:val="single" w:sz="4" w:space="0" w:color="006600"/>
            </w:tcBorders>
            <w:noWrap/>
          </w:tcPr>
          <w:p w14:paraId="1E4075B3" w14:textId="77777777" w:rsidR="00A52FD6" w:rsidRPr="00401C7C" w:rsidRDefault="00A52FD6" w:rsidP="00125393">
            <w:pPr>
              <w:widowControl/>
              <w:ind w:firstLineChars="0" w:firstLine="0"/>
              <w:jc w:val="center"/>
              <w:textAlignment w:val="center"/>
              <w:rPr>
                <w:color w:val="000000"/>
                <w:szCs w:val="24"/>
              </w:rPr>
            </w:pPr>
            <w:r w:rsidRPr="00401C7C">
              <w:rPr>
                <w:color w:val="000000"/>
                <w:szCs w:val="24"/>
                <w:lang w:bidi="ar"/>
              </w:rPr>
              <w:t>Negative</w:t>
            </w:r>
          </w:p>
        </w:tc>
        <w:tc>
          <w:tcPr>
            <w:tcW w:w="896" w:type="dxa"/>
            <w:tcBorders>
              <w:top w:val="single" w:sz="4" w:space="0" w:color="006600"/>
              <w:bottom w:val="nil"/>
            </w:tcBorders>
            <w:noWrap/>
          </w:tcPr>
          <w:p w14:paraId="29F02267"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w:t>
            </w:r>
            <w:r w:rsidRPr="00401C7C">
              <w:rPr>
                <w:rStyle w:val="font11"/>
                <w:rFonts w:ascii="Times New Roman" w:hAnsi="Times New Roman" w:cs="Times New Roman" w:hint="default"/>
                <w:szCs w:val="24"/>
                <w:lang w:bidi="ar"/>
              </w:rPr>
              <w:t>(C59)</w:t>
            </w:r>
          </w:p>
        </w:tc>
        <w:tc>
          <w:tcPr>
            <w:tcW w:w="1919" w:type="dxa"/>
            <w:tcBorders>
              <w:top w:val="single" w:sz="4" w:space="0" w:color="006600"/>
              <w:bottom w:val="nil"/>
            </w:tcBorders>
            <w:noWrap/>
          </w:tcPr>
          <w:p w14:paraId="7C64A31B" w14:textId="77777777" w:rsidR="00A52FD6" w:rsidRPr="00401C7C" w:rsidRDefault="00A52FD6" w:rsidP="00125393">
            <w:pPr>
              <w:ind w:firstLineChars="0" w:firstLine="0"/>
              <w:jc w:val="center"/>
            </w:pPr>
            <w:r w:rsidRPr="00401C7C">
              <w:t>0.308</w:t>
            </w:r>
            <w:r w:rsidRPr="00401C7C">
              <w:rPr>
                <w:color w:val="000000"/>
                <w:szCs w:val="24"/>
              </w:rPr>
              <w:t xml:space="preserve">  ±  0.020</w:t>
            </w:r>
          </w:p>
        </w:tc>
        <w:tc>
          <w:tcPr>
            <w:tcW w:w="851" w:type="dxa"/>
            <w:tcBorders>
              <w:top w:val="single" w:sz="4" w:space="0" w:color="006600"/>
              <w:bottom w:val="nil"/>
            </w:tcBorders>
            <w:noWrap/>
          </w:tcPr>
          <w:p w14:paraId="3BD22CE8" w14:textId="77777777" w:rsidR="00A52FD6" w:rsidRPr="00401C7C" w:rsidRDefault="00A52FD6" w:rsidP="00125393">
            <w:pPr>
              <w:ind w:firstLineChars="0" w:firstLine="0"/>
              <w:jc w:val="center"/>
            </w:pPr>
            <w:r w:rsidRPr="00401C7C">
              <w:t>6.6</w:t>
            </w:r>
          </w:p>
        </w:tc>
        <w:tc>
          <w:tcPr>
            <w:tcW w:w="1984" w:type="dxa"/>
            <w:tcBorders>
              <w:top w:val="single" w:sz="4" w:space="0" w:color="006600"/>
              <w:bottom w:val="nil"/>
            </w:tcBorders>
          </w:tcPr>
          <w:p w14:paraId="0911A1EB" w14:textId="77777777" w:rsidR="00A52FD6" w:rsidRPr="00401C7C" w:rsidRDefault="00A52FD6" w:rsidP="00125393">
            <w:pPr>
              <w:ind w:firstLineChars="0" w:firstLine="0"/>
              <w:jc w:val="center"/>
            </w:pPr>
            <w:r w:rsidRPr="00401C7C">
              <w:t>0.339</w:t>
            </w:r>
            <w:r w:rsidRPr="00401C7C">
              <w:rPr>
                <w:color w:val="000000"/>
                <w:szCs w:val="24"/>
              </w:rPr>
              <w:t xml:space="preserve">  ±  0.027</w:t>
            </w:r>
          </w:p>
        </w:tc>
        <w:tc>
          <w:tcPr>
            <w:tcW w:w="781" w:type="dxa"/>
            <w:tcBorders>
              <w:top w:val="single" w:sz="4" w:space="0" w:color="006600"/>
              <w:bottom w:val="nil"/>
            </w:tcBorders>
          </w:tcPr>
          <w:p w14:paraId="047D5B7D" w14:textId="77777777" w:rsidR="00A52FD6" w:rsidRPr="00401C7C" w:rsidRDefault="00A52FD6" w:rsidP="00125393">
            <w:pPr>
              <w:ind w:firstLineChars="0" w:firstLine="0"/>
              <w:jc w:val="center"/>
            </w:pPr>
            <w:r w:rsidRPr="00401C7C">
              <w:t>8.0</w:t>
            </w:r>
          </w:p>
        </w:tc>
      </w:tr>
      <w:tr w:rsidR="00A52FD6" w:rsidRPr="003A5D5B" w14:paraId="3E190F41" w14:textId="77777777" w:rsidTr="00C05FF3">
        <w:trPr>
          <w:trHeight w:val="270"/>
        </w:trPr>
        <w:tc>
          <w:tcPr>
            <w:tcW w:w="1863" w:type="dxa"/>
            <w:vMerge/>
            <w:tcBorders>
              <w:top w:val="single" w:sz="4" w:space="0" w:color="auto"/>
            </w:tcBorders>
            <w:noWrap/>
          </w:tcPr>
          <w:p w14:paraId="167B0B4C" w14:textId="77777777" w:rsidR="00A52FD6" w:rsidRPr="00401C7C" w:rsidRDefault="00A52FD6" w:rsidP="00125393">
            <w:pPr>
              <w:ind w:firstLineChars="0" w:firstLine="0"/>
              <w:jc w:val="center"/>
              <w:rPr>
                <w:color w:val="000000"/>
                <w:szCs w:val="24"/>
              </w:rPr>
            </w:pPr>
          </w:p>
        </w:tc>
        <w:tc>
          <w:tcPr>
            <w:tcW w:w="896" w:type="dxa"/>
            <w:tcBorders>
              <w:top w:val="nil"/>
              <w:bottom w:val="nil"/>
            </w:tcBorders>
            <w:noWrap/>
          </w:tcPr>
          <w:p w14:paraId="096D1963"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2</w:t>
            </w:r>
            <w:r w:rsidRPr="00401C7C">
              <w:rPr>
                <w:rStyle w:val="font11"/>
                <w:rFonts w:ascii="Times New Roman" w:hAnsi="Times New Roman" w:cs="Times New Roman" w:hint="default"/>
                <w:szCs w:val="24"/>
                <w:lang w:bidi="ar"/>
              </w:rPr>
              <w:t>(42)</w:t>
            </w:r>
          </w:p>
        </w:tc>
        <w:tc>
          <w:tcPr>
            <w:tcW w:w="1919" w:type="dxa"/>
            <w:tcBorders>
              <w:top w:val="nil"/>
              <w:bottom w:val="nil"/>
            </w:tcBorders>
            <w:noWrap/>
          </w:tcPr>
          <w:p w14:paraId="397395F9" w14:textId="77777777" w:rsidR="00A52FD6" w:rsidRPr="00401C7C" w:rsidRDefault="00A52FD6" w:rsidP="00125393">
            <w:pPr>
              <w:ind w:firstLineChars="0" w:firstLine="0"/>
              <w:jc w:val="center"/>
            </w:pPr>
            <w:r w:rsidRPr="00401C7C">
              <w:t>0.256</w:t>
            </w:r>
            <w:r w:rsidRPr="00401C7C">
              <w:rPr>
                <w:color w:val="000000"/>
                <w:szCs w:val="24"/>
              </w:rPr>
              <w:t xml:space="preserve">  ±  0.013</w:t>
            </w:r>
          </w:p>
        </w:tc>
        <w:tc>
          <w:tcPr>
            <w:tcW w:w="851" w:type="dxa"/>
            <w:tcBorders>
              <w:top w:val="nil"/>
              <w:bottom w:val="nil"/>
            </w:tcBorders>
            <w:noWrap/>
          </w:tcPr>
          <w:p w14:paraId="224D5557" w14:textId="77777777" w:rsidR="00A52FD6" w:rsidRPr="00401C7C" w:rsidRDefault="00A52FD6" w:rsidP="00125393">
            <w:pPr>
              <w:ind w:firstLineChars="0" w:firstLine="0"/>
              <w:jc w:val="center"/>
            </w:pPr>
            <w:r w:rsidRPr="00401C7C">
              <w:t>5.0</w:t>
            </w:r>
          </w:p>
        </w:tc>
        <w:tc>
          <w:tcPr>
            <w:tcW w:w="1984" w:type="dxa"/>
            <w:tcBorders>
              <w:top w:val="nil"/>
              <w:bottom w:val="nil"/>
            </w:tcBorders>
          </w:tcPr>
          <w:p w14:paraId="0BCFA2F4" w14:textId="77777777" w:rsidR="00A52FD6" w:rsidRPr="00401C7C" w:rsidRDefault="00A52FD6" w:rsidP="00125393">
            <w:pPr>
              <w:ind w:firstLineChars="0" w:firstLine="0"/>
              <w:jc w:val="center"/>
            </w:pPr>
            <w:r w:rsidRPr="00401C7C">
              <w:t>0.171</w:t>
            </w:r>
            <w:r w:rsidRPr="00401C7C">
              <w:rPr>
                <w:color w:val="000000"/>
                <w:szCs w:val="24"/>
              </w:rPr>
              <w:t xml:space="preserve">  ±  0.018</w:t>
            </w:r>
          </w:p>
        </w:tc>
        <w:tc>
          <w:tcPr>
            <w:tcW w:w="781" w:type="dxa"/>
            <w:tcBorders>
              <w:top w:val="nil"/>
              <w:bottom w:val="nil"/>
            </w:tcBorders>
          </w:tcPr>
          <w:p w14:paraId="37AB34E5" w14:textId="77777777" w:rsidR="00A52FD6" w:rsidRPr="00401C7C" w:rsidRDefault="00A52FD6" w:rsidP="00125393">
            <w:pPr>
              <w:ind w:firstLineChars="0" w:firstLine="0"/>
              <w:jc w:val="center"/>
            </w:pPr>
            <w:r w:rsidRPr="00401C7C">
              <w:t>10.3</w:t>
            </w:r>
          </w:p>
        </w:tc>
      </w:tr>
      <w:tr w:rsidR="00A52FD6" w:rsidRPr="003A5D5B" w14:paraId="375DBB9D" w14:textId="77777777" w:rsidTr="00C05FF3">
        <w:trPr>
          <w:trHeight w:val="270"/>
        </w:trPr>
        <w:tc>
          <w:tcPr>
            <w:tcW w:w="1863" w:type="dxa"/>
            <w:vMerge/>
            <w:noWrap/>
          </w:tcPr>
          <w:p w14:paraId="626B1730" w14:textId="77777777" w:rsidR="00A52FD6" w:rsidRPr="00401C7C" w:rsidRDefault="00A52FD6" w:rsidP="00125393">
            <w:pPr>
              <w:ind w:firstLineChars="0" w:firstLine="0"/>
              <w:jc w:val="center"/>
              <w:rPr>
                <w:color w:val="000000"/>
                <w:szCs w:val="24"/>
              </w:rPr>
            </w:pPr>
          </w:p>
        </w:tc>
        <w:tc>
          <w:tcPr>
            <w:tcW w:w="896" w:type="dxa"/>
            <w:tcBorders>
              <w:top w:val="nil"/>
            </w:tcBorders>
            <w:noWrap/>
          </w:tcPr>
          <w:p w14:paraId="41657FD4"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3</w:t>
            </w:r>
            <w:r w:rsidRPr="00401C7C">
              <w:rPr>
                <w:rStyle w:val="font11"/>
                <w:rFonts w:ascii="Times New Roman" w:hAnsi="Times New Roman" w:cs="Times New Roman" w:hint="default"/>
                <w:szCs w:val="24"/>
                <w:lang w:bidi="ar"/>
              </w:rPr>
              <w:t>(40)</w:t>
            </w:r>
          </w:p>
        </w:tc>
        <w:tc>
          <w:tcPr>
            <w:tcW w:w="1919" w:type="dxa"/>
            <w:tcBorders>
              <w:top w:val="nil"/>
            </w:tcBorders>
            <w:noWrap/>
          </w:tcPr>
          <w:p w14:paraId="6DE5B75D" w14:textId="77777777" w:rsidR="00A52FD6" w:rsidRPr="00401C7C" w:rsidRDefault="00A52FD6" w:rsidP="00125393">
            <w:pPr>
              <w:ind w:firstLineChars="0" w:firstLine="0"/>
              <w:jc w:val="center"/>
            </w:pPr>
            <w:r w:rsidRPr="00401C7C">
              <w:t>0.241</w:t>
            </w:r>
            <w:r w:rsidRPr="00401C7C">
              <w:rPr>
                <w:color w:val="000000"/>
                <w:szCs w:val="24"/>
              </w:rPr>
              <w:t xml:space="preserve"> ± 0.018</w:t>
            </w:r>
          </w:p>
        </w:tc>
        <w:tc>
          <w:tcPr>
            <w:tcW w:w="851" w:type="dxa"/>
            <w:tcBorders>
              <w:top w:val="nil"/>
            </w:tcBorders>
            <w:noWrap/>
          </w:tcPr>
          <w:p w14:paraId="20B85257" w14:textId="77777777" w:rsidR="00A52FD6" w:rsidRPr="00401C7C" w:rsidRDefault="00A52FD6" w:rsidP="00125393">
            <w:pPr>
              <w:ind w:firstLineChars="0" w:firstLine="0"/>
              <w:jc w:val="center"/>
            </w:pPr>
            <w:r w:rsidRPr="00401C7C">
              <w:t>7.7</w:t>
            </w:r>
          </w:p>
        </w:tc>
        <w:tc>
          <w:tcPr>
            <w:tcW w:w="1984" w:type="dxa"/>
            <w:tcBorders>
              <w:top w:val="nil"/>
            </w:tcBorders>
          </w:tcPr>
          <w:p w14:paraId="5A3B8847" w14:textId="77777777" w:rsidR="00A52FD6" w:rsidRPr="00401C7C" w:rsidRDefault="00A52FD6" w:rsidP="00125393">
            <w:pPr>
              <w:ind w:firstLineChars="0" w:firstLine="0"/>
              <w:jc w:val="center"/>
            </w:pPr>
            <w:r w:rsidRPr="00401C7C">
              <w:t>0.179</w:t>
            </w:r>
            <w:r w:rsidRPr="00401C7C">
              <w:rPr>
                <w:color w:val="000000"/>
                <w:szCs w:val="24"/>
              </w:rPr>
              <w:t xml:space="preserve"> ± 0.016</w:t>
            </w:r>
          </w:p>
        </w:tc>
        <w:tc>
          <w:tcPr>
            <w:tcW w:w="781" w:type="dxa"/>
            <w:tcBorders>
              <w:top w:val="nil"/>
            </w:tcBorders>
          </w:tcPr>
          <w:p w14:paraId="38E8003B" w14:textId="77777777" w:rsidR="00A52FD6" w:rsidRPr="00401C7C" w:rsidRDefault="00A52FD6" w:rsidP="00125393">
            <w:pPr>
              <w:ind w:firstLineChars="0" w:firstLine="0"/>
              <w:jc w:val="center"/>
            </w:pPr>
            <w:r w:rsidRPr="00401C7C">
              <w:t>9.1</w:t>
            </w:r>
          </w:p>
        </w:tc>
      </w:tr>
      <w:tr w:rsidR="00A52FD6" w:rsidRPr="003A5D5B" w14:paraId="1DC7898A" w14:textId="77777777" w:rsidTr="00050098">
        <w:trPr>
          <w:trHeight w:val="270"/>
        </w:trPr>
        <w:tc>
          <w:tcPr>
            <w:tcW w:w="1863" w:type="dxa"/>
            <w:vMerge/>
            <w:noWrap/>
          </w:tcPr>
          <w:p w14:paraId="21F34A42" w14:textId="77777777" w:rsidR="00A52FD6" w:rsidRPr="00401C7C" w:rsidRDefault="00A52FD6" w:rsidP="00125393">
            <w:pPr>
              <w:ind w:firstLineChars="0" w:firstLine="0"/>
              <w:jc w:val="center"/>
              <w:rPr>
                <w:color w:val="000000"/>
                <w:szCs w:val="24"/>
              </w:rPr>
            </w:pPr>
          </w:p>
        </w:tc>
        <w:tc>
          <w:tcPr>
            <w:tcW w:w="896" w:type="dxa"/>
            <w:noWrap/>
          </w:tcPr>
          <w:p w14:paraId="0D747FC0"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4</w:t>
            </w:r>
            <w:r w:rsidRPr="00401C7C">
              <w:rPr>
                <w:rStyle w:val="font11"/>
                <w:rFonts w:ascii="Times New Roman" w:hAnsi="Times New Roman" w:cs="Times New Roman" w:hint="default"/>
                <w:szCs w:val="24"/>
                <w:lang w:bidi="ar"/>
              </w:rPr>
              <w:t>(38)</w:t>
            </w:r>
          </w:p>
        </w:tc>
        <w:tc>
          <w:tcPr>
            <w:tcW w:w="1919" w:type="dxa"/>
            <w:noWrap/>
          </w:tcPr>
          <w:p w14:paraId="49559DF3" w14:textId="77777777" w:rsidR="00A52FD6" w:rsidRPr="00401C7C" w:rsidRDefault="00A52FD6" w:rsidP="00125393">
            <w:pPr>
              <w:ind w:firstLineChars="0" w:firstLine="0"/>
              <w:jc w:val="center"/>
              <w:rPr>
                <w:rFonts w:eastAsia="等线"/>
                <w:sz w:val="20"/>
              </w:rPr>
            </w:pPr>
            <w:r w:rsidRPr="00401C7C">
              <w:rPr>
                <w:rFonts w:eastAsia="等线"/>
                <w:sz w:val="20"/>
              </w:rPr>
              <w:t>0.479</w:t>
            </w:r>
            <w:r w:rsidRPr="00401C7C">
              <w:rPr>
                <w:color w:val="000000"/>
                <w:szCs w:val="24"/>
              </w:rPr>
              <w:t xml:space="preserve"> ± 0.026</w:t>
            </w:r>
          </w:p>
        </w:tc>
        <w:tc>
          <w:tcPr>
            <w:tcW w:w="851" w:type="dxa"/>
            <w:noWrap/>
          </w:tcPr>
          <w:p w14:paraId="74994BC4" w14:textId="77777777" w:rsidR="00A52FD6" w:rsidRPr="00401C7C" w:rsidRDefault="00A52FD6" w:rsidP="00125393">
            <w:pPr>
              <w:ind w:firstLineChars="0" w:firstLine="0"/>
              <w:jc w:val="center"/>
            </w:pPr>
            <w:r w:rsidRPr="00401C7C">
              <w:t>5.4</w:t>
            </w:r>
          </w:p>
        </w:tc>
        <w:tc>
          <w:tcPr>
            <w:tcW w:w="1984" w:type="dxa"/>
          </w:tcPr>
          <w:p w14:paraId="37FC8BE6" w14:textId="77777777" w:rsidR="00A52FD6" w:rsidRPr="00401C7C" w:rsidRDefault="00A52FD6" w:rsidP="00125393">
            <w:pPr>
              <w:ind w:firstLineChars="0" w:firstLine="0"/>
              <w:jc w:val="center"/>
            </w:pPr>
            <w:r w:rsidRPr="00401C7C">
              <w:t>0.452</w:t>
            </w:r>
            <w:r w:rsidRPr="00401C7C">
              <w:rPr>
                <w:color w:val="000000"/>
                <w:szCs w:val="24"/>
              </w:rPr>
              <w:t xml:space="preserve"> ± 0.031</w:t>
            </w:r>
          </w:p>
        </w:tc>
        <w:tc>
          <w:tcPr>
            <w:tcW w:w="781" w:type="dxa"/>
          </w:tcPr>
          <w:p w14:paraId="6E8FCD65" w14:textId="77777777" w:rsidR="00A52FD6" w:rsidRPr="00401C7C" w:rsidRDefault="00A52FD6" w:rsidP="00125393">
            <w:pPr>
              <w:ind w:firstLineChars="0" w:firstLine="0"/>
              <w:jc w:val="center"/>
            </w:pPr>
            <w:r w:rsidRPr="00401C7C">
              <w:t>6.8</w:t>
            </w:r>
          </w:p>
        </w:tc>
      </w:tr>
      <w:tr w:rsidR="00A52FD6" w:rsidRPr="003A5D5B" w14:paraId="2414A457" w14:textId="77777777" w:rsidTr="00050098">
        <w:trPr>
          <w:trHeight w:val="270"/>
        </w:trPr>
        <w:tc>
          <w:tcPr>
            <w:tcW w:w="1863" w:type="dxa"/>
            <w:vMerge/>
            <w:noWrap/>
          </w:tcPr>
          <w:p w14:paraId="0AF431B4" w14:textId="77777777" w:rsidR="00A52FD6" w:rsidRPr="00401C7C" w:rsidRDefault="00A52FD6" w:rsidP="00125393">
            <w:pPr>
              <w:ind w:firstLineChars="0" w:firstLine="0"/>
              <w:jc w:val="center"/>
              <w:rPr>
                <w:color w:val="000000"/>
                <w:szCs w:val="24"/>
              </w:rPr>
            </w:pPr>
          </w:p>
        </w:tc>
        <w:tc>
          <w:tcPr>
            <w:tcW w:w="896" w:type="dxa"/>
            <w:noWrap/>
          </w:tcPr>
          <w:p w14:paraId="55236D34"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5</w:t>
            </w:r>
            <w:r w:rsidRPr="00401C7C">
              <w:rPr>
                <w:rStyle w:val="font11"/>
                <w:rFonts w:ascii="Times New Roman" w:hAnsi="Times New Roman" w:cs="Times New Roman" w:hint="default"/>
                <w:szCs w:val="24"/>
                <w:lang w:bidi="ar"/>
              </w:rPr>
              <w:t>(37)</w:t>
            </w:r>
          </w:p>
        </w:tc>
        <w:tc>
          <w:tcPr>
            <w:tcW w:w="1919" w:type="dxa"/>
            <w:noWrap/>
          </w:tcPr>
          <w:p w14:paraId="4B21412D" w14:textId="77777777" w:rsidR="00A52FD6" w:rsidRPr="00401C7C" w:rsidRDefault="00A52FD6" w:rsidP="00125393">
            <w:pPr>
              <w:ind w:firstLineChars="0" w:firstLine="0"/>
              <w:jc w:val="center"/>
            </w:pPr>
            <w:r w:rsidRPr="00401C7C">
              <w:t>0.265</w:t>
            </w:r>
            <w:r w:rsidRPr="00401C7C">
              <w:rPr>
                <w:color w:val="000000"/>
                <w:szCs w:val="24"/>
              </w:rPr>
              <w:t xml:space="preserve"> ± 0.014</w:t>
            </w:r>
          </w:p>
        </w:tc>
        <w:tc>
          <w:tcPr>
            <w:tcW w:w="851" w:type="dxa"/>
            <w:noWrap/>
          </w:tcPr>
          <w:p w14:paraId="55CE3AA8" w14:textId="77777777" w:rsidR="00A52FD6" w:rsidRPr="00401C7C" w:rsidRDefault="00A52FD6" w:rsidP="00125393">
            <w:pPr>
              <w:ind w:firstLineChars="0" w:firstLine="0"/>
              <w:jc w:val="center"/>
            </w:pPr>
            <w:r w:rsidRPr="00401C7C">
              <w:t>5.4</w:t>
            </w:r>
          </w:p>
        </w:tc>
        <w:tc>
          <w:tcPr>
            <w:tcW w:w="1984" w:type="dxa"/>
          </w:tcPr>
          <w:p w14:paraId="63AD1AAB" w14:textId="77777777" w:rsidR="00A52FD6" w:rsidRPr="00401C7C" w:rsidRDefault="00A52FD6" w:rsidP="00125393">
            <w:pPr>
              <w:ind w:firstLineChars="0" w:firstLine="0"/>
              <w:jc w:val="center"/>
            </w:pPr>
            <w:r w:rsidRPr="00401C7C">
              <w:t>0.386</w:t>
            </w:r>
            <w:r w:rsidRPr="00401C7C">
              <w:rPr>
                <w:color w:val="000000"/>
                <w:szCs w:val="24"/>
              </w:rPr>
              <w:t xml:space="preserve"> ± 0.007</w:t>
            </w:r>
          </w:p>
        </w:tc>
        <w:tc>
          <w:tcPr>
            <w:tcW w:w="781" w:type="dxa"/>
          </w:tcPr>
          <w:p w14:paraId="02E4F195" w14:textId="77777777" w:rsidR="00A52FD6" w:rsidRPr="00401C7C" w:rsidRDefault="00A52FD6" w:rsidP="00125393">
            <w:pPr>
              <w:ind w:firstLineChars="0" w:firstLine="0"/>
              <w:jc w:val="center"/>
            </w:pPr>
            <w:r w:rsidRPr="00401C7C">
              <w:t>1.8</w:t>
            </w:r>
          </w:p>
        </w:tc>
      </w:tr>
      <w:tr w:rsidR="00A52FD6" w:rsidRPr="003A5D5B" w14:paraId="2F7D291F" w14:textId="77777777" w:rsidTr="00050098">
        <w:trPr>
          <w:trHeight w:val="270"/>
        </w:trPr>
        <w:tc>
          <w:tcPr>
            <w:tcW w:w="1863" w:type="dxa"/>
            <w:vMerge w:val="restart"/>
            <w:noWrap/>
          </w:tcPr>
          <w:p w14:paraId="46F174D3" w14:textId="77777777" w:rsidR="00A52FD6" w:rsidRPr="00401C7C" w:rsidRDefault="00A52FD6" w:rsidP="00125393">
            <w:pPr>
              <w:widowControl/>
              <w:ind w:firstLineChars="0" w:firstLine="0"/>
              <w:jc w:val="center"/>
              <w:textAlignment w:val="center"/>
              <w:rPr>
                <w:color w:val="000000"/>
                <w:szCs w:val="24"/>
              </w:rPr>
            </w:pPr>
            <w:r w:rsidRPr="00401C7C">
              <w:rPr>
                <w:color w:val="000000"/>
                <w:szCs w:val="24"/>
              </w:rPr>
              <w:t>Weakly positive</w:t>
            </w:r>
          </w:p>
        </w:tc>
        <w:tc>
          <w:tcPr>
            <w:tcW w:w="896" w:type="dxa"/>
            <w:noWrap/>
          </w:tcPr>
          <w:p w14:paraId="381B9D9E"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6</w:t>
            </w:r>
            <w:r w:rsidRPr="00401C7C">
              <w:rPr>
                <w:rStyle w:val="font11"/>
                <w:rFonts w:ascii="Times New Roman" w:hAnsi="Times New Roman" w:cs="Times New Roman" w:hint="default"/>
                <w:szCs w:val="24"/>
                <w:lang w:bidi="ar"/>
              </w:rPr>
              <w:t>(H)</w:t>
            </w:r>
          </w:p>
        </w:tc>
        <w:tc>
          <w:tcPr>
            <w:tcW w:w="1919" w:type="dxa"/>
            <w:noWrap/>
          </w:tcPr>
          <w:p w14:paraId="167A7D82" w14:textId="77777777" w:rsidR="00A52FD6" w:rsidRPr="00401C7C" w:rsidRDefault="00A52FD6" w:rsidP="00125393">
            <w:pPr>
              <w:ind w:firstLineChars="0" w:firstLine="0"/>
              <w:jc w:val="center"/>
            </w:pPr>
            <w:r w:rsidRPr="00401C7C">
              <w:t>0.907</w:t>
            </w:r>
            <w:r w:rsidRPr="00401C7C">
              <w:rPr>
                <w:color w:val="000000"/>
                <w:szCs w:val="24"/>
              </w:rPr>
              <w:t xml:space="preserve"> ± 0.039</w:t>
            </w:r>
          </w:p>
        </w:tc>
        <w:tc>
          <w:tcPr>
            <w:tcW w:w="851" w:type="dxa"/>
            <w:noWrap/>
          </w:tcPr>
          <w:p w14:paraId="742DA629" w14:textId="77777777" w:rsidR="00A52FD6" w:rsidRPr="00401C7C" w:rsidRDefault="00A52FD6" w:rsidP="00125393">
            <w:pPr>
              <w:ind w:firstLineChars="0" w:firstLine="0"/>
              <w:jc w:val="center"/>
            </w:pPr>
            <w:r w:rsidRPr="00401C7C">
              <w:t>4.2</w:t>
            </w:r>
          </w:p>
        </w:tc>
        <w:tc>
          <w:tcPr>
            <w:tcW w:w="1984" w:type="dxa"/>
          </w:tcPr>
          <w:p w14:paraId="164C6D1B" w14:textId="77777777" w:rsidR="00A52FD6" w:rsidRPr="00401C7C" w:rsidRDefault="00A52FD6" w:rsidP="00125393">
            <w:pPr>
              <w:ind w:firstLineChars="0" w:firstLine="0"/>
              <w:jc w:val="center"/>
            </w:pPr>
            <w:r w:rsidRPr="00401C7C">
              <w:t>1.118</w:t>
            </w:r>
            <w:r w:rsidRPr="00401C7C">
              <w:rPr>
                <w:color w:val="000000"/>
                <w:szCs w:val="24"/>
              </w:rPr>
              <w:t xml:space="preserve"> ± 0.036</w:t>
            </w:r>
          </w:p>
        </w:tc>
        <w:tc>
          <w:tcPr>
            <w:tcW w:w="781" w:type="dxa"/>
          </w:tcPr>
          <w:p w14:paraId="0D02622E" w14:textId="77777777" w:rsidR="00A52FD6" w:rsidRPr="00401C7C" w:rsidRDefault="00A52FD6" w:rsidP="00125393">
            <w:pPr>
              <w:ind w:firstLineChars="0" w:firstLine="0"/>
              <w:jc w:val="center"/>
            </w:pPr>
            <w:r w:rsidRPr="00401C7C">
              <w:t>3.3</w:t>
            </w:r>
          </w:p>
        </w:tc>
      </w:tr>
      <w:tr w:rsidR="00A52FD6" w:rsidRPr="003A5D5B" w14:paraId="2F496B1D" w14:textId="77777777" w:rsidTr="00050098">
        <w:trPr>
          <w:trHeight w:val="270"/>
        </w:trPr>
        <w:tc>
          <w:tcPr>
            <w:tcW w:w="1863" w:type="dxa"/>
            <w:vMerge/>
            <w:noWrap/>
          </w:tcPr>
          <w:p w14:paraId="6F9F5CC1" w14:textId="77777777" w:rsidR="00A52FD6" w:rsidRPr="00401C7C" w:rsidRDefault="00A52FD6" w:rsidP="00125393">
            <w:pPr>
              <w:ind w:firstLineChars="0" w:firstLine="0"/>
              <w:jc w:val="center"/>
              <w:rPr>
                <w:color w:val="000000"/>
                <w:szCs w:val="24"/>
              </w:rPr>
            </w:pPr>
          </w:p>
        </w:tc>
        <w:tc>
          <w:tcPr>
            <w:tcW w:w="896" w:type="dxa"/>
            <w:noWrap/>
          </w:tcPr>
          <w:p w14:paraId="4FB657CA"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7</w:t>
            </w:r>
            <w:r w:rsidRPr="00401C7C">
              <w:rPr>
                <w:rStyle w:val="font11"/>
                <w:rFonts w:ascii="Times New Roman" w:hAnsi="Times New Roman" w:cs="Times New Roman" w:hint="default"/>
                <w:szCs w:val="24"/>
                <w:lang w:bidi="ar"/>
              </w:rPr>
              <w:t>(91)</w:t>
            </w:r>
          </w:p>
        </w:tc>
        <w:tc>
          <w:tcPr>
            <w:tcW w:w="1919" w:type="dxa"/>
            <w:noWrap/>
          </w:tcPr>
          <w:p w14:paraId="2152CE01" w14:textId="77777777" w:rsidR="00A52FD6" w:rsidRPr="00401C7C" w:rsidRDefault="00A52FD6" w:rsidP="00125393">
            <w:pPr>
              <w:ind w:firstLineChars="0" w:firstLine="0"/>
              <w:jc w:val="center"/>
              <w:rPr>
                <w:color w:val="000000"/>
                <w:szCs w:val="24"/>
              </w:rPr>
            </w:pPr>
            <w:r w:rsidRPr="00401C7C">
              <w:t>1.030</w:t>
            </w:r>
            <w:r w:rsidRPr="00401C7C">
              <w:rPr>
                <w:color w:val="000000"/>
                <w:szCs w:val="24"/>
              </w:rPr>
              <w:t xml:space="preserve"> ± 0.045</w:t>
            </w:r>
          </w:p>
        </w:tc>
        <w:tc>
          <w:tcPr>
            <w:tcW w:w="851" w:type="dxa"/>
            <w:noWrap/>
          </w:tcPr>
          <w:p w14:paraId="00B5CC3E" w14:textId="77777777" w:rsidR="00A52FD6" w:rsidRPr="00401C7C" w:rsidRDefault="00A52FD6" w:rsidP="00125393">
            <w:pPr>
              <w:ind w:firstLineChars="0" w:firstLine="0"/>
              <w:jc w:val="center"/>
            </w:pPr>
            <w:r w:rsidRPr="00401C7C">
              <w:t>4.4</w:t>
            </w:r>
          </w:p>
        </w:tc>
        <w:tc>
          <w:tcPr>
            <w:tcW w:w="1984" w:type="dxa"/>
          </w:tcPr>
          <w:p w14:paraId="59690BC3" w14:textId="77777777" w:rsidR="00A52FD6" w:rsidRPr="00401C7C" w:rsidRDefault="00A52FD6" w:rsidP="00125393">
            <w:pPr>
              <w:ind w:firstLineChars="0" w:firstLine="0"/>
              <w:jc w:val="center"/>
            </w:pPr>
            <w:r w:rsidRPr="00401C7C">
              <w:t>1.287</w:t>
            </w:r>
            <w:r w:rsidRPr="00401C7C">
              <w:rPr>
                <w:color w:val="000000"/>
                <w:szCs w:val="24"/>
              </w:rPr>
              <w:t xml:space="preserve"> ± 0.004</w:t>
            </w:r>
          </w:p>
        </w:tc>
        <w:tc>
          <w:tcPr>
            <w:tcW w:w="781" w:type="dxa"/>
          </w:tcPr>
          <w:p w14:paraId="2DF51C3F" w14:textId="77777777" w:rsidR="00A52FD6" w:rsidRPr="00401C7C" w:rsidRDefault="00A52FD6" w:rsidP="00125393">
            <w:pPr>
              <w:ind w:firstLineChars="0" w:firstLine="0"/>
              <w:jc w:val="center"/>
            </w:pPr>
            <w:r w:rsidRPr="00401C7C">
              <w:t>0.3</w:t>
            </w:r>
          </w:p>
        </w:tc>
      </w:tr>
      <w:tr w:rsidR="00A52FD6" w:rsidRPr="003A5D5B" w14:paraId="1B1F7D75" w14:textId="77777777" w:rsidTr="00050098">
        <w:trPr>
          <w:trHeight w:val="270"/>
        </w:trPr>
        <w:tc>
          <w:tcPr>
            <w:tcW w:w="1863" w:type="dxa"/>
            <w:vMerge/>
            <w:noWrap/>
          </w:tcPr>
          <w:p w14:paraId="2E9F034A" w14:textId="77777777" w:rsidR="00A52FD6" w:rsidRPr="00401C7C" w:rsidRDefault="00A52FD6" w:rsidP="00125393">
            <w:pPr>
              <w:ind w:firstLineChars="0" w:firstLine="0"/>
              <w:jc w:val="center"/>
              <w:rPr>
                <w:color w:val="000000"/>
                <w:szCs w:val="24"/>
              </w:rPr>
            </w:pPr>
          </w:p>
        </w:tc>
        <w:tc>
          <w:tcPr>
            <w:tcW w:w="896" w:type="dxa"/>
            <w:noWrap/>
          </w:tcPr>
          <w:p w14:paraId="254DF9DD"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8</w:t>
            </w:r>
            <w:r w:rsidRPr="00401C7C">
              <w:rPr>
                <w:rStyle w:val="font11"/>
                <w:rFonts w:ascii="Times New Roman" w:hAnsi="Times New Roman" w:cs="Times New Roman" w:hint="default"/>
                <w:szCs w:val="24"/>
                <w:lang w:bidi="ar"/>
              </w:rPr>
              <w:t>(90)</w:t>
            </w:r>
          </w:p>
        </w:tc>
        <w:tc>
          <w:tcPr>
            <w:tcW w:w="1919" w:type="dxa"/>
            <w:noWrap/>
          </w:tcPr>
          <w:p w14:paraId="3B774DCE" w14:textId="77777777" w:rsidR="00A52FD6" w:rsidRPr="00401C7C" w:rsidRDefault="00A52FD6" w:rsidP="00125393">
            <w:pPr>
              <w:ind w:firstLineChars="0" w:firstLine="0"/>
              <w:jc w:val="center"/>
            </w:pPr>
            <w:r w:rsidRPr="00401C7C">
              <w:t>0.970</w:t>
            </w:r>
            <w:r w:rsidRPr="00401C7C">
              <w:rPr>
                <w:color w:val="000000"/>
                <w:szCs w:val="24"/>
              </w:rPr>
              <w:t xml:space="preserve"> ± 0.042</w:t>
            </w:r>
          </w:p>
        </w:tc>
        <w:tc>
          <w:tcPr>
            <w:tcW w:w="851" w:type="dxa"/>
            <w:noWrap/>
          </w:tcPr>
          <w:p w14:paraId="6AF0AC5A" w14:textId="77777777" w:rsidR="00A52FD6" w:rsidRPr="00401C7C" w:rsidRDefault="00A52FD6" w:rsidP="00125393">
            <w:pPr>
              <w:ind w:firstLineChars="0" w:firstLine="0"/>
              <w:jc w:val="center"/>
            </w:pPr>
            <w:r w:rsidRPr="00401C7C">
              <w:t>4.3</w:t>
            </w:r>
          </w:p>
        </w:tc>
        <w:tc>
          <w:tcPr>
            <w:tcW w:w="1984" w:type="dxa"/>
          </w:tcPr>
          <w:p w14:paraId="2E10F4B4" w14:textId="77777777" w:rsidR="00A52FD6" w:rsidRPr="00401C7C" w:rsidRDefault="00A52FD6" w:rsidP="00125393">
            <w:pPr>
              <w:ind w:firstLineChars="0" w:firstLine="0"/>
              <w:jc w:val="center"/>
            </w:pPr>
            <w:r w:rsidRPr="00401C7C">
              <w:t>1.038</w:t>
            </w:r>
            <w:r w:rsidRPr="00401C7C">
              <w:rPr>
                <w:color w:val="000000"/>
                <w:szCs w:val="24"/>
              </w:rPr>
              <w:t xml:space="preserve"> ± 0.031</w:t>
            </w:r>
          </w:p>
        </w:tc>
        <w:tc>
          <w:tcPr>
            <w:tcW w:w="781" w:type="dxa"/>
          </w:tcPr>
          <w:p w14:paraId="5B88688B" w14:textId="77777777" w:rsidR="00A52FD6" w:rsidRPr="00401C7C" w:rsidRDefault="00A52FD6" w:rsidP="00125393">
            <w:pPr>
              <w:ind w:firstLineChars="0" w:firstLine="0"/>
              <w:jc w:val="center"/>
            </w:pPr>
            <w:r w:rsidRPr="00401C7C">
              <w:t>3.0</w:t>
            </w:r>
          </w:p>
        </w:tc>
      </w:tr>
      <w:tr w:rsidR="00A52FD6" w:rsidRPr="003A5D5B" w14:paraId="14DA9829" w14:textId="77777777" w:rsidTr="00050098">
        <w:trPr>
          <w:trHeight w:val="270"/>
        </w:trPr>
        <w:tc>
          <w:tcPr>
            <w:tcW w:w="1863" w:type="dxa"/>
            <w:vMerge/>
            <w:noWrap/>
          </w:tcPr>
          <w:p w14:paraId="221CA6A1" w14:textId="77777777" w:rsidR="00A52FD6" w:rsidRPr="00401C7C" w:rsidRDefault="00A52FD6" w:rsidP="00125393">
            <w:pPr>
              <w:ind w:firstLineChars="0" w:firstLine="0"/>
              <w:jc w:val="center"/>
              <w:rPr>
                <w:color w:val="000000"/>
                <w:szCs w:val="24"/>
              </w:rPr>
            </w:pPr>
          </w:p>
        </w:tc>
        <w:tc>
          <w:tcPr>
            <w:tcW w:w="896" w:type="dxa"/>
            <w:noWrap/>
          </w:tcPr>
          <w:p w14:paraId="40314003"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9</w:t>
            </w:r>
            <w:r w:rsidRPr="00401C7C">
              <w:rPr>
                <w:rStyle w:val="font11"/>
                <w:rFonts w:ascii="Times New Roman" w:hAnsi="Times New Roman" w:cs="Times New Roman" w:hint="default"/>
                <w:szCs w:val="24"/>
                <w:lang w:bidi="ar"/>
              </w:rPr>
              <w:t>(36)</w:t>
            </w:r>
          </w:p>
        </w:tc>
        <w:tc>
          <w:tcPr>
            <w:tcW w:w="1919" w:type="dxa"/>
            <w:noWrap/>
          </w:tcPr>
          <w:p w14:paraId="3C717E8B" w14:textId="77777777" w:rsidR="00A52FD6" w:rsidRPr="00401C7C" w:rsidRDefault="00A52FD6" w:rsidP="00125393">
            <w:pPr>
              <w:ind w:firstLineChars="0" w:firstLine="0"/>
              <w:jc w:val="center"/>
            </w:pPr>
            <w:r w:rsidRPr="00401C7C">
              <w:t>1.068</w:t>
            </w:r>
            <w:r w:rsidRPr="00401C7C">
              <w:rPr>
                <w:color w:val="000000"/>
                <w:szCs w:val="24"/>
              </w:rPr>
              <w:t xml:space="preserve"> ± 0.048</w:t>
            </w:r>
          </w:p>
        </w:tc>
        <w:tc>
          <w:tcPr>
            <w:tcW w:w="851" w:type="dxa"/>
            <w:noWrap/>
          </w:tcPr>
          <w:p w14:paraId="691070F6" w14:textId="77777777" w:rsidR="00A52FD6" w:rsidRPr="00401C7C" w:rsidRDefault="00A52FD6" w:rsidP="00125393">
            <w:pPr>
              <w:ind w:firstLineChars="0" w:firstLine="0"/>
              <w:jc w:val="center"/>
            </w:pPr>
            <w:r w:rsidRPr="00401C7C">
              <w:t>4.5</w:t>
            </w:r>
          </w:p>
        </w:tc>
        <w:tc>
          <w:tcPr>
            <w:tcW w:w="1984" w:type="dxa"/>
          </w:tcPr>
          <w:p w14:paraId="36CA7EBC" w14:textId="77777777" w:rsidR="00A52FD6" w:rsidRPr="00401C7C" w:rsidRDefault="00A52FD6" w:rsidP="00125393">
            <w:pPr>
              <w:ind w:firstLineChars="0" w:firstLine="0"/>
              <w:jc w:val="center"/>
            </w:pPr>
            <w:r w:rsidRPr="00401C7C">
              <w:t>1.018</w:t>
            </w:r>
            <w:r w:rsidRPr="00401C7C">
              <w:rPr>
                <w:color w:val="000000"/>
                <w:szCs w:val="24"/>
              </w:rPr>
              <w:t xml:space="preserve"> ± 0.005</w:t>
            </w:r>
          </w:p>
        </w:tc>
        <w:tc>
          <w:tcPr>
            <w:tcW w:w="781" w:type="dxa"/>
          </w:tcPr>
          <w:p w14:paraId="116CC552" w14:textId="77777777" w:rsidR="00A52FD6" w:rsidRPr="00401C7C" w:rsidRDefault="00A52FD6" w:rsidP="00125393">
            <w:pPr>
              <w:ind w:firstLineChars="0" w:firstLine="0"/>
              <w:jc w:val="center"/>
            </w:pPr>
            <w:r w:rsidRPr="00401C7C">
              <w:t>0.5</w:t>
            </w:r>
          </w:p>
        </w:tc>
      </w:tr>
      <w:tr w:rsidR="00A52FD6" w:rsidRPr="003A5D5B" w14:paraId="3BD9FEE9" w14:textId="77777777" w:rsidTr="00050098">
        <w:trPr>
          <w:trHeight w:val="270"/>
        </w:trPr>
        <w:tc>
          <w:tcPr>
            <w:tcW w:w="1863" w:type="dxa"/>
            <w:vMerge/>
            <w:noWrap/>
          </w:tcPr>
          <w:p w14:paraId="210C074E" w14:textId="77777777" w:rsidR="00A52FD6" w:rsidRPr="00401C7C" w:rsidRDefault="00A52FD6" w:rsidP="00125393">
            <w:pPr>
              <w:ind w:firstLineChars="0" w:firstLine="0"/>
              <w:jc w:val="center"/>
              <w:rPr>
                <w:color w:val="000000"/>
                <w:szCs w:val="24"/>
              </w:rPr>
            </w:pPr>
          </w:p>
        </w:tc>
        <w:tc>
          <w:tcPr>
            <w:tcW w:w="896" w:type="dxa"/>
            <w:noWrap/>
          </w:tcPr>
          <w:p w14:paraId="65810DD4"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0</w:t>
            </w:r>
            <w:r w:rsidRPr="00401C7C">
              <w:rPr>
                <w:rStyle w:val="font11"/>
                <w:rFonts w:ascii="Times New Roman" w:hAnsi="Times New Roman" w:cs="Times New Roman" w:hint="default"/>
                <w:szCs w:val="24"/>
                <w:lang w:bidi="ar"/>
              </w:rPr>
              <w:t>(31)</w:t>
            </w:r>
          </w:p>
        </w:tc>
        <w:tc>
          <w:tcPr>
            <w:tcW w:w="1919" w:type="dxa"/>
            <w:noWrap/>
          </w:tcPr>
          <w:p w14:paraId="22FC7DB2" w14:textId="77777777" w:rsidR="00A52FD6" w:rsidRPr="00401C7C" w:rsidRDefault="00A52FD6" w:rsidP="00125393">
            <w:pPr>
              <w:ind w:firstLineChars="0" w:firstLine="0"/>
              <w:jc w:val="center"/>
            </w:pPr>
            <w:r w:rsidRPr="00401C7C">
              <w:t>0.877</w:t>
            </w:r>
            <w:r w:rsidRPr="00401C7C">
              <w:rPr>
                <w:color w:val="000000"/>
                <w:szCs w:val="24"/>
              </w:rPr>
              <w:t xml:space="preserve"> ± 0.036</w:t>
            </w:r>
          </w:p>
        </w:tc>
        <w:tc>
          <w:tcPr>
            <w:tcW w:w="851" w:type="dxa"/>
            <w:noWrap/>
          </w:tcPr>
          <w:p w14:paraId="4B6EDCEC" w14:textId="77777777" w:rsidR="00A52FD6" w:rsidRPr="00401C7C" w:rsidRDefault="00A52FD6" w:rsidP="00125393">
            <w:pPr>
              <w:ind w:firstLineChars="0" w:firstLine="0"/>
              <w:jc w:val="center"/>
            </w:pPr>
            <w:r w:rsidRPr="00401C7C">
              <w:t>4.1</w:t>
            </w:r>
          </w:p>
        </w:tc>
        <w:tc>
          <w:tcPr>
            <w:tcW w:w="1984" w:type="dxa"/>
          </w:tcPr>
          <w:p w14:paraId="771E199B" w14:textId="77777777" w:rsidR="00A52FD6" w:rsidRPr="00401C7C" w:rsidRDefault="00A52FD6" w:rsidP="00125393">
            <w:pPr>
              <w:ind w:firstLineChars="0" w:firstLine="0"/>
              <w:jc w:val="center"/>
            </w:pPr>
            <w:r w:rsidRPr="00401C7C">
              <w:t>0.855</w:t>
            </w:r>
            <w:r w:rsidRPr="00401C7C">
              <w:rPr>
                <w:color w:val="000000"/>
                <w:szCs w:val="24"/>
              </w:rPr>
              <w:t xml:space="preserve"> ± 0.047</w:t>
            </w:r>
          </w:p>
        </w:tc>
        <w:tc>
          <w:tcPr>
            <w:tcW w:w="781" w:type="dxa"/>
          </w:tcPr>
          <w:p w14:paraId="58C94146" w14:textId="77777777" w:rsidR="00A52FD6" w:rsidRPr="00401C7C" w:rsidRDefault="00A52FD6" w:rsidP="00125393">
            <w:pPr>
              <w:ind w:firstLineChars="0" w:firstLine="0"/>
              <w:jc w:val="center"/>
            </w:pPr>
            <w:r w:rsidRPr="00401C7C">
              <w:t>5.5</w:t>
            </w:r>
          </w:p>
        </w:tc>
      </w:tr>
      <w:tr w:rsidR="00A52FD6" w:rsidRPr="003A5D5B" w14:paraId="769E5B4C" w14:textId="77777777" w:rsidTr="00050098">
        <w:trPr>
          <w:trHeight w:val="270"/>
        </w:trPr>
        <w:tc>
          <w:tcPr>
            <w:tcW w:w="1863" w:type="dxa"/>
            <w:vMerge w:val="restart"/>
            <w:noWrap/>
          </w:tcPr>
          <w:p w14:paraId="3514FA60" w14:textId="77777777" w:rsidR="00A52FD6" w:rsidRPr="00401C7C" w:rsidRDefault="00A52FD6" w:rsidP="00125393">
            <w:pPr>
              <w:widowControl/>
              <w:ind w:firstLineChars="0" w:firstLine="0"/>
              <w:jc w:val="center"/>
              <w:textAlignment w:val="center"/>
              <w:rPr>
                <w:color w:val="000000"/>
                <w:szCs w:val="24"/>
              </w:rPr>
            </w:pPr>
            <w:r w:rsidRPr="00401C7C">
              <w:rPr>
                <w:color w:val="000000"/>
                <w:szCs w:val="24"/>
                <w:lang w:bidi="ar"/>
              </w:rPr>
              <w:t>Strongly positive</w:t>
            </w:r>
          </w:p>
        </w:tc>
        <w:tc>
          <w:tcPr>
            <w:tcW w:w="896" w:type="dxa"/>
            <w:noWrap/>
          </w:tcPr>
          <w:p w14:paraId="00D60487"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1</w:t>
            </w:r>
            <w:r w:rsidRPr="00401C7C">
              <w:rPr>
                <w:rStyle w:val="font11"/>
                <w:rFonts w:ascii="Times New Roman" w:hAnsi="Times New Roman" w:cs="Times New Roman" w:hint="default"/>
                <w:szCs w:val="24"/>
                <w:lang w:bidi="ar"/>
              </w:rPr>
              <w:t>(G)</w:t>
            </w:r>
          </w:p>
        </w:tc>
        <w:tc>
          <w:tcPr>
            <w:tcW w:w="1919" w:type="dxa"/>
            <w:noWrap/>
          </w:tcPr>
          <w:p w14:paraId="2D7865BE" w14:textId="77777777" w:rsidR="00A52FD6" w:rsidRPr="00401C7C" w:rsidRDefault="00A52FD6" w:rsidP="00125393">
            <w:pPr>
              <w:ind w:firstLineChars="0" w:firstLine="0"/>
              <w:jc w:val="center"/>
            </w:pPr>
            <w:r w:rsidRPr="00401C7C">
              <w:t>1.890</w:t>
            </w:r>
            <w:r w:rsidRPr="00401C7C">
              <w:rPr>
                <w:color w:val="000000"/>
                <w:szCs w:val="24"/>
              </w:rPr>
              <w:t xml:space="preserve"> ± 0.121</w:t>
            </w:r>
          </w:p>
        </w:tc>
        <w:tc>
          <w:tcPr>
            <w:tcW w:w="851" w:type="dxa"/>
            <w:noWrap/>
          </w:tcPr>
          <w:p w14:paraId="7EE3F46D" w14:textId="77777777" w:rsidR="00A52FD6" w:rsidRPr="00401C7C" w:rsidRDefault="00A52FD6" w:rsidP="00125393">
            <w:pPr>
              <w:ind w:firstLineChars="0" w:firstLine="0"/>
              <w:jc w:val="center"/>
            </w:pPr>
            <w:r w:rsidRPr="00401C7C">
              <w:t>6.4</w:t>
            </w:r>
          </w:p>
        </w:tc>
        <w:tc>
          <w:tcPr>
            <w:tcW w:w="1984" w:type="dxa"/>
          </w:tcPr>
          <w:p w14:paraId="0A24ED1A" w14:textId="77777777" w:rsidR="00A52FD6" w:rsidRPr="00401C7C" w:rsidRDefault="00A52FD6" w:rsidP="00125393">
            <w:pPr>
              <w:ind w:firstLineChars="0" w:firstLine="0"/>
              <w:jc w:val="center"/>
            </w:pPr>
            <w:r w:rsidRPr="00401C7C">
              <w:t>2.065</w:t>
            </w:r>
            <w:r w:rsidRPr="00401C7C">
              <w:rPr>
                <w:color w:val="000000"/>
                <w:szCs w:val="24"/>
              </w:rPr>
              <w:t xml:space="preserve"> ± 0.112</w:t>
            </w:r>
          </w:p>
        </w:tc>
        <w:tc>
          <w:tcPr>
            <w:tcW w:w="781" w:type="dxa"/>
          </w:tcPr>
          <w:p w14:paraId="45A8C51A" w14:textId="77777777" w:rsidR="00A52FD6" w:rsidRPr="00401C7C" w:rsidRDefault="00A52FD6" w:rsidP="00125393">
            <w:pPr>
              <w:ind w:firstLineChars="0" w:firstLine="0"/>
              <w:jc w:val="center"/>
            </w:pPr>
            <w:r w:rsidRPr="00401C7C">
              <w:t>5.4</w:t>
            </w:r>
          </w:p>
        </w:tc>
      </w:tr>
      <w:tr w:rsidR="00A52FD6" w:rsidRPr="003A5D5B" w14:paraId="279F98BD" w14:textId="77777777" w:rsidTr="00050098">
        <w:trPr>
          <w:trHeight w:val="270"/>
        </w:trPr>
        <w:tc>
          <w:tcPr>
            <w:tcW w:w="1863" w:type="dxa"/>
            <w:vMerge/>
            <w:noWrap/>
          </w:tcPr>
          <w:p w14:paraId="34215F2E" w14:textId="77777777" w:rsidR="00A52FD6" w:rsidRPr="00401C7C" w:rsidRDefault="00A52FD6" w:rsidP="00125393">
            <w:pPr>
              <w:ind w:firstLineChars="0" w:firstLine="0"/>
              <w:jc w:val="center"/>
              <w:rPr>
                <w:color w:val="000000"/>
                <w:szCs w:val="24"/>
              </w:rPr>
            </w:pPr>
          </w:p>
        </w:tc>
        <w:tc>
          <w:tcPr>
            <w:tcW w:w="896" w:type="dxa"/>
            <w:noWrap/>
          </w:tcPr>
          <w:p w14:paraId="7F4D4930"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2</w:t>
            </w:r>
            <w:r w:rsidRPr="00401C7C">
              <w:rPr>
                <w:rStyle w:val="font11"/>
                <w:rFonts w:ascii="Times New Roman" w:hAnsi="Times New Roman" w:cs="Times New Roman" w:hint="default"/>
                <w:szCs w:val="24"/>
                <w:lang w:bidi="ar"/>
              </w:rPr>
              <w:t>(28)</w:t>
            </w:r>
          </w:p>
        </w:tc>
        <w:tc>
          <w:tcPr>
            <w:tcW w:w="1919" w:type="dxa"/>
            <w:noWrap/>
          </w:tcPr>
          <w:p w14:paraId="52FDC2B4" w14:textId="77777777" w:rsidR="00A52FD6" w:rsidRPr="00401C7C" w:rsidRDefault="00A52FD6" w:rsidP="00125393">
            <w:pPr>
              <w:ind w:firstLineChars="0" w:firstLine="0"/>
              <w:jc w:val="center"/>
            </w:pPr>
            <w:r w:rsidRPr="00401C7C">
              <w:t>1.660</w:t>
            </w:r>
            <w:r w:rsidRPr="00401C7C">
              <w:rPr>
                <w:color w:val="000000"/>
                <w:szCs w:val="24"/>
              </w:rPr>
              <w:t xml:space="preserve"> ± 0.115</w:t>
            </w:r>
          </w:p>
        </w:tc>
        <w:tc>
          <w:tcPr>
            <w:tcW w:w="851" w:type="dxa"/>
            <w:noWrap/>
          </w:tcPr>
          <w:p w14:paraId="6C234E6D" w14:textId="77777777" w:rsidR="00A52FD6" w:rsidRPr="00401C7C" w:rsidRDefault="00A52FD6" w:rsidP="00125393">
            <w:pPr>
              <w:ind w:firstLineChars="0" w:firstLine="0"/>
              <w:jc w:val="center"/>
            </w:pPr>
            <w:r w:rsidRPr="00401C7C">
              <w:t>7.0</w:t>
            </w:r>
          </w:p>
        </w:tc>
        <w:tc>
          <w:tcPr>
            <w:tcW w:w="1984" w:type="dxa"/>
          </w:tcPr>
          <w:p w14:paraId="2184A00A" w14:textId="77777777" w:rsidR="00A52FD6" w:rsidRPr="00401C7C" w:rsidRDefault="00A52FD6" w:rsidP="00125393">
            <w:pPr>
              <w:ind w:firstLineChars="0" w:firstLine="0"/>
              <w:jc w:val="center"/>
            </w:pPr>
            <w:r w:rsidRPr="00401C7C">
              <w:t>1.611</w:t>
            </w:r>
            <w:r w:rsidRPr="00401C7C">
              <w:rPr>
                <w:color w:val="000000"/>
                <w:szCs w:val="24"/>
              </w:rPr>
              <w:t xml:space="preserve"> ± 0.080</w:t>
            </w:r>
          </w:p>
        </w:tc>
        <w:tc>
          <w:tcPr>
            <w:tcW w:w="781" w:type="dxa"/>
          </w:tcPr>
          <w:p w14:paraId="77FC5D98" w14:textId="77777777" w:rsidR="00A52FD6" w:rsidRPr="00401C7C" w:rsidRDefault="00A52FD6" w:rsidP="00125393">
            <w:pPr>
              <w:ind w:firstLineChars="0" w:firstLine="0"/>
              <w:jc w:val="center"/>
            </w:pPr>
            <w:r w:rsidRPr="00401C7C">
              <w:t>5.0</w:t>
            </w:r>
          </w:p>
        </w:tc>
      </w:tr>
      <w:tr w:rsidR="00A52FD6" w:rsidRPr="003A5D5B" w14:paraId="5EDA253D" w14:textId="77777777" w:rsidTr="00050098">
        <w:trPr>
          <w:trHeight w:val="270"/>
        </w:trPr>
        <w:tc>
          <w:tcPr>
            <w:tcW w:w="1863" w:type="dxa"/>
            <w:vMerge/>
            <w:noWrap/>
          </w:tcPr>
          <w:p w14:paraId="30B362B4" w14:textId="77777777" w:rsidR="00A52FD6" w:rsidRPr="00401C7C" w:rsidRDefault="00A52FD6" w:rsidP="00125393">
            <w:pPr>
              <w:ind w:firstLineChars="0" w:firstLine="0"/>
              <w:jc w:val="center"/>
              <w:rPr>
                <w:color w:val="000000"/>
                <w:szCs w:val="24"/>
              </w:rPr>
            </w:pPr>
          </w:p>
        </w:tc>
        <w:tc>
          <w:tcPr>
            <w:tcW w:w="896" w:type="dxa"/>
            <w:noWrap/>
          </w:tcPr>
          <w:p w14:paraId="6CDE5746"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3</w:t>
            </w:r>
            <w:r w:rsidRPr="00401C7C">
              <w:rPr>
                <w:rStyle w:val="font11"/>
                <w:rFonts w:ascii="Times New Roman" w:hAnsi="Times New Roman" w:cs="Times New Roman" w:hint="default"/>
                <w:szCs w:val="24"/>
                <w:lang w:bidi="ar"/>
              </w:rPr>
              <w:t>(17)</w:t>
            </w:r>
          </w:p>
        </w:tc>
        <w:tc>
          <w:tcPr>
            <w:tcW w:w="1919" w:type="dxa"/>
            <w:noWrap/>
          </w:tcPr>
          <w:p w14:paraId="28C70800" w14:textId="77777777" w:rsidR="00A52FD6" w:rsidRPr="00401C7C" w:rsidRDefault="00A52FD6" w:rsidP="00125393">
            <w:pPr>
              <w:ind w:firstLineChars="0" w:firstLine="0"/>
              <w:jc w:val="center"/>
            </w:pPr>
            <w:r w:rsidRPr="00401C7C">
              <w:t>1.951</w:t>
            </w:r>
            <w:r w:rsidRPr="00401C7C">
              <w:rPr>
                <w:color w:val="000000"/>
                <w:szCs w:val="24"/>
              </w:rPr>
              <w:t xml:space="preserve"> ± 0.094</w:t>
            </w:r>
          </w:p>
        </w:tc>
        <w:tc>
          <w:tcPr>
            <w:tcW w:w="851" w:type="dxa"/>
            <w:noWrap/>
          </w:tcPr>
          <w:p w14:paraId="768AAD4E" w14:textId="77777777" w:rsidR="00A52FD6" w:rsidRPr="00401C7C" w:rsidRDefault="00A52FD6" w:rsidP="00125393">
            <w:pPr>
              <w:ind w:firstLineChars="0" w:firstLine="0"/>
              <w:jc w:val="center"/>
            </w:pPr>
            <w:r w:rsidRPr="00401C7C">
              <w:t>4.8</w:t>
            </w:r>
          </w:p>
        </w:tc>
        <w:tc>
          <w:tcPr>
            <w:tcW w:w="1984" w:type="dxa"/>
          </w:tcPr>
          <w:p w14:paraId="41278A36" w14:textId="77777777" w:rsidR="00A52FD6" w:rsidRPr="00401C7C" w:rsidRDefault="00A52FD6" w:rsidP="00125393">
            <w:pPr>
              <w:ind w:firstLineChars="0" w:firstLine="0"/>
              <w:jc w:val="center"/>
            </w:pPr>
            <w:r w:rsidRPr="00401C7C">
              <w:t>1.892</w:t>
            </w:r>
            <w:r w:rsidRPr="00401C7C">
              <w:rPr>
                <w:color w:val="000000"/>
                <w:szCs w:val="24"/>
              </w:rPr>
              <w:t xml:space="preserve"> ± 0.124</w:t>
            </w:r>
          </w:p>
        </w:tc>
        <w:tc>
          <w:tcPr>
            <w:tcW w:w="781" w:type="dxa"/>
          </w:tcPr>
          <w:p w14:paraId="24EE23A5" w14:textId="77777777" w:rsidR="00A52FD6" w:rsidRPr="00401C7C" w:rsidRDefault="00A52FD6" w:rsidP="00125393">
            <w:pPr>
              <w:ind w:firstLineChars="0" w:firstLine="0"/>
              <w:jc w:val="center"/>
            </w:pPr>
            <w:r w:rsidRPr="00401C7C">
              <w:t>6.5</w:t>
            </w:r>
          </w:p>
        </w:tc>
      </w:tr>
      <w:tr w:rsidR="00A52FD6" w:rsidRPr="003A5D5B" w14:paraId="053E9D57" w14:textId="77777777" w:rsidTr="00050098">
        <w:trPr>
          <w:trHeight w:val="270"/>
        </w:trPr>
        <w:tc>
          <w:tcPr>
            <w:tcW w:w="1863" w:type="dxa"/>
            <w:vMerge/>
            <w:noWrap/>
          </w:tcPr>
          <w:p w14:paraId="71D38D1E" w14:textId="77777777" w:rsidR="00A52FD6" w:rsidRPr="00401C7C" w:rsidRDefault="00A52FD6" w:rsidP="00125393">
            <w:pPr>
              <w:ind w:firstLineChars="0" w:firstLine="0"/>
              <w:jc w:val="center"/>
              <w:rPr>
                <w:color w:val="000000"/>
                <w:szCs w:val="24"/>
              </w:rPr>
            </w:pPr>
          </w:p>
        </w:tc>
        <w:tc>
          <w:tcPr>
            <w:tcW w:w="896" w:type="dxa"/>
            <w:noWrap/>
          </w:tcPr>
          <w:p w14:paraId="5BD9B0AE"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4</w:t>
            </w:r>
            <w:r w:rsidRPr="00401C7C">
              <w:rPr>
                <w:rStyle w:val="font11"/>
                <w:rFonts w:ascii="Times New Roman" w:hAnsi="Times New Roman" w:cs="Times New Roman" w:hint="default"/>
                <w:szCs w:val="24"/>
                <w:lang w:bidi="ar"/>
              </w:rPr>
              <w:t>(3)</w:t>
            </w:r>
          </w:p>
        </w:tc>
        <w:tc>
          <w:tcPr>
            <w:tcW w:w="1919" w:type="dxa"/>
            <w:noWrap/>
          </w:tcPr>
          <w:p w14:paraId="495BFBEC" w14:textId="77777777" w:rsidR="00A52FD6" w:rsidRPr="00401C7C" w:rsidRDefault="00A52FD6" w:rsidP="00125393">
            <w:pPr>
              <w:ind w:firstLineChars="0" w:firstLine="0"/>
              <w:jc w:val="center"/>
            </w:pPr>
            <w:r w:rsidRPr="00401C7C">
              <w:t>1.948</w:t>
            </w:r>
            <w:r w:rsidRPr="00401C7C">
              <w:rPr>
                <w:color w:val="000000"/>
                <w:szCs w:val="24"/>
              </w:rPr>
              <w:t xml:space="preserve"> ± 0.073</w:t>
            </w:r>
          </w:p>
        </w:tc>
        <w:tc>
          <w:tcPr>
            <w:tcW w:w="851" w:type="dxa"/>
            <w:noWrap/>
          </w:tcPr>
          <w:p w14:paraId="68DC581C" w14:textId="77777777" w:rsidR="00A52FD6" w:rsidRPr="00401C7C" w:rsidRDefault="00A52FD6" w:rsidP="00125393">
            <w:pPr>
              <w:ind w:firstLineChars="0" w:firstLine="0"/>
              <w:jc w:val="center"/>
            </w:pPr>
            <w:r w:rsidRPr="00401C7C">
              <w:t>3.8</w:t>
            </w:r>
          </w:p>
        </w:tc>
        <w:tc>
          <w:tcPr>
            <w:tcW w:w="1984" w:type="dxa"/>
          </w:tcPr>
          <w:p w14:paraId="682D2008" w14:textId="77777777" w:rsidR="00A52FD6" w:rsidRPr="00401C7C" w:rsidRDefault="00A52FD6" w:rsidP="00125393">
            <w:pPr>
              <w:ind w:firstLineChars="0" w:firstLine="0"/>
              <w:jc w:val="center"/>
            </w:pPr>
            <w:r w:rsidRPr="00401C7C">
              <w:t>1.985</w:t>
            </w:r>
            <w:r w:rsidRPr="00401C7C">
              <w:rPr>
                <w:color w:val="000000"/>
                <w:szCs w:val="24"/>
              </w:rPr>
              <w:t xml:space="preserve"> ± 0.019</w:t>
            </w:r>
          </w:p>
        </w:tc>
        <w:tc>
          <w:tcPr>
            <w:tcW w:w="781" w:type="dxa"/>
          </w:tcPr>
          <w:p w14:paraId="2632C865" w14:textId="77777777" w:rsidR="00A52FD6" w:rsidRPr="00401C7C" w:rsidRDefault="00A52FD6" w:rsidP="00125393">
            <w:pPr>
              <w:ind w:firstLineChars="0" w:firstLine="0"/>
              <w:jc w:val="center"/>
            </w:pPr>
            <w:r w:rsidRPr="00401C7C">
              <w:t>1.0</w:t>
            </w:r>
          </w:p>
        </w:tc>
      </w:tr>
      <w:tr w:rsidR="00A52FD6" w:rsidRPr="003A5D5B" w14:paraId="02F8CC06" w14:textId="77777777" w:rsidTr="00050098">
        <w:trPr>
          <w:trHeight w:val="270"/>
        </w:trPr>
        <w:tc>
          <w:tcPr>
            <w:tcW w:w="1863" w:type="dxa"/>
            <w:vMerge/>
            <w:noWrap/>
          </w:tcPr>
          <w:p w14:paraId="4E26D37E" w14:textId="77777777" w:rsidR="00A52FD6" w:rsidRPr="00401C7C" w:rsidRDefault="00A52FD6" w:rsidP="00125393">
            <w:pPr>
              <w:ind w:firstLineChars="0" w:firstLine="0"/>
              <w:jc w:val="center"/>
              <w:rPr>
                <w:color w:val="000000"/>
                <w:szCs w:val="24"/>
              </w:rPr>
            </w:pPr>
          </w:p>
        </w:tc>
        <w:tc>
          <w:tcPr>
            <w:tcW w:w="896" w:type="dxa"/>
            <w:noWrap/>
          </w:tcPr>
          <w:p w14:paraId="428C6E27" w14:textId="77777777" w:rsidR="00A52FD6" w:rsidRPr="00401C7C" w:rsidRDefault="00A52FD6" w:rsidP="00125393">
            <w:pPr>
              <w:widowControl/>
              <w:ind w:firstLineChars="0" w:firstLine="0"/>
              <w:jc w:val="center"/>
              <w:textAlignment w:val="center"/>
              <w:rPr>
                <w:rFonts w:cs="Times New Roman"/>
                <w:color w:val="000000"/>
                <w:szCs w:val="24"/>
              </w:rPr>
            </w:pPr>
            <w:r w:rsidRPr="00401C7C">
              <w:rPr>
                <w:rFonts w:cs="Times New Roman"/>
                <w:color w:val="000000"/>
                <w:szCs w:val="24"/>
                <w:lang w:bidi="ar"/>
              </w:rPr>
              <w:t>15</w:t>
            </w:r>
            <w:r w:rsidRPr="00401C7C">
              <w:rPr>
                <w:rStyle w:val="font11"/>
                <w:rFonts w:ascii="Times New Roman" w:hAnsi="Times New Roman" w:cs="Times New Roman" w:hint="default"/>
                <w:szCs w:val="24"/>
                <w:lang w:bidi="ar"/>
              </w:rPr>
              <w:t>(1)</w:t>
            </w:r>
          </w:p>
        </w:tc>
        <w:tc>
          <w:tcPr>
            <w:tcW w:w="1919" w:type="dxa"/>
            <w:noWrap/>
          </w:tcPr>
          <w:p w14:paraId="206A9ECB" w14:textId="77777777" w:rsidR="00A52FD6" w:rsidRPr="00401C7C" w:rsidRDefault="00A52FD6" w:rsidP="00125393">
            <w:pPr>
              <w:ind w:firstLineChars="0" w:firstLine="0"/>
              <w:jc w:val="center"/>
            </w:pPr>
            <w:r w:rsidRPr="00401C7C">
              <w:t>1.816</w:t>
            </w:r>
            <w:r w:rsidRPr="00401C7C">
              <w:rPr>
                <w:color w:val="000000"/>
                <w:szCs w:val="24"/>
              </w:rPr>
              <w:t xml:space="preserve"> ± 0.074</w:t>
            </w:r>
          </w:p>
        </w:tc>
        <w:tc>
          <w:tcPr>
            <w:tcW w:w="851" w:type="dxa"/>
            <w:noWrap/>
          </w:tcPr>
          <w:p w14:paraId="355A964E" w14:textId="77777777" w:rsidR="00A52FD6" w:rsidRPr="00401C7C" w:rsidRDefault="00A52FD6" w:rsidP="00125393">
            <w:pPr>
              <w:ind w:firstLineChars="0" w:firstLine="0"/>
              <w:jc w:val="center"/>
            </w:pPr>
            <w:r w:rsidRPr="00401C7C">
              <w:t>4.1</w:t>
            </w:r>
          </w:p>
        </w:tc>
        <w:tc>
          <w:tcPr>
            <w:tcW w:w="1984" w:type="dxa"/>
          </w:tcPr>
          <w:p w14:paraId="6F450FE4" w14:textId="77777777" w:rsidR="00A52FD6" w:rsidRPr="00401C7C" w:rsidRDefault="00A52FD6" w:rsidP="00125393">
            <w:pPr>
              <w:ind w:firstLineChars="0" w:firstLine="0"/>
              <w:jc w:val="center"/>
            </w:pPr>
            <w:r w:rsidRPr="00401C7C">
              <w:t>1.966</w:t>
            </w:r>
            <w:r w:rsidRPr="00401C7C">
              <w:rPr>
                <w:color w:val="000000"/>
                <w:szCs w:val="24"/>
              </w:rPr>
              <w:t xml:space="preserve"> ± 0.117</w:t>
            </w:r>
          </w:p>
        </w:tc>
        <w:tc>
          <w:tcPr>
            <w:tcW w:w="781" w:type="dxa"/>
          </w:tcPr>
          <w:p w14:paraId="477F8AB3" w14:textId="77777777" w:rsidR="00A52FD6" w:rsidRPr="00401C7C" w:rsidRDefault="00A52FD6" w:rsidP="00125393">
            <w:pPr>
              <w:ind w:firstLineChars="0" w:firstLine="0"/>
              <w:jc w:val="center"/>
            </w:pPr>
            <w:r w:rsidRPr="00401C7C">
              <w:t>6.0</w:t>
            </w:r>
          </w:p>
        </w:tc>
      </w:tr>
    </w:tbl>
    <w:p w14:paraId="1DB7B13D" w14:textId="77777777" w:rsidR="00A52FD6" w:rsidRPr="003A5D5B" w:rsidRDefault="00A52FD6" w:rsidP="00A52FD6">
      <w:pPr>
        <w:widowControl/>
        <w:spacing w:line="240" w:lineRule="auto"/>
        <w:ind w:firstLineChars="0" w:firstLine="0"/>
        <w:jc w:val="left"/>
        <w:rPr>
          <w:rFonts w:asciiTheme="minorHAnsi" w:hAnsiTheme="minorHAnsi"/>
          <w:sz w:val="21"/>
        </w:rPr>
      </w:pPr>
    </w:p>
    <w:p w14:paraId="2B172756" w14:textId="77777777" w:rsidR="00A52FD6" w:rsidRPr="003A5D5B" w:rsidRDefault="00A52FD6" w:rsidP="00A52FD6">
      <w:pPr>
        <w:widowControl/>
        <w:spacing w:line="240" w:lineRule="auto"/>
        <w:ind w:firstLineChars="0" w:firstLine="0"/>
        <w:jc w:val="left"/>
        <w:rPr>
          <w:rFonts w:asciiTheme="minorHAnsi" w:hAnsiTheme="minorHAnsi"/>
          <w:sz w:val="21"/>
        </w:rPr>
      </w:pPr>
    </w:p>
    <w:p w14:paraId="324CE53C" w14:textId="77777777" w:rsidR="00A52FD6" w:rsidRPr="003A5D5B" w:rsidRDefault="00A52FD6" w:rsidP="00A52FD6">
      <w:pPr>
        <w:widowControl/>
        <w:spacing w:line="240" w:lineRule="auto"/>
        <w:ind w:firstLineChars="0" w:firstLine="0"/>
        <w:jc w:val="left"/>
        <w:rPr>
          <w:rFonts w:asciiTheme="minorHAnsi" w:hAnsiTheme="minorHAnsi"/>
          <w:sz w:val="21"/>
        </w:rPr>
      </w:pPr>
    </w:p>
    <w:p w14:paraId="4B030437" w14:textId="77777777" w:rsidR="00A52FD6" w:rsidRPr="003A5D5B" w:rsidRDefault="00A52FD6" w:rsidP="00A52FD6">
      <w:pPr>
        <w:widowControl/>
        <w:spacing w:line="240" w:lineRule="auto"/>
        <w:ind w:firstLineChars="0" w:firstLine="0"/>
        <w:jc w:val="left"/>
        <w:rPr>
          <w:rFonts w:asciiTheme="minorHAnsi" w:hAnsiTheme="minorHAnsi"/>
          <w:sz w:val="21"/>
        </w:rPr>
      </w:pPr>
    </w:p>
    <w:p w14:paraId="4DC58E84" w14:textId="77777777" w:rsidR="00A52FD6" w:rsidRPr="003A5D5B" w:rsidRDefault="00A52FD6" w:rsidP="00A52FD6">
      <w:pPr>
        <w:widowControl/>
        <w:spacing w:line="240" w:lineRule="auto"/>
        <w:ind w:firstLineChars="0" w:firstLine="0"/>
        <w:jc w:val="left"/>
        <w:rPr>
          <w:rFonts w:asciiTheme="minorHAnsi" w:hAnsiTheme="minorHAnsi"/>
          <w:sz w:val="21"/>
        </w:rPr>
      </w:pPr>
    </w:p>
    <w:p w14:paraId="2EF9444E" w14:textId="77777777" w:rsidR="00A52FD6" w:rsidRPr="003A5D5B" w:rsidRDefault="00A52FD6" w:rsidP="00A52FD6">
      <w:pPr>
        <w:widowControl/>
        <w:spacing w:line="240" w:lineRule="auto"/>
        <w:ind w:firstLineChars="0" w:firstLine="0"/>
        <w:jc w:val="left"/>
        <w:rPr>
          <w:rFonts w:asciiTheme="minorHAnsi" w:hAnsiTheme="minorHAnsi"/>
          <w:sz w:val="21"/>
        </w:rPr>
      </w:pPr>
    </w:p>
    <w:p w14:paraId="2BBE42D2" w14:textId="77777777" w:rsidR="00A52FD6" w:rsidRPr="003A5D5B" w:rsidRDefault="00A52FD6" w:rsidP="00A52FD6">
      <w:pPr>
        <w:widowControl/>
        <w:spacing w:line="240" w:lineRule="auto"/>
        <w:ind w:firstLineChars="0" w:firstLine="0"/>
        <w:jc w:val="left"/>
        <w:rPr>
          <w:rFonts w:asciiTheme="minorHAnsi" w:hAnsiTheme="minorHAnsi"/>
          <w:sz w:val="21"/>
        </w:rPr>
      </w:pPr>
    </w:p>
    <w:p w14:paraId="3D164E00" w14:textId="77777777" w:rsidR="00A52FD6" w:rsidRPr="003A5D5B" w:rsidRDefault="00A52FD6" w:rsidP="00A52FD6">
      <w:pPr>
        <w:widowControl/>
        <w:spacing w:line="240" w:lineRule="auto"/>
        <w:ind w:firstLineChars="0" w:firstLine="0"/>
        <w:jc w:val="left"/>
        <w:rPr>
          <w:rFonts w:asciiTheme="minorHAnsi" w:hAnsiTheme="minorHAnsi"/>
          <w:sz w:val="21"/>
        </w:rPr>
      </w:pPr>
    </w:p>
    <w:p w14:paraId="1BBB3C6E" w14:textId="77777777" w:rsidR="00A52FD6" w:rsidRPr="003A5D5B" w:rsidRDefault="00A52FD6" w:rsidP="00A52FD6">
      <w:pPr>
        <w:widowControl/>
        <w:spacing w:line="240" w:lineRule="auto"/>
        <w:ind w:firstLineChars="0" w:firstLine="0"/>
        <w:jc w:val="left"/>
        <w:rPr>
          <w:rFonts w:asciiTheme="minorHAnsi" w:hAnsiTheme="minorHAnsi"/>
          <w:sz w:val="21"/>
        </w:rPr>
      </w:pPr>
    </w:p>
    <w:p w14:paraId="790A070C" w14:textId="77777777" w:rsidR="00A52FD6" w:rsidRPr="003A5D5B" w:rsidRDefault="00A52FD6" w:rsidP="00A52FD6">
      <w:pPr>
        <w:ind w:firstLine="480"/>
      </w:pPr>
    </w:p>
    <w:p w14:paraId="10BD5551" w14:textId="77777777" w:rsidR="00A52FD6" w:rsidRPr="003A5D5B" w:rsidRDefault="00A52FD6" w:rsidP="00A52FD6">
      <w:pPr>
        <w:widowControl/>
        <w:spacing w:line="240" w:lineRule="auto"/>
        <w:ind w:firstLineChars="0" w:firstLine="0"/>
        <w:jc w:val="left"/>
        <w:rPr>
          <w:rFonts w:asciiTheme="minorHAnsi" w:hAnsiTheme="minorHAnsi"/>
          <w:sz w:val="21"/>
        </w:rPr>
      </w:pPr>
      <w:r w:rsidRPr="003A5D5B">
        <w:rPr>
          <w:rFonts w:asciiTheme="minorHAnsi" w:hAnsiTheme="minorHAnsi"/>
          <w:sz w:val="21"/>
        </w:rPr>
        <w:br w:type="page"/>
      </w:r>
    </w:p>
    <w:p w14:paraId="4A7EC4F0" w14:textId="7A972A11" w:rsidR="00A52FD6" w:rsidRPr="003A5D5B" w:rsidRDefault="00A52FD6" w:rsidP="00A52FD6">
      <w:pPr>
        <w:widowControl/>
        <w:spacing w:line="480" w:lineRule="auto"/>
        <w:ind w:firstLineChars="0" w:firstLine="0"/>
        <w:jc w:val="left"/>
        <w:rPr>
          <w:rFonts w:asciiTheme="minorHAnsi" w:hAnsiTheme="minorHAnsi"/>
          <w:sz w:val="21"/>
        </w:rPr>
      </w:pPr>
      <w:bookmarkStart w:id="3" w:name="_Hlk18416615"/>
    </w:p>
    <w:p w14:paraId="0D4D7539" w14:textId="62B48A46" w:rsidR="00A52FD6" w:rsidRPr="003A5D5B" w:rsidRDefault="005A3EAD" w:rsidP="005A3EAD">
      <w:pPr>
        <w:spacing w:line="480" w:lineRule="auto"/>
        <w:ind w:firstLine="562"/>
        <w:jc w:val="center"/>
        <w:rPr>
          <w:rFonts w:asciiTheme="minorHAnsi" w:hAnsiTheme="minorHAnsi"/>
          <w:b/>
          <w:sz w:val="28"/>
          <w:szCs w:val="28"/>
        </w:rPr>
      </w:pPr>
      <w:r>
        <w:rPr>
          <w:rFonts w:asciiTheme="minorHAnsi" w:hAnsiTheme="minorHAnsi" w:hint="eastAsia"/>
          <w:b/>
          <w:noProof/>
          <w:sz w:val="28"/>
          <w:szCs w:val="28"/>
          <w:lang w:val="en-GB" w:eastAsia="en-GB"/>
        </w:rPr>
        <w:drawing>
          <wp:inline distT="0" distB="0" distL="0" distR="0" wp14:anchorId="71674983" wp14:editId="59F68E0E">
            <wp:extent cx="2719070" cy="1974215"/>
            <wp:effectExtent l="0" t="0" r="508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19070" cy="1974215"/>
                    </a:xfrm>
                    <a:prstGeom prst="rect">
                      <a:avLst/>
                    </a:prstGeom>
                    <a:noFill/>
                    <a:ln>
                      <a:noFill/>
                    </a:ln>
                  </pic:spPr>
                </pic:pic>
              </a:graphicData>
            </a:graphic>
          </wp:inline>
        </w:drawing>
      </w:r>
      <w:r w:rsidR="00DD4E3F" w:rsidRPr="003A5D5B">
        <w:rPr>
          <w:noProof/>
          <w:lang w:val="en-GB" w:eastAsia="en-GB"/>
        </w:rPr>
        <mc:AlternateContent>
          <mc:Choice Requires="wps">
            <w:drawing>
              <wp:anchor distT="0" distB="0" distL="114300" distR="114300" simplePos="0" relativeHeight="251672576" behindDoc="0" locked="0" layoutInCell="1" allowOverlap="1" wp14:anchorId="31DF9FAB" wp14:editId="3C39D3D3">
                <wp:simplePos x="0" y="0"/>
                <wp:positionH relativeFrom="column">
                  <wp:posOffset>386080</wp:posOffset>
                </wp:positionH>
                <wp:positionV relativeFrom="paragraph">
                  <wp:posOffset>258173</wp:posOffset>
                </wp:positionV>
                <wp:extent cx="339725" cy="398145"/>
                <wp:effectExtent l="12065" t="11430" r="10160" b="9525"/>
                <wp:wrapNone/>
                <wp:docPr id="26" name="文本框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725" cy="398145"/>
                        </a:xfrm>
                        <a:prstGeom prst="rect">
                          <a:avLst/>
                        </a:prstGeom>
                        <a:solidFill>
                          <a:srgbClr val="FFFFFF"/>
                        </a:solidFill>
                        <a:ln w="9525">
                          <a:solidFill>
                            <a:schemeClr val="bg1">
                              <a:lumMod val="100000"/>
                              <a:lumOff val="0"/>
                            </a:schemeClr>
                          </a:solidFill>
                          <a:miter lim="800000"/>
                          <a:headEnd/>
                          <a:tailEnd/>
                        </a:ln>
                      </wps:spPr>
                      <wps:txbx>
                        <w:txbxContent>
                          <w:p w14:paraId="121A3696" w14:textId="77777777" w:rsidR="004C21B5" w:rsidRPr="003A5D5B" w:rsidRDefault="004C21B5" w:rsidP="00A52FD6">
                            <w:pPr>
                              <w:ind w:firstLineChars="0" w:firstLine="0"/>
                              <w:rPr>
                                <w:b/>
                              </w:rPr>
                            </w:pPr>
                            <w:r w:rsidRPr="003A5D5B">
                              <w:rPr>
                                <w:rFonts w:hint="eastAsia"/>
                                <w:b/>
                              </w:rPr>
                              <w:t>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DF9FAB" id="_x0000_t202" coordsize="21600,21600" o:spt="202" path="m,l,21600r21600,l21600,xe">
                <v:stroke joinstyle="miter"/>
                <v:path gradientshapeok="t" o:connecttype="rect"/>
              </v:shapetype>
              <v:shape id="文本框 26" o:spid="_x0000_s1026" type="#_x0000_t202" style="position:absolute;left:0;text-align:left;margin-left:30.4pt;margin-top:20.35pt;width:26.75pt;height:31.35pt;z-index:251672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NaZVQIAAIkEAAAOAAAAZHJzL2Uyb0RvYy54bWysVEtu2zAQ3RfoHQjuG9mOndhC5CB16qJA&#10;+gHSHoCiKIkoyWFJ2lJ6gPYGXXXTfc/lc3RIOY7T7IpqQXA+fDPzZkYXl71WZCucl2AKOj4ZUSIM&#10;h0qapqCfPq5fzCnxgZmKKTCioHfC08vl82cXnc3FBFpQlXAEQYzPO1vQNgSbZ5nnrdDMn4AVBo01&#10;OM0Ciq7JKsc6RNcqm4xGZ1kHrrIOuPAetdeDkS4Tfl0LHt7XtReBqIJibiGdLp1lPLPlBcsbx2wr&#10;+T4N9g9ZaCYNBj1AXbPAyMbJJ1Bacgce6nDCQWdQ15KLVANWMx79Vc1ty6xItSA53h5o8v8Plr/b&#10;fnBEVgWdnFFimMYe7X583/38vfv1jaAOCeqsz9Hv1qJn6F9Cj41OxXp7A/yzJwZWLTONuHIOulaw&#10;ChMcx5fZ0dMBx0eQsnsLFQZimwAJqK+djuwhHwTRsVF3h+aIPhCOytPTxflkRglH0+liPp7OUgSW&#10;3z+2zofXAjSJl4I67H0CZ9sbH2IyLL93ibE8KFmtpVJJcE25Uo5sGc7JOn179EduypCuoIsZ5vEU&#10;Io6sOICUzcCR2mgsdgAej+IXgVmOepzMQZ9UmF6a+giRkn0UWcuAe6KkLuj8CCWS/cpUCTEwqYY7&#10;QimzZz8SPlAf+rJHx9iSEqo77IODYR9wf/HSgvtKSYe7UFD/ZcOcoES9MdjLxXg6jcuThOnsfIKC&#10;O7aUxxZmOEIVNFAyXFdhWLiNdbJpMdL99Fxh/9cy9eYhq33eOO+Jhf1uxoU6lpPXwx9k+QcAAP//&#10;AwBQSwMEFAAGAAgAAAAhAN6OncbfAAAACQEAAA8AAABkcnMvZG93bnJldi54bWxMj81OwzAQhO9I&#10;fQdrkXqjdmlUUIhTFSR64NCqAcHViTc/wl5HsZOGt8c9wW1HM5r5NtvN1rAJB985krBeCWBIldMd&#10;NRI+3l/vHoH5oEgr4wgl/KCHXb64yVSq3YXOOBWhYbGEfKoktCH0Kee+atEqv3I9UvRqN1gVohwa&#10;rgd1ieXW8HshttyqjuJCq3p8abH6LkYr4fDMy+O5OJX1V22mN/Npx+PJSrm8nfdPwALO4S8MV/yI&#10;DnlkKt1I2jMjYSsieZCQiAdgV3+dbICV8RCbBHie8f8f5L8AAAD//wMAUEsBAi0AFAAGAAgAAAAh&#10;ALaDOJL+AAAA4QEAABMAAAAAAAAAAAAAAAAAAAAAAFtDb250ZW50X1R5cGVzXS54bWxQSwECLQAU&#10;AAYACAAAACEAOP0h/9YAAACUAQAACwAAAAAAAAAAAAAAAAAvAQAAX3JlbHMvLnJlbHNQSwECLQAU&#10;AAYACAAAACEAMqzWmVUCAACJBAAADgAAAAAAAAAAAAAAAAAuAgAAZHJzL2Uyb0RvYy54bWxQSwEC&#10;LQAUAAYACAAAACEA3o6dxt8AAAAJAQAADwAAAAAAAAAAAAAAAACvBAAAZHJzL2Rvd25yZXYueG1s&#10;UEsFBgAAAAAEAAQA8wAAALsFAAAAAA==&#10;" strokecolor="white [3212]">
                <v:textbox style="mso-fit-shape-to-text:t">
                  <w:txbxContent>
                    <w:p w14:paraId="121A3696" w14:textId="77777777" w:rsidR="004C21B5" w:rsidRPr="003A5D5B" w:rsidRDefault="004C21B5" w:rsidP="00A52FD6">
                      <w:pPr>
                        <w:ind w:firstLineChars="0" w:firstLine="0"/>
                        <w:rPr>
                          <w:b/>
                        </w:rPr>
                      </w:pPr>
                      <w:r w:rsidRPr="003A5D5B">
                        <w:rPr>
                          <w:rFonts w:hint="eastAsia"/>
                          <w:b/>
                        </w:rPr>
                        <w:t>A</w:t>
                      </w:r>
                    </w:p>
                  </w:txbxContent>
                </v:textbox>
              </v:shape>
            </w:pict>
          </mc:Fallback>
        </mc:AlternateContent>
      </w:r>
    </w:p>
    <w:p w14:paraId="6F96CE77" w14:textId="77777777" w:rsidR="00A52FD6" w:rsidRPr="003A5D5B" w:rsidRDefault="00A52FD6" w:rsidP="00A52FD6">
      <w:pPr>
        <w:spacing w:line="480" w:lineRule="auto"/>
        <w:ind w:firstLine="480"/>
      </w:pPr>
    </w:p>
    <w:p w14:paraId="077BA55E" w14:textId="1F00DBAC" w:rsidR="00A52FD6" w:rsidRPr="003A5D5B" w:rsidRDefault="00DD4E3F" w:rsidP="00A52FD6">
      <w:pPr>
        <w:spacing w:line="480" w:lineRule="auto"/>
        <w:ind w:firstLine="562"/>
      </w:pPr>
      <w:r w:rsidRPr="003A5D5B">
        <w:rPr>
          <w:rFonts w:asciiTheme="minorHAnsi" w:hAnsiTheme="minorHAnsi"/>
          <w:b/>
          <w:noProof/>
          <w:sz w:val="28"/>
          <w:szCs w:val="28"/>
          <w:lang w:val="en-GB" w:eastAsia="en-GB"/>
        </w:rPr>
        <mc:AlternateContent>
          <mc:Choice Requires="wps">
            <w:drawing>
              <wp:anchor distT="0" distB="0" distL="114300" distR="114300" simplePos="0" relativeHeight="251671552" behindDoc="0" locked="0" layoutInCell="1" allowOverlap="1" wp14:anchorId="0EFBE7D8" wp14:editId="022F06FF">
                <wp:simplePos x="0" y="0"/>
                <wp:positionH relativeFrom="column">
                  <wp:posOffset>288895</wp:posOffset>
                </wp:positionH>
                <wp:positionV relativeFrom="paragraph">
                  <wp:posOffset>187295</wp:posOffset>
                </wp:positionV>
                <wp:extent cx="339725" cy="398145"/>
                <wp:effectExtent l="8255" t="8255" r="13970" b="12700"/>
                <wp:wrapNone/>
                <wp:docPr id="17" name="文本框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725" cy="398145"/>
                        </a:xfrm>
                        <a:prstGeom prst="rect">
                          <a:avLst/>
                        </a:prstGeom>
                        <a:solidFill>
                          <a:srgbClr val="FFFFFF"/>
                        </a:solidFill>
                        <a:ln w="9525">
                          <a:solidFill>
                            <a:schemeClr val="bg1">
                              <a:lumMod val="100000"/>
                              <a:lumOff val="0"/>
                            </a:schemeClr>
                          </a:solidFill>
                          <a:miter lim="800000"/>
                          <a:headEnd/>
                          <a:tailEnd/>
                        </a:ln>
                      </wps:spPr>
                      <wps:txbx>
                        <w:txbxContent>
                          <w:p w14:paraId="0D7813F9" w14:textId="77777777" w:rsidR="004C21B5" w:rsidRPr="003A5D5B" w:rsidRDefault="004C21B5" w:rsidP="00A52FD6">
                            <w:pPr>
                              <w:ind w:firstLineChars="0" w:firstLine="0"/>
                              <w:rPr>
                                <w:b/>
                              </w:rPr>
                            </w:pPr>
                            <w:r w:rsidRPr="003A5D5B">
                              <w:rPr>
                                <w:rFonts w:hint="eastAsia"/>
                                <w:b/>
                              </w:rPr>
                              <w:t>B</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FBE7D8" id="文本框 17" o:spid="_x0000_s1027" type="#_x0000_t202" style="position:absolute;left:0;text-align:left;margin-left:22.75pt;margin-top:14.75pt;width:26.75pt;height:31.3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XxpVgIAAJAEAAAOAAAAZHJzL2Uyb0RvYy54bWysVM2O0zAQviPxDpbvNE1/aBs1XS1dipCW&#10;H2nhARzHSSz8h+02KQ+wvAEnLtx5rj4HY6ftdtkbIgfLHo+/+eabmSyvOinQjlnHtcpxOhhixBTV&#10;JVd1jj9/2ryYY+Q8USURWrEc75nDV6vnz5atydhIN1qUzCIAUS5rTY4b702WJI42TBI30IYpuKy0&#10;lcTD0dZJaUkL6FIko+HwZdJqWxqrKXMOrDf9JV5F/Kpi1H+oKsc8EjkGbj6uNq5FWJPVkmS1Jabh&#10;9EiD/AMLSbiCoGeoG+IJ2lr+BEpyarXTlR9QLRNdVZyymANkkw7/yuauIYbFXEAcZ84yuf8HS9/v&#10;PlrES6jdDCNFJNTo8OP74efvw697BDYQqDUuA787A56+e6U7cI7JOnOr6ReHlF43RNXs2lrdNoyU&#10;QDANL5OLpz2OCyBF+06XEIhsvY5AXWVlUA/0QIAOhdqfi8M6jygYx+PFbDTFiMLVeDFPJ9MYgWSn&#10;x8Y6/4ZpicImxxZqH8HJ7tb5QIZkJ5cQy2nByw0XIh5sXayFRTsCfbKJ3xH9kZtQqM3xYgo8nkKE&#10;lmVnkKLuNRJbCcn2wOkwfAGYZGCHzuzt0QT0YtcHiEj2UWTJPcyJ4DLH8wuUIPZrVUZET7jo9wAl&#10;1FH9IHgvve+Krq90YBAqU+hyD+Wwuh8LGGPYNNp+w6iFkcix+7ollmEk3ioo6SKdTMIMxcNkOhvB&#10;wV7eFJc3RFGAyrHHqN+ufT93W2N53UCkUxNdQxtseCzRA6sjfWj7KMZxRMNcXZ6j18OPZPUHAAD/&#10;/wMAUEsDBBQABgAIAAAAIQAXAo243AAAAAcBAAAPAAAAZHJzL2Rvd25yZXYueG1sTI9PS8QwEMXv&#10;gt8hjODNTS2u2Np0UUEPHnbZKnpNm+kfTCalSbv12zue9PQY3uPN7xW71Vmx4BQGTwquNwkIpMab&#10;gToF72/PV3cgQtRktPWECr4xwK48Pyt0bvyJjrhUsRNcQiHXCvoYx1zK0PTodNj4EYm91k9ORz6n&#10;TppJn7jcWZkmya10eiD+0OsRn3psvqrZKXh5lPX+WB3q9rO1y6v9cPP+4JS6vFgf7kFEXONfGH7x&#10;GR1KZqr9TCYIq+Bmu+WkgjRjZT/LeFrNmqYgy0L+5y9/AAAA//8DAFBLAQItABQABgAIAAAAIQC2&#10;gziS/gAAAOEBAAATAAAAAAAAAAAAAAAAAAAAAABbQ29udGVudF9UeXBlc10ueG1sUEsBAi0AFAAG&#10;AAgAAAAhADj9If/WAAAAlAEAAAsAAAAAAAAAAAAAAAAALwEAAF9yZWxzLy5yZWxzUEsBAi0AFAAG&#10;AAgAAAAhABKlfGlWAgAAkAQAAA4AAAAAAAAAAAAAAAAALgIAAGRycy9lMm9Eb2MueG1sUEsBAi0A&#10;FAAGAAgAAAAhABcCjbjcAAAABwEAAA8AAAAAAAAAAAAAAAAAsAQAAGRycy9kb3ducmV2LnhtbFBL&#10;BQYAAAAABAAEAPMAAAC5BQAAAAA=&#10;" strokecolor="white [3212]">
                <v:textbox style="mso-fit-shape-to-text:t">
                  <w:txbxContent>
                    <w:p w14:paraId="0D7813F9" w14:textId="77777777" w:rsidR="004C21B5" w:rsidRPr="003A5D5B" w:rsidRDefault="004C21B5" w:rsidP="00A52FD6">
                      <w:pPr>
                        <w:ind w:firstLineChars="0" w:firstLine="0"/>
                        <w:rPr>
                          <w:b/>
                        </w:rPr>
                      </w:pPr>
                      <w:r w:rsidRPr="003A5D5B">
                        <w:rPr>
                          <w:rFonts w:hint="eastAsia"/>
                          <w:b/>
                        </w:rPr>
                        <w:t>B</w:t>
                      </w:r>
                    </w:p>
                  </w:txbxContent>
                </v:textbox>
              </v:shape>
            </w:pict>
          </mc:Fallback>
        </mc:AlternateContent>
      </w:r>
    </w:p>
    <w:p w14:paraId="6B6AC01F" w14:textId="45E2850F" w:rsidR="00A52FD6" w:rsidRPr="003A5D5B" w:rsidRDefault="005A3EAD" w:rsidP="00DD4E3F">
      <w:pPr>
        <w:spacing w:line="480" w:lineRule="auto"/>
        <w:ind w:firstLine="480"/>
        <w:jc w:val="center"/>
      </w:pPr>
      <w:r>
        <w:rPr>
          <w:noProof/>
          <w:lang w:val="en-GB" w:eastAsia="en-GB"/>
        </w:rPr>
        <w:drawing>
          <wp:inline distT="0" distB="0" distL="0" distR="0" wp14:anchorId="7F1BAE61" wp14:editId="0C20156C">
            <wp:extent cx="2941320" cy="209486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41320" cy="2094865"/>
                    </a:xfrm>
                    <a:prstGeom prst="rect">
                      <a:avLst/>
                    </a:prstGeom>
                    <a:noFill/>
                    <a:ln>
                      <a:noFill/>
                    </a:ln>
                  </pic:spPr>
                </pic:pic>
              </a:graphicData>
            </a:graphic>
          </wp:inline>
        </w:drawing>
      </w:r>
    </w:p>
    <w:p w14:paraId="795968D5" w14:textId="77777777" w:rsidR="00A52FD6" w:rsidRPr="003A5D5B" w:rsidRDefault="00A52FD6" w:rsidP="00A52FD6">
      <w:pPr>
        <w:spacing w:line="480" w:lineRule="auto"/>
        <w:ind w:firstLine="480"/>
      </w:pPr>
      <w:r w:rsidRPr="003A5D5B">
        <w:rPr>
          <w:noProof/>
          <w:lang w:val="en-GB" w:eastAsia="en-GB"/>
        </w:rPr>
        <mc:AlternateContent>
          <mc:Choice Requires="wps">
            <w:drawing>
              <wp:anchor distT="45720" distB="45720" distL="114300" distR="114300" simplePos="0" relativeHeight="251668480" behindDoc="0" locked="0" layoutInCell="1" allowOverlap="1" wp14:anchorId="4B8C3CF4" wp14:editId="5E0B3820">
                <wp:simplePos x="0" y="0"/>
                <wp:positionH relativeFrom="column">
                  <wp:posOffset>95250</wp:posOffset>
                </wp:positionH>
                <wp:positionV relativeFrom="paragraph">
                  <wp:posOffset>158750</wp:posOffset>
                </wp:positionV>
                <wp:extent cx="249555" cy="500380"/>
                <wp:effectExtent l="0" t="0" r="17145" b="13970"/>
                <wp:wrapNone/>
                <wp:docPr id="27" name="文本框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9555" cy="500380"/>
                        </a:xfrm>
                        <a:prstGeom prst="rect">
                          <a:avLst/>
                        </a:prstGeom>
                        <a:solidFill>
                          <a:sysClr val="window" lastClr="FFFFFF"/>
                        </a:solidFill>
                        <a:ln w="12700" cap="flat" cmpd="sng" algn="ctr">
                          <a:solidFill>
                            <a:sysClr val="window" lastClr="FFFFFF"/>
                          </a:solidFill>
                          <a:prstDash val="solid"/>
                          <a:miter lim="800000"/>
                          <a:headEnd/>
                          <a:tailEnd/>
                        </a:ln>
                        <a:effectLst/>
                      </wps:spPr>
                      <wps:txbx>
                        <w:txbxContent>
                          <w:p w14:paraId="4DBCF446" w14:textId="77777777" w:rsidR="004C21B5" w:rsidRPr="003A5D5B" w:rsidRDefault="004C21B5" w:rsidP="00A52FD6">
                            <w:pPr>
                              <w:ind w:firstLine="562"/>
                              <w:rPr>
                                <w:b/>
                                <w:sz w:val="28"/>
                                <w:szCs w:val="28"/>
                              </w:rPr>
                            </w:pPr>
                            <w:r w:rsidRPr="003A5D5B">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8C3CF4" id="文本框 27" o:spid="_x0000_s1043" type="#_x0000_t202" style="position:absolute;left:0;text-align:left;margin-left:7.5pt;margin-top:12.5pt;width:19.65pt;height:39.4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z6YYwIAALcEAAAOAAAAZHJzL2Uyb0RvYy54bWysVM1uEzEQviPxDpbvdDchoe2qm6q0BCGV&#10;H6nwABOvN2the4ztZjc8ALwBJy7cea4+B2NvGqJyQ92D5fHP55nvm2/Pzgej2Ub6oNDWfHJUciat&#10;wEbZdc0/fVw+O+EsRLANaLSy5lsZ+Pni6ZOz3lVyih3qRnpGIDZUvat5F6OriiKIThoIR+ikpc0W&#10;vYFIoV8XjYee0I0upmX5oujRN86jkCHQ6tW4yRcZv22liO/bNsjIdM0pt5hHn8dVGovFGVRrD65T&#10;YpcG/EcWBpSlR/dQVxCB3Xr1D5RRwmPANh4JNAW2rRIy10DVTMoH1dx04GSuhcgJbk9TeDxY8W7z&#10;wTPV1Hx6zJkFQxrd/fh+9/P33a9vjNaIoN6Fis7dODoZh5c4kNC52OCuUXwOzOJlB3YtL7zHvpPQ&#10;UIKTdLM4uDrihASy6t9iQw/BbcQMNLTeJPaID0boJNR2L44cIhO0OJ2dzudzzgRtzcvy+UkWr4Dq&#10;/rLzIb6WaFia1NyT9hkcNtchpmSguj+S3gqoVbNUWudgGy61ZxugNqHuarDnTEOItFjzZf5yPQ+u&#10;act6KnV6XFLKAqh/Ww2RpsYRo8GuOQO9JmOI6EfGHuHRVMQVhG7MNpcxtrFRkbyklan5SZm+cTkJ&#10;8so2udMjKD3OiQ1tU+kyu2RHUdIrSTSKFYfVkHtjsu+DFTZbUtDj6CRyPk069F8568lFVPSXW/CS&#10;2HtjqQtOJ7NZsl0OZvPjKQX+cGd1uANWEFTNicFxehmzVbNC7oK6ZamykinNMZNdj5E7ssA7Jyf7&#10;Hcb51N//zeIPAAAA//8DAFBLAwQUAAYACAAAACEA4+HfON0AAAAIAQAADwAAAGRycy9kb3ducmV2&#10;LnhtbEyPwU7DMBBE70j8g7VIXBB1SClUIU6FQHwATTnk5sZLHDVeB9tt03492xOcVrOzmn1TriY3&#10;iAOG2HtS8DDLQCC13vTUKdjUH/dLEDFpMnrwhApOGGFVXV+VujD+SJ94WKdOcAjFQiuwKY2FlLG1&#10;6HSc+RGJvW8fnE4sQydN0EcOd4PMs+xJOt0Tf7B6xDeL7W69dwrqDXr7fNrdfTU/56Y753UKzbtS&#10;tzfT6wuIhFP6O4YLPqNDxUxbvycTxcB6wVWSgvwy2V88zkFseZ/NlyCrUv4vUP0CAAD//wMAUEsB&#10;Ai0AFAAGAAgAAAAhALaDOJL+AAAA4QEAABMAAAAAAAAAAAAAAAAAAAAAAFtDb250ZW50X1R5cGVz&#10;XS54bWxQSwECLQAUAAYACAAAACEAOP0h/9YAAACUAQAACwAAAAAAAAAAAAAAAAAvAQAAX3JlbHMv&#10;LnJlbHNQSwECLQAUAAYACAAAACEAEQs+mGMCAAC3BAAADgAAAAAAAAAAAAAAAAAuAgAAZHJzL2Uy&#10;b0RvYy54bWxQSwECLQAUAAYACAAAACEA4+HfON0AAAAIAQAADwAAAAAAAAAAAAAAAAC9BAAAZHJz&#10;L2Rvd25yZXYueG1sUEsFBgAAAAAEAAQA8wAAAMcFAAAAAA==&#10;" fillcolor="window" strokecolor="window" strokeweight="1pt">
                <v:textbox style="mso-fit-shape-to-text:t">
                  <w:txbxContent>
                    <w:p w14:paraId="4DBCF446" w14:textId="77777777" w:rsidR="004C21B5" w:rsidRPr="003A5D5B" w:rsidRDefault="004C21B5" w:rsidP="00A52FD6">
                      <w:pPr>
                        <w:ind w:firstLine="562"/>
                        <w:rPr>
                          <w:b/>
                          <w:sz w:val="28"/>
                          <w:szCs w:val="28"/>
                        </w:rPr>
                      </w:pPr>
                      <w:r w:rsidRPr="003A5D5B">
                        <w:rPr>
                          <w:b/>
                          <w:sz w:val="28"/>
                          <w:szCs w:val="28"/>
                        </w:rPr>
                        <w:t>B</w:t>
                      </w:r>
                    </w:p>
                  </w:txbxContent>
                </v:textbox>
              </v:shape>
            </w:pict>
          </mc:Fallback>
        </mc:AlternateContent>
      </w:r>
    </w:p>
    <w:p w14:paraId="7617B214" w14:textId="77777777" w:rsidR="00A52FD6" w:rsidRPr="003A5D5B" w:rsidRDefault="00A52FD6" w:rsidP="00A52FD6">
      <w:pPr>
        <w:spacing w:line="480" w:lineRule="auto"/>
        <w:ind w:firstLine="480"/>
      </w:pPr>
    </w:p>
    <w:bookmarkEnd w:id="3"/>
    <w:p w14:paraId="0617AF77" w14:textId="77777777" w:rsidR="00A52FD6" w:rsidRPr="003A5D5B" w:rsidRDefault="00A52FD6" w:rsidP="00A52FD6">
      <w:pPr>
        <w:spacing w:line="480" w:lineRule="auto"/>
        <w:ind w:firstLine="480"/>
      </w:pPr>
    </w:p>
    <w:p w14:paraId="55B327FE" w14:textId="77777777" w:rsidR="00A52FD6" w:rsidRPr="003A5D5B" w:rsidRDefault="00A52FD6" w:rsidP="00A52FD6">
      <w:pPr>
        <w:spacing w:line="480" w:lineRule="auto"/>
        <w:ind w:firstLine="480"/>
      </w:pPr>
    </w:p>
    <w:p w14:paraId="55122B37" w14:textId="77777777" w:rsidR="00A52FD6" w:rsidRPr="003A5D5B" w:rsidRDefault="00A52FD6" w:rsidP="00A52FD6">
      <w:pPr>
        <w:spacing w:line="480" w:lineRule="auto"/>
        <w:ind w:firstLine="480"/>
      </w:pPr>
    </w:p>
    <w:p w14:paraId="49583668" w14:textId="0332B782" w:rsidR="0080541D" w:rsidRDefault="00A52FD6" w:rsidP="00A52FD6">
      <w:pPr>
        <w:spacing w:line="480" w:lineRule="auto"/>
        <w:ind w:firstLineChars="0" w:firstLine="0"/>
        <w:rPr>
          <w:rFonts w:cs="Times New Roman"/>
          <w:szCs w:val="24"/>
        </w:rPr>
      </w:pPr>
      <w:r w:rsidRPr="003A5D5B">
        <w:rPr>
          <w:rFonts w:cs="Times New Roman"/>
          <w:b/>
          <w:szCs w:val="28"/>
        </w:rPr>
        <w:t>Fig</w:t>
      </w:r>
      <w:r w:rsidR="006670ED">
        <w:rPr>
          <w:rFonts w:cs="Times New Roman"/>
          <w:b/>
          <w:szCs w:val="28"/>
        </w:rPr>
        <w:t>ure</w:t>
      </w:r>
      <w:r w:rsidRPr="003A5D5B">
        <w:rPr>
          <w:rFonts w:cs="Times New Roman" w:hint="eastAsia"/>
          <w:b/>
          <w:szCs w:val="28"/>
        </w:rPr>
        <w:t xml:space="preserve"> </w:t>
      </w:r>
      <w:proofErr w:type="gramStart"/>
      <w:r w:rsidRPr="003A5D5B">
        <w:rPr>
          <w:rFonts w:cs="Times New Roman"/>
          <w:b/>
          <w:szCs w:val="28"/>
        </w:rPr>
        <w:t>S1</w:t>
      </w:r>
      <w:r w:rsidRPr="003A5D5B">
        <w:rPr>
          <w:rFonts w:cs="Times New Roman" w:hint="eastAsia"/>
          <w:b/>
          <w:szCs w:val="28"/>
        </w:rPr>
        <w:t xml:space="preserve">  </w:t>
      </w:r>
      <w:r w:rsidRPr="003A5D5B">
        <w:rPr>
          <w:rFonts w:cs="Times New Roman"/>
          <w:szCs w:val="28"/>
        </w:rPr>
        <w:t>Identification</w:t>
      </w:r>
      <w:proofErr w:type="gramEnd"/>
      <w:r w:rsidRPr="003A5D5B">
        <w:rPr>
          <w:rFonts w:cs="Times New Roman"/>
          <w:szCs w:val="28"/>
        </w:rPr>
        <w:t xml:space="preserve"> of coating antigens for </w:t>
      </w:r>
      <w:r w:rsidRPr="003A5D5B">
        <w:rPr>
          <w:rFonts w:cs="Times New Roman"/>
          <w:i/>
          <w:szCs w:val="28"/>
        </w:rPr>
        <w:t xml:space="preserve">H. </w:t>
      </w:r>
      <w:proofErr w:type="spellStart"/>
      <w:r w:rsidRPr="003A5D5B">
        <w:rPr>
          <w:rFonts w:cs="Times New Roman"/>
          <w:i/>
          <w:szCs w:val="28"/>
        </w:rPr>
        <w:t>parasuis</w:t>
      </w:r>
      <w:proofErr w:type="spellEnd"/>
      <w:r w:rsidRPr="003A5D5B">
        <w:rPr>
          <w:rFonts w:cs="Times New Roman"/>
          <w:szCs w:val="28"/>
        </w:rPr>
        <w:t xml:space="preserve"> whole cell ELISA.</w:t>
      </w:r>
      <w:r w:rsidRPr="003A5D5B">
        <w:rPr>
          <w:rFonts w:cs="Times New Roman"/>
          <w:szCs w:val="24"/>
        </w:rPr>
        <w:t xml:space="preserve"> (A) The </w:t>
      </w:r>
    </w:p>
    <w:p w14:paraId="7CFD7868" w14:textId="1550E284" w:rsidR="0080541D" w:rsidRDefault="0080541D" w:rsidP="00A52FD6">
      <w:pPr>
        <w:spacing w:line="480" w:lineRule="auto"/>
        <w:ind w:firstLineChars="0" w:firstLine="0"/>
        <w:rPr>
          <w:rFonts w:cs="Times New Roman"/>
          <w:szCs w:val="24"/>
        </w:rPr>
      </w:pPr>
      <w:proofErr w:type="gramStart"/>
      <w:r w:rsidRPr="0080541D">
        <w:rPr>
          <w:rFonts w:cs="Times New Roman"/>
          <w:szCs w:val="24"/>
        </w:rPr>
        <w:t>bacterial</w:t>
      </w:r>
      <w:proofErr w:type="gramEnd"/>
      <w:r w:rsidRPr="0080541D">
        <w:rPr>
          <w:rFonts w:cs="Times New Roman"/>
          <w:szCs w:val="24"/>
        </w:rPr>
        <w:t xml:space="preserve"> suspension was diluted in 2-fold serial dilutions, from 2</w:t>
      </w:r>
      <w:r w:rsidRPr="000823F1">
        <w:rPr>
          <w:rFonts w:cs="Times New Roman"/>
          <w:szCs w:val="24"/>
          <w:vertAlign w:val="superscript"/>
        </w:rPr>
        <w:t>2</w:t>
      </w:r>
      <w:r w:rsidRPr="0080541D">
        <w:rPr>
          <w:rFonts w:cs="Times New Roman"/>
          <w:szCs w:val="24"/>
        </w:rPr>
        <w:t xml:space="preserve"> × 10</w:t>
      </w:r>
      <w:r w:rsidRPr="000823F1">
        <w:rPr>
          <w:rFonts w:cs="Times New Roman"/>
          <w:szCs w:val="24"/>
          <w:vertAlign w:val="superscript"/>
        </w:rPr>
        <w:t>8</w:t>
      </w:r>
      <w:r w:rsidRPr="0080541D">
        <w:rPr>
          <w:rFonts w:cs="Times New Roman"/>
          <w:szCs w:val="24"/>
        </w:rPr>
        <w:t xml:space="preserve"> to 2</w:t>
      </w:r>
      <w:r w:rsidRPr="000823F1">
        <w:rPr>
          <w:rFonts w:cs="Times New Roman"/>
          <w:szCs w:val="24"/>
          <w:vertAlign w:val="superscript"/>
        </w:rPr>
        <w:t>−5</w:t>
      </w:r>
      <w:r w:rsidRPr="0080541D">
        <w:rPr>
          <w:rFonts w:cs="Times New Roman"/>
          <w:szCs w:val="24"/>
        </w:rPr>
        <w:t xml:space="preserve"> × 10</w:t>
      </w:r>
      <w:r w:rsidRPr="000823F1">
        <w:rPr>
          <w:rFonts w:cs="Times New Roman"/>
          <w:szCs w:val="24"/>
          <w:vertAlign w:val="superscript"/>
        </w:rPr>
        <w:t>8</w:t>
      </w:r>
    </w:p>
    <w:p w14:paraId="3510C50F" w14:textId="58793ACA" w:rsidR="00A52FD6" w:rsidRPr="003A5D5B" w:rsidRDefault="00A52FD6" w:rsidP="00A52FD6">
      <w:pPr>
        <w:spacing w:line="480" w:lineRule="auto"/>
        <w:ind w:firstLineChars="0" w:firstLine="0"/>
        <w:rPr>
          <w:rFonts w:cs="Times New Roman"/>
          <w:szCs w:val="24"/>
        </w:rPr>
      </w:pPr>
      <w:proofErr w:type="gramStart"/>
      <w:r w:rsidRPr="003A5D5B">
        <w:rPr>
          <w:rFonts w:cs="Times New Roman"/>
          <w:szCs w:val="24"/>
        </w:rPr>
        <w:lastRenderedPageBreak/>
        <w:t>CFU/</w:t>
      </w:r>
      <w:proofErr w:type="spellStart"/>
      <w:r w:rsidRPr="003A5D5B">
        <w:rPr>
          <w:rFonts w:cs="Times New Roman"/>
          <w:szCs w:val="24"/>
        </w:rPr>
        <w:t>m</w:t>
      </w:r>
      <w:r w:rsidR="0080541D">
        <w:rPr>
          <w:rFonts w:cs="Times New Roman"/>
          <w:szCs w:val="24"/>
        </w:rPr>
        <w:t>L</w:t>
      </w:r>
      <w:r w:rsidRPr="003A5D5B">
        <w:rPr>
          <w:rFonts w:cs="Times New Roman"/>
          <w:szCs w:val="24"/>
        </w:rPr>
        <w:t>.</w:t>
      </w:r>
      <w:proofErr w:type="spellEnd"/>
      <w:proofErr w:type="gramEnd"/>
      <w:r w:rsidRPr="003A5D5B">
        <w:rPr>
          <w:rFonts w:cs="Times New Roman"/>
          <w:szCs w:val="24"/>
        </w:rPr>
        <w:t xml:space="preserve"> (B) The supernatant of the </w:t>
      </w:r>
      <w:proofErr w:type="spellStart"/>
      <w:r w:rsidRPr="003A5D5B">
        <w:rPr>
          <w:rFonts w:cs="Times New Roman"/>
          <w:szCs w:val="24"/>
        </w:rPr>
        <w:t>sonicated</w:t>
      </w:r>
      <w:proofErr w:type="spellEnd"/>
      <w:r w:rsidRPr="003A5D5B">
        <w:rPr>
          <w:rFonts w:cs="Times New Roman"/>
          <w:szCs w:val="24"/>
        </w:rPr>
        <w:t xml:space="preserve"> </w:t>
      </w:r>
      <w:r w:rsidRPr="003A5D5B">
        <w:rPr>
          <w:rFonts w:cs="Times New Roman"/>
          <w:i/>
          <w:szCs w:val="24"/>
        </w:rPr>
        <w:t xml:space="preserve">H. </w:t>
      </w:r>
      <w:proofErr w:type="spellStart"/>
      <w:r w:rsidRPr="003A5D5B">
        <w:rPr>
          <w:rFonts w:cs="Times New Roman"/>
          <w:i/>
          <w:szCs w:val="24"/>
        </w:rPr>
        <w:t>parasuis</w:t>
      </w:r>
      <w:proofErr w:type="spellEnd"/>
      <w:r w:rsidRPr="003A5D5B">
        <w:rPr>
          <w:rFonts w:cs="Times New Roman"/>
          <w:szCs w:val="24"/>
        </w:rPr>
        <w:t xml:space="preserve"> cells was diluted in 2-fold serial dilutions, from </w:t>
      </w:r>
      <w:proofErr w:type="gramStart"/>
      <w:r w:rsidRPr="003A5D5B">
        <w:rPr>
          <w:rFonts w:cs="Times New Roman"/>
          <w:szCs w:val="24"/>
        </w:rPr>
        <w:t>1</w:t>
      </w:r>
      <w:proofErr w:type="gramEnd"/>
      <w:r w:rsidRPr="003A5D5B">
        <w:rPr>
          <w:rFonts w:cs="Times New Roman"/>
          <w:szCs w:val="24"/>
        </w:rPr>
        <w:t xml:space="preserve"> to 2</w:t>
      </w:r>
      <w:r w:rsidRPr="003A5D5B">
        <w:rPr>
          <w:rFonts w:cs="Times New Roman"/>
          <w:szCs w:val="24"/>
          <w:vertAlign w:val="superscript"/>
        </w:rPr>
        <w:t>−7</w:t>
      </w:r>
      <w:r w:rsidRPr="003A5D5B">
        <w:rPr>
          <w:rFonts w:cs="Times New Roman"/>
          <w:szCs w:val="24"/>
        </w:rPr>
        <w:t xml:space="preserve"> mg/</w:t>
      </w:r>
      <w:proofErr w:type="spellStart"/>
      <w:r w:rsidRPr="003A5D5B">
        <w:rPr>
          <w:rFonts w:cs="Times New Roman"/>
          <w:szCs w:val="24"/>
        </w:rPr>
        <w:t>m</w:t>
      </w:r>
      <w:r w:rsidR="0080541D">
        <w:rPr>
          <w:rFonts w:cs="Times New Roman"/>
          <w:szCs w:val="24"/>
        </w:rPr>
        <w:t>L</w:t>
      </w:r>
      <w:r w:rsidRPr="003A5D5B">
        <w:rPr>
          <w:rFonts w:cs="Times New Roman"/>
          <w:szCs w:val="24"/>
        </w:rPr>
        <w:t>.</w:t>
      </w:r>
      <w:proofErr w:type="spellEnd"/>
      <w:r w:rsidRPr="003A5D5B">
        <w:rPr>
          <w:rFonts w:cs="Times New Roman"/>
          <w:szCs w:val="24"/>
        </w:rPr>
        <w:t xml:space="preserve"> The positive and negative sera were from experimentally vaccinated and non-vaccinated pigs.</w:t>
      </w:r>
    </w:p>
    <w:p w14:paraId="5F648F63" w14:textId="77777777" w:rsidR="00A52FD6" w:rsidRPr="003A5D5B" w:rsidRDefault="00A52FD6" w:rsidP="00A52FD6">
      <w:pPr>
        <w:widowControl/>
        <w:spacing w:line="240" w:lineRule="auto"/>
        <w:ind w:firstLineChars="0" w:firstLine="0"/>
        <w:jc w:val="left"/>
      </w:pPr>
      <w:r w:rsidRPr="003A5D5B">
        <w:br w:type="page"/>
      </w:r>
    </w:p>
    <w:p w14:paraId="2FDDB8FC" w14:textId="77777777" w:rsidR="00A52FD6" w:rsidRPr="003A5D5B" w:rsidRDefault="00A52FD6" w:rsidP="00A52FD6">
      <w:pPr>
        <w:spacing w:line="480" w:lineRule="auto"/>
        <w:ind w:firstLine="480"/>
        <w:rPr>
          <w:rFonts w:asciiTheme="minorHAnsi" w:hAnsiTheme="minorHAnsi"/>
          <w:sz w:val="21"/>
        </w:rPr>
      </w:pPr>
      <w:r w:rsidRPr="003A5D5B">
        <w:rPr>
          <w:noProof/>
          <w:lang w:val="en-GB" w:eastAsia="en-GB"/>
        </w:rPr>
        <w:lastRenderedPageBreak/>
        <w:drawing>
          <wp:anchor distT="0" distB="0" distL="114300" distR="114300" simplePos="0" relativeHeight="251673600" behindDoc="0" locked="0" layoutInCell="1" allowOverlap="1" wp14:anchorId="6F751B82" wp14:editId="7AAD3C0A">
            <wp:simplePos x="0" y="0"/>
            <wp:positionH relativeFrom="column">
              <wp:posOffset>1190625</wp:posOffset>
            </wp:positionH>
            <wp:positionV relativeFrom="paragraph">
              <wp:posOffset>260985</wp:posOffset>
            </wp:positionV>
            <wp:extent cx="2879725" cy="2159635"/>
            <wp:effectExtent l="0" t="0" r="0" b="0"/>
            <wp:wrapNone/>
            <wp:docPr id="16" name="图片 3" descr="http://epitools.ausvet.com.au/tmp/586d6da4754e7b78f5c628af04dcf0f8_R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epitools.ausvet.com.au/tmp/586d6da4754e7b78f5c628af04dcf0f8_ROC.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9725" cy="2159635"/>
                    </a:xfrm>
                    <a:prstGeom prst="rect">
                      <a:avLst/>
                    </a:prstGeom>
                    <a:noFill/>
                    <a:ln>
                      <a:noFill/>
                    </a:ln>
                  </pic:spPr>
                </pic:pic>
              </a:graphicData>
            </a:graphic>
          </wp:anchor>
        </w:drawing>
      </w:r>
    </w:p>
    <w:p w14:paraId="680E643A" w14:textId="77777777" w:rsidR="00A52FD6" w:rsidRPr="003A5D5B" w:rsidRDefault="00A52FD6" w:rsidP="00A52FD6">
      <w:pPr>
        <w:spacing w:line="480" w:lineRule="auto"/>
        <w:ind w:firstLine="420"/>
        <w:rPr>
          <w:rFonts w:asciiTheme="minorHAnsi" w:hAnsiTheme="minorHAnsi"/>
          <w:sz w:val="21"/>
        </w:rPr>
      </w:pPr>
    </w:p>
    <w:p w14:paraId="0B27E641" w14:textId="77777777" w:rsidR="00A52FD6" w:rsidRPr="003A5D5B" w:rsidRDefault="00A52FD6" w:rsidP="00A52FD6">
      <w:pPr>
        <w:spacing w:line="480" w:lineRule="auto"/>
        <w:ind w:firstLine="420"/>
        <w:rPr>
          <w:rFonts w:asciiTheme="minorHAnsi" w:hAnsiTheme="minorHAnsi"/>
          <w:sz w:val="21"/>
        </w:rPr>
      </w:pPr>
    </w:p>
    <w:p w14:paraId="14B915A5" w14:textId="77777777" w:rsidR="00A52FD6" w:rsidRPr="003A5D5B" w:rsidRDefault="00A52FD6" w:rsidP="00A52FD6">
      <w:pPr>
        <w:spacing w:line="480" w:lineRule="auto"/>
        <w:ind w:firstLine="420"/>
        <w:rPr>
          <w:rFonts w:asciiTheme="minorHAnsi" w:hAnsiTheme="minorHAnsi"/>
          <w:sz w:val="21"/>
        </w:rPr>
      </w:pPr>
    </w:p>
    <w:p w14:paraId="1B80201A" w14:textId="77777777" w:rsidR="00A52FD6" w:rsidRPr="003A5D5B" w:rsidRDefault="00A52FD6" w:rsidP="00A52FD6">
      <w:pPr>
        <w:spacing w:line="480" w:lineRule="auto"/>
        <w:ind w:firstLine="420"/>
        <w:rPr>
          <w:rFonts w:asciiTheme="minorHAnsi" w:hAnsiTheme="minorHAnsi"/>
          <w:sz w:val="21"/>
        </w:rPr>
      </w:pPr>
    </w:p>
    <w:p w14:paraId="1D5C5206" w14:textId="77777777" w:rsidR="00A52FD6" w:rsidRPr="003A5D5B" w:rsidRDefault="00A52FD6" w:rsidP="00A52FD6">
      <w:pPr>
        <w:spacing w:line="480" w:lineRule="auto"/>
        <w:ind w:firstLine="420"/>
        <w:rPr>
          <w:rFonts w:asciiTheme="minorHAnsi" w:hAnsiTheme="minorHAnsi"/>
          <w:sz w:val="21"/>
        </w:rPr>
      </w:pPr>
    </w:p>
    <w:p w14:paraId="79C37C14" w14:textId="19A7ECA0" w:rsidR="00A52FD6" w:rsidRPr="003A5D5B" w:rsidRDefault="00A52FD6" w:rsidP="00A52FD6">
      <w:pPr>
        <w:spacing w:line="480" w:lineRule="auto"/>
        <w:ind w:firstLineChars="0" w:firstLine="0"/>
        <w:rPr>
          <w:rFonts w:cs="Times New Roman"/>
          <w:szCs w:val="24"/>
        </w:rPr>
      </w:pPr>
      <w:r w:rsidRPr="003A5D5B">
        <w:rPr>
          <w:rFonts w:cs="Times New Roman"/>
          <w:b/>
          <w:szCs w:val="28"/>
        </w:rPr>
        <w:t>Fig</w:t>
      </w:r>
      <w:r w:rsidR="006670ED">
        <w:rPr>
          <w:rFonts w:cs="Times New Roman"/>
          <w:b/>
          <w:szCs w:val="28"/>
        </w:rPr>
        <w:t>ure</w:t>
      </w:r>
      <w:bookmarkStart w:id="4" w:name="_GoBack"/>
      <w:bookmarkEnd w:id="4"/>
      <w:r w:rsidRPr="003A5D5B">
        <w:rPr>
          <w:rFonts w:cs="Times New Roman" w:hint="eastAsia"/>
          <w:b/>
          <w:szCs w:val="28"/>
        </w:rPr>
        <w:t xml:space="preserve"> </w:t>
      </w:r>
      <w:r w:rsidRPr="003A5D5B">
        <w:rPr>
          <w:rFonts w:cs="Times New Roman"/>
          <w:b/>
          <w:szCs w:val="28"/>
        </w:rPr>
        <w:t>S2</w:t>
      </w:r>
      <w:r w:rsidRPr="003A5D5B">
        <w:rPr>
          <w:rFonts w:cs="Times New Roman" w:hint="eastAsia"/>
          <w:b/>
          <w:szCs w:val="28"/>
        </w:rPr>
        <w:t xml:space="preserve">  </w:t>
      </w:r>
      <w:r w:rsidRPr="003A5D5B">
        <w:rPr>
          <w:rFonts w:cs="Times New Roman"/>
          <w:szCs w:val="28"/>
        </w:rPr>
        <w:t>The</w:t>
      </w:r>
      <w:r w:rsidRPr="003A5D5B">
        <w:rPr>
          <w:rFonts w:cs="Times New Roman"/>
          <w:szCs w:val="24"/>
        </w:rPr>
        <w:t xml:space="preserve"> receiver operating characteristic (ROC) curve was constructed using 40 negative serum samples from healthy pigs at different ages in four farms and 27 positive serum samples from the pigs that were vaccinated and infected and had obtained protective immunity. The value for the area under the ROC curve (accuracy) was 0.961.</w:t>
      </w:r>
    </w:p>
    <w:p w14:paraId="5B7C0B8B" w14:textId="77777777" w:rsidR="00A52FD6" w:rsidRPr="003A5D5B" w:rsidRDefault="00A52FD6" w:rsidP="00A52FD6">
      <w:pPr>
        <w:ind w:firstLine="480"/>
      </w:pPr>
    </w:p>
    <w:bookmarkEnd w:id="0"/>
    <w:p w14:paraId="40D3AC23" w14:textId="1FE737A7" w:rsidR="00553200" w:rsidRPr="003A5D5B" w:rsidRDefault="00553200" w:rsidP="00652115">
      <w:pPr>
        <w:spacing w:line="480" w:lineRule="auto"/>
        <w:ind w:firstLineChars="0" w:firstLine="0"/>
        <w:jc w:val="center"/>
        <w:rPr>
          <w:rFonts w:cs="Times New Roman"/>
          <w:b/>
          <w:sz w:val="30"/>
          <w:szCs w:val="30"/>
        </w:rPr>
      </w:pPr>
    </w:p>
    <w:sectPr w:rsidR="00553200" w:rsidRPr="003A5D5B" w:rsidSect="00125393">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B90CBE" w14:textId="77777777" w:rsidR="00B45B35" w:rsidRDefault="00B45B35" w:rsidP="00A01F38">
      <w:pPr>
        <w:spacing w:line="240" w:lineRule="auto"/>
        <w:ind w:firstLine="480"/>
      </w:pPr>
      <w:r>
        <w:separator/>
      </w:r>
    </w:p>
  </w:endnote>
  <w:endnote w:type="continuationSeparator" w:id="0">
    <w:p w14:paraId="6D54D101" w14:textId="77777777" w:rsidR="00B45B35" w:rsidRDefault="00B45B35" w:rsidP="00A01F38">
      <w:pPr>
        <w:spacing w:line="240" w:lineRule="auto"/>
        <w:ind w:firstLine="480"/>
      </w:pPr>
      <w:r>
        <w:continuationSeparator/>
      </w:r>
    </w:p>
  </w:endnote>
  <w:endnote w:type="continuationNotice" w:id="1">
    <w:p w14:paraId="45110ED7" w14:textId="77777777" w:rsidR="00B45B35" w:rsidRDefault="00B45B35">
      <w:pPr>
        <w:spacing w:line="240" w:lineRule="auto"/>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imes-Italic">
    <w:altName w:val="Times New Roman"/>
    <w:panose1 w:val="00000000000000000000"/>
    <w:charset w:val="00"/>
    <w:family w:val="roman"/>
    <w:notTrueType/>
    <w:pitch w:val="default"/>
  </w:font>
  <w:font w:name="Minion-Regular">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A0000287" w:usb1="28CF3C52" w:usb2="00000016" w:usb3="00000000" w:csb0="0004001F"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30DC4C" w14:textId="77777777" w:rsidR="004C21B5" w:rsidRDefault="004C21B5">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612A4" w14:textId="77777777" w:rsidR="004C21B5" w:rsidRPr="003A5D5B" w:rsidRDefault="004C21B5">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9A4F9A" w14:textId="77777777" w:rsidR="004C21B5" w:rsidRPr="003A5D5B" w:rsidRDefault="004C21B5">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7E075A" w14:textId="77777777" w:rsidR="00B45B35" w:rsidRDefault="00B45B35" w:rsidP="00A01F38">
      <w:pPr>
        <w:spacing w:line="240" w:lineRule="auto"/>
        <w:ind w:firstLine="480"/>
      </w:pPr>
      <w:r>
        <w:separator/>
      </w:r>
    </w:p>
  </w:footnote>
  <w:footnote w:type="continuationSeparator" w:id="0">
    <w:p w14:paraId="1C68F353" w14:textId="77777777" w:rsidR="00B45B35" w:rsidRDefault="00B45B35" w:rsidP="00A01F38">
      <w:pPr>
        <w:spacing w:line="240" w:lineRule="auto"/>
        <w:ind w:firstLine="480"/>
      </w:pPr>
      <w:r>
        <w:continuationSeparator/>
      </w:r>
    </w:p>
  </w:footnote>
  <w:footnote w:type="continuationNotice" w:id="1">
    <w:p w14:paraId="46A24483" w14:textId="77777777" w:rsidR="00B45B35" w:rsidRDefault="00B45B35">
      <w:pPr>
        <w:spacing w:line="240" w:lineRule="auto"/>
        <w:ind w:firstLine="48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9CE22" w14:textId="77777777" w:rsidR="004C21B5" w:rsidRDefault="004C21B5">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C1B041" w14:textId="77777777" w:rsidR="004C21B5" w:rsidRPr="003A5D5B" w:rsidRDefault="004C21B5">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2DF4BB" w14:textId="77777777" w:rsidR="004C21B5" w:rsidRPr="003A5D5B" w:rsidRDefault="004C21B5">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2417CB"/>
    <w:multiLevelType w:val="hybridMultilevel"/>
    <w:tmpl w:val="D654CB00"/>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
    <w:nsid w:val="33BF5BA3"/>
    <w:multiLevelType w:val="hybridMultilevel"/>
    <w:tmpl w:val="9E56F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650781"/>
    <w:multiLevelType w:val="hybridMultilevel"/>
    <w:tmpl w:val="FDDA493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
    <w:nsid w:val="4B0D719C"/>
    <w:multiLevelType w:val="hybridMultilevel"/>
    <w:tmpl w:val="8D0CA0D6"/>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4">
    <w:nsid w:val="54161BB8"/>
    <w:multiLevelType w:val="hybridMultilevel"/>
    <w:tmpl w:val="4844BC6E"/>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5">
    <w:nsid w:val="57AE0665"/>
    <w:multiLevelType w:val="hybridMultilevel"/>
    <w:tmpl w:val="E9C260B8"/>
    <w:lvl w:ilvl="0" w:tplc="04090001">
      <w:start w:val="1"/>
      <w:numFmt w:val="bullet"/>
      <w:lvlText w:val=""/>
      <w:lvlJc w:val="left"/>
      <w:pPr>
        <w:ind w:left="1620" w:hanging="420"/>
      </w:pPr>
      <w:rPr>
        <w:rFonts w:ascii="Wingdings" w:hAnsi="Wingdings" w:hint="default"/>
      </w:rPr>
    </w:lvl>
    <w:lvl w:ilvl="1" w:tplc="04090003" w:tentative="1">
      <w:start w:val="1"/>
      <w:numFmt w:val="bullet"/>
      <w:lvlText w:val=""/>
      <w:lvlJc w:val="left"/>
      <w:pPr>
        <w:ind w:left="2040" w:hanging="420"/>
      </w:pPr>
      <w:rPr>
        <w:rFonts w:ascii="Wingdings" w:hAnsi="Wingdings" w:hint="default"/>
      </w:rPr>
    </w:lvl>
    <w:lvl w:ilvl="2" w:tplc="04090005" w:tentative="1">
      <w:start w:val="1"/>
      <w:numFmt w:val="bullet"/>
      <w:lvlText w:val=""/>
      <w:lvlJc w:val="left"/>
      <w:pPr>
        <w:ind w:left="2460" w:hanging="420"/>
      </w:pPr>
      <w:rPr>
        <w:rFonts w:ascii="Wingdings" w:hAnsi="Wingdings" w:hint="default"/>
      </w:rPr>
    </w:lvl>
    <w:lvl w:ilvl="3" w:tplc="04090001" w:tentative="1">
      <w:start w:val="1"/>
      <w:numFmt w:val="bullet"/>
      <w:lvlText w:val=""/>
      <w:lvlJc w:val="left"/>
      <w:pPr>
        <w:ind w:left="2880" w:hanging="420"/>
      </w:pPr>
      <w:rPr>
        <w:rFonts w:ascii="Wingdings" w:hAnsi="Wingdings" w:hint="default"/>
      </w:rPr>
    </w:lvl>
    <w:lvl w:ilvl="4" w:tplc="04090003" w:tentative="1">
      <w:start w:val="1"/>
      <w:numFmt w:val="bullet"/>
      <w:lvlText w:val=""/>
      <w:lvlJc w:val="left"/>
      <w:pPr>
        <w:ind w:left="3300" w:hanging="420"/>
      </w:pPr>
      <w:rPr>
        <w:rFonts w:ascii="Wingdings" w:hAnsi="Wingdings" w:hint="default"/>
      </w:rPr>
    </w:lvl>
    <w:lvl w:ilvl="5" w:tplc="04090005" w:tentative="1">
      <w:start w:val="1"/>
      <w:numFmt w:val="bullet"/>
      <w:lvlText w:val=""/>
      <w:lvlJc w:val="left"/>
      <w:pPr>
        <w:ind w:left="3720" w:hanging="420"/>
      </w:pPr>
      <w:rPr>
        <w:rFonts w:ascii="Wingdings" w:hAnsi="Wingdings" w:hint="default"/>
      </w:rPr>
    </w:lvl>
    <w:lvl w:ilvl="6" w:tplc="04090001" w:tentative="1">
      <w:start w:val="1"/>
      <w:numFmt w:val="bullet"/>
      <w:lvlText w:val=""/>
      <w:lvlJc w:val="left"/>
      <w:pPr>
        <w:ind w:left="4140" w:hanging="420"/>
      </w:pPr>
      <w:rPr>
        <w:rFonts w:ascii="Wingdings" w:hAnsi="Wingdings" w:hint="default"/>
      </w:rPr>
    </w:lvl>
    <w:lvl w:ilvl="7" w:tplc="04090003" w:tentative="1">
      <w:start w:val="1"/>
      <w:numFmt w:val="bullet"/>
      <w:lvlText w:val=""/>
      <w:lvlJc w:val="left"/>
      <w:pPr>
        <w:ind w:left="4560" w:hanging="420"/>
      </w:pPr>
      <w:rPr>
        <w:rFonts w:ascii="Wingdings" w:hAnsi="Wingdings" w:hint="default"/>
      </w:rPr>
    </w:lvl>
    <w:lvl w:ilvl="8" w:tplc="04090005" w:tentative="1">
      <w:start w:val="1"/>
      <w:numFmt w:val="bullet"/>
      <w:lvlText w:val=""/>
      <w:lvlJc w:val="left"/>
      <w:pPr>
        <w:ind w:left="4980" w:hanging="420"/>
      </w:pPr>
      <w:rPr>
        <w:rFonts w:ascii="Wingdings" w:hAnsi="Wingdings" w:hint="default"/>
      </w:rPr>
    </w:lvl>
  </w:abstractNum>
  <w:num w:numId="1">
    <w:abstractNumId w:val="5"/>
  </w:num>
  <w:num w:numId="2">
    <w:abstractNumId w:val="2"/>
  </w:num>
  <w:num w:numId="3">
    <w:abstractNumId w:val="4"/>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1"/>
  <w:activeWritingStyle w:appName="MSWord" w:lang="zh-CN" w:vendorID="64" w:dllVersion="0" w:nlCheck="1" w:checkStyle="1"/>
  <w:activeWritingStyle w:appName="MSWord" w:lang="en-GB" w:vendorID="64" w:dllVersion="4096" w:nlCheck="1" w:checkStyle="1"/>
  <w:activeWritingStyle w:appName="MSWord" w:lang="en-US" w:vendorID="64" w:dllVersion="131078" w:nlCheck="1" w:checkStyle="1"/>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Veterina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9220t5qazrxmews2bxws0qw5wap5fxzpew&quot;&gt;HPS-ELISA&lt;record-ids&gt;&lt;item&gt;3&lt;/item&gt;&lt;item&gt;4&lt;/item&gt;&lt;item&gt;5&lt;/item&gt;&lt;item&gt;8&lt;/item&gt;&lt;item&gt;9&lt;/item&gt;&lt;item&gt;11&lt;/item&gt;&lt;item&gt;13&lt;/item&gt;&lt;item&gt;15&lt;/item&gt;&lt;item&gt;16&lt;/item&gt;&lt;item&gt;17&lt;/item&gt;&lt;item&gt;18&lt;/item&gt;&lt;item&gt;19&lt;/item&gt;&lt;item&gt;20&lt;/item&gt;&lt;item&gt;22&lt;/item&gt;&lt;item&gt;26&lt;/item&gt;&lt;item&gt;30&lt;/item&gt;&lt;item&gt;31&lt;/item&gt;&lt;item&gt;32&lt;/item&gt;&lt;item&gt;33&lt;/item&gt;&lt;item&gt;34&lt;/item&gt;&lt;/record-ids&gt;&lt;/item&gt;&lt;/Libraries&gt;"/>
    <w:docVar w:name="Total_Editing_Time" w:val="12"/>
  </w:docVars>
  <w:rsids>
    <w:rsidRoot w:val="00F6629B"/>
    <w:rsid w:val="00000AC9"/>
    <w:rsid w:val="00001265"/>
    <w:rsid w:val="0000178E"/>
    <w:rsid w:val="00001C2E"/>
    <w:rsid w:val="00001E6A"/>
    <w:rsid w:val="00002ACA"/>
    <w:rsid w:val="000066CE"/>
    <w:rsid w:val="00007C1D"/>
    <w:rsid w:val="000103AA"/>
    <w:rsid w:val="000106FF"/>
    <w:rsid w:val="000109E5"/>
    <w:rsid w:val="00010C06"/>
    <w:rsid w:val="00010E6E"/>
    <w:rsid w:val="000115AF"/>
    <w:rsid w:val="00011A95"/>
    <w:rsid w:val="0001232F"/>
    <w:rsid w:val="00012DBA"/>
    <w:rsid w:val="00014220"/>
    <w:rsid w:val="000159F5"/>
    <w:rsid w:val="00016CDD"/>
    <w:rsid w:val="000176C0"/>
    <w:rsid w:val="000215A6"/>
    <w:rsid w:val="00023168"/>
    <w:rsid w:val="00024F02"/>
    <w:rsid w:val="00025A36"/>
    <w:rsid w:val="00025AED"/>
    <w:rsid w:val="000269B1"/>
    <w:rsid w:val="00026CE6"/>
    <w:rsid w:val="0003044D"/>
    <w:rsid w:val="00030A7A"/>
    <w:rsid w:val="0003155C"/>
    <w:rsid w:val="00031A20"/>
    <w:rsid w:val="000321BF"/>
    <w:rsid w:val="00033FA5"/>
    <w:rsid w:val="00035601"/>
    <w:rsid w:val="00035693"/>
    <w:rsid w:val="00036BF0"/>
    <w:rsid w:val="00036EAD"/>
    <w:rsid w:val="000406B1"/>
    <w:rsid w:val="0004156E"/>
    <w:rsid w:val="00041DB8"/>
    <w:rsid w:val="00042548"/>
    <w:rsid w:val="00042978"/>
    <w:rsid w:val="00042AEB"/>
    <w:rsid w:val="000433B7"/>
    <w:rsid w:val="0004568F"/>
    <w:rsid w:val="000463AC"/>
    <w:rsid w:val="00046D4C"/>
    <w:rsid w:val="00050098"/>
    <w:rsid w:val="00050225"/>
    <w:rsid w:val="00051E12"/>
    <w:rsid w:val="00053139"/>
    <w:rsid w:val="00053A64"/>
    <w:rsid w:val="00053DCC"/>
    <w:rsid w:val="000551DC"/>
    <w:rsid w:val="00055AD5"/>
    <w:rsid w:val="000572D2"/>
    <w:rsid w:val="00057A82"/>
    <w:rsid w:val="00057D70"/>
    <w:rsid w:val="00060FA0"/>
    <w:rsid w:val="00063099"/>
    <w:rsid w:val="00063AF8"/>
    <w:rsid w:val="00063D7B"/>
    <w:rsid w:val="0006552D"/>
    <w:rsid w:val="00065A56"/>
    <w:rsid w:val="000678F4"/>
    <w:rsid w:val="00070AF1"/>
    <w:rsid w:val="00072513"/>
    <w:rsid w:val="000727A1"/>
    <w:rsid w:val="00073C56"/>
    <w:rsid w:val="000749FF"/>
    <w:rsid w:val="00075330"/>
    <w:rsid w:val="00076820"/>
    <w:rsid w:val="000769B9"/>
    <w:rsid w:val="00076E3A"/>
    <w:rsid w:val="000772F2"/>
    <w:rsid w:val="0007778C"/>
    <w:rsid w:val="00077EE6"/>
    <w:rsid w:val="00080526"/>
    <w:rsid w:val="00080A46"/>
    <w:rsid w:val="00080B29"/>
    <w:rsid w:val="000811E6"/>
    <w:rsid w:val="000819E3"/>
    <w:rsid w:val="000823F1"/>
    <w:rsid w:val="00082835"/>
    <w:rsid w:val="00082EB8"/>
    <w:rsid w:val="0008668B"/>
    <w:rsid w:val="00091B2C"/>
    <w:rsid w:val="00091EE7"/>
    <w:rsid w:val="00092138"/>
    <w:rsid w:val="00092B4C"/>
    <w:rsid w:val="00093AD4"/>
    <w:rsid w:val="00094BFB"/>
    <w:rsid w:val="00095D48"/>
    <w:rsid w:val="000972BB"/>
    <w:rsid w:val="00097F07"/>
    <w:rsid w:val="00097F73"/>
    <w:rsid w:val="000A348F"/>
    <w:rsid w:val="000A68D2"/>
    <w:rsid w:val="000A7B8A"/>
    <w:rsid w:val="000B038A"/>
    <w:rsid w:val="000B129D"/>
    <w:rsid w:val="000B2FED"/>
    <w:rsid w:val="000B3DAC"/>
    <w:rsid w:val="000B58F5"/>
    <w:rsid w:val="000B6B3D"/>
    <w:rsid w:val="000B6E8E"/>
    <w:rsid w:val="000B7E96"/>
    <w:rsid w:val="000C2FCC"/>
    <w:rsid w:val="000C40B4"/>
    <w:rsid w:val="000D0456"/>
    <w:rsid w:val="000D0594"/>
    <w:rsid w:val="000D52B6"/>
    <w:rsid w:val="000D604C"/>
    <w:rsid w:val="000D70F3"/>
    <w:rsid w:val="000E0B63"/>
    <w:rsid w:val="000E0D49"/>
    <w:rsid w:val="000E1064"/>
    <w:rsid w:val="000E2DBF"/>
    <w:rsid w:val="000E3D7C"/>
    <w:rsid w:val="000E432B"/>
    <w:rsid w:val="000E65AA"/>
    <w:rsid w:val="000E6628"/>
    <w:rsid w:val="000E6669"/>
    <w:rsid w:val="000E6C5D"/>
    <w:rsid w:val="000E792C"/>
    <w:rsid w:val="000F00F5"/>
    <w:rsid w:val="000F62BA"/>
    <w:rsid w:val="000F6DAE"/>
    <w:rsid w:val="00100493"/>
    <w:rsid w:val="001007C6"/>
    <w:rsid w:val="001011C3"/>
    <w:rsid w:val="00102A01"/>
    <w:rsid w:val="00102C52"/>
    <w:rsid w:val="00103557"/>
    <w:rsid w:val="001041CD"/>
    <w:rsid w:val="00104B4A"/>
    <w:rsid w:val="00105D01"/>
    <w:rsid w:val="00106C26"/>
    <w:rsid w:val="00112CDE"/>
    <w:rsid w:val="00120137"/>
    <w:rsid w:val="00125393"/>
    <w:rsid w:val="00125E17"/>
    <w:rsid w:val="00126177"/>
    <w:rsid w:val="00126184"/>
    <w:rsid w:val="00126304"/>
    <w:rsid w:val="001264CE"/>
    <w:rsid w:val="00127D91"/>
    <w:rsid w:val="00130258"/>
    <w:rsid w:val="00131DFF"/>
    <w:rsid w:val="0013412D"/>
    <w:rsid w:val="001346F1"/>
    <w:rsid w:val="0013556E"/>
    <w:rsid w:val="00137499"/>
    <w:rsid w:val="00140622"/>
    <w:rsid w:val="001407DA"/>
    <w:rsid w:val="00142B34"/>
    <w:rsid w:val="00144FB1"/>
    <w:rsid w:val="00145774"/>
    <w:rsid w:val="00147FAE"/>
    <w:rsid w:val="00150476"/>
    <w:rsid w:val="0015055F"/>
    <w:rsid w:val="00150A45"/>
    <w:rsid w:val="00151228"/>
    <w:rsid w:val="00151BF9"/>
    <w:rsid w:val="00151CB9"/>
    <w:rsid w:val="00151EB5"/>
    <w:rsid w:val="001539D7"/>
    <w:rsid w:val="00154022"/>
    <w:rsid w:val="001544CC"/>
    <w:rsid w:val="001549D6"/>
    <w:rsid w:val="0015505C"/>
    <w:rsid w:val="0015609A"/>
    <w:rsid w:val="00157FFC"/>
    <w:rsid w:val="00162930"/>
    <w:rsid w:val="0016299A"/>
    <w:rsid w:val="00162C2E"/>
    <w:rsid w:val="00164D94"/>
    <w:rsid w:val="00164DE0"/>
    <w:rsid w:val="00167BD5"/>
    <w:rsid w:val="00170AA2"/>
    <w:rsid w:val="001718AD"/>
    <w:rsid w:val="0017261D"/>
    <w:rsid w:val="00172880"/>
    <w:rsid w:val="00172BD5"/>
    <w:rsid w:val="00173BB1"/>
    <w:rsid w:val="00174B77"/>
    <w:rsid w:val="00180093"/>
    <w:rsid w:val="001823FE"/>
    <w:rsid w:val="00182480"/>
    <w:rsid w:val="001826B6"/>
    <w:rsid w:val="00183C6D"/>
    <w:rsid w:val="00184338"/>
    <w:rsid w:val="00184F9F"/>
    <w:rsid w:val="00186D2F"/>
    <w:rsid w:val="00190E6F"/>
    <w:rsid w:val="00192E9B"/>
    <w:rsid w:val="00193DEB"/>
    <w:rsid w:val="00194DB9"/>
    <w:rsid w:val="00195225"/>
    <w:rsid w:val="00196B01"/>
    <w:rsid w:val="0019703B"/>
    <w:rsid w:val="00197791"/>
    <w:rsid w:val="00197B51"/>
    <w:rsid w:val="001A0A0E"/>
    <w:rsid w:val="001A108B"/>
    <w:rsid w:val="001A115C"/>
    <w:rsid w:val="001A1E4C"/>
    <w:rsid w:val="001A227B"/>
    <w:rsid w:val="001A25CB"/>
    <w:rsid w:val="001A2CD7"/>
    <w:rsid w:val="001A3A3E"/>
    <w:rsid w:val="001A533F"/>
    <w:rsid w:val="001B09A2"/>
    <w:rsid w:val="001B0C89"/>
    <w:rsid w:val="001B0D1E"/>
    <w:rsid w:val="001B1620"/>
    <w:rsid w:val="001B3336"/>
    <w:rsid w:val="001B3889"/>
    <w:rsid w:val="001B3DD7"/>
    <w:rsid w:val="001B453C"/>
    <w:rsid w:val="001B60B6"/>
    <w:rsid w:val="001B65FB"/>
    <w:rsid w:val="001B6BEC"/>
    <w:rsid w:val="001B7C04"/>
    <w:rsid w:val="001B7EBE"/>
    <w:rsid w:val="001C2A47"/>
    <w:rsid w:val="001C2C86"/>
    <w:rsid w:val="001C3627"/>
    <w:rsid w:val="001C39ED"/>
    <w:rsid w:val="001C3C8D"/>
    <w:rsid w:val="001C503D"/>
    <w:rsid w:val="001C77CF"/>
    <w:rsid w:val="001D0D31"/>
    <w:rsid w:val="001D18FB"/>
    <w:rsid w:val="001D279D"/>
    <w:rsid w:val="001D3396"/>
    <w:rsid w:val="001D3E9E"/>
    <w:rsid w:val="001D5110"/>
    <w:rsid w:val="001D61E6"/>
    <w:rsid w:val="001D6328"/>
    <w:rsid w:val="001D69BF"/>
    <w:rsid w:val="001E0B15"/>
    <w:rsid w:val="001E0D49"/>
    <w:rsid w:val="001E0F3B"/>
    <w:rsid w:val="001E1730"/>
    <w:rsid w:val="001E390D"/>
    <w:rsid w:val="001E4766"/>
    <w:rsid w:val="001E4F3F"/>
    <w:rsid w:val="001E54DA"/>
    <w:rsid w:val="001F09E8"/>
    <w:rsid w:val="001F2C3E"/>
    <w:rsid w:val="001F2E8F"/>
    <w:rsid w:val="001F32AC"/>
    <w:rsid w:val="001F3552"/>
    <w:rsid w:val="001F4302"/>
    <w:rsid w:val="001F4F36"/>
    <w:rsid w:val="001F583F"/>
    <w:rsid w:val="001F6DA1"/>
    <w:rsid w:val="002005E8"/>
    <w:rsid w:val="0020110C"/>
    <w:rsid w:val="00201384"/>
    <w:rsid w:val="00201C40"/>
    <w:rsid w:val="002026F4"/>
    <w:rsid w:val="00203314"/>
    <w:rsid w:val="00204841"/>
    <w:rsid w:val="00205630"/>
    <w:rsid w:val="00206710"/>
    <w:rsid w:val="002071FC"/>
    <w:rsid w:val="00210140"/>
    <w:rsid w:val="002104DE"/>
    <w:rsid w:val="00210E89"/>
    <w:rsid w:val="00212234"/>
    <w:rsid w:val="002128FF"/>
    <w:rsid w:val="00212A70"/>
    <w:rsid w:val="00214AC0"/>
    <w:rsid w:val="00214DBE"/>
    <w:rsid w:val="00216E4A"/>
    <w:rsid w:val="00217225"/>
    <w:rsid w:val="00217442"/>
    <w:rsid w:val="002214A8"/>
    <w:rsid w:val="00221B90"/>
    <w:rsid w:val="002226BE"/>
    <w:rsid w:val="00222FD6"/>
    <w:rsid w:val="00223623"/>
    <w:rsid w:val="00223BF5"/>
    <w:rsid w:val="00224494"/>
    <w:rsid w:val="002262FF"/>
    <w:rsid w:val="00226B4B"/>
    <w:rsid w:val="00227FED"/>
    <w:rsid w:val="002329BE"/>
    <w:rsid w:val="00234F05"/>
    <w:rsid w:val="00235E77"/>
    <w:rsid w:val="00236D1D"/>
    <w:rsid w:val="00237437"/>
    <w:rsid w:val="002403FC"/>
    <w:rsid w:val="002408E5"/>
    <w:rsid w:val="002419BE"/>
    <w:rsid w:val="002425DB"/>
    <w:rsid w:val="002428A6"/>
    <w:rsid w:val="00242F8C"/>
    <w:rsid w:val="0024622A"/>
    <w:rsid w:val="002466C7"/>
    <w:rsid w:val="00246A38"/>
    <w:rsid w:val="00247444"/>
    <w:rsid w:val="00247B6F"/>
    <w:rsid w:val="002511DC"/>
    <w:rsid w:val="00252557"/>
    <w:rsid w:val="00253195"/>
    <w:rsid w:val="002533E0"/>
    <w:rsid w:val="00253510"/>
    <w:rsid w:val="00253737"/>
    <w:rsid w:val="00253C3F"/>
    <w:rsid w:val="00253FAF"/>
    <w:rsid w:val="002557A0"/>
    <w:rsid w:val="00255A8E"/>
    <w:rsid w:val="00256191"/>
    <w:rsid w:val="00257C36"/>
    <w:rsid w:val="00260072"/>
    <w:rsid w:val="002628F8"/>
    <w:rsid w:val="00262AE3"/>
    <w:rsid w:val="00262FC6"/>
    <w:rsid w:val="00263214"/>
    <w:rsid w:val="00263E41"/>
    <w:rsid w:val="00264C25"/>
    <w:rsid w:val="00265150"/>
    <w:rsid w:val="0026523D"/>
    <w:rsid w:val="00266734"/>
    <w:rsid w:val="00267668"/>
    <w:rsid w:val="002711EF"/>
    <w:rsid w:val="00272430"/>
    <w:rsid w:val="0027461C"/>
    <w:rsid w:val="002749CF"/>
    <w:rsid w:val="00274D75"/>
    <w:rsid w:val="002777E6"/>
    <w:rsid w:val="00277FC7"/>
    <w:rsid w:val="00281D37"/>
    <w:rsid w:val="00282270"/>
    <w:rsid w:val="002833EE"/>
    <w:rsid w:val="002842DC"/>
    <w:rsid w:val="00284D3C"/>
    <w:rsid w:val="002852B0"/>
    <w:rsid w:val="00285582"/>
    <w:rsid w:val="0028647A"/>
    <w:rsid w:val="00287050"/>
    <w:rsid w:val="00287262"/>
    <w:rsid w:val="00287B25"/>
    <w:rsid w:val="00287EC2"/>
    <w:rsid w:val="002902CB"/>
    <w:rsid w:val="0029178A"/>
    <w:rsid w:val="00292ACD"/>
    <w:rsid w:val="00297CF7"/>
    <w:rsid w:val="002A1595"/>
    <w:rsid w:val="002A1B20"/>
    <w:rsid w:val="002A1FAF"/>
    <w:rsid w:val="002A415C"/>
    <w:rsid w:val="002A4CE3"/>
    <w:rsid w:val="002A5E21"/>
    <w:rsid w:val="002A6A85"/>
    <w:rsid w:val="002B1CF3"/>
    <w:rsid w:val="002B40B4"/>
    <w:rsid w:val="002B449C"/>
    <w:rsid w:val="002B4517"/>
    <w:rsid w:val="002B462A"/>
    <w:rsid w:val="002B4C9D"/>
    <w:rsid w:val="002B53D5"/>
    <w:rsid w:val="002B5B7D"/>
    <w:rsid w:val="002C0038"/>
    <w:rsid w:val="002C03FF"/>
    <w:rsid w:val="002C26C0"/>
    <w:rsid w:val="002C2F24"/>
    <w:rsid w:val="002C5163"/>
    <w:rsid w:val="002C6227"/>
    <w:rsid w:val="002C7EC7"/>
    <w:rsid w:val="002C7F57"/>
    <w:rsid w:val="002D0BBC"/>
    <w:rsid w:val="002D1700"/>
    <w:rsid w:val="002D385B"/>
    <w:rsid w:val="002D4216"/>
    <w:rsid w:val="002D5DEE"/>
    <w:rsid w:val="002D7222"/>
    <w:rsid w:val="002D7471"/>
    <w:rsid w:val="002E148D"/>
    <w:rsid w:val="002E272F"/>
    <w:rsid w:val="002E2AB9"/>
    <w:rsid w:val="002E522A"/>
    <w:rsid w:val="002E580D"/>
    <w:rsid w:val="002E6F05"/>
    <w:rsid w:val="002F0FDC"/>
    <w:rsid w:val="002F381F"/>
    <w:rsid w:val="002F42F4"/>
    <w:rsid w:val="002F5D9C"/>
    <w:rsid w:val="002F6D29"/>
    <w:rsid w:val="002F722C"/>
    <w:rsid w:val="0030015F"/>
    <w:rsid w:val="0030059E"/>
    <w:rsid w:val="003023DB"/>
    <w:rsid w:val="00302F38"/>
    <w:rsid w:val="00303463"/>
    <w:rsid w:val="003039CE"/>
    <w:rsid w:val="00304A46"/>
    <w:rsid w:val="00305603"/>
    <w:rsid w:val="00305766"/>
    <w:rsid w:val="00305B10"/>
    <w:rsid w:val="00310272"/>
    <w:rsid w:val="00310DB0"/>
    <w:rsid w:val="0031103C"/>
    <w:rsid w:val="00311A13"/>
    <w:rsid w:val="00313765"/>
    <w:rsid w:val="0031446A"/>
    <w:rsid w:val="00315247"/>
    <w:rsid w:val="00317651"/>
    <w:rsid w:val="0032080D"/>
    <w:rsid w:val="00321F01"/>
    <w:rsid w:val="0032249B"/>
    <w:rsid w:val="00322AEE"/>
    <w:rsid w:val="00323495"/>
    <w:rsid w:val="0032382D"/>
    <w:rsid w:val="00323B3A"/>
    <w:rsid w:val="00324324"/>
    <w:rsid w:val="00324A76"/>
    <w:rsid w:val="003252A4"/>
    <w:rsid w:val="003259EC"/>
    <w:rsid w:val="00326C53"/>
    <w:rsid w:val="00327168"/>
    <w:rsid w:val="00330E70"/>
    <w:rsid w:val="0033113A"/>
    <w:rsid w:val="0033200E"/>
    <w:rsid w:val="00332503"/>
    <w:rsid w:val="0033382C"/>
    <w:rsid w:val="00335251"/>
    <w:rsid w:val="003356AC"/>
    <w:rsid w:val="00335E61"/>
    <w:rsid w:val="00336C52"/>
    <w:rsid w:val="0034017A"/>
    <w:rsid w:val="0034043A"/>
    <w:rsid w:val="00340588"/>
    <w:rsid w:val="0034081C"/>
    <w:rsid w:val="00341E0D"/>
    <w:rsid w:val="00342493"/>
    <w:rsid w:val="003426BC"/>
    <w:rsid w:val="00342E91"/>
    <w:rsid w:val="0034307A"/>
    <w:rsid w:val="00344517"/>
    <w:rsid w:val="003448BC"/>
    <w:rsid w:val="00346DB8"/>
    <w:rsid w:val="00350827"/>
    <w:rsid w:val="00353D46"/>
    <w:rsid w:val="003540F3"/>
    <w:rsid w:val="0035476D"/>
    <w:rsid w:val="00354980"/>
    <w:rsid w:val="00355105"/>
    <w:rsid w:val="0035603B"/>
    <w:rsid w:val="00356178"/>
    <w:rsid w:val="00356951"/>
    <w:rsid w:val="0035760E"/>
    <w:rsid w:val="00357CB1"/>
    <w:rsid w:val="003603B4"/>
    <w:rsid w:val="0036111A"/>
    <w:rsid w:val="00361372"/>
    <w:rsid w:val="0036146B"/>
    <w:rsid w:val="00361481"/>
    <w:rsid w:val="003626B9"/>
    <w:rsid w:val="00365A7E"/>
    <w:rsid w:val="00365B2E"/>
    <w:rsid w:val="00365CBA"/>
    <w:rsid w:val="00367BA3"/>
    <w:rsid w:val="003708F8"/>
    <w:rsid w:val="003713DE"/>
    <w:rsid w:val="003721C0"/>
    <w:rsid w:val="003728A4"/>
    <w:rsid w:val="00373C0B"/>
    <w:rsid w:val="0037777E"/>
    <w:rsid w:val="003803E8"/>
    <w:rsid w:val="0038143D"/>
    <w:rsid w:val="00381A74"/>
    <w:rsid w:val="00382FD3"/>
    <w:rsid w:val="00384144"/>
    <w:rsid w:val="00384557"/>
    <w:rsid w:val="00385418"/>
    <w:rsid w:val="00386EBE"/>
    <w:rsid w:val="0038722D"/>
    <w:rsid w:val="00387D29"/>
    <w:rsid w:val="00390E4F"/>
    <w:rsid w:val="003913E1"/>
    <w:rsid w:val="00391B48"/>
    <w:rsid w:val="00391F46"/>
    <w:rsid w:val="00393086"/>
    <w:rsid w:val="00395298"/>
    <w:rsid w:val="00396C3E"/>
    <w:rsid w:val="00396CA4"/>
    <w:rsid w:val="00397A51"/>
    <w:rsid w:val="003A14C3"/>
    <w:rsid w:val="003A2C84"/>
    <w:rsid w:val="003A2F62"/>
    <w:rsid w:val="003A3899"/>
    <w:rsid w:val="003A4000"/>
    <w:rsid w:val="003A411C"/>
    <w:rsid w:val="003A43C9"/>
    <w:rsid w:val="003A532D"/>
    <w:rsid w:val="003A59CC"/>
    <w:rsid w:val="003A5D5B"/>
    <w:rsid w:val="003A606C"/>
    <w:rsid w:val="003B021E"/>
    <w:rsid w:val="003B1089"/>
    <w:rsid w:val="003B22B8"/>
    <w:rsid w:val="003B27CC"/>
    <w:rsid w:val="003B2A02"/>
    <w:rsid w:val="003B75D1"/>
    <w:rsid w:val="003C00D9"/>
    <w:rsid w:val="003C11E2"/>
    <w:rsid w:val="003C1622"/>
    <w:rsid w:val="003C198B"/>
    <w:rsid w:val="003C2C9E"/>
    <w:rsid w:val="003C43CC"/>
    <w:rsid w:val="003C7758"/>
    <w:rsid w:val="003C7AEA"/>
    <w:rsid w:val="003D03D4"/>
    <w:rsid w:val="003D0D1B"/>
    <w:rsid w:val="003D1152"/>
    <w:rsid w:val="003D217A"/>
    <w:rsid w:val="003D2C47"/>
    <w:rsid w:val="003D5970"/>
    <w:rsid w:val="003D59C9"/>
    <w:rsid w:val="003D75BE"/>
    <w:rsid w:val="003D7E1F"/>
    <w:rsid w:val="003E011E"/>
    <w:rsid w:val="003E1037"/>
    <w:rsid w:val="003E3E75"/>
    <w:rsid w:val="003E4BD7"/>
    <w:rsid w:val="003E4F43"/>
    <w:rsid w:val="003E553B"/>
    <w:rsid w:val="003E65E3"/>
    <w:rsid w:val="003E7023"/>
    <w:rsid w:val="003F11FB"/>
    <w:rsid w:val="003F248E"/>
    <w:rsid w:val="003F2CA5"/>
    <w:rsid w:val="003F4001"/>
    <w:rsid w:val="003F7667"/>
    <w:rsid w:val="00400333"/>
    <w:rsid w:val="00400AA0"/>
    <w:rsid w:val="00401C7C"/>
    <w:rsid w:val="00402F11"/>
    <w:rsid w:val="00404CBD"/>
    <w:rsid w:val="00406C71"/>
    <w:rsid w:val="00407B3E"/>
    <w:rsid w:val="004129DD"/>
    <w:rsid w:val="004137B2"/>
    <w:rsid w:val="00414B41"/>
    <w:rsid w:val="00414F6C"/>
    <w:rsid w:val="00415304"/>
    <w:rsid w:val="00415549"/>
    <w:rsid w:val="00415B3B"/>
    <w:rsid w:val="00416712"/>
    <w:rsid w:val="00416826"/>
    <w:rsid w:val="00417C80"/>
    <w:rsid w:val="00422B5A"/>
    <w:rsid w:val="00422C9B"/>
    <w:rsid w:val="0042549E"/>
    <w:rsid w:val="00425C45"/>
    <w:rsid w:val="004269BE"/>
    <w:rsid w:val="004278D0"/>
    <w:rsid w:val="00430C6D"/>
    <w:rsid w:val="00430CD0"/>
    <w:rsid w:val="004318E3"/>
    <w:rsid w:val="00431EC8"/>
    <w:rsid w:val="004323A5"/>
    <w:rsid w:val="00432AE1"/>
    <w:rsid w:val="004349C5"/>
    <w:rsid w:val="0044033C"/>
    <w:rsid w:val="00440E4B"/>
    <w:rsid w:val="00440E9D"/>
    <w:rsid w:val="00441CDC"/>
    <w:rsid w:val="00442544"/>
    <w:rsid w:val="00442F03"/>
    <w:rsid w:val="00443966"/>
    <w:rsid w:val="00444319"/>
    <w:rsid w:val="004462B9"/>
    <w:rsid w:val="00447879"/>
    <w:rsid w:val="00447C4E"/>
    <w:rsid w:val="004529D5"/>
    <w:rsid w:val="00452DDC"/>
    <w:rsid w:val="00453423"/>
    <w:rsid w:val="004541ED"/>
    <w:rsid w:val="00455129"/>
    <w:rsid w:val="00455339"/>
    <w:rsid w:val="0045624A"/>
    <w:rsid w:val="0045698B"/>
    <w:rsid w:val="00460855"/>
    <w:rsid w:val="00460F06"/>
    <w:rsid w:val="0046147C"/>
    <w:rsid w:val="00462224"/>
    <w:rsid w:val="00462DC0"/>
    <w:rsid w:val="00463DD0"/>
    <w:rsid w:val="00464F37"/>
    <w:rsid w:val="00464F38"/>
    <w:rsid w:val="004703AF"/>
    <w:rsid w:val="0047253A"/>
    <w:rsid w:val="00472814"/>
    <w:rsid w:val="004729BC"/>
    <w:rsid w:val="00473005"/>
    <w:rsid w:val="004732ED"/>
    <w:rsid w:val="00474350"/>
    <w:rsid w:val="00474867"/>
    <w:rsid w:val="004771A2"/>
    <w:rsid w:val="00477BEA"/>
    <w:rsid w:val="00480018"/>
    <w:rsid w:val="00481976"/>
    <w:rsid w:val="00482C00"/>
    <w:rsid w:val="00482DFD"/>
    <w:rsid w:val="0048329F"/>
    <w:rsid w:val="0048369C"/>
    <w:rsid w:val="00486BA2"/>
    <w:rsid w:val="0049040F"/>
    <w:rsid w:val="00491D73"/>
    <w:rsid w:val="00492361"/>
    <w:rsid w:val="004929B9"/>
    <w:rsid w:val="00494164"/>
    <w:rsid w:val="004941F3"/>
    <w:rsid w:val="004954F5"/>
    <w:rsid w:val="00495B15"/>
    <w:rsid w:val="00495BB8"/>
    <w:rsid w:val="00496869"/>
    <w:rsid w:val="00496F78"/>
    <w:rsid w:val="004974CF"/>
    <w:rsid w:val="004975E2"/>
    <w:rsid w:val="004A12CA"/>
    <w:rsid w:val="004A4C02"/>
    <w:rsid w:val="004A5514"/>
    <w:rsid w:val="004A58EA"/>
    <w:rsid w:val="004A67C9"/>
    <w:rsid w:val="004A6D97"/>
    <w:rsid w:val="004A7957"/>
    <w:rsid w:val="004B2C9E"/>
    <w:rsid w:val="004B2CB3"/>
    <w:rsid w:val="004B44AA"/>
    <w:rsid w:val="004C01EB"/>
    <w:rsid w:val="004C0B18"/>
    <w:rsid w:val="004C11A9"/>
    <w:rsid w:val="004C1A82"/>
    <w:rsid w:val="004C21B5"/>
    <w:rsid w:val="004C2B1D"/>
    <w:rsid w:val="004C32C6"/>
    <w:rsid w:val="004C496D"/>
    <w:rsid w:val="004C57B4"/>
    <w:rsid w:val="004C5ABD"/>
    <w:rsid w:val="004C5E68"/>
    <w:rsid w:val="004D02FD"/>
    <w:rsid w:val="004D07E7"/>
    <w:rsid w:val="004D2BCC"/>
    <w:rsid w:val="004D326C"/>
    <w:rsid w:val="004D37EE"/>
    <w:rsid w:val="004D5F1B"/>
    <w:rsid w:val="004D6A03"/>
    <w:rsid w:val="004D6D50"/>
    <w:rsid w:val="004E05EF"/>
    <w:rsid w:val="004E0F28"/>
    <w:rsid w:val="004E1752"/>
    <w:rsid w:val="004E274A"/>
    <w:rsid w:val="004E2B57"/>
    <w:rsid w:val="004E3BBA"/>
    <w:rsid w:val="004E4CD8"/>
    <w:rsid w:val="004E4DA6"/>
    <w:rsid w:val="004E5E88"/>
    <w:rsid w:val="004E66C7"/>
    <w:rsid w:val="004E74A0"/>
    <w:rsid w:val="004E7E05"/>
    <w:rsid w:val="004F0CF9"/>
    <w:rsid w:val="004F1879"/>
    <w:rsid w:val="004F3B9B"/>
    <w:rsid w:val="004F4145"/>
    <w:rsid w:val="004F43E2"/>
    <w:rsid w:val="004F4BC5"/>
    <w:rsid w:val="004F5DF5"/>
    <w:rsid w:val="004F66C1"/>
    <w:rsid w:val="004F6837"/>
    <w:rsid w:val="004F7279"/>
    <w:rsid w:val="004F785E"/>
    <w:rsid w:val="004F799A"/>
    <w:rsid w:val="004F7D96"/>
    <w:rsid w:val="004F7F57"/>
    <w:rsid w:val="0050020A"/>
    <w:rsid w:val="00500E37"/>
    <w:rsid w:val="005028B9"/>
    <w:rsid w:val="00507B43"/>
    <w:rsid w:val="00511FEC"/>
    <w:rsid w:val="005134F2"/>
    <w:rsid w:val="00513BD2"/>
    <w:rsid w:val="00513C7C"/>
    <w:rsid w:val="005143DB"/>
    <w:rsid w:val="005156BD"/>
    <w:rsid w:val="00515E1F"/>
    <w:rsid w:val="00520567"/>
    <w:rsid w:val="00520F4E"/>
    <w:rsid w:val="0052418F"/>
    <w:rsid w:val="0052434D"/>
    <w:rsid w:val="00526A0D"/>
    <w:rsid w:val="0052735B"/>
    <w:rsid w:val="00527A45"/>
    <w:rsid w:val="00527E36"/>
    <w:rsid w:val="005303FF"/>
    <w:rsid w:val="005307D8"/>
    <w:rsid w:val="005312B4"/>
    <w:rsid w:val="00531C97"/>
    <w:rsid w:val="005325C2"/>
    <w:rsid w:val="00535E7E"/>
    <w:rsid w:val="005414D9"/>
    <w:rsid w:val="0054331A"/>
    <w:rsid w:val="005461FD"/>
    <w:rsid w:val="005463F3"/>
    <w:rsid w:val="005470A3"/>
    <w:rsid w:val="00550A1C"/>
    <w:rsid w:val="00553200"/>
    <w:rsid w:val="00553524"/>
    <w:rsid w:val="005549B6"/>
    <w:rsid w:val="00555B0B"/>
    <w:rsid w:val="0055731C"/>
    <w:rsid w:val="00557851"/>
    <w:rsid w:val="00557D0E"/>
    <w:rsid w:val="00561A37"/>
    <w:rsid w:val="00561D81"/>
    <w:rsid w:val="005636DD"/>
    <w:rsid w:val="00563B01"/>
    <w:rsid w:val="00563BBD"/>
    <w:rsid w:val="00566791"/>
    <w:rsid w:val="0056793D"/>
    <w:rsid w:val="00570786"/>
    <w:rsid w:val="00570D56"/>
    <w:rsid w:val="00570FCC"/>
    <w:rsid w:val="00571DA7"/>
    <w:rsid w:val="00572E83"/>
    <w:rsid w:val="00573826"/>
    <w:rsid w:val="00573A5D"/>
    <w:rsid w:val="00574026"/>
    <w:rsid w:val="00574541"/>
    <w:rsid w:val="0057515E"/>
    <w:rsid w:val="0057633C"/>
    <w:rsid w:val="00576BFC"/>
    <w:rsid w:val="005770F7"/>
    <w:rsid w:val="00577602"/>
    <w:rsid w:val="00577F00"/>
    <w:rsid w:val="00580780"/>
    <w:rsid w:val="00581849"/>
    <w:rsid w:val="00583675"/>
    <w:rsid w:val="00583B08"/>
    <w:rsid w:val="00583E94"/>
    <w:rsid w:val="0058471B"/>
    <w:rsid w:val="00585D5F"/>
    <w:rsid w:val="00586765"/>
    <w:rsid w:val="005876F1"/>
    <w:rsid w:val="00590329"/>
    <w:rsid w:val="00590D06"/>
    <w:rsid w:val="00591920"/>
    <w:rsid w:val="00593B32"/>
    <w:rsid w:val="00595095"/>
    <w:rsid w:val="00595485"/>
    <w:rsid w:val="005A00F7"/>
    <w:rsid w:val="005A04FB"/>
    <w:rsid w:val="005A0C83"/>
    <w:rsid w:val="005A1653"/>
    <w:rsid w:val="005A3EAD"/>
    <w:rsid w:val="005A3FF2"/>
    <w:rsid w:val="005A50F9"/>
    <w:rsid w:val="005A58D7"/>
    <w:rsid w:val="005A5B52"/>
    <w:rsid w:val="005A5D78"/>
    <w:rsid w:val="005A6490"/>
    <w:rsid w:val="005A65DA"/>
    <w:rsid w:val="005A6D5C"/>
    <w:rsid w:val="005B1D72"/>
    <w:rsid w:val="005B3468"/>
    <w:rsid w:val="005B3A98"/>
    <w:rsid w:val="005B42D1"/>
    <w:rsid w:val="005B543D"/>
    <w:rsid w:val="005B5774"/>
    <w:rsid w:val="005B7304"/>
    <w:rsid w:val="005C00EB"/>
    <w:rsid w:val="005C09BD"/>
    <w:rsid w:val="005C1BE6"/>
    <w:rsid w:val="005C1D86"/>
    <w:rsid w:val="005C5334"/>
    <w:rsid w:val="005C57A8"/>
    <w:rsid w:val="005C58A5"/>
    <w:rsid w:val="005C5E73"/>
    <w:rsid w:val="005C75C1"/>
    <w:rsid w:val="005C76B4"/>
    <w:rsid w:val="005C7A57"/>
    <w:rsid w:val="005C7DB0"/>
    <w:rsid w:val="005D0CF7"/>
    <w:rsid w:val="005D11BE"/>
    <w:rsid w:val="005D15D3"/>
    <w:rsid w:val="005D325C"/>
    <w:rsid w:val="005D6265"/>
    <w:rsid w:val="005D7732"/>
    <w:rsid w:val="005E100A"/>
    <w:rsid w:val="005E1F06"/>
    <w:rsid w:val="005E5179"/>
    <w:rsid w:val="005F1791"/>
    <w:rsid w:val="005F19DA"/>
    <w:rsid w:val="005F258E"/>
    <w:rsid w:val="005F2C46"/>
    <w:rsid w:val="005F2E15"/>
    <w:rsid w:val="005F4499"/>
    <w:rsid w:val="005F4BCE"/>
    <w:rsid w:val="005F4C34"/>
    <w:rsid w:val="005F5648"/>
    <w:rsid w:val="005F780E"/>
    <w:rsid w:val="005F7838"/>
    <w:rsid w:val="005F794A"/>
    <w:rsid w:val="0060306D"/>
    <w:rsid w:val="00603504"/>
    <w:rsid w:val="0060350A"/>
    <w:rsid w:val="00605B0D"/>
    <w:rsid w:val="00610C06"/>
    <w:rsid w:val="00610DFB"/>
    <w:rsid w:val="0061133E"/>
    <w:rsid w:val="00612B11"/>
    <w:rsid w:val="00612DE2"/>
    <w:rsid w:val="00613B6D"/>
    <w:rsid w:val="00613E28"/>
    <w:rsid w:val="006150E3"/>
    <w:rsid w:val="00615473"/>
    <w:rsid w:val="006158A5"/>
    <w:rsid w:val="006165D1"/>
    <w:rsid w:val="006166D4"/>
    <w:rsid w:val="00617AB5"/>
    <w:rsid w:val="00620431"/>
    <w:rsid w:val="00620899"/>
    <w:rsid w:val="00620F68"/>
    <w:rsid w:val="006210BB"/>
    <w:rsid w:val="00621837"/>
    <w:rsid w:val="00621FEC"/>
    <w:rsid w:val="00622F04"/>
    <w:rsid w:val="00623170"/>
    <w:rsid w:val="00623EBA"/>
    <w:rsid w:val="00623F51"/>
    <w:rsid w:val="00625104"/>
    <w:rsid w:val="006253DC"/>
    <w:rsid w:val="00630364"/>
    <w:rsid w:val="00630AD9"/>
    <w:rsid w:val="00630B5C"/>
    <w:rsid w:val="00630C9D"/>
    <w:rsid w:val="00631538"/>
    <w:rsid w:val="00632A74"/>
    <w:rsid w:val="00632FD4"/>
    <w:rsid w:val="006344DE"/>
    <w:rsid w:val="00635F1D"/>
    <w:rsid w:val="006362C6"/>
    <w:rsid w:val="00636E54"/>
    <w:rsid w:val="00636FF2"/>
    <w:rsid w:val="006374EC"/>
    <w:rsid w:val="0063752D"/>
    <w:rsid w:val="00637C23"/>
    <w:rsid w:val="00640D88"/>
    <w:rsid w:val="0064243A"/>
    <w:rsid w:val="00642AB8"/>
    <w:rsid w:val="0064351B"/>
    <w:rsid w:val="00643534"/>
    <w:rsid w:val="0064454E"/>
    <w:rsid w:val="006458D4"/>
    <w:rsid w:val="00651838"/>
    <w:rsid w:val="00652115"/>
    <w:rsid w:val="00652498"/>
    <w:rsid w:val="0065344C"/>
    <w:rsid w:val="00653E78"/>
    <w:rsid w:val="00654025"/>
    <w:rsid w:val="006546CA"/>
    <w:rsid w:val="0065532B"/>
    <w:rsid w:val="006559E6"/>
    <w:rsid w:val="006614E4"/>
    <w:rsid w:val="00661F33"/>
    <w:rsid w:val="0066305C"/>
    <w:rsid w:val="00663988"/>
    <w:rsid w:val="00663B3C"/>
    <w:rsid w:val="00665001"/>
    <w:rsid w:val="006657CB"/>
    <w:rsid w:val="006657D8"/>
    <w:rsid w:val="006670ED"/>
    <w:rsid w:val="00667249"/>
    <w:rsid w:val="00670325"/>
    <w:rsid w:val="006710DF"/>
    <w:rsid w:val="00672380"/>
    <w:rsid w:val="00672589"/>
    <w:rsid w:val="006735D9"/>
    <w:rsid w:val="00674A9B"/>
    <w:rsid w:val="00677B66"/>
    <w:rsid w:val="00681AA4"/>
    <w:rsid w:val="0068214A"/>
    <w:rsid w:val="00682B70"/>
    <w:rsid w:val="006857E6"/>
    <w:rsid w:val="006879BB"/>
    <w:rsid w:val="00690B8D"/>
    <w:rsid w:val="0069127C"/>
    <w:rsid w:val="006926C2"/>
    <w:rsid w:val="00692918"/>
    <w:rsid w:val="0069328E"/>
    <w:rsid w:val="00693295"/>
    <w:rsid w:val="0069342D"/>
    <w:rsid w:val="00693AA5"/>
    <w:rsid w:val="00694BCF"/>
    <w:rsid w:val="00695458"/>
    <w:rsid w:val="00695CBB"/>
    <w:rsid w:val="00696C30"/>
    <w:rsid w:val="00696DD8"/>
    <w:rsid w:val="0069797F"/>
    <w:rsid w:val="006A08A6"/>
    <w:rsid w:val="006A1424"/>
    <w:rsid w:val="006A19D4"/>
    <w:rsid w:val="006A20A8"/>
    <w:rsid w:val="006A584F"/>
    <w:rsid w:val="006A653F"/>
    <w:rsid w:val="006A76E8"/>
    <w:rsid w:val="006A76EF"/>
    <w:rsid w:val="006B1A87"/>
    <w:rsid w:val="006B4DFB"/>
    <w:rsid w:val="006B5088"/>
    <w:rsid w:val="006B5F37"/>
    <w:rsid w:val="006B7077"/>
    <w:rsid w:val="006B714E"/>
    <w:rsid w:val="006B7B10"/>
    <w:rsid w:val="006C0985"/>
    <w:rsid w:val="006C1A0B"/>
    <w:rsid w:val="006C1E3A"/>
    <w:rsid w:val="006C3A64"/>
    <w:rsid w:val="006C61AC"/>
    <w:rsid w:val="006C71B1"/>
    <w:rsid w:val="006D110C"/>
    <w:rsid w:val="006D1129"/>
    <w:rsid w:val="006D226A"/>
    <w:rsid w:val="006D3BD4"/>
    <w:rsid w:val="006D6653"/>
    <w:rsid w:val="006E0911"/>
    <w:rsid w:val="006E10D0"/>
    <w:rsid w:val="006E1D60"/>
    <w:rsid w:val="006E298B"/>
    <w:rsid w:val="006E3F8A"/>
    <w:rsid w:val="006E5031"/>
    <w:rsid w:val="006E58CD"/>
    <w:rsid w:val="006E6A9B"/>
    <w:rsid w:val="006E71B5"/>
    <w:rsid w:val="006F08E8"/>
    <w:rsid w:val="006F114F"/>
    <w:rsid w:val="006F1ED2"/>
    <w:rsid w:val="006F23F4"/>
    <w:rsid w:val="006F2C74"/>
    <w:rsid w:val="006F72DA"/>
    <w:rsid w:val="006F79E3"/>
    <w:rsid w:val="007011ED"/>
    <w:rsid w:val="007022D0"/>
    <w:rsid w:val="0070290B"/>
    <w:rsid w:val="007031F0"/>
    <w:rsid w:val="00703FD4"/>
    <w:rsid w:val="007041D9"/>
    <w:rsid w:val="00704A20"/>
    <w:rsid w:val="0070535C"/>
    <w:rsid w:val="00705C6A"/>
    <w:rsid w:val="00705C6E"/>
    <w:rsid w:val="007069B5"/>
    <w:rsid w:val="00707AD8"/>
    <w:rsid w:val="00710203"/>
    <w:rsid w:val="0071094B"/>
    <w:rsid w:val="0071256E"/>
    <w:rsid w:val="00712A07"/>
    <w:rsid w:val="00712BBA"/>
    <w:rsid w:val="00713218"/>
    <w:rsid w:val="00713610"/>
    <w:rsid w:val="00713633"/>
    <w:rsid w:val="00715469"/>
    <w:rsid w:val="007157DC"/>
    <w:rsid w:val="00716DE8"/>
    <w:rsid w:val="00716F15"/>
    <w:rsid w:val="00717518"/>
    <w:rsid w:val="00717C9A"/>
    <w:rsid w:val="00717D56"/>
    <w:rsid w:val="007225AF"/>
    <w:rsid w:val="00722624"/>
    <w:rsid w:val="00723534"/>
    <w:rsid w:val="007240AA"/>
    <w:rsid w:val="00724BDD"/>
    <w:rsid w:val="00727A1B"/>
    <w:rsid w:val="00731147"/>
    <w:rsid w:val="007319F0"/>
    <w:rsid w:val="00731F3D"/>
    <w:rsid w:val="007335A2"/>
    <w:rsid w:val="0073380C"/>
    <w:rsid w:val="00734C66"/>
    <w:rsid w:val="00734CB3"/>
    <w:rsid w:val="00734FD7"/>
    <w:rsid w:val="00735B5F"/>
    <w:rsid w:val="00735D80"/>
    <w:rsid w:val="00736360"/>
    <w:rsid w:val="00736EF7"/>
    <w:rsid w:val="007373CB"/>
    <w:rsid w:val="00737D9B"/>
    <w:rsid w:val="00740C85"/>
    <w:rsid w:val="0074104A"/>
    <w:rsid w:val="0074235F"/>
    <w:rsid w:val="00742D3E"/>
    <w:rsid w:val="0074350E"/>
    <w:rsid w:val="00744A80"/>
    <w:rsid w:val="00744E63"/>
    <w:rsid w:val="00745A5A"/>
    <w:rsid w:val="0074613F"/>
    <w:rsid w:val="00746774"/>
    <w:rsid w:val="007468E8"/>
    <w:rsid w:val="00750C45"/>
    <w:rsid w:val="007514AE"/>
    <w:rsid w:val="00751C27"/>
    <w:rsid w:val="00752CC0"/>
    <w:rsid w:val="00754745"/>
    <w:rsid w:val="0075601F"/>
    <w:rsid w:val="00764158"/>
    <w:rsid w:val="00764CCE"/>
    <w:rsid w:val="00764E59"/>
    <w:rsid w:val="00765E41"/>
    <w:rsid w:val="00766992"/>
    <w:rsid w:val="00770730"/>
    <w:rsid w:val="00770CC8"/>
    <w:rsid w:val="00772885"/>
    <w:rsid w:val="00772D50"/>
    <w:rsid w:val="00772E7E"/>
    <w:rsid w:val="007748AB"/>
    <w:rsid w:val="00774BBC"/>
    <w:rsid w:val="00775E8A"/>
    <w:rsid w:val="00776E56"/>
    <w:rsid w:val="007779DB"/>
    <w:rsid w:val="007803A0"/>
    <w:rsid w:val="00780DBC"/>
    <w:rsid w:val="007819BB"/>
    <w:rsid w:val="0078267D"/>
    <w:rsid w:val="007832E0"/>
    <w:rsid w:val="00783F5E"/>
    <w:rsid w:val="00785221"/>
    <w:rsid w:val="00785DC3"/>
    <w:rsid w:val="00786C89"/>
    <w:rsid w:val="0078758B"/>
    <w:rsid w:val="00787F52"/>
    <w:rsid w:val="007902FF"/>
    <w:rsid w:val="007916E7"/>
    <w:rsid w:val="00794BD9"/>
    <w:rsid w:val="00795083"/>
    <w:rsid w:val="00795F8A"/>
    <w:rsid w:val="00797045"/>
    <w:rsid w:val="007A080B"/>
    <w:rsid w:val="007A0DF9"/>
    <w:rsid w:val="007A18CC"/>
    <w:rsid w:val="007A1C31"/>
    <w:rsid w:val="007A3091"/>
    <w:rsid w:val="007A30FD"/>
    <w:rsid w:val="007A3CA2"/>
    <w:rsid w:val="007A450B"/>
    <w:rsid w:val="007A5967"/>
    <w:rsid w:val="007A6FD7"/>
    <w:rsid w:val="007B1278"/>
    <w:rsid w:val="007B1680"/>
    <w:rsid w:val="007B300E"/>
    <w:rsid w:val="007B40EA"/>
    <w:rsid w:val="007B5D4A"/>
    <w:rsid w:val="007B6063"/>
    <w:rsid w:val="007B785E"/>
    <w:rsid w:val="007B7A11"/>
    <w:rsid w:val="007B7D45"/>
    <w:rsid w:val="007C0CE4"/>
    <w:rsid w:val="007C0DAF"/>
    <w:rsid w:val="007C15D5"/>
    <w:rsid w:val="007C19EB"/>
    <w:rsid w:val="007C1D59"/>
    <w:rsid w:val="007C2737"/>
    <w:rsid w:val="007C3625"/>
    <w:rsid w:val="007C3686"/>
    <w:rsid w:val="007C3D99"/>
    <w:rsid w:val="007C4F75"/>
    <w:rsid w:val="007D000E"/>
    <w:rsid w:val="007D00F9"/>
    <w:rsid w:val="007D0249"/>
    <w:rsid w:val="007D0A31"/>
    <w:rsid w:val="007D0E65"/>
    <w:rsid w:val="007D1B37"/>
    <w:rsid w:val="007D39B6"/>
    <w:rsid w:val="007D5994"/>
    <w:rsid w:val="007D6C20"/>
    <w:rsid w:val="007D725F"/>
    <w:rsid w:val="007E0202"/>
    <w:rsid w:val="007E0361"/>
    <w:rsid w:val="007E13AF"/>
    <w:rsid w:val="007E1556"/>
    <w:rsid w:val="007E2CB3"/>
    <w:rsid w:val="007E34E7"/>
    <w:rsid w:val="007E34F3"/>
    <w:rsid w:val="007E38E2"/>
    <w:rsid w:val="007E44D6"/>
    <w:rsid w:val="007E519B"/>
    <w:rsid w:val="007E5A50"/>
    <w:rsid w:val="007E614E"/>
    <w:rsid w:val="007F027B"/>
    <w:rsid w:val="007F033C"/>
    <w:rsid w:val="007F0B84"/>
    <w:rsid w:val="007F3A7A"/>
    <w:rsid w:val="007F7157"/>
    <w:rsid w:val="007F7AEE"/>
    <w:rsid w:val="00801533"/>
    <w:rsid w:val="0080268F"/>
    <w:rsid w:val="00802790"/>
    <w:rsid w:val="00803DE2"/>
    <w:rsid w:val="00804CFE"/>
    <w:rsid w:val="0080541D"/>
    <w:rsid w:val="0080645B"/>
    <w:rsid w:val="008074DC"/>
    <w:rsid w:val="008118DF"/>
    <w:rsid w:val="008118F3"/>
    <w:rsid w:val="00813AD5"/>
    <w:rsid w:val="00813E73"/>
    <w:rsid w:val="008159E3"/>
    <w:rsid w:val="0081701E"/>
    <w:rsid w:val="00817278"/>
    <w:rsid w:val="00820195"/>
    <w:rsid w:val="008210E3"/>
    <w:rsid w:val="0082185D"/>
    <w:rsid w:val="008218E6"/>
    <w:rsid w:val="00821E1B"/>
    <w:rsid w:val="00823470"/>
    <w:rsid w:val="0082363D"/>
    <w:rsid w:val="008239D0"/>
    <w:rsid w:val="0082536F"/>
    <w:rsid w:val="00825F56"/>
    <w:rsid w:val="00827599"/>
    <w:rsid w:val="00827677"/>
    <w:rsid w:val="00830DCD"/>
    <w:rsid w:val="00832F21"/>
    <w:rsid w:val="00832F93"/>
    <w:rsid w:val="00833914"/>
    <w:rsid w:val="00833A99"/>
    <w:rsid w:val="00834E0E"/>
    <w:rsid w:val="00834E62"/>
    <w:rsid w:val="00836E23"/>
    <w:rsid w:val="00836F7A"/>
    <w:rsid w:val="0083739D"/>
    <w:rsid w:val="00840386"/>
    <w:rsid w:val="00842D76"/>
    <w:rsid w:val="00843354"/>
    <w:rsid w:val="0084392A"/>
    <w:rsid w:val="008446B3"/>
    <w:rsid w:val="00844BA5"/>
    <w:rsid w:val="00845226"/>
    <w:rsid w:val="00846415"/>
    <w:rsid w:val="0084788D"/>
    <w:rsid w:val="00850009"/>
    <w:rsid w:val="00851ACF"/>
    <w:rsid w:val="00851CC0"/>
    <w:rsid w:val="00851DAE"/>
    <w:rsid w:val="008528AE"/>
    <w:rsid w:val="008535DE"/>
    <w:rsid w:val="00854357"/>
    <w:rsid w:val="00854853"/>
    <w:rsid w:val="008548B8"/>
    <w:rsid w:val="0085557A"/>
    <w:rsid w:val="00855D45"/>
    <w:rsid w:val="00856EAF"/>
    <w:rsid w:val="008573C0"/>
    <w:rsid w:val="008607D5"/>
    <w:rsid w:val="008627B8"/>
    <w:rsid w:val="008636F6"/>
    <w:rsid w:val="00863E11"/>
    <w:rsid w:val="00864040"/>
    <w:rsid w:val="008657A0"/>
    <w:rsid w:val="0086636A"/>
    <w:rsid w:val="00866877"/>
    <w:rsid w:val="008674F8"/>
    <w:rsid w:val="00870A35"/>
    <w:rsid w:val="0087193E"/>
    <w:rsid w:val="00871EEC"/>
    <w:rsid w:val="0087284D"/>
    <w:rsid w:val="00872FCB"/>
    <w:rsid w:val="008735EF"/>
    <w:rsid w:val="008738F8"/>
    <w:rsid w:val="00875840"/>
    <w:rsid w:val="0087664E"/>
    <w:rsid w:val="00876A40"/>
    <w:rsid w:val="00877C8B"/>
    <w:rsid w:val="00880529"/>
    <w:rsid w:val="0088089E"/>
    <w:rsid w:val="00881982"/>
    <w:rsid w:val="00881A5A"/>
    <w:rsid w:val="00881DCD"/>
    <w:rsid w:val="00882E9F"/>
    <w:rsid w:val="00883B61"/>
    <w:rsid w:val="00885755"/>
    <w:rsid w:val="0088784D"/>
    <w:rsid w:val="008903D5"/>
    <w:rsid w:val="0089083B"/>
    <w:rsid w:val="00892BC6"/>
    <w:rsid w:val="00892FB5"/>
    <w:rsid w:val="00895BE1"/>
    <w:rsid w:val="0089786F"/>
    <w:rsid w:val="00897DAF"/>
    <w:rsid w:val="00897EB3"/>
    <w:rsid w:val="008A2124"/>
    <w:rsid w:val="008A2662"/>
    <w:rsid w:val="008A3546"/>
    <w:rsid w:val="008A35D9"/>
    <w:rsid w:val="008A4237"/>
    <w:rsid w:val="008A4246"/>
    <w:rsid w:val="008A656B"/>
    <w:rsid w:val="008A6E0B"/>
    <w:rsid w:val="008A7082"/>
    <w:rsid w:val="008A77A7"/>
    <w:rsid w:val="008A7F0A"/>
    <w:rsid w:val="008B19DE"/>
    <w:rsid w:val="008B2A97"/>
    <w:rsid w:val="008B4BEA"/>
    <w:rsid w:val="008B4C55"/>
    <w:rsid w:val="008B586D"/>
    <w:rsid w:val="008B654E"/>
    <w:rsid w:val="008B6E05"/>
    <w:rsid w:val="008B7145"/>
    <w:rsid w:val="008C2165"/>
    <w:rsid w:val="008C2582"/>
    <w:rsid w:val="008C2895"/>
    <w:rsid w:val="008C3768"/>
    <w:rsid w:val="008C4116"/>
    <w:rsid w:val="008C435F"/>
    <w:rsid w:val="008C4AD4"/>
    <w:rsid w:val="008C61FC"/>
    <w:rsid w:val="008D056D"/>
    <w:rsid w:val="008D0C8E"/>
    <w:rsid w:val="008D21C0"/>
    <w:rsid w:val="008D3407"/>
    <w:rsid w:val="008D512D"/>
    <w:rsid w:val="008D6CAE"/>
    <w:rsid w:val="008E03DF"/>
    <w:rsid w:val="008E1423"/>
    <w:rsid w:val="008E4707"/>
    <w:rsid w:val="008E4826"/>
    <w:rsid w:val="008E632F"/>
    <w:rsid w:val="008E7583"/>
    <w:rsid w:val="008F0410"/>
    <w:rsid w:val="008F0687"/>
    <w:rsid w:val="008F1031"/>
    <w:rsid w:val="008F1DED"/>
    <w:rsid w:val="008F2DED"/>
    <w:rsid w:val="008F2EBB"/>
    <w:rsid w:val="008F43AE"/>
    <w:rsid w:val="008F44FA"/>
    <w:rsid w:val="008F47E8"/>
    <w:rsid w:val="008F5C95"/>
    <w:rsid w:val="008F7122"/>
    <w:rsid w:val="009007AC"/>
    <w:rsid w:val="009025B5"/>
    <w:rsid w:val="00903F55"/>
    <w:rsid w:val="00904D01"/>
    <w:rsid w:val="00906F28"/>
    <w:rsid w:val="00907339"/>
    <w:rsid w:val="0090754A"/>
    <w:rsid w:val="00912273"/>
    <w:rsid w:val="00912D95"/>
    <w:rsid w:val="00913441"/>
    <w:rsid w:val="00913598"/>
    <w:rsid w:val="00915107"/>
    <w:rsid w:val="00915183"/>
    <w:rsid w:val="00917DB5"/>
    <w:rsid w:val="00920AC1"/>
    <w:rsid w:val="0092118F"/>
    <w:rsid w:val="00922DCA"/>
    <w:rsid w:val="00926143"/>
    <w:rsid w:val="00926DEB"/>
    <w:rsid w:val="00927034"/>
    <w:rsid w:val="00927560"/>
    <w:rsid w:val="00930BBB"/>
    <w:rsid w:val="009310BF"/>
    <w:rsid w:val="00931B06"/>
    <w:rsid w:val="00933446"/>
    <w:rsid w:val="00935A35"/>
    <w:rsid w:val="00935AA8"/>
    <w:rsid w:val="0093785B"/>
    <w:rsid w:val="00937CF2"/>
    <w:rsid w:val="00937FA6"/>
    <w:rsid w:val="00941278"/>
    <w:rsid w:val="009423A7"/>
    <w:rsid w:val="0094291F"/>
    <w:rsid w:val="00946A01"/>
    <w:rsid w:val="00951833"/>
    <w:rsid w:val="00951853"/>
    <w:rsid w:val="00953617"/>
    <w:rsid w:val="009538EF"/>
    <w:rsid w:val="009543AC"/>
    <w:rsid w:val="00957286"/>
    <w:rsid w:val="009608D0"/>
    <w:rsid w:val="0096146C"/>
    <w:rsid w:val="009616E4"/>
    <w:rsid w:val="00963B0C"/>
    <w:rsid w:val="009648EE"/>
    <w:rsid w:val="0096632B"/>
    <w:rsid w:val="00967F0B"/>
    <w:rsid w:val="00974276"/>
    <w:rsid w:val="00974A28"/>
    <w:rsid w:val="00975FC8"/>
    <w:rsid w:val="00976772"/>
    <w:rsid w:val="00976D6D"/>
    <w:rsid w:val="00977260"/>
    <w:rsid w:val="009773ED"/>
    <w:rsid w:val="00977A3D"/>
    <w:rsid w:val="00981CB0"/>
    <w:rsid w:val="0098237E"/>
    <w:rsid w:val="00982D0F"/>
    <w:rsid w:val="00982F20"/>
    <w:rsid w:val="00982F49"/>
    <w:rsid w:val="0098468A"/>
    <w:rsid w:val="00985227"/>
    <w:rsid w:val="00985970"/>
    <w:rsid w:val="00985CB4"/>
    <w:rsid w:val="009861F1"/>
    <w:rsid w:val="00987574"/>
    <w:rsid w:val="00987629"/>
    <w:rsid w:val="00987645"/>
    <w:rsid w:val="00987968"/>
    <w:rsid w:val="00990CCD"/>
    <w:rsid w:val="00990D32"/>
    <w:rsid w:val="0099121B"/>
    <w:rsid w:val="00991D2A"/>
    <w:rsid w:val="009932CC"/>
    <w:rsid w:val="009938E6"/>
    <w:rsid w:val="00993A8D"/>
    <w:rsid w:val="00994194"/>
    <w:rsid w:val="009943AE"/>
    <w:rsid w:val="009955F8"/>
    <w:rsid w:val="009978EE"/>
    <w:rsid w:val="009A0A1B"/>
    <w:rsid w:val="009A14F3"/>
    <w:rsid w:val="009A199B"/>
    <w:rsid w:val="009A2B9E"/>
    <w:rsid w:val="009A453D"/>
    <w:rsid w:val="009A5508"/>
    <w:rsid w:val="009A5E67"/>
    <w:rsid w:val="009A6720"/>
    <w:rsid w:val="009B22ED"/>
    <w:rsid w:val="009B3A83"/>
    <w:rsid w:val="009B4468"/>
    <w:rsid w:val="009B5058"/>
    <w:rsid w:val="009B5D16"/>
    <w:rsid w:val="009B693F"/>
    <w:rsid w:val="009C0289"/>
    <w:rsid w:val="009C09C8"/>
    <w:rsid w:val="009C0E5C"/>
    <w:rsid w:val="009C171C"/>
    <w:rsid w:val="009C3702"/>
    <w:rsid w:val="009C4BC8"/>
    <w:rsid w:val="009C5168"/>
    <w:rsid w:val="009C5AF6"/>
    <w:rsid w:val="009C6F1C"/>
    <w:rsid w:val="009C7D55"/>
    <w:rsid w:val="009D0E6E"/>
    <w:rsid w:val="009D1758"/>
    <w:rsid w:val="009D2172"/>
    <w:rsid w:val="009D2336"/>
    <w:rsid w:val="009D32BE"/>
    <w:rsid w:val="009D3386"/>
    <w:rsid w:val="009D43F9"/>
    <w:rsid w:val="009D4991"/>
    <w:rsid w:val="009D50F6"/>
    <w:rsid w:val="009D737A"/>
    <w:rsid w:val="009E1F5F"/>
    <w:rsid w:val="009E2051"/>
    <w:rsid w:val="009E2346"/>
    <w:rsid w:val="009E2595"/>
    <w:rsid w:val="009E3652"/>
    <w:rsid w:val="009E4D93"/>
    <w:rsid w:val="009E57B9"/>
    <w:rsid w:val="009E63D5"/>
    <w:rsid w:val="009E65F6"/>
    <w:rsid w:val="009E6918"/>
    <w:rsid w:val="009E7A08"/>
    <w:rsid w:val="009F19BC"/>
    <w:rsid w:val="009F19DB"/>
    <w:rsid w:val="009F1F37"/>
    <w:rsid w:val="009F30AB"/>
    <w:rsid w:val="009F500E"/>
    <w:rsid w:val="00A00EBE"/>
    <w:rsid w:val="00A01080"/>
    <w:rsid w:val="00A010BB"/>
    <w:rsid w:val="00A01F38"/>
    <w:rsid w:val="00A02938"/>
    <w:rsid w:val="00A0384C"/>
    <w:rsid w:val="00A04CA6"/>
    <w:rsid w:val="00A05DFE"/>
    <w:rsid w:val="00A064FF"/>
    <w:rsid w:val="00A0765E"/>
    <w:rsid w:val="00A11BF1"/>
    <w:rsid w:val="00A12061"/>
    <w:rsid w:val="00A12558"/>
    <w:rsid w:val="00A12900"/>
    <w:rsid w:val="00A13292"/>
    <w:rsid w:val="00A14CA0"/>
    <w:rsid w:val="00A1508C"/>
    <w:rsid w:val="00A1529D"/>
    <w:rsid w:val="00A15505"/>
    <w:rsid w:val="00A15B19"/>
    <w:rsid w:val="00A15BBB"/>
    <w:rsid w:val="00A15FE5"/>
    <w:rsid w:val="00A16309"/>
    <w:rsid w:val="00A17809"/>
    <w:rsid w:val="00A179E5"/>
    <w:rsid w:val="00A202F2"/>
    <w:rsid w:val="00A20945"/>
    <w:rsid w:val="00A24833"/>
    <w:rsid w:val="00A26594"/>
    <w:rsid w:val="00A26A5E"/>
    <w:rsid w:val="00A26D17"/>
    <w:rsid w:val="00A26E5A"/>
    <w:rsid w:val="00A27427"/>
    <w:rsid w:val="00A307E5"/>
    <w:rsid w:val="00A30EBB"/>
    <w:rsid w:val="00A313F3"/>
    <w:rsid w:val="00A31E3D"/>
    <w:rsid w:val="00A3467E"/>
    <w:rsid w:val="00A34E8D"/>
    <w:rsid w:val="00A35168"/>
    <w:rsid w:val="00A3543E"/>
    <w:rsid w:val="00A35F19"/>
    <w:rsid w:val="00A361B3"/>
    <w:rsid w:val="00A36E03"/>
    <w:rsid w:val="00A417A3"/>
    <w:rsid w:val="00A41F23"/>
    <w:rsid w:val="00A426F6"/>
    <w:rsid w:val="00A43199"/>
    <w:rsid w:val="00A44403"/>
    <w:rsid w:val="00A45215"/>
    <w:rsid w:val="00A4559D"/>
    <w:rsid w:val="00A45A81"/>
    <w:rsid w:val="00A469C6"/>
    <w:rsid w:val="00A46D78"/>
    <w:rsid w:val="00A46ECE"/>
    <w:rsid w:val="00A47D72"/>
    <w:rsid w:val="00A51D20"/>
    <w:rsid w:val="00A52D16"/>
    <w:rsid w:val="00A52FD6"/>
    <w:rsid w:val="00A5308E"/>
    <w:rsid w:val="00A53168"/>
    <w:rsid w:val="00A53B7C"/>
    <w:rsid w:val="00A5405C"/>
    <w:rsid w:val="00A55CC2"/>
    <w:rsid w:val="00A55D8A"/>
    <w:rsid w:val="00A56224"/>
    <w:rsid w:val="00A569A2"/>
    <w:rsid w:val="00A57D48"/>
    <w:rsid w:val="00A6073D"/>
    <w:rsid w:val="00A60C6E"/>
    <w:rsid w:val="00A62602"/>
    <w:rsid w:val="00A62DD2"/>
    <w:rsid w:val="00A63609"/>
    <w:rsid w:val="00A63673"/>
    <w:rsid w:val="00A63D2B"/>
    <w:rsid w:val="00A66979"/>
    <w:rsid w:val="00A70E99"/>
    <w:rsid w:val="00A7148E"/>
    <w:rsid w:val="00A71B8A"/>
    <w:rsid w:val="00A72065"/>
    <w:rsid w:val="00A74B17"/>
    <w:rsid w:val="00A74EF4"/>
    <w:rsid w:val="00A759E5"/>
    <w:rsid w:val="00A75D6B"/>
    <w:rsid w:val="00A7679B"/>
    <w:rsid w:val="00A76F84"/>
    <w:rsid w:val="00A76FA6"/>
    <w:rsid w:val="00A77940"/>
    <w:rsid w:val="00A853B5"/>
    <w:rsid w:val="00A85BA4"/>
    <w:rsid w:val="00A85DDA"/>
    <w:rsid w:val="00A86A47"/>
    <w:rsid w:val="00A90611"/>
    <w:rsid w:val="00A91CB5"/>
    <w:rsid w:val="00A927FB"/>
    <w:rsid w:val="00A93C00"/>
    <w:rsid w:val="00A941AF"/>
    <w:rsid w:val="00A953E3"/>
    <w:rsid w:val="00A95B0B"/>
    <w:rsid w:val="00A9735C"/>
    <w:rsid w:val="00AA0E41"/>
    <w:rsid w:val="00AA0E50"/>
    <w:rsid w:val="00AA2F96"/>
    <w:rsid w:val="00AA3612"/>
    <w:rsid w:val="00AA40CD"/>
    <w:rsid w:val="00AA52CA"/>
    <w:rsid w:val="00AA575F"/>
    <w:rsid w:val="00AA5ED4"/>
    <w:rsid w:val="00AA6B5D"/>
    <w:rsid w:val="00AB0331"/>
    <w:rsid w:val="00AB072D"/>
    <w:rsid w:val="00AB0E0D"/>
    <w:rsid w:val="00AB0EA6"/>
    <w:rsid w:val="00AB2BA2"/>
    <w:rsid w:val="00AB400F"/>
    <w:rsid w:val="00AB4AC1"/>
    <w:rsid w:val="00AB5EDB"/>
    <w:rsid w:val="00AB67DC"/>
    <w:rsid w:val="00AC1FF7"/>
    <w:rsid w:val="00AC2E95"/>
    <w:rsid w:val="00AC54DD"/>
    <w:rsid w:val="00AC60F9"/>
    <w:rsid w:val="00AD1E9F"/>
    <w:rsid w:val="00AD4397"/>
    <w:rsid w:val="00AD46EE"/>
    <w:rsid w:val="00AD517E"/>
    <w:rsid w:val="00AD6A9E"/>
    <w:rsid w:val="00AD7512"/>
    <w:rsid w:val="00AE0DDF"/>
    <w:rsid w:val="00AE13AC"/>
    <w:rsid w:val="00AE15CB"/>
    <w:rsid w:val="00AE2EF9"/>
    <w:rsid w:val="00AE4397"/>
    <w:rsid w:val="00AF07A2"/>
    <w:rsid w:val="00AF0CD3"/>
    <w:rsid w:val="00AF1776"/>
    <w:rsid w:val="00AF2219"/>
    <w:rsid w:val="00AF311A"/>
    <w:rsid w:val="00AF3B97"/>
    <w:rsid w:val="00AF4381"/>
    <w:rsid w:val="00AF472E"/>
    <w:rsid w:val="00AF7151"/>
    <w:rsid w:val="00AF71BD"/>
    <w:rsid w:val="00B00083"/>
    <w:rsid w:val="00B0163D"/>
    <w:rsid w:val="00B02AC1"/>
    <w:rsid w:val="00B034AB"/>
    <w:rsid w:val="00B0364E"/>
    <w:rsid w:val="00B07EC8"/>
    <w:rsid w:val="00B102DD"/>
    <w:rsid w:val="00B1082D"/>
    <w:rsid w:val="00B1125E"/>
    <w:rsid w:val="00B124EF"/>
    <w:rsid w:val="00B14380"/>
    <w:rsid w:val="00B1523A"/>
    <w:rsid w:val="00B1740C"/>
    <w:rsid w:val="00B17444"/>
    <w:rsid w:val="00B17862"/>
    <w:rsid w:val="00B17871"/>
    <w:rsid w:val="00B20502"/>
    <w:rsid w:val="00B206E0"/>
    <w:rsid w:val="00B20AEB"/>
    <w:rsid w:val="00B22037"/>
    <w:rsid w:val="00B2231A"/>
    <w:rsid w:val="00B23380"/>
    <w:rsid w:val="00B26A4B"/>
    <w:rsid w:val="00B27E06"/>
    <w:rsid w:val="00B31039"/>
    <w:rsid w:val="00B3167D"/>
    <w:rsid w:val="00B31898"/>
    <w:rsid w:val="00B33B72"/>
    <w:rsid w:val="00B33DD9"/>
    <w:rsid w:val="00B34D5C"/>
    <w:rsid w:val="00B35116"/>
    <w:rsid w:val="00B35235"/>
    <w:rsid w:val="00B35891"/>
    <w:rsid w:val="00B360B3"/>
    <w:rsid w:val="00B370D3"/>
    <w:rsid w:val="00B37AEA"/>
    <w:rsid w:val="00B37CA4"/>
    <w:rsid w:val="00B4001D"/>
    <w:rsid w:val="00B40296"/>
    <w:rsid w:val="00B40388"/>
    <w:rsid w:val="00B40467"/>
    <w:rsid w:val="00B410A4"/>
    <w:rsid w:val="00B41C6C"/>
    <w:rsid w:val="00B427E2"/>
    <w:rsid w:val="00B42F35"/>
    <w:rsid w:val="00B4357E"/>
    <w:rsid w:val="00B43EDF"/>
    <w:rsid w:val="00B45B35"/>
    <w:rsid w:val="00B46032"/>
    <w:rsid w:val="00B46539"/>
    <w:rsid w:val="00B50664"/>
    <w:rsid w:val="00B51EC6"/>
    <w:rsid w:val="00B533E4"/>
    <w:rsid w:val="00B539B5"/>
    <w:rsid w:val="00B540E3"/>
    <w:rsid w:val="00B545E0"/>
    <w:rsid w:val="00B5684A"/>
    <w:rsid w:val="00B57451"/>
    <w:rsid w:val="00B57940"/>
    <w:rsid w:val="00B611D8"/>
    <w:rsid w:val="00B61835"/>
    <w:rsid w:val="00B61DEF"/>
    <w:rsid w:val="00B62E86"/>
    <w:rsid w:val="00B64701"/>
    <w:rsid w:val="00B654F5"/>
    <w:rsid w:val="00B655FD"/>
    <w:rsid w:val="00B65A57"/>
    <w:rsid w:val="00B661A2"/>
    <w:rsid w:val="00B66C2E"/>
    <w:rsid w:val="00B67755"/>
    <w:rsid w:val="00B7029C"/>
    <w:rsid w:val="00B72071"/>
    <w:rsid w:val="00B722D0"/>
    <w:rsid w:val="00B73AFD"/>
    <w:rsid w:val="00B7414E"/>
    <w:rsid w:val="00B745F3"/>
    <w:rsid w:val="00B75401"/>
    <w:rsid w:val="00B75592"/>
    <w:rsid w:val="00B76171"/>
    <w:rsid w:val="00B80853"/>
    <w:rsid w:val="00B81831"/>
    <w:rsid w:val="00B81BA2"/>
    <w:rsid w:val="00B8419C"/>
    <w:rsid w:val="00B85D8C"/>
    <w:rsid w:val="00B8640C"/>
    <w:rsid w:val="00B90C72"/>
    <w:rsid w:val="00B90DEE"/>
    <w:rsid w:val="00B90E09"/>
    <w:rsid w:val="00B92410"/>
    <w:rsid w:val="00B926EB"/>
    <w:rsid w:val="00B93176"/>
    <w:rsid w:val="00B9547A"/>
    <w:rsid w:val="00B95E71"/>
    <w:rsid w:val="00B96745"/>
    <w:rsid w:val="00BA15D2"/>
    <w:rsid w:val="00BA2050"/>
    <w:rsid w:val="00BA3CAA"/>
    <w:rsid w:val="00BA4031"/>
    <w:rsid w:val="00BA627A"/>
    <w:rsid w:val="00BB034A"/>
    <w:rsid w:val="00BB2118"/>
    <w:rsid w:val="00BB28B8"/>
    <w:rsid w:val="00BB2A5A"/>
    <w:rsid w:val="00BB2B13"/>
    <w:rsid w:val="00BB5B12"/>
    <w:rsid w:val="00BB6BD9"/>
    <w:rsid w:val="00BB7261"/>
    <w:rsid w:val="00BC0813"/>
    <w:rsid w:val="00BC18E5"/>
    <w:rsid w:val="00BC333F"/>
    <w:rsid w:val="00BC3B40"/>
    <w:rsid w:val="00BC4238"/>
    <w:rsid w:val="00BC56DB"/>
    <w:rsid w:val="00BC6475"/>
    <w:rsid w:val="00BC75E2"/>
    <w:rsid w:val="00BC7BFB"/>
    <w:rsid w:val="00BD08EF"/>
    <w:rsid w:val="00BD2DA6"/>
    <w:rsid w:val="00BD5007"/>
    <w:rsid w:val="00BD563B"/>
    <w:rsid w:val="00BD5988"/>
    <w:rsid w:val="00BD7554"/>
    <w:rsid w:val="00BE0758"/>
    <w:rsid w:val="00BE07B0"/>
    <w:rsid w:val="00BE0F8B"/>
    <w:rsid w:val="00BE1094"/>
    <w:rsid w:val="00BE26BF"/>
    <w:rsid w:val="00BE29B3"/>
    <w:rsid w:val="00BE3921"/>
    <w:rsid w:val="00BE5A21"/>
    <w:rsid w:val="00BE689C"/>
    <w:rsid w:val="00BE6B20"/>
    <w:rsid w:val="00BE6E95"/>
    <w:rsid w:val="00BF0346"/>
    <w:rsid w:val="00BF05DF"/>
    <w:rsid w:val="00BF11F7"/>
    <w:rsid w:val="00BF2568"/>
    <w:rsid w:val="00BF347A"/>
    <w:rsid w:val="00BF3592"/>
    <w:rsid w:val="00BF4D42"/>
    <w:rsid w:val="00BF5768"/>
    <w:rsid w:val="00BF577D"/>
    <w:rsid w:val="00BF5B6A"/>
    <w:rsid w:val="00BF643E"/>
    <w:rsid w:val="00BF783A"/>
    <w:rsid w:val="00C005F4"/>
    <w:rsid w:val="00C00D73"/>
    <w:rsid w:val="00C0172D"/>
    <w:rsid w:val="00C040DF"/>
    <w:rsid w:val="00C0460A"/>
    <w:rsid w:val="00C04631"/>
    <w:rsid w:val="00C05FF3"/>
    <w:rsid w:val="00C062B1"/>
    <w:rsid w:val="00C1043A"/>
    <w:rsid w:val="00C10CEF"/>
    <w:rsid w:val="00C10ECE"/>
    <w:rsid w:val="00C13638"/>
    <w:rsid w:val="00C147A9"/>
    <w:rsid w:val="00C17A09"/>
    <w:rsid w:val="00C20280"/>
    <w:rsid w:val="00C20FDC"/>
    <w:rsid w:val="00C21F7A"/>
    <w:rsid w:val="00C222E9"/>
    <w:rsid w:val="00C22EFE"/>
    <w:rsid w:val="00C230DA"/>
    <w:rsid w:val="00C235BF"/>
    <w:rsid w:val="00C258B0"/>
    <w:rsid w:val="00C26A92"/>
    <w:rsid w:val="00C27479"/>
    <w:rsid w:val="00C2753B"/>
    <w:rsid w:val="00C301E9"/>
    <w:rsid w:val="00C30880"/>
    <w:rsid w:val="00C32596"/>
    <w:rsid w:val="00C32C8F"/>
    <w:rsid w:val="00C339A5"/>
    <w:rsid w:val="00C3428F"/>
    <w:rsid w:val="00C34B55"/>
    <w:rsid w:val="00C3501D"/>
    <w:rsid w:val="00C35B5A"/>
    <w:rsid w:val="00C363F1"/>
    <w:rsid w:val="00C3755E"/>
    <w:rsid w:val="00C40761"/>
    <w:rsid w:val="00C42165"/>
    <w:rsid w:val="00C42A19"/>
    <w:rsid w:val="00C4304E"/>
    <w:rsid w:val="00C4330D"/>
    <w:rsid w:val="00C4365B"/>
    <w:rsid w:val="00C45FD9"/>
    <w:rsid w:val="00C46152"/>
    <w:rsid w:val="00C46D80"/>
    <w:rsid w:val="00C4799D"/>
    <w:rsid w:val="00C47DD2"/>
    <w:rsid w:val="00C502E1"/>
    <w:rsid w:val="00C5099D"/>
    <w:rsid w:val="00C509C0"/>
    <w:rsid w:val="00C511D9"/>
    <w:rsid w:val="00C513FA"/>
    <w:rsid w:val="00C5323A"/>
    <w:rsid w:val="00C5373B"/>
    <w:rsid w:val="00C53A1E"/>
    <w:rsid w:val="00C55357"/>
    <w:rsid w:val="00C55A05"/>
    <w:rsid w:val="00C60B0D"/>
    <w:rsid w:val="00C62397"/>
    <w:rsid w:val="00C62838"/>
    <w:rsid w:val="00C62E4E"/>
    <w:rsid w:val="00C6353A"/>
    <w:rsid w:val="00C65A0E"/>
    <w:rsid w:val="00C65B1D"/>
    <w:rsid w:val="00C66BD6"/>
    <w:rsid w:val="00C67C2C"/>
    <w:rsid w:val="00C70591"/>
    <w:rsid w:val="00C738FE"/>
    <w:rsid w:val="00C73AD9"/>
    <w:rsid w:val="00C765AA"/>
    <w:rsid w:val="00C77B3B"/>
    <w:rsid w:val="00C81560"/>
    <w:rsid w:val="00C8198F"/>
    <w:rsid w:val="00C87275"/>
    <w:rsid w:val="00C912F7"/>
    <w:rsid w:val="00C92BC7"/>
    <w:rsid w:val="00C933B7"/>
    <w:rsid w:val="00C94959"/>
    <w:rsid w:val="00C95934"/>
    <w:rsid w:val="00C96B23"/>
    <w:rsid w:val="00C96BA9"/>
    <w:rsid w:val="00C97C24"/>
    <w:rsid w:val="00C97D15"/>
    <w:rsid w:val="00CA0B24"/>
    <w:rsid w:val="00CA0C93"/>
    <w:rsid w:val="00CA0CBE"/>
    <w:rsid w:val="00CA2D5E"/>
    <w:rsid w:val="00CA2DC4"/>
    <w:rsid w:val="00CA3283"/>
    <w:rsid w:val="00CA41BB"/>
    <w:rsid w:val="00CA465F"/>
    <w:rsid w:val="00CA62EC"/>
    <w:rsid w:val="00CA6342"/>
    <w:rsid w:val="00CA6FCA"/>
    <w:rsid w:val="00CA7CA0"/>
    <w:rsid w:val="00CB09FB"/>
    <w:rsid w:val="00CB38F5"/>
    <w:rsid w:val="00CB5886"/>
    <w:rsid w:val="00CB715D"/>
    <w:rsid w:val="00CB71F9"/>
    <w:rsid w:val="00CB796C"/>
    <w:rsid w:val="00CC01BA"/>
    <w:rsid w:val="00CC12E1"/>
    <w:rsid w:val="00CC21B8"/>
    <w:rsid w:val="00CC23EB"/>
    <w:rsid w:val="00CC2CBA"/>
    <w:rsid w:val="00CC453C"/>
    <w:rsid w:val="00CC4DD0"/>
    <w:rsid w:val="00CC556E"/>
    <w:rsid w:val="00CC5DAD"/>
    <w:rsid w:val="00CC646D"/>
    <w:rsid w:val="00CC7D0D"/>
    <w:rsid w:val="00CC7FCB"/>
    <w:rsid w:val="00CD0A9F"/>
    <w:rsid w:val="00CD103B"/>
    <w:rsid w:val="00CD1900"/>
    <w:rsid w:val="00CD20EF"/>
    <w:rsid w:val="00CD5337"/>
    <w:rsid w:val="00CD5D4F"/>
    <w:rsid w:val="00CD6CC1"/>
    <w:rsid w:val="00CE02A2"/>
    <w:rsid w:val="00CE2840"/>
    <w:rsid w:val="00CE4ABC"/>
    <w:rsid w:val="00CE6396"/>
    <w:rsid w:val="00CF1694"/>
    <w:rsid w:val="00CF2002"/>
    <w:rsid w:val="00CF2ACE"/>
    <w:rsid w:val="00CF2C37"/>
    <w:rsid w:val="00CF31A2"/>
    <w:rsid w:val="00CF55F2"/>
    <w:rsid w:val="00CF639C"/>
    <w:rsid w:val="00CF64DB"/>
    <w:rsid w:val="00CF65A1"/>
    <w:rsid w:val="00CF69D3"/>
    <w:rsid w:val="00CF6A7B"/>
    <w:rsid w:val="00CF6EBE"/>
    <w:rsid w:val="00CF7919"/>
    <w:rsid w:val="00CF7D99"/>
    <w:rsid w:val="00D004B2"/>
    <w:rsid w:val="00D0212E"/>
    <w:rsid w:val="00D03429"/>
    <w:rsid w:val="00D03908"/>
    <w:rsid w:val="00D0485D"/>
    <w:rsid w:val="00D0728F"/>
    <w:rsid w:val="00D128FF"/>
    <w:rsid w:val="00D12F4B"/>
    <w:rsid w:val="00D13FCD"/>
    <w:rsid w:val="00D147E2"/>
    <w:rsid w:val="00D156C5"/>
    <w:rsid w:val="00D172D7"/>
    <w:rsid w:val="00D17412"/>
    <w:rsid w:val="00D207F4"/>
    <w:rsid w:val="00D2116D"/>
    <w:rsid w:val="00D212DB"/>
    <w:rsid w:val="00D25405"/>
    <w:rsid w:val="00D25DD9"/>
    <w:rsid w:val="00D26002"/>
    <w:rsid w:val="00D26222"/>
    <w:rsid w:val="00D267A1"/>
    <w:rsid w:val="00D26EE8"/>
    <w:rsid w:val="00D27B84"/>
    <w:rsid w:val="00D30563"/>
    <w:rsid w:val="00D31B7E"/>
    <w:rsid w:val="00D35371"/>
    <w:rsid w:val="00D36BB7"/>
    <w:rsid w:val="00D37732"/>
    <w:rsid w:val="00D3786D"/>
    <w:rsid w:val="00D40CDA"/>
    <w:rsid w:val="00D41E0A"/>
    <w:rsid w:val="00D44E03"/>
    <w:rsid w:val="00D455C3"/>
    <w:rsid w:val="00D4569B"/>
    <w:rsid w:val="00D45C2B"/>
    <w:rsid w:val="00D45C52"/>
    <w:rsid w:val="00D45D1F"/>
    <w:rsid w:val="00D45F3B"/>
    <w:rsid w:val="00D4611B"/>
    <w:rsid w:val="00D46E44"/>
    <w:rsid w:val="00D47070"/>
    <w:rsid w:val="00D47116"/>
    <w:rsid w:val="00D47A94"/>
    <w:rsid w:val="00D47B2B"/>
    <w:rsid w:val="00D51E3E"/>
    <w:rsid w:val="00D5226F"/>
    <w:rsid w:val="00D526DB"/>
    <w:rsid w:val="00D52FB1"/>
    <w:rsid w:val="00D55950"/>
    <w:rsid w:val="00D55F8B"/>
    <w:rsid w:val="00D5742B"/>
    <w:rsid w:val="00D579AF"/>
    <w:rsid w:val="00D6052A"/>
    <w:rsid w:val="00D60C93"/>
    <w:rsid w:val="00D60EA6"/>
    <w:rsid w:val="00D6192D"/>
    <w:rsid w:val="00D61F3D"/>
    <w:rsid w:val="00D6618F"/>
    <w:rsid w:val="00D6673A"/>
    <w:rsid w:val="00D66866"/>
    <w:rsid w:val="00D678D4"/>
    <w:rsid w:val="00D707D6"/>
    <w:rsid w:val="00D70AE8"/>
    <w:rsid w:val="00D718AB"/>
    <w:rsid w:val="00D740D7"/>
    <w:rsid w:val="00D74F52"/>
    <w:rsid w:val="00D760F9"/>
    <w:rsid w:val="00D800E9"/>
    <w:rsid w:val="00D801F2"/>
    <w:rsid w:val="00D80A09"/>
    <w:rsid w:val="00D81152"/>
    <w:rsid w:val="00D819BE"/>
    <w:rsid w:val="00D822ED"/>
    <w:rsid w:val="00D827F6"/>
    <w:rsid w:val="00D83417"/>
    <w:rsid w:val="00D84FD9"/>
    <w:rsid w:val="00D877F3"/>
    <w:rsid w:val="00D879C2"/>
    <w:rsid w:val="00D87F46"/>
    <w:rsid w:val="00D91D13"/>
    <w:rsid w:val="00D91EE2"/>
    <w:rsid w:val="00D91F9F"/>
    <w:rsid w:val="00D92A4A"/>
    <w:rsid w:val="00D93DE8"/>
    <w:rsid w:val="00D95CE9"/>
    <w:rsid w:val="00D96F2D"/>
    <w:rsid w:val="00D9722E"/>
    <w:rsid w:val="00D97A9C"/>
    <w:rsid w:val="00DA017C"/>
    <w:rsid w:val="00DA1451"/>
    <w:rsid w:val="00DA21A2"/>
    <w:rsid w:val="00DA2FAD"/>
    <w:rsid w:val="00DA4E1B"/>
    <w:rsid w:val="00DA5E6B"/>
    <w:rsid w:val="00DA6C1E"/>
    <w:rsid w:val="00DB00C4"/>
    <w:rsid w:val="00DB4375"/>
    <w:rsid w:val="00DB4AF9"/>
    <w:rsid w:val="00DB5EA2"/>
    <w:rsid w:val="00DB6826"/>
    <w:rsid w:val="00DB6CEB"/>
    <w:rsid w:val="00DB76AC"/>
    <w:rsid w:val="00DB7A61"/>
    <w:rsid w:val="00DC26BD"/>
    <w:rsid w:val="00DC2970"/>
    <w:rsid w:val="00DC31E8"/>
    <w:rsid w:val="00DC5DDF"/>
    <w:rsid w:val="00DC69E8"/>
    <w:rsid w:val="00DC73D2"/>
    <w:rsid w:val="00DC7FFC"/>
    <w:rsid w:val="00DD05E5"/>
    <w:rsid w:val="00DD07A5"/>
    <w:rsid w:val="00DD2B2C"/>
    <w:rsid w:val="00DD3575"/>
    <w:rsid w:val="00DD4E3F"/>
    <w:rsid w:val="00DD5A01"/>
    <w:rsid w:val="00DE5A00"/>
    <w:rsid w:val="00DE5C6C"/>
    <w:rsid w:val="00DE7269"/>
    <w:rsid w:val="00DE746B"/>
    <w:rsid w:val="00DE74F9"/>
    <w:rsid w:val="00DF0575"/>
    <w:rsid w:val="00DF185C"/>
    <w:rsid w:val="00DF2B2E"/>
    <w:rsid w:val="00DF2E37"/>
    <w:rsid w:val="00DF3803"/>
    <w:rsid w:val="00DF57D4"/>
    <w:rsid w:val="00DF5D5B"/>
    <w:rsid w:val="00DF66A7"/>
    <w:rsid w:val="00DF7A67"/>
    <w:rsid w:val="00DF7CCE"/>
    <w:rsid w:val="00E00090"/>
    <w:rsid w:val="00E00F14"/>
    <w:rsid w:val="00E01550"/>
    <w:rsid w:val="00E02178"/>
    <w:rsid w:val="00E0381C"/>
    <w:rsid w:val="00E03E1C"/>
    <w:rsid w:val="00E05DDC"/>
    <w:rsid w:val="00E064C1"/>
    <w:rsid w:val="00E070EB"/>
    <w:rsid w:val="00E07C0E"/>
    <w:rsid w:val="00E103B3"/>
    <w:rsid w:val="00E107D1"/>
    <w:rsid w:val="00E10D09"/>
    <w:rsid w:val="00E12441"/>
    <w:rsid w:val="00E1360F"/>
    <w:rsid w:val="00E13929"/>
    <w:rsid w:val="00E144B0"/>
    <w:rsid w:val="00E144FC"/>
    <w:rsid w:val="00E14982"/>
    <w:rsid w:val="00E157B6"/>
    <w:rsid w:val="00E168B9"/>
    <w:rsid w:val="00E20AE7"/>
    <w:rsid w:val="00E22845"/>
    <w:rsid w:val="00E24215"/>
    <w:rsid w:val="00E25910"/>
    <w:rsid w:val="00E26D3C"/>
    <w:rsid w:val="00E31D1C"/>
    <w:rsid w:val="00E31E73"/>
    <w:rsid w:val="00E32736"/>
    <w:rsid w:val="00E3319D"/>
    <w:rsid w:val="00E33594"/>
    <w:rsid w:val="00E33B9A"/>
    <w:rsid w:val="00E33D30"/>
    <w:rsid w:val="00E34D7D"/>
    <w:rsid w:val="00E35049"/>
    <w:rsid w:val="00E367C8"/>
    <w:rsid w:val="00E42CB1"/>
    <w:rsid w:val="00E432D0"/>
    <w:rsid w:val="00E4602C"/>
    <w:rsid w:val="00E5062B"/>
    <w:rsid w:val="00E5082C"/>
    <w:rsid w:val="00E51A94"/>
    <w:rsid w:val="00E52F39"/>
    <w:rsid w:val="00E53B2B"/>
    <w:rsid w:val="00E53E44"/>
    <w:rsid w:val="00E54A7A"/>
    <w:rsid w:val="00E55D4E"/>
    <w:rsid w:val="00E56559"/>
    <w:rsid w:val="00E566FD"/>
    <w:rsid w:val="00E56AE0"/>
    <w:rsid w:val="00E56D86"/>
    <w:rsid w:val="00E57A22"/>
    <w:rsid w:val="00E606E5"/>
    <w:rsid w:val="00E619E7"/>
    <w:rsid w:val="00E61F50"/>
    <w:rsid w:val="00E62F85"/>
    <w:rsid w:val="00E63AE6"/>
    <w:rsid w:val="00E63B72"/>
    <w:rsid w:val="00E64161"/>
    <w:rsid w:val="00E645EC"/>
    <w:rsid w:val="00E651E5"/>
    <w:rsid w:val="00E65985"/>
    <w:rsid w:val="00E65D5F"/>
    <w:rsid w:val="00E66F2D"/>
    <w:rsid w:val="00E67381"/>
    <w:rsid w:val="00E6772D"/>
    <w:rsid w:val="00E67B0D"/>
    <w:rsid w:val="00E70617"/>
    <w:rsid w:val="00E709C0"/>
    <w:rsid w:val="00E71FF9"/>
    <w:rsid w:val="00E74608"/>
    <w:rsid w:val="00E749D6"/>
    <w:rsid w:val="00E74D30"/>
    <w:rsid w:val="00E752F7"/>
    <w:rsid w:val="00E76DAA"/>
    <w:rsid w:val="00E770FC"/>
    <w:rsid w:val="00E7721A"/>
    <w:rsid w:val="00E77354"/>
    <w:rsid w:val="00E77484"/>
    <w:rsid w:val="00E80213"/>
    <w:rsid w:val="00E80683"/>
    <w:rsid w:val="00E81777"/>
    <w:rsid w:val="00E823DA"/>
    <w:rsid w:val="00E82F66"/>
    <w:rsid w:val="00E83043"/>
    <w:rsid w:val="00E8331A"/>
    <w:rsid w:val="00E83908"/>
    <w:rsid w:val="00E844AF"/>
    <w:rsid w:val="00E848A6"/>
    <w:rsid w:val="00E85E20"/>
    <w:rsid w:val="00E85E74"/>
    <w:rsid w:val="00E863FA"/>
    <w:rsid w:val="00E86EE8"/>
    <w:rsid w:val="00E87384"/>
    <w:rsid w:val="00E9085D"/>
    <w:rsid w:val="00E90C8C"/>
    <w:rsid w:val="00E919EE"/>
    <w:rsid w:val="00E92019"/>
    <w:rsid w:val="00E933AC"/>
    <w:rsid w:val="00E941E4"/>
    <w:rsid w:val="00E95AC3"/>
    <w:rsid w:val="00E9635B"/>
    <w:rsid w:val="00E97253"/>
    <w:rsid w:val="00EA013E"/>
    <w:rsid w:val="00EA1452"/>
    <w:rsid w:val="00EA2557"/>
    <w:rsid w:val="00EA5AB4"/>
    <w:rsid w:val="00EA7DCF"/>
    <w:rsid w:val="00EB0C1A"/>
    <w:rsid w:val="00EB20DA"/>
    <w:rsid w:val="00EB3835"/>
    <w:rsid w:val="00EB4F94"/>
    <w:rsid w:val="00EB6258"/>
    <w:rsid w:val="00EB6B72"/>
    <w:rsid w:val="00EB74B7"/>
    <w:rsid w:val="00EC061A"/>
    <w:rsid w:val="00EC0D42"/>
    <w:rsid w:val="00EC14B3"/>
    <w:rsid w:val="00EC1ADE"/>
    <w:rsid w:val="00EC3144"/>
    <w:rsid w:val="00EC3ADE"/>
    <w:rsid w:val="00EC3C32"/>
    <w:rsid w:val="00EC42D8"/>
    <w:rsid w:val="00EC51BC"/>
    <w:rsid w:val="00EC5A25"/>
    <w:rsid w:val="00EC7BE4"/>
    <w:rsid w:val="00ED00C0"/>
    <w:rsid w:val="00ED2949"/>
    <w:rsid w:val="00ED44AC"/>
    <w:rsid w:val="00ED5075"/>
    <w:rsid w:val="00ED62E3"/>
    <w:rsid w:val="00ED7A76"/>
    <w:rsid w:val="00EE027D"/>
    <w:rsid w:val="00EE0320"/>
    <w:rsid w:val="00EE13D8"/>
    <w:rsid w:val="00EE44A9"/>
    <w:rsid w:val="00EE546F"/>
    <w:rsid w:val="00EE5A25"/>
    <w:rsid w:val="00EE7C43"/>
    <w:rsid w:val="00EF0D6A"/>
    <w:rsid w:val="00EF18A6"/>
    <w:rsid w:val="00EF344E"/>
    <w:rsid w:val="00EF3465"/>
    <w:rsid w:val="00EF468E"/>
    <w:rsid w:val="00EF4955"/>
    <w:rsid w:val="00EF55A8"/>
    <w:rsid w:val="00EF6A63"/>
    <w:rsid w:val="00EF6C71"/>
    <w:rsid w:val="00F01430"/>
    <w:rsid w:val="00F0277F"/>
    <w:rsid w:val="00F06626"/>
    <w:rsid w:val="00F07333"/>
    <w:rsid w:val="00F10B64"/>
    <w:rsid w:val="00F12017"/>
    <w:rsid w:val="00F12B7E"/>
    <w:rsid w:val="00F12C56"/>
    <w:rsid w:val="00F13076"/>
    <w:rsid w:val="00F14036"/>
    <w:rsid w:val="00F15BBD"/>
    <w:rsid w:val="00F16213"/>
    <w:rsid w:val="00F22C89"/>
    <w:rsid w:val="00F22D8A"/>
    <w:rsid w:val="00F23155"/>
    <w:rsid w:val="00F23A16"/>
    <w:rsid w:val="00F23EF6"/>
    <w:rsid w:val="00F2540F"/>
    <w:rsid w:val="00F25486"/>
    <w:rsid w:val="00F25EDC"/>
    <w:rsid w:val="00F27438"/>
    <w:rsid w:val="00F27FB7"/>
    <w:rsid w:val="00F3003A"/>
    <w:rsid w:val="00F30C3E"/>
    <w:rsid w:val="00F30DD5"/>
    <w:rsid w:val="00F31576"/>
    <w:rsid w:val="00F3160E"/>
    <w:rsid w:val="00F31ECC"/>
    <w:rsid w:val="00F3204E"/>
    <w:rsid w:val="00F32101"/>
    <w:rsid w:val="00F336CA"/>
    <w:rsid w:val="00F346CD"/>
    <w:rsid w:val="00F357AE"/>
    <w:rsid w:val="00F4082E"/>
    <w:rsid w:val="00F416AC"/>
    <w:rsid w:val="00F417FE"/>
    <w:rsid w:val="00F41899"/>
    <w:rsid w:val="00F419C8"/>
    <w:rsid w:val="00F42580"/>
    <w:rsid w:val="00F42661"/>
    <w:rsid w:val="00F42F68"/>
    <w:rsid w:val="00F435A7"/>
    <w:rsid w:val="00F439C3"/>
    <w:rsid w:val="00F43ED0"/>
    <w:rsid w:val="00F469AE"/>
    <w:rsid w:val="00F46D98"/>
    <w:rsid w:val="00F50B37"/>
    <w:rsid w:val="00F510D6"/>
    <w:rsid w:val="00F543B8"/>
    <w:rsid w:val="00F5536B"/>
    <w:rsid w:val="00F557FC"/>
    <w:rsid w:val="00F55C54"/>
    <w:rsid w:val="00F55F46"/>
    <w:rsid w:val="00F57B2D"/>
    <w:rsid w:val="00F605AA"/>
    <w:rsid w:val="00F62E67"/>
    <w:rsid w:val="00F63CB5"/>
    <w:rsid w:val="00F659A3"/>
    <w:rsid w:val="00F6629B"/>
    <w:rsid w:val="00F662B5"/>
    <w:rsid w:val="00F70001"/>
    <w:rsid w:val="00F704E5"/>
    <w:rsid w:val="00F711C1"/>
    <w:rsid w:val="00F71612"/>
    <w:rsid w:val="00F72377"/>
    <w:rsid w:val="00F744A5"/>
    <w:rsid w:val="00F7532A"/>
    <w:rsid w:val="00F7558C"/>
    <w:rsid w:val="00F75682"/>
    <w:rsid w:val="00F756DA"/>
    <w:rsid w:val="00F75AC4"/>
    <w:rsid w:val="00F762B7"/>
    <w:rsid w:val="00F769B0"/>
    <w:rsid w:val="00F76A31"/>
    <w:rsid w:val="00F81231"/>
    <w:rsid w:val="00F81AB0"/>
    <w:rsid w:val="00F82578"/>
    <w:rsid w:val="00F835D5"/>
    <w:rsid w:val="00F83E0E"/>
    <w:rsid w:val="00F844E5"/>
    <w:rsid w:val="00F85222"/>
    <w:rsid w:val="00F859A8"/>
    <w:rsid w:val="00F87424"/>
    <w:rsid w:val="00F87458"/>
    <w:rsid w:val="00F90B3F"/>
    <w:rsid w:val="00F919C2"/>
    <w:rsid w:val="00F91F9B"/>
    <w:rsid w:val="00F921C1"/>
    <w:rsid w:val="00F929D1"/>
    <w:rsid w:val="00F92C8B"/>
    <w:rsid w:val="00F94A5C"/>
    <w:rsid w:val="00F966FB"/>
    <w:rsid w:val="00F97226"/>
    <w:rsid w:val="00F978C6"/>
    <w:rsid w:val="00FA0C59"/>
    <w:rsid w:val="00FA33E2"/>
    <w:rsid w:val="00FA51CF"/>
    <w:rsid w:val="00FA6252"/>
    <w:rsid w:val="00FA6478"/>
    <w:rsid w:val="00FA6C8E"/>
    <w:rsid w:val="00FA7024"/>
    <w:rsid w:val="00FB0FFB"/>
    <w:rsid w:val="00FB5184"/>
    <w:rsid w:val="00FB666E"/>
    <w:rsid w:val="00FB7256"/>
    <w:rsid w:val="00FC00A4"/>
    <w:rsid w:val="00FC0444"/>
    <w:rsid w:val="00FC1703"/>
    <w:rsid w:val="00FC40D6"/>
    <w:rsid w:val="00FC4C98"/>
    <w:rsid w:val="00FC6C7D"/>
    <w:rsid w:val="00FD0841"/>
    <w:rsid w:val="00FD1700"/>
    <w:rsid w:val="00FD294A"/>
    <w:rsid w:val="00FD2AC9"/>
    <w:rsid w:val="00FD4BCD"/>
    <w:rsid w:val="00FD63A7"/>
    <w:rsid w:val="00FD760C"/>
    <w:rsid w:val="00FE03F4"/>
    <w:rsid w:val="00FE091E"/>
    <w:rsid w:val="00FE1580"/>
    <w:rsid w:val="00FE1798"/>
    <w:rsid w:val="00FE1A7E"/>
    <w:rsid w:val="00FE2F51"/>
    <w:rsid w:val="00FE3DF0"/>
    <w:rsid w:val="00FE4192"/>
    <w:rsid w:val="00FE4DBB"/>
    <w:rsid w:val="00FE668E"/>
    <w:rsid w:val="00FE69ED"/>
    <w:rsid w:val="00FE6BB9"/>
    <w:rsid w:val="00FE761E"/>
    <w:rsid w:val="00FE7AFF"/>
    <w:rsid w:val="00FE7CB3"/>
    <w:rsid w:val="00FF0E91"/>
    <w:rsid w:val="00FF16B2"/>
    <w:rsid w:val="00FF3AB2"/>
    <w:rsid w:val="00FF402D"/>
    <w:rsid w:val="00FF4FA3"/>
    <w:rsid w:val="00FF5524"/>
    <w:rsid w:val="00FF5A37"/>
    <w:rsid w:val="00FF6BC1"/>
    <w:rsid w:val="00FF7163"/>
    <w:rsid w:val="00FF724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D1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BE4"/>
    <w:pPr>
      <w:widowControl w:val="0"/>
      <w:spacing w:line="360" w:lineRule="auto"/>
      <w:ind w:firstLineChars="200" w:firstLine="200"/>
      <w:jc w:val="both"/>
    </w:pPr>
    <w:rPr>
      <w:rFonts w:ascii="Times New Roman" w:hAnsi="Times New Roman"/>
      <w:sz w:val="24"/>
    </w:rPr>
  </w:style>
  <w:style w:type="paragraph" w:styleId="Heading1">
    <w:name w:val="heading 1"/>
    <w:basedOn w:val="Normal"/>
    <w:next w:val="Normal"/>
    <w:link w:val="Heading1Char"/>
    <w:uiPriority w:val="9"/>
    <w:qFormat/>
    <w:rsid w:val="00AB2BA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AB2BA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36146B"/>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001E6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basedOn w:val="DefaultParagraphFont"/>
    <w:rsid w:val="00F6629B"/>
    <w:rPr>
      <w:rFonts w:ascii="Times-Italic" w:hAnsi="Times-Italic" w:hint="default"/>
      <w:b w:val="0"/>
      <w:bCs w:val="0"/>
      <w:i/>
      <w:iCs/>
      <w:color w:val="000000"/>
      <w:sz w:val="34"/>
      <w:szCs w:val="34"/>
    </w:rPr>
  </w:style>
  <w:style w:type="paragraph" w:customStyle="1" w:styleId="EndNoteBibliographyTitle">
    <w:name w:val="EndNote Bibliography Title"/>
    <w:basedOn w:val="Normal"/>
    <w:link w:val="EndNoteBibliographyTitleChar"/>
    <w:rsid w:val="00F6629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6629B"/>
    <w:rPr>
      <w:rFonts w:ascii="Calibri" w:hAnsi="Calibri" w:cs="Calibri"/>
      <w:noProof/>
      <w:sz w:val="20"/>
    </w:rPr>
  </w:style>
  <w:style w:type="paragraph" w:customStyle="1" w:styleId="EndNoteBibliography">
    <w:name w:val="EndNote Bibliography"/>
    <w:basedOn w:val="Normal"/>
    <w:link w:val="EndNoteBibliographyChar"/>
    <w:rsid w:val="00F6629B"/>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F6629B"/>
    <w:rPr>
      <w:rFonts w:ascii="Calibri" w:hAnsi="Calibri" w:cs="Calibri"/>
      <w:noProof/>
      <w:sz w:val="20"/>
    </w:rPr>
  </w:style>
  <w:style w:type="character" w:styleId="Hyperlink">
    <w:name w:val="Hyperlink"/>
    <w:basedOn w:val="DefaultParagraphFont"/>
    <w:uiPriority w:val="99"/>
    <w:unhideWhenUsed/>
    <w:rsid w:val="00F6629B"/>
    <w:rPr>
      <w:color w:val="0563C1" w:themeColor="hyperlink"/>
      <w:u w:val="single"/>
    </w:rPr>
  </w:style>
  <w:style w:type="character" w:customStyle="1" w:styleId="Heading1Char">
    <w:name w:val="Heading 1 Char"/>
    <w:basedOn w:val="DefaultParagraphFont"/>
    <w:link w:val="Heading1"/>
    <w:uiPriority w:val="9"/>
    <w:rsid w:val="00AB2BA2"/>
    <w:rPr>
      <w:b/>
      <w:bCs/>
      <w:kern w:val="44"/>
      <w:sz w:val="44"/>
      <w:szCs w:val="44"/>
    </w:rPr>
  </w:style>
  <w:style w:type="character" w:customStyle="1" w:styleId="Heading2Char">
    <w:name w:val="Heading 2 Char"/>
    <w:basedOn w:val="DefaultParagraphFont"/>
    <w:link w:val="Heading2"/>
    <w:uiPriority w:val="9"/>
    <w:rsid w:val="00AB2BA2"/>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36146B"/>
    <w:rPr>
      <w:b/>
      <w:bCs/>
      <w:sz w:val="32"/>
      <w:szCs w:val="32"/>
    </w:rPr>
  </w:style>
  <w:style w:type="paragraph" w:styleId="ListParagraph">
    <w:name w:val="List Paragraph"/>
    <w:basedOn w:val="Normal"/>
    <w:uiPriority w:val="34"/>
    <w:qFormat/>
    <w:rsid w:val="00E85E74"/>
    <w:pPr>
      <w:ind w:firstLine="420"/>
    </w:pPr>
  </w:style>
  <w:style w:type="paragraph" w:styleId="Header">
    <w:name w:val="header"/>
    <w:basedOn w:val="Normal"/>
    <w:link w:val="HeaderChar"/>
    <w:uiPriority w:val="99"/>
    <w:unhideWhenUsed/>
    <w:rsid w:val="00A01F3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01F38"/>
    <w:rPr>
      <w:sz w:val="18"/>
      <w:szCs w:val="18"/>
    </w:rPr>
  </w:style>
  <w:style w:type="paragraph" w:styleId="Footer">
    <w:name w:val="footer"/>
    <w:basedOn w:val="Normal"/>
    <w:link w:val="FooterChar"/>
    <w:uiPriority w:val="99"/>
    <w:unhideWhenUsed/>
    <w:rsid w:val="00A01F38"/>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A01F38"/>
    <w:rPr>
      <w:sz w:val="18"/>
      <w:szCs w:val="18"/>
    </w:rPr>
  </w:style>
  <w:style w:type="table" w:customStyle="1" w:styleId="1">
    <w:name w:val="样式1"/>
    <w:basedOn w:val="TableSimple1"/>
    <w:uiPriority w:val="99"/>
    <w:qFormat/>
    <w:rsid w:val="00583B08"/>
    <w:pPr>
      <w:spacing w:line="240" w:lineRule="auto"/>
      <w:ind w:firstLineChars="0" w:firstLine="0"/>
    </w:pPr>
    <w:rPr>
      <w:kern w:val="0"/>
      <w:sz w:val="20"/>
      <w:szCs w:val="20"/>
      <w:lang w:val="en-IN"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583B08"/>
    <w:pPr>
      <w:widowControl w:val="0"/>
      <w:spacing w:line="360" w:lineRule="auto"/>
      <w:ind w:firstLineChars="200" w:firstLine="20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Simple1"/>
    <w:uiPriority w:val="59"/>
    <w:rsid w:val="00D46E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1">
    <w:name w:val="样式11"/>
    <w:basedOn w:val="TableSimple1"/>
    <w:uiPriority w:val="99"/>
    <w:qFormat/>
    <w:rsid w:val="0080268F"/>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semiHidden/>
    <w:unhideWhenUsed/>
    <w:rsid w:val="00933446"/>
    <w:pPr>
      <w:widowControl/>
      <w:spacing w:before="100" w:beforeAutospacing="1" w:after="100" w:afterAutospacing="1" w:line="240" w:lineRule="auto"/>
      <w:ind w:firstLineChars="0" w:firstLine="0"/>
      <w:jc w:val="left"/>
    </w:pPr>
    <w:rPr>
      <w:rFonts w:ascii="SimSun" w:eastAsia="SimSun" w:hAnsi="SimSun" w:cs="SimSun"/>
      <w:kern w:val="0"/>
      <w:szCs w:val="24"/>
    </w:rPr>
  </w:style>
  <w:style w:type="table" w:customStyle="1" w:styleId="111">
    <w:name w:val="样式111"/>
    <w:basedOn w:val="TableSimple1"/>
    <w:uiPriority w:val="99"/>
    <w:qFormat/>
    <w:rsid w:val="004E3BBA"/>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fontstyle01">
    <w:name w:val="fontstyle01"/>
    <w:basedOn w:val="DefaultParagraphFont"/>
    <w:rsid w:val="000D70F3"/>
    <w:rPr>
      <w:rFonts w:ascii="Minion-Regular" w:hAnsi="Minion-Regular" w:hint="default"/>
      <w:b w:val="0"/>
      <w:bCs w:val="0"/>
      <w:i w:val="0"/>
      <w:iCs w:val="0"/>
      <w:color w:val="231F20"/>
      <w:sz w:val="20"/>
      <w:szCs w:val="20"/>
    </w:rPr>
  </w:style>
  <w:style w:type="character" w:customStyle="1" w:styleId="Heading4Char">
    <w:name w:val="Heading 4 Char"/>
    <w:basedOn w:val="DefaultParagraphFont"/>
    <w:link w:val="Heading4"/>
    <w:uiPriority w:val="9"/>
    <w:rsid w:val="00001E6A"/>
    <w:rPr>
      <w:rFonts w:asciiTheme="majorHAnsi" w:eastAsiaTheme="majorEastAsia" w:hAnsiTheme="majorHAnsi" w:cstheme="majorBidi"/>
      <w:b/>
      <w:bCs/>
      <w:sz w:val="28"/>
      <w:szCs w:val="28"/>
    </w:rPr>
  </w:style>
  <w:style w:type="table" w:customStyle="1" w:styleId="12">
    <w:name w:val="样式12"/>
    <w:basedOn w:val="TableSimple1"/>
    <w:uiPriority w:val="99"/>
    <w:qFormat/>
    <w:rsid w:val="00140622"/>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3">
    <w:name w:val="样式13"/>
    <w:basedOn w:val="TableSimple1"/>
    <w:uiPriority w:val="99"/>
    <w:qFormat/>
    <w:rsid w:val="00612B11"/>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727A1B"/>
    <w:rPr>
      <w:sz w:val="16"/>
      <w:szCs w:val="16"/>
    </w:rPr>
  </w:style>
  <w:style w:type="paragraph" w:styleId="CommentText">
    <w:name w:val="annotation text"/>
    <w:basedOn w:val="Normal"/>
    <w:link w:val="CommentTextChar"/>
    <w:unhideWhenUsed/>
    <w:rsid w:val="00727A1B"/>
    <w:pPr>
      <w:spacing w:line="240" w:lineRule="auto"/>
    </w:pPr>
    <w:rPr>
      <w:sz w:val="20"/>
      <w:szCs w:val="20"/>
    </w:rPr>
  </w:style>
  <w:style w:type="character" w:customStyle="1" w:styleId="CommentTextChar">
    <w:name w:val="Comment Text Char"/>
    <w:basedOn w:val="DefaultParagraphFont"/>
    <w:link w:val="CommentText"/>
    <w:rsid w:val="00727A1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7A1B"/>
    <w:rPr>
      <w:b/>
      <w:bCs/>
    </w:rPr>
  </w:style>
  <w:style w:type="character" w:customStyle="1" w:styleId="CommentSubjectChar">
    <w:name w:val="Comment Subject Char"/>
    <w:basedOn w:val="CommentTextChar"/>
    <w:link w:val="CommentSubject"/>
    <w:uiPriority w:val="99"/>
    <w:semiHidden/>
    <w:rsid w:val="00727A1B"/>
    <w:rPr>
      <w:rFonts w:ascii="Times New Roman" w:hAnsi="Times New Roman"/>
      <w:b/>
      <w:bCs/>
      <w:sz w:val="20"/>
      <w:szCs w:val="20"/>
    </w:rPr>
  </w:style>
  <w:style w:type="paragraph" w:styleId="BalloonText">
    <w:name w:val="Balloon Text"/>
    <w:basedOn w:val="Normal"/>
    <w:link w:val="BalloonTextChar"/>
    <w:uiPriority w:val="99"/>
    <w:semiHidden/>
    <w:unhideWhenUsed/>
    <w:rsid w:val="00727A1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7A1B"/>
    <w:rPr>
      <w:rFonts w:ascii="Tahoma" w:hAnsi="Tahoma" w:cs="Tahoma"/>
      <w:sz w:val="16"/>
      <w:szCs w:val="16"/>
    </w:rPr>
  </w:style>
  <w:style w:type="character" w:styleId="LineNumber">
    <w:name w:val="line number"/>
    <w:basedOn w:val="DefaultParagraphFont"/>
    <w:uiPriority w:val="99"/>
    <w:semiHidden/>
    <w:unhideWhenUsed/>
    <w:rsid w:val="00727A1B"/>
  </w:style>
  <w:style w:type="paragraph" w:styleId="Revision">
    <w:name w:val="Revision"/>
    <w:hidden/>
    <w:uiPriority w:val="99"/>
    <w:semiHidden/>
    <w:rsid w:val="009E4D93"/>
    <w:rPr>
      <w:rFonts w:ascii="Times New Roman" w:hAnsi="Times New Roman"/>
      <w:sz w:val="24"/>
    </w:rPr>
  </w:style>
  <w:style w:type="table" w:customStyle="1" w:styleId="10">
    <w:name w:val="网格型浅色1"/>
    <w:basedOn w:val="TableNormal"/>
    <w:uiPriority w:val="40"/>
    <w:rsid w:val="00531C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14">
    <w:name w:val="样式14"/>
    <w:basedOn w:val="TableSimple1"/>
    <w:uiPriority w:val="99"/>
    <w:qFormat/>
    <w:rsid w:val="007C3D99"/>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FollowedHyperlink">
    <w:name w:val="FollowedHyperlink"/>
    <w:basedOn w:val="DefaultParagraphFont"/>
    <w:uiPriority w:val="99"/>
    <w:semiHidden/>
    <w:unhideWhenUsed/>
    <w:rsid w:val="00AE15CB"/>
    <w:rPr>
      <w:color w:val="954F72" w:themeColor="followedHyperlink"/>
      <w:u w:val="single"/>
    </w:rPr>
  </w:style>
  <w:style w:type="table" w:customStyle="1" w:styleId="2">
    <w:name w:val="网格型浅色2"/>
    <w:basedOn w:val="TableNormal"/>
    <w:uiPriority w:val="40"/>
    <w:rsid w:val="00B6470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15">
    <w:name w:val="样式15"/>
    <w:basedOn w:val="TableSimple1"/>
    <w:uiPriority w:val="99"/>
    <w:qFormat/>
    <w:rsid w:val="00B64701"/>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6">
    <w:name w:val="样式16"/>
    <w:basedOn w:val="TableSimple1"/>
    <w:uiPriority w:val="99"/>
    <w:rsid w:val="007B7D45"/>
    <w:pPr>
      <w:spacing w:line="240" w:lineRule="auto"/>
      <w:ind w:firstLineChars="0" w:firstLine="0"/>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7">
    <w:name w:val="网格型1"/>
    <w:basedOn w:val="TableNormal"/>
    <w:next w:val="TableGrid"/>
    <w:uiPriority w:val="39"/>
    <w:rsid w:val="005433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E7A08"/>
    <w:rPr>
      <w:color w:val="605E5C"/>
      <w:shd w:val="clear" w:color="auto" w:fill="E1DFDD"/>
    </w:rPr>
  </w:style>
  <w:style w:type="character" w:customStyle="1" w:styleId="font11">
    <w:name w:val="font11"/>
    <w:basedOn w:val="DefaultParagraphFont"/>
    <w:qFormat/>
    <w:rsid w:val="00A52FD6"/>
    <w:rPr>
      <w:rFonts w:ascii="SimSun" w:eastAsia="SimSun" w:hAnsi="SimSun" w:cs="SimSun" w:hint="eastAsia"/>
      <w:color w:val="000000"/>
      <w:sz w:val="22"/>
      <w:szCs w:val="22"/>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BE4"/>
    <w:pPr>
      <w:widowControl w:val="0"/>
      <w:spacing w:line="360" w:lineRule="auto"/>
      <w:ind w:firstLineChars="200" w:firstLine="200"/>
      <w:jc w:val="both"/>
    </w:pPr>
    <w:rPr>
      <w:rFonts w:ascii="Times New Roman" w:hAnsi="Times New Roman"/>
      <w:sz w:val="24"/>
    </w:rPr>
  </w:style>
  <w:style w:type="paragraph" w:styleId="Heading1">
    <w:name w:val="heading 1"/>
    <w:basedOn w:val="Normal"/>
    <w:next w:val="Normal"/>
    <w:link w:val="Heading1Char"/>
    <w:uiPriority w:val="9"/>
    <w:qFormat/>
    <w:rsid w:val="00AB2BA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AB2BA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36146B"/>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001E6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basedOn w:val="DefaultParagraphFont"/>
    <w:rsid w:val="00F6629B"/>
    <w:rPr>
      <w:rFonts w:ascii="Times-Italic" w:hAnsi="Times-Italic" w:hint="default"/>
      <w:b w:val="0"/>
      <w:bCs w:val="0"/>
      <w:i/>
      <w:iCs/>
      <w:color w:val="000000"/>
      <w:sz w:val="34"/>
      <w:szCs w:val="34"/>
    </w:rPr>
  </w:style>
  <w:style w:type="paragraph" w:customStyle="1" w:styleId="EndNoteBibliographyTitle">
    <w:name w:val="EndNote Bibliography Title"/>
    <w:basedOn w:val="Normal"/>
    <w:link w:val="EndNoteBibliographyTitleChar"/>
    <w:rsid w:val="00F6629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6629B"/>
    <w:rPr>
      <w:rFonts w:ascii="Calibri" w:hAnsi="Calibri" w:cs="Calibri"/>
      <w:noProof/>
      <w:sz w:val="20"/>
    </w:rPr>
  </w:style>
  <w:style w:type="paragraph" w:customStyle="1" w:styleId="EndNoteBibliography">
    <w:name w:val="EndNote Bibliography"/>
    <w:basedOn w:val="Normal"/>
    <w:link w:val="EndNoteBibliographyChar"/>
    <w:rsid w:val="00F6629B"/>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F6629B"/>
    <w:rPr>
      <w:rFonts w:ascii="Calibri" w:hAnsi="Calibri" w:cs="Calibri"/>
      <w:noProof/>
      <w:sz w:val="20"/>
    </w:rPr>
  </w:style>
  <w:style w:type="character" w:styleId="Hyperlink">
    <w:name w:val="Hyperlink"/>
    <w:basedOn w:val="DefaultParagraphFont"/>
    <w:uiPriority w:val="99"/>
    <w:unhideWhenUsed/>
    <w:rsid w:val="00F6629B"/>
    <w:rPr>
      <w:color w:val="0563C1" w:themeColor="hyperlink"/>
      <w:u w:val="single"/>
    </w:rPr>
  </w:style>
  <w:style w:type="character" w:customStyle="1" w:styleId="Heading1Char">
    <w:name w:val="Heading 1 Char"/>
    <w:basedOn w:val="DefaultParagraphFont"/>
    <w:link w:val="Heading1"/>
    <w:uiPriority w:val="9"/>
    <w:rsid w:val="00AB2BA2"/>
    <w:rPr>
      <w:b/>
      <w:bCs/>
      <w:kern w:val="44"/>
      <w:sz w:val="44"/>
      <w:szCs w:val="44"/>
    </w:rPr>
  </w:style>
  <w:style w:type="character" w:customStyle="1" w:styleId="Heading2Char">
    <w:name w:val="Heading 2 Char"/>
    <w:basedOn w:val="DefaultParagraphFont"/>
    <w:link w:val="Heading2"/>
    <w:uiPriority w:val="9"/>
    <w:rsid w:val="00AB2BA2"/>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36146B"/>
    <w:rPr>
      <w:b/>
      <w:bCs/>
      <w:sz w:val="32"/>
      <w:szCs w:val="32"/>
    </w:rPr>
  </w:style>
  <w:style w:type="paragraph" w:styleId="ListParagraph">
    <w:name w:val="List Paragraph"/>
    <w:basedOn w:val="Normal"/>
    <w:uiPriority w:val="34"/>
    <w:qFormat/>
    <w:rsid w:val="00E85E74"/>
    <w:pPr>
      <w:ind w:firstLine="420"/>
    </w:pPr>
  </w:style>
  <w:style w:type="paragraph" w:styleId="Header">
    <w:name w:val="header"/>
    <w:basedOn w:val="Normal"/>
    <w:link w:val="HeaderChar"/>
    <w:uiPriority w:val="99"/>
    <w:unhideWhenUsed/>
    <w:rsid w:val="00A01F3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01F38"/>
    <w:rPr>
      <w:sz w:val="18"/>
      <w:szCs w:val="18"/>
    </w:rPr>
  </w:style>
  <w:style w:type="paragraph" w:styleId="Footer">
    <w:name w:val="footer"/>
    <w:basedOn w:val="Normal"/>
    <w:link w:val="FooterChar"/>
    <w:uiPriority w:val="99"/>
    <w:unhideWhenUsed/>
    <w:rsid w:val="00A01F38"/>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A01F38"/>
    <w:rPr>
      <w:sz w:val="18"/>
      <w:szCs w:val="18"/>
    </w:rPr>
  </w:style>
  <w:style w:type="table" w:customStyle="1" w:styleId="1">
    <w:name w:val="样式1"/>
    <w:basedOn w:val="TableSimple1"/>
    <w:uiPriority w:val="99"/>
    <w:qFormat/>
    <w:rsid w:val="00583B08"/>
    <w:pPr>
      <w:spacing w:line="240" w:lineRule="auto"/>
      <w:ind w:firstLineChars="0" w:firstLine="0"/>
    </w:pPr>
    <w:rPr>
      <w:kern w:val="0"/>
      <w:sz w:val="20"/>
      <w:szCs w:val="20"/>
      <w:lang w:val="en-IN"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583B08"/>
    <w:pPr>
      <w:widowControl w:val="0"/>
      <w:spacing w:line="360" w:lineRule="auto"/>
      <w:ind w:firstLineChars="200" w:firstLine="20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Simple1"/>
    <w:uiPriority w:val="59"/>
    <w:rsid w:val="00D46E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1">
    <w:name w:val="样式11"/>
    <w:basedOn w:val="TableSimple1"/>
    <w:uiPriority w:val="99"/>
    <w:qFormat/>
    <w:rsid w:val="0080268F"/>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semiHidden/>
    <w:unhideWhenUsed/>
    <w:rsid w:val="00933446"/>
    <w:pPr>
      <w:widowControl/>
      <w:spacing w:before="100" w:beforeAutospacing="1" w:after="100" w:afterAutospacing="1" w:line="240" w:lineRule="auto"/>
      <w:ind w:firstLineChars="0" w:firstLine="0"/>
      <w:jc w:val="left"/>
    </w:pPr>
    <w:rPr>
      <w:rFonts w:ascii="SimSun" w:eastAsia="SimSun" w:hAnsi="SimSun" w:cs="SimSun"/>
      <w:kern w:val="0"/>
      <w:szCs w:val="24"/>
    </w:rPr>
  </w:style>
  <w:style w:type="table" w:customStyle="1" w:styleId="111">
    <w:name w:val="样式111"/>
    <w:basedOn w:val="TableSimple1"/>
    <w:uiPriority w:val="99"/>
    <w:qFormat/>
    <w:rsid w:val="004E3BBA"/>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fontstyle01">
    <w:name w:val="fontstyle01"/>
    <w:basedOn w:val="DefaultParagraphFont"/>
    <w:rsid w:val="000D70F3"/>
    <w:rPr>
      <w:rFonts w:ascii="Minion-Regular" w:hAnsi="Minion-Regular" w:hint="default"/>
      <w:b w:val="0"/>
      <w:bCs w:val="0"/>
      <w:i w:val="0"/>
      <w:iCs w:val="0"/>
      <w:color w:val="231F20"/>
      <w:sz w:val="20"/>
      <w:szCs w:val="20"/>
    </w:rPr>
  </w:style>
  <w:style w:type="character" w:customStyle="1" w:styleId="Heading4Char">
    <w:name w:val="Heading 4 Char"/>
    <w:basedOn w:val="DefaultParagraphFont"/>
    <w:link w:val="Heading4"/>
    <w:uiPriority w:val="9"/>
    <w:rsid w:val="00001E6A"/>
    <w:rPr>
      <w:rFonts w:asciiTheme="majorHAnsi" w:eastAsiaTheme="majorEastAsia" w:hAnsiTheme="majorHAnsi" w:cstheme="majorBidi"/>
      <w:b/>
      <w:bCs/>
      <w:sz w:val="28"/>
      <w:szCs w:val="28"/>
    </w:rPr>
  </w:style>
  <w:style w:type="table" w:customStyle="1" w:styleId="12">
    <w:name w:val="样式12"/>
    <w:basedOn w:val="TableSimple1"/>
    <w:uiPriority w:val="99"/>
    <w:qFormat/>
    <w:rsid w:val="00140622"/>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3">
    <w:name w:val="样式13"/>
    <w:basedOn w:val="TableSimple1"/>
    <w:uiPriority w:val="99"/>
    <w:qFormat/>
    <w:rsid w:val="00612B11"/>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727A1B"/>
    <w:rPr>
      <w:sz w:val="16"/>
      <w:szCs w:val="16"/>
    </w:rPr>
  </w:style>
  <w:style w:type="paragraph" w:styleId="CommentText">
    <w:name w:val="annotation text"/>
    <w:basedOn w:val="Normal"/>
    <w:link w:val="CommentTextChar"/>
    <w:unhideWhenUsed/>
    <w:rsid w:val="00727A1B"/>
    <w:pPr>
      <w:spacing w:line="240" w:lineRule="auto"/>
    </w:pPr>
    <w:rPr>
      <w:sz w:val="20"/>
      <w:szCs w:val="20"/>
    </w:rPr>
  </w:style>
  <w:style w:type="character" w:customStyle="1" w:styleId="CommentTextChar">
    <w:name w:val="Comment Text Char"/>
    <w:basedOn w:val="DefaultParagraphFont"/>
    <w:link w:val="CommentText"/>
    <w:rsid w:val="00727A1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7A1B"/>
    <w:rPr>
      <w:b/>
      <w:bCs/>
    </w:rPr>
  </w:style>
  <w:style w:type="character" w:customStyle="1" w:styleId="CommentSubjectChar">
    <w:name w:val="Comment Subject Char"/>
    <w:basedOn w:val="CommentTextChar"/>
    <w:link w:val="CommentSubject"/>
    <w:uiPriority w:val="99"/>
    <w:semiHidden/>
    <w:rsid w:val="00727A1B"/>
    <w:rPr>
      <w:rFonts w:ascii="Times New Roman" w:hAnsi="Times New Roman"/>
      <w:b/>
      <w:bCs/>
      <w:sz w:val="20"/>
      <w:szCs w:val="20"/>
    </w:rPr>
  </w:style>
  <w:style w:type="paragraph" w:styleId="BalloonText">
    <w:name w:val="Balloon Text"/>
    <w:basedOn w:val="Normal"/>
    <w:link w:val="BalloonTextChar"/>
    <w:uiPriority w:val="99"/>
    <w:semiHidden/>
    <w:unhideWhenUsed/>
    <w:rsid w:val="00727A1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7A1B"/>
    <w:rPr>
      <w:rFonts w:ascii="Tahoma" w:hAnsi="Tahoma" w:cs="Tahoma"/>
      <w:sz w:val="16"/>
      <w:szCs w:val="16"/>
    </w:rPr>
  </w:style>
  <w:style w:type="character" w:styleId="LineNumber">
    <w:name w:val="line number"/>
    <w:basedOn w:val="DefaultParagraphFont"/>
    <w:uiPriority w:val="99"/>
    <w:semiHidden/>
    <w:unhideWhenUsed/>
    <w:rsid w:val="00727A1B"/>
  </w:style>
  <w:style w:type="paragraph" w:styleId="Revision">
    <w:name w:val="Revision"/>
    <w:hidden/>
    <w:uiPriority w:val="99"/>
    <w:semiHidden/>
    <w:rsid w:val="009E4D93"/>
    <w:rPr>
      <w:rFonts w:ascii="Times New Roman" w:hAnsi="Times New Roman"/>
      <w:sz w:val="24"/>
    </w:rPr>
  </w:style>
  <w:style w:type="table" w:customStyle="1" w:styleId="10">
    <w:name w:val="网格型浅色1"/>
    <w:basedOn w:val="TableNormal"/>
    <w:uiPriority w:val="40"/>
    <w:rsid w:val="00531C9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14">
    <w:name w:val="样式14"/>
    <w:basedOn w:val="TableSimple1"/>
    <w:uiPriority w:val="99"/>
    <w:qFormat/>
    <w:rsid w:val="007C3D99"/>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FollowedHyperlink">
    <w:name w:val="FollowedHyperlink"/>
    <w:basedOn w:val="DefaultParagraphFont"/>
    <w:uiPriority w:val="99"/>
    <w:semiHidden/>
    <w:unhideWhenUsed/>
    <w:rsid w:val="00AE15CB"/>
    <w:rPr>
      <w:color w:val="954F72" w:themeColor="followedHyperlink"/>
      <w:u w:val="single"/>
    </w:rPr>
  </w:style>
  <w:style w:type="table" w:customStyle="1" w:styleId="2">
    <w:name w:val="网格型浅色2"/>
    <w:basedOn w:val="TableNormal"/>
    <w:uiPriority w:val="40"/>
    <w:rsid w:val="00B6470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15">
    <w:name w:val="样式15"/>
    <w:basedOn w:val="TableSimple1"/>
    <w:uiPriority w:val="99"/>
    <w:qFormat/>
    <w:rsid w:val="00B64701"/>
    <w:pPr>
      <w:spacing w:line="240" w:lineRule="auto"/>
      <w:ind w:firstLineChars="0" w:firstLine="0"/>
    </w:pPr>
    <w:rPr>
      <w:kern w:val="0"/>
      <w:sz w:val="20"/>
      <w:szCs w:val="20"/>
      <w:lang w:eastAsia="en-US"/>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6">
    <w:name w:val="样式16"/>
    <w:basedOn w:val="TableSimple1"/>
    <w:uiPriority w:val="99"/>
    <w:rsid w:val="007B7D45"/>
    <w:pPr>
      <w:spacing w:line="240" w:lineRule="auto"/>
      <w:ind w:firstLineChars="0" w:firstLine="0"/>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17">
    <w:name w:val="网格型1"/>
    <w:basedOn w:val="TableNormal"/>
    <w:next w:val="TableGrid"/>
    <w:uiPriority w:val="39"/>
    <w:rsid w:val="0054331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9E7A08"/>
    <w:rPr>
      <w:color w:val="605E5C"/>
      <w:shd w:val="clear" w:color="auto" w:fill="E1DFDD"/>
    </w:rPr>
  </w:style>
  <w:style w:type="character" w:customStyle="1" w:styleId="font11">
    <w:name w:val="font11"/>
    <w:basedOn w:val="DefaultParagraphFont"/>
    <w:qFormat/>
    <w:rsid w:val="00A52FD6"/>
    <w:rPr>
      <w:rFonts w:ascii="SimSun" w:eastAsia="SimSun" w:hAnsi="SimSun" w:cs="SimSun" w:hint="eastAsia"/>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253523">
      <w:bodyDiv w:val="1"/>
      <w:marLeft w:val="0"/>
      <w:marRight w:val="0"/>
      <w:marTop w:val="0"/>
      <w:marBottom w:val="0"/>
      <w:divBdr>
        <w:top w:val="none" w:sz="0" w:space="0" w:color="auto"/>
        <w:left w:val="none" w:sz="0" w:space="0" w:color="auto"/>
        <w:bottom w:val="none" w:sz="0" w:space="0" w:color="auto"/>
        <w:right w:val="none" w:sz="0" w:space="0" w:color="auto"/>
      </w:divBdr>
    </w:div>
    <w:div w:id="193888225">
      <w:bodyDiv w:val="1"/>
      <w:marLeft w:val="0"/>
      <w:marRight w:val="0"/>
      <w:marTop w:val="0"/>
      <w:marBottom w:val="0"/>
      <w:divBdr>
        <w:top w:val="none" w:sz="0" w:space="0" w:color="auto"/>
        <w:left w:val="none" w:sz="0" w:space="0" w:color="auto"/>
        <w:bottom w:val="none" w:sz="0" w:space="0" w:color="auto"/>
        <w:right w:val="none" w:sz="0" w:space="0" w:color="auto"/>
      </w:divBdr>
    </w:div>
    <w:div w:id="195894736">
      <w:bodyDiv w:val="1"/>
      <w:marLeft w:val="0"/>
      <w:marRight w:val="0"/>
      <w:marTop w:val="0"/>
      <w:marBottom w:val="0"/>
      <w:divBdr>
        <w:top w:val="none" w:sz="0" w:space="0" w:color="auto"/>
        <w:left w:val="none" w:sz="0" w:space="0" w:color="auto"/>
        <w:bottom w:val="none" w:sz="0" w:space="0" w:color="auto"/>
        <w:right w:val="none" w:sz="0" w:space="0" w:color="auto"/>
      </w:divBdr>
      <w:divsChild>
        <w:div w:id="1706639431">
          <w:marLeft w:val="0"/>
          <w:marRight w:val="0"/>
          <w:marTop w:val="0"/>
          <w:marBottom w:val="0"/>
          <w:divBdr>
            <w:top w:val="none" w:sz="0" w:space="0" w:color="auto"/>
            <w:left w:val="none" w:sz="0" w:space="0" w:color="auto"/>
            <w:bottom w:val="none" w:sz="0" w:space="0" w:color="auto"/>
            <w:right w:val="none" w:sz="0" w:space="0" w:color="auto"/>
          </w:divBdr>
          <w:divsChild>
            <w:div w:id="417093647">
              <w:marLeft w:val="0"/>
              <w:marRight w:val="0"/>
              <w:marTop w:val="225"/>
              <w:marBottom w:val="0"/>
              <w:divBdr>
                <w:top w:val="none" w:sz="0" w:space="0" w:color="auto"/>
                <w:left w:val="none" w:sz="0" w:space="0" w:color="auto"/>
                <w:bottom w:val="none" w:sz="0" w:space="0" w:color="auto"/>
                <w:right w:val="none" w:sz="0" w:space="0" w:color="auto"/>
              </w:divBdr>
              <w:divsChild>
                <w:div w:id="297078446">
                  <w:marLeft w:val="0"/>
                  <w:marRight w:val="0"/>
                  <w:marTop w:val="0"/>
                  <w:marBottom w:val="225"/>
                  <w:divBdr>
                    <w:top w:val="none" w:sz="0" w:space="0" w:color="auto"/>
                    <w:left w:val="none" w:sz="0" w:space="0" w:color="auto"/>
                    <w:bottom w:val="none" w:sz="0" w:space="0" w:color="auto"/>
                    <w:right w:val="none" w:sz="0" w:space="0" w:color="auto"/>
                  </w:divBdr>
                  <w:divsChild>
                    <w:div w:id="117919156">
                      <w:marLeft w:val="0"/>
                      <w:marRight w:val="0"/>
                      <w:marTop w:val="0"/>
                      <w:marBottom w:val="0"/>
                      <w:divBdr>
                        <w:top w:val="none" w:sz="0" w:space="0" w:color="auto"/>
                        <w:left w:val="none" w:sz="0" w:space="0" w:color="auto"/>
                        <w:bottom w:val="none" w:sz="0" w:space="0" w:color="auto"/>
                        <w:right w:val="none" w:sz="0" w:space="0" w:color="auto"/>
                      </w:divBdr>
                      <w:divsChild>
                        <w:div w:id="133002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969631">
                  <w:marLeft w:val="0"/>
                  <w:marRight w:val="0"/>
                  <w:marTop w:val="0"/>
                  <w:marBottom w:val="0"/>
                  <w:divBdr>
                    <w:top w:val="none" w:sz="0" w:space="0" w:color="auto"/>
                    <w:left w:val="none" w:sz="0" w:space="0" w:color="auto"/>
                    <w:bottom w:val="none" w:sz="0" w:space="0" w:color="auto"/>
                    <w:right w:val="none" w:sz="0" w:space="0" w:color="auto"/>
                  </w:divBdr>
                  <w:divsChild>
                    <w:div w:id="40446861">
                      <w:marLeft w:val="0"/>
                      <w:marRight w:val="0"/>
                      <w:marTop w:val="0"/>
                      <w:marBottom w:val="0"/>
                      <w:divBdr>
                        <w:top w:val="none" w:sz="0" w:space="0" w:color="auto"/>
                        <w:left w:val="none" w:sz="0" w:space="0" w:color="auto"/>
                        <w:bottom w:val="none" w:sz="0" w:space="0" w:color="auto"/>
                        <w:right w:val="none" w:sz="0" w:space="0" w:color="auto"/>
                      </w:divBdr>
                      <w:divsChild>
                        <w:div w:id="1530728132">
                          <w:marLeft w:val="0"/>
                          <w:marRight w:val="0"/>
                          <w:marTop w:val="0"/>
                          <w:marBottom w:val="0"/>
                          <w:divBdr>
                            <w:top w:val="none" w:sz="0" w:space="0" w:color="auto"/>
                            <w:left w:val="none" w:sz="0" w:space="0" w:color="auto"/>
                            <w:bottom w:val="none" w:sz="0" w:space="0" w:color="auto"/>
                            <w:right w:val="none" w:sz="0" w:space="0" w:color="auto"/>
                          </w:divBdr>
                        </w:div>
                      </w:divsChild>
                    </w:div>
                    <w:div w:id="953439660">
                      <w:marLeft w:val="0"/>
                      <w:marRight w:val="0"/>
                      <w:marTop w:val="0"/>
                      <w:marBottom w:val="0"/>
                      <w:divBdr>
                        <w:top w:val="none" w:sz="0" w:space="0" w:color="auto"/>
                        <w:left w:val="none" w:sz="0" w:space="0" w:color="auto"/>
                        <w:bottom w:val="none" w:sz="0" w:space="0" w:color="auto"/>
                        <w:right w:val="none" w:sz="0" w:space="0" w:color="auto"/>
                      </w:divBdr>
                    </w:div>
                    <w:div w:id="1580014897">
                      <w:marLeft w:val="0"/>
                      <w:marRight w:val="0"/>
                      <w:marTop w:val="0"/>
                      <w:marBottom w:val="0"/>
                      <w:divBdr>
                        <w:top w:val="none" w:sz="0" w:space="0" w:color="auto"/>
                        <w:left w:val="none" w:sz="0" w:space="0" w:color="auto"/>
                        <w:bottom w:val="none" w:sz="0" w:space="0" w:color="auto"/>
                        <w:right w:val="none" w:sz="0" w:space="0" w:color="auto"/>
                      </w:divBdr>
                      <w:divsChild>
                        <w:div w:id="167899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273192">
      <w:bodyDiv w:val="1"/>
      <w:marLeft w:val="0"/>
      <w:marRight w:val="0"/>
      <w:marTop w:val="0"/>
      <w:marBottom w:val="0"/>
      <w:divBdr>
        <w:top w:val="none" w:sz="0" w:space="0" w:color="auto"/>
        <w:left w:val="none" w:sz="0" w:space="0" w:color="auto"/>
        <w:bottom w:val="none" w:sz="0" w:space="0" w:color="auto"/>
        <w:right w:val="none" w:sz="0" w:space="0" w:color="auto"/>
      </w:divBdr>
    </w:div>
    <w:div w:id="276639984">
      <w:bodyDiv w:val="1"/>
      <w:marLeft w:val="0"/>
      <w:marRight w:val="0"/>
      <w:marTop w:val="0"/>
      <w:marBottom w:val="0"/>
      <w:divBdr>
        <w:top w:val="none" w:sz="0" w:space="0" w:color="auto"/>
        <w:left w:val="none" w:sz="0" w:space="0" w:color="auto"/>
        <w:bottom w:val="none" w:sz="0" w:space="0" w:color="auto"/>
        <w:right w:val="none" w:sz="0" w:space="0" w:color="auto"/>
      </w:divBdr>
    </w:div>
    <w:div w:id="371273075">
      <w:bodyDiv w:val="1"/>
      <w:marLeft w:val="0"/>
      <w:marRight w:val="0"/>
      <w:marTop w:val="0"/>
      <w:marBottom w:val="0"/>
      <w:divBdr>
        <w:top w:val="none" w:sz="0" w:space="0" w:color="auto"/>
        <w:left w:val="none" w:sz="0" w:space="0" w:color="auto"/>
        <w:bottom w:val="none" w:sz="0" w:space="0" w:color="auto"/>
        <w:right w:val="none" w:sz="0" w:space="0" w:color="auto"/>
      </w:divBdr>
    </w:div>
    <w:div w:id="399793667">
      <w:bodyDiv w:val="1"/>
      <w:marLeft w:val="0"/>
      <w:marRight w:val="0"/>
      <w:marTop w:val="0"/>
      <w:marBottom w:val="0"/>
      <w:divBdr>
        <w:top w:val="none" w:sz="0" w:space="0" w:color="auto"/>
        <w:left w:val="none" w:sz="0" w:space="0" w:color="auto"/>
        <w:bottom w:val="none" w:sz="0" w:space="0" w:color="auto"/>
        <w:right w:val="none" w:sz="0" w:space="0" w:color="auto"/>
      </w:divBdr>
    </w:div>
    <w:div w:id="413011685">
      <w:bodyDiv w:val="1"/>
      <w:marLeft w:val="0"/>
      <w:marRight w:val="0"/>
      <w:marTop w:val="0"/>
      <w:marBottom w:val="0"/>
      <w:divBdr>
        <w:top w:val="none" w:sz="0" w:space="0" w:color="auto"/>
        <w:left w:val="none" w:sz="0" w:space="0" w:color="auto"/>
        <w:bottom w:val="none" w:sz="0" w:space="0" w:color="auto"/>
        <w:right w:val="none" w:sz="0" w:space="0" w:color="auto"/>
      </w:divBdr>
    </w:div>
    <w:div w:id="503325473">
      <w:bodyDiv w:val="1"/>
      <w:marLeft w:val="0"/>
      <w:marRight w:val="0"/>
      <w:marTop w:val="0"/>
      <w:marBottom w:val="0"/>
      <w:divBdr>
        <w:top w:val="none" w:sz="0" w:space="0" w:color="auto"/>
        <w:left w:val="none" w:sz="0" w:space="0" w:color="auto"/>
        <w:bottom w:val="none" w:sz="0" w:space="0" w:color="auto"/>
        <w:right w:val="none" w:sz="0" w:space="0" w:color="auto"/>
      </w:divBdr>
    </w:div>
    <w:div w:id="557281946">
      <w:bodyDiv w:val="1"/>
      <w:marLeft w:val="0"/>
      <w:marRight w:val="0"/>
      <w:marTop w:val="0"/>
      <w:marBottom w:val="0"/>
      <w:divBdr>
        <w:top w:val="none" w:sz="0" w:space="0" w:color="auto"/>
        <w:left w:val="none" w:sz="0" w:space="0" w:color="auto"/>
        <w:bottom w:val="none" w:sz="0" w:space="0" w:color="auto"/>
        <w:right w:val="none" w:sz="0" w:space="0" w:color="auto"/>
      </w:divBdr>
    </w:div>
    <w:div w:id="593439276">
      <w:bodyDiv w:val="1"/>
      <w:marLeft w:val="0"/>
      <w:marRight w:val="0"/>
      <w:marTop w:val="0"/>
      <w:marBottom w:val="0"/>
      <w:divBdr>
        <w:top w:val="none" w:sz="0" w:space="0" w:color="auto"/>
        <w:left w:val="none" w:sz="0" w:space="0" w:color="auto"/>
        <w:bottom w:val="none" w:sz="0" w:space="0" w:color="auto"/>
        <w:right w:val="none" w:sz="0" w:space="0" w:color="auto"/>
      </w:divBdr>
    </w:div>
    <w:div w:id="628974829">
      <w:bodyDiv w:val="1"/>
      <w:marLeft w:val="0"/>
      <w:marRight w:val="0"/>
      <w:marTop w:val="0"/>
      <w:marBottom w:val="0"/>
      <w:divBdr>
        <w:top w:val="none" w:sz="0" w:space="0" w:color="auto"/>
        <w:left w:val="none" w:sz="0" w:space="0" w:color="auto"/>
        <w:bottom w:val="none" w:sz="0" w:space="0" w:color="auto"/>
        <w:right w:val="none" w:sz="0" w:space="0" w:color="auto"/>
      </w:divBdr>
    </w:div>
    <w:div w:id="693312702">
      <w:bodyDiv w:val="1"/>
      <w:marLeft w:val="0"/>
      <w:marRight w:val="0"/>
      <w:marTop w:val="0"/>
      <w:marBottom w:val="0"/>
      <w:divBdr>
        <w:top w:val="none" w:sz="0" w:space="0" w:color="auto"/>
        <w:left w:val="none" w:sz="0" w:space="0" w:color="auto"/>
        <w:bottom w:val="none" w:sz="0" w:space="0" w:color="auto"/>
        <w:right w:val="none" w:sz="0" w:space="0" w:color="auto"/>
      </w:divBdr>
    </w:div>
    <w:div w:id="751973067">
      <w:bodyDiv w:val="1"/>
      <w:marLeft w:val="0"/>
      <w:marRight w:val="0"/>
      <w:marTop w:val="0"/>
      <w:marBottom w:val="0"/>
      <w:divBdr>
        <w:top w:val="none" w:sz="0" w:space="0" w:color="auto"/>
        <w:left w:val="none" w:sz="0" w:space="0" w:color="auto"/>
        <w:bottom w:val="none" w:sz="0" w:space="0" w:color="auto"/>
        <w:right w:val="none" w:sz="0" w:space="0" w:color="auto"/>
      </w:divBdr>
    </w:div>
    <w:div w:id="820463759">
      <w:bodyDiv w:val="1"/>
      <w:marLeft w:val="0"/>
      <w:marRight w:val="0"/>
      <w:marTop w:val="0"/>
      <w:marBottom w:val="0"/>
      <w:divBdr>
        <w:top w:val="none" w:sz="0" w:space="0" w:color="auto"/>
        <w:left w:val="none" w:sz="0" w:space="0" w:color="auto"/>
        <w:bottom w:val="none" w:sz="0" w:space="0" w:color="auto"/>
        <w:right w:val="none" w:sz="0" w:space="0" w:color="auto"/>
      </w:divBdr>
    </w:div>
    <w:div w:id="1013412271">
      <w:bodyDiv w:val="1"/>
      <w:marLeft w:val="0"/>
      <w:marRight w:val="0"/>
      <w:marTop w:val="0"/>
      <w:marBottom w:val="0"/>
      <w:divBdr>
        <w:top w:val="none" w:sz="0" w:space="0" w:color="auto"/>
        <w:left w:val="none" w:sz="0" w:space="0" w:color="auto"/>
        <w:bottom w:val="none" w:sz="0" w:space="0" w:color="auto"/>
        <w:right w:val="none" w:sz="0" w:space="0" w:color="auto"/>
      </w:divBdr>
    </w:div>
    <w:div w:id="1059597298">
      <w:bodyDiv w:val="1"/>
      <w:marLeft w:val="0"/>
      <w:marRight w:val="0"/>
      <w:marTop w:val="0"/>
      <w:marBottom w:val="0"/>
      <w:divBdr>
        <w:top w:val="none" w:sz="0" w:space="0" w:color="auto"/>
        <w:left w:val="none" w:sz="0" w:space="0" w:color="auto"/>
        <w:bottom w:val="none" w:sz="0" w:space="0" w:color="auto"/>
        <w:right w:val="none" w:sz="0" w:space="0" w:color="auto"/>
      </w:divBdr>
    </w:div>
    <w:div w:id="1116294107">
      <w:bodyDiv w:val="1"/>
      <w:marLeft w:val="0"/>
      <w:marRight w:val="0"/>
      <w:marTop w:val="0"/>
      <w:marBottom w:val="0"/>
      <w:divBdr>
        <w:top w:val="none" w:sz="0" w:space="0" w:color="auto"/>
        <w:left w:val="none" w:sz="0" w:space="0" w:color="auto"/>
        <w:bottom w:val="none" w:sz="0" w:space="0" w:color="auto"/>
        <w:right w:val="none" w:sz="0" w:space="0" w:color="auto"/>
      </w:divBdr>
    </w:div>
    <w:div w:id="1168249121">
      <w:bodyDiv w:val="1"/>
      <w:marLeft w:val="0"/>
      <w:marRight w:val="0"/>
      <w:marTop w:val="0"/>
      <w:marBottom w:val="0"/>
      <w:divBdr>
        <w:top w:val="none" w:sz="0" w:space="0" w:color="auto"/>
        <w:left w:val="none" w:sz="0" w:space="0" w:color="auto"/>
        <w:bottom w:val="none" w:sz="0" w:space="0" w:color="auto"/>
        <w:right w:val="none" w:sz="0" w:space="0" w:color="auto"/>
      </w:divBdr>
    </w:div>
    <w:div w:id="1257983551">
      <w:bodyDiv w:val="1"/>
      <w:marLeft w:val="0"/>
      <w:marRight w:val="0"/>
      <w:marTop w:val="0"/>
      <w:marBottom w:val="0"/>
      <w:divBdr>
        <w:top w:val="none" w:sz="0" w:space="0" w:color="auto"/>
        <w:left w:val="none" w:sz="0" w:space="0" w:color="auto"/>
        <w:bottom w:val="none" w:sz="0" w:space="0" w:color="auto"/>
        <w:right w:val="none" w:sz="0" w:space="0" w:color="auto"/>
      </w:divBdr>
    </w:div>
    <w:div w:id="1338926443">
      <w:bodyDiv w:val="1"/>
      <w:marLeft w:val="0"/>
      <w:marRight w:val="0"/>
      <w:marTop w:val="0"/>
      <w:marBottom w:val="0"/>
      <w:divBdr>
        <w:top w:val="none" w:sz="0" w:space="0" w:color="auto"/>
        <w:left w:val="none" w:sz="0" w:space="0" w:color="auto"/>
        <w:bottom w:val="none" w:sz="0" w:space="0" w:color="auto"/>
        <w:right w:val="none" w:sz="0" w:space="0" w:color="auto"/>
      </w:divBdr>
    </w:div>
    <w:div w:id="1380520973">
      <w:bodyDiv w:val="1"/>
      <w:marLeft w:val="0"/>
      <w:marRight w:val="0"/>
      <w:marTop w:val="0"/>
      <w:marBottom w:val="0"/>
      <w:divBdr>
        <w:top w:val="none" w:sz="0" w:space="0" w:color="auto"/>
        <w:left w:val="none" w:sz="0" w:space="0" w:color="auto"/>
        <w:bottom w:val="none" w:sz="0" w:space="0" w:color="auto"/>
        <w:right w:val="none" w:sz="0" w:space="0" w:color="auto"/>
      </w:divBdr>
    </w:div>
    <w:div w:id="1670523483">
      <w:bodyDiv w:val="1"/>
      <w:marLeft w:val="0"/>
      <w:marRight w:val="0"/>
      <w:marTop w:val="0"/>
      <w:marBottom w:val="0"/>
      <w:divBdr>
        <w:top w:val="none" w:sz="0" w:space="0" w:color="auto"/>
        <w:left w:val="none" w:sz="0" w:space="0" w:color="auto"/>
        <w:bottom w:val="none" w:sz="0" w:space="0" w:color="auto"/>
        <w:right w:val="none" w:sz="0" w:space="0" w:color="auto"/>
      </w:divBdr>
    </w:div>
    <w:div w:id="1717659148">
      <w:bodyDiv w:val="1"/>
      <w:marLeft w:val="0"/>
      <w:marRight w:val="0"/>
      <w:marTop w:val="0"/>
      <w:marBottom w:val="0"/>
      <w:divBdr>
        <w:top w:val="none" w:sz="0" w:space="0" w:color="auto"/>
        <w:left w:val="none" w:sz="0" w:space="0" w:color="auto"/>
        <w:bottom w:val="none" w:sz="0" w:space="0" w:color="auto"/>
        <w:right w:val="none" w:sz="0" w:space="0" w:color="auto"/>
      </w:divBdr>
      <w:divsChild>
        <w:div w:id="1607693002">
          <w:marLeft w:val="0"/>
          <w:marRight w:val="0"/>
          <w:marTop w:val="0"/>
          <w:marBottom w:val="0"/>
          <w:divBdr>
            <w:top w:val="none" w:sz="0" w:space="0" w:color="auto"/>
            <w:left w:val="none" w:sz="0" w:space="0" w:color="auto"/>
            <w:bottom w:val="none" w:sz="0" w:space="0" w:color="auto"/>
            <w:right w:val="none" w:sz="0" w:space="0" w:color="auto"/>
          </w:divBdr>
        </w:div>
      </w:divsChild>
    </w:div>
    <w:div w:id="1731923085">
      <w:bodyDiv w:val="1"/>
      <w:marLeft w:val="0"/>
      <w:marRight w:val="0"/>
      <w:marTop w:val="0"/>
      <w:marBottom w:val="0"/>
      <w:divBdr>
        <w:top w:val="none" w:sz="0" w:space="0" w:color="auto"/>
        <w:left w:val="none" w:sz="0" w:space="0" w:color="auto"/>
        <w:bottom w:val="none" w:sz="0" w:space="0" w:color="auto"/>
        <w:right w:val="none" w:sz="0" w:space="0" w:color="auto"/>
      </w:divBdr>
    </w:div>
    <w:div w:id="1780448144">
      <w:bodyDiv w:val="1"/>
      <w:marLeft w:val="0"/>
      <w:marRight w:val="0"/>
      <w:marTop w:val="0"/>
      <w:marBottom w:val="0"/>
      <w:divBdr>
        <w:top w:val="none" w:sz="0" w:space="0" w:color="auto"/>
        <w:left w:val="none" w:sz="0" w:space="0" w:color="auto"/>
        <w:bottom w:val="none" w:sz="0" w:space="0" w:color="auto"/>
        <w:right w:val="none" w:sz="0" w:space="0" w:color="auto"/>
      </w:divBdr>
    </w:div>
    <w:div w:id="1810898642">
      <w:bodyDiv w:val="1"/>
      <w:marLeft w:val="0"/>
      <w:marRight w:val="0"/>
      <w:marTop w:val="0"/>
      <w:marBottom w:val="0"/>
      <w:divBdr>
        <w:top w:val="none" w:sz="0" w:space="0" w:color="auto"/>
        <w:left w:val="none" w:sz="0" w:space="0" w:color="auto"/>
        <w:bottom w:val="none" w:sz="0" w:space="0" w:color="auto"/>
        <w:right w:val="none" w:sz="0" w:space="0" w:color="auto"/>
      </w:divBdr>
    </w:div>
    <w:div w:id="1891333583">
      <w:bodyDiv w:val="1"/>
      <w:marLeft w:val="0"/>
      <w:marRight w:val="0"/>
      <w:marTop w:val="0"/>
      <w:marBottom w:val="0"/>
      <w:divBdr>
        <w:top w:val="none" w:sz="0" w:space="0" w:color="auto"/>
        <w:left w:val="none" w:sz="0" w:space="0" w:color="auto"/>
        <w:bottom w:val="none" w:sz="0" w:space="0" w:color="auto"/>
        <w:right w:val="none" w:sz="0" w:space="0" w:color="auto"/>
      </w:divBdr>
    </w:div>
    <w:div w:id="1925258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DocID Value="https://cws.connectedpdf.com/cDocID/AF5472ABF4BE39DC901AA2BEA255BA6A~3D202A3E239F11E986C257E461E92734E6451F4152900A2E-1FD0584A3B49A0FE-7B66C726A7CDA82EFF108600"/>
</file>

<file path=customXml/item2.xml><?xml version="1.0" encoding="utf-8"?>
<VersionID Value="https://cws.connectedpdf.com/cVersionID/AF5472ABF4BE39DC901AA2BEA255BA6A~26D55694260811E986C257E461E92734E6459E4D21AD685A-7D1FA54B41463DD9-81D26D119CB724993B6B8600"/>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4FF756-3CC0-4E21-BD6C-03E3F095F214}">
  <ds:schemaRefs/>
</ds:datastoreItem>
</file>

<file path=customXml/itemProps2.xml><?xml version="1.0" encoding="utf-8"?>
<ds:datastoreItem xmlns:ds="http://schemas.openxmlformats.org/officeDocument/2006/customXml" ds:itemID="{3345B931-A753-429E-A6D2-E40B674F87F1}">
  <ds:schemaRefs/>
</ds:datastoreItem>
</file>

<file path=customXml/itemProps3.xml><?xml version="1.0" encoding="utf-8"?>
<ds:datastoreItem xmlns:ds="http://schemas.openxmlformats.org/officeDocument/2006/customXml" ds:itemID="{BF77917F-9499-4013-BF0E-66770FDC8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667</Words>
  <Characters>3603</Characters>
  <Application>Microsoft Office Word</Application>
  <DocSecurity>0</DocSecurity>
  <Lines>300</Lines>
  <Paragraphs>251</Paragraphs>
  <ScaleCrop>false</ScaleCrop>
  <HeadingPairs>
    <vt:vector size="2" baseType="variant">
      <vt:variant>
        <vt:lpstr>Title</vt:lpstr>
      </vt:variant>
      <vt:variant>
        <vt:i4>1</vt:i4>
      </vt:variant>
    </vt:vector>
  </HeadingPairs>
  <TitlesOfParts>
    <vt:vector size="1" baseType="lpstr">
      <vt:lpstr/>
    </vt:vector>
  </TitlesOfParts>
  <Company>CMRC</Company>
  <LinksUpToDate>false</LinksUpToDate>
  <CharactersWithSpaces>4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dc:creator>
  <cp:lastModifiedBy>USER</cp:lastModifiedBy>
  <cp:revision>8</cp:revision>
  <cp:lastPrinted>2019-03-01T02:06:00Z</cp:lastPrinted>
  <dcterms:created xsi:type="dcterms:W3CDTF">2019-09-01T11:47:00Z</dcterms:created>
  <dcterms:modified xsi:type="dcterms:W3CDTF">2019-10-21T08:44:00Z</dcterms:modified>
</cp:coreProperties>
</file>